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1614AD" w14:textId="2865FEED" w:rsidR="00341878" w:rsidRPr="00F50380" w:rsidRDefault="00341878" w:rsidP="00341878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F50380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S1</w:t>
      </w:r>
      <w:r w:rsidRPr="00F50380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. </w:t>
      </w:r>
      <w:r w:rsidRPr="00F50380">
        <w:rPr>
          <w:rFonts w:ascii="Times New Roman" w:hAnsi="Times New Roman" w:cs="Times New Roman"/>
          <w:color w:val="000000" w:themeColor="text1"/>
          <w:sz w:val="24"/>
        </w:rPr>
        <w:t>Analysis of the role of the main mutation sites of SARS-CoV-2.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6"/>
        <w:gridCol w:w="1528"/>
        <w:gridCol w:w="8491"/>
        <w:gridCol w:w="1883"/>
      </w:tblGrid>
      <w:tr w:rsidR="00341878" w:rsidRPr="00F50380" w14:paraId="014A9442" w14:textId="77777777" w:rsidTr="009061CC">
        <w:trPr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53243133" w14:textId="77777777" w:rsidR="00341878" w:rsidRPr="00F50380" w:rsidRDefault="00341878" w:rsidP="009061C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50380">
              <w:rPr>
                <w:rFonts w:ascii="Times New Roman" w:eastAsia="宋体" w:hAnsi="Times New Roman" w:cs="Times New Roman"/>
                <w:sz w:val="24"/>
                <w:szCs w:val="24"/>
              </w:rPr>
              <w:t>SARS-CoV-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E805136" w14:textId="77777777" w:rsidR="00341878" w:rsidRPr="00F50380" w:rsidRDefault="00341878" w:rsidP="009061C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50380">
              <w:rPr>
                <w:rFonts w:ascii="Times New Roman" w:eastAsia="宋体" w:hAnsi="Times New Roman" w:cs="Times New Roman"/>
                <w:sz w:val="24"/>
                <w:szCs w:val="24"/>
              </w:rPr>
              <w:t>Mutation site</w:t>
            </w:r>
          </w:p>
        </w:tc>
        <w:tc>
          <w:tcPr>
            <w:tcW w:w="8990" w:type="dxa"/>
            <w:tcBorders>
              <w:top w:val="single" w:sz="4" w:space="0" w:color="auto"/>
              <w:bottom w:val="single" w:sz="4" w:space="0" w:color="auto"/>
            </w:tcBorders>
          </w:tcPr>
          <w:p w14:paraId="0BB85CBD" w14:textId="77777777" w:rsidR="00341878" w:rsidRPr="00F50380" w:rsidRDefault="00341878" w:rsidP="009061C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50380">
              <w:rPr>
                <w:rFonts w:ascii="Times New Roman" w:eastAsia="宋体" w:hAnsi="Times New Roman" w:cs="Times New Roman"/>
                <w:sz w:val="24"/>
                <w:szCs w:val="24"/>
              </w:rPr>
              <w:t>The effect of mutation site on protein function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</w:tcPr>
          <w:p w14:paraId="3ACA6327" w14:textId="77777777" w:rsidR="00341878" w:rsidRPr="00F50380" w:rsidRDefault="00341878" w:rsidP="009061C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50380">
              <w:rPr>
                <w:rFonts w:ascii="Times New Roman" w:eastAsia="宋体" w:hAnsi="Times New Roman" w:cs="Times New Roman"/>
                <w:sz w:val="24"/>
                <w:szCs w:val="24"/>
              </w:rPr>
              <w:t>References</w:t>
            </w:r>
          </w:p>
        </w:tc>
      </w:tr>
      <w:tr w:rsidR="00341878" w:rsidRPr="00F50380" w14:paraId="0D876CED" w14:textId="77777777" w:rsidTr="009061CC">
        <w:trPr>
          <w:jc w:val="center"/>
        </w:trPr>
        <w:tc>
          <w:tcPr>
            <w:tcW w:w="2127" w:type="dxa"/>
            <w:tcBorders>
              <w:top w:val="single" w:sz="4" w:space="0" w:color="auto"/>
            </w:tcBorders>
          </w:tcPr>
          <w:p w14:paraId="25264739" w14:textId="77777777" w:rsidR="00341878" w:rsidRPr="00F50380" w:rsidRDefault="00341878" w:rsidP="009061C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50380">
              <w:rPr>
                <w:rFonts w:ascii="Times New Roman" w:eastAsia="宋体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88725BB" w14:textId="77777777" w:rsidR="00341878" w:rsidRPr="00F50380" w:rsidRDefault="00341878" w:rsidP="009061C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50380">
              <w:rPr>
                <w:rFonts w:ascii="Times New Roman" w:eastAsia="宋体" w:hAnsi="Times New Roman" w:cs="Times New Roman"/>
                <w:sz w:val="24"/>
                <w:szCs w:val="24"/>
              </w:rPr>
              <w:t>G614G</w:t>
            </w:r>
          </w:p>
        </w:tc>
        <w:tc>
          <w:tcPr>
            <w:tcW w:w="8990" w:type="dxa"/>
            <w:tcBorders>
              <w:top w:val="single" w:sz="4" w:space="0" w:color="auto"/>
            </w:tcBorders>
          </w:tcPr>
          <w:p w14:paraId="03BF5BFA" w14:textId="77777777" w:rsidR="00341878" w:rsidRPr="00F50380" w:rsidRDefault="00341878" w:rsidP="009061C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50380">
              <w:rPr>
                <w:rFonts w:ascii="Times New Roman" w:eastAsia="宋体" w:hAnsi="Times New Roman" w:cs="Times New Roman"/>
                <w:sz w:val="24"/>
                <w:szCs w:val="24"/>
              </w:rPr>
              <w:t>It increased the viral load in the upper respiratory tract of COVID-19 patients and may increase transmission.</w:t>
            </w:r>
          </w:p>
        </w:tc>
        <w:tc>
          <w:tcPr>
            <w:tcW w:w="1282" w:type="dxa"/>
            <w:tcBorders>
              <w:top w:val="single" w:sz="4" w:space="0" w:color="auto"/>
            </w:tcBorders>
          </w:tcPr>
          <w:p w14:paraId="5F384A4E" w14:textId="77777777" w:rsidR="00341878" w:rsidRPr="00F50380" w:rsidRDefault="00341878" w:rsidP="009061C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50380">
              <w:rPr>
                <w:rFonts w:ascii="Times New Roman" w:eastAsia="宋体" w:hAnsi="Times New Roman" w:cs="Times New Roman"/>
                <w:sz w:val="24"/>
              </w:rPr>
              <w:fldChar w:fldCharType="begin">
                <w:fldData xml:space="preserve">PEVuZE5vdGU+PENpdGU+PEF1dGhvcj5QbGFudGU8L0F1dGhvcj48WWVhcj4yMDIxPC9ZZWFyPjxS
ZWNOdW0+OTwvUmVjTnVtPjxEaXNwbGF5VGV4dD4oUGxhbnRlIGV0IGFsLiwgMjAyMSk8L0Rpc3Bs
YXlUZXh0PjxyZWNvcmQ+PHJlYy1udW1iZXI+OTwvcmVjLW51bWJlcj48Zm9yZWlnbi1rZXlzPjxr
ZXkgYXBwPSJFTiIgZGItaWQ9IjIyMHZmeHdzNnQ1ZXg3ZTVwdmU1cDkwMDB2NXowZHZkZWF2cCIg
dGltZXN0YW1wPSIxNjYxMjMwMTMwIj45PC9rZXk+PC9mb3JlaWduLWtleXM+PHJlZi10eXBlIG5h
bWU9IkpvdXJuYWwgQXJ0aWNsZSI+MTc8L3JlZi10eXBlPjxjb250cmlidXRvcnM+PGF1dGhvcnM+
PGF1dGhvcj5QbGFudGUsIEouIEEuPC9hdXRob3I+PGF1dGhvcj5MaXUsIFkuPC9hdXRob3I+PGF1
dGhvcj5MaXUsIEouPC9hdXRob3I+PGF1dGhvcj5YaWEsIEguPC9hdXRob3I+PGF1dGhvcj5Kb2hu
c29uLCBCLiBBLjwvYXV0aG9yPjxhdXRob3I+TG9rdWdhbWFnZSwgSy4gRy48L2F1dGhvcj48YXV0
aG9yPlpoYW5nLCBYLjwvYXV0aG9yPjxhdXRob3I+TXVydWF0bywgQS4gRS48L2F1dGhvcj48YXV0
aG9yPlpvdSwgSi48L2F1dGhvcj48YXV0aG9yPkZvbnRlcy1HYXJmaWFzLCBDLiBSLjwvYXV0aG9y
PjxhdXRob3I+TWlyY2hhbmRhbmksIEQuPC9hdXRob3I+PGF1dGhvcj5TY2hhcnRvbiwgRC48L2F1
dGhvcj48YXV0aG9yPkJpbGVsbG8sIEouIFAuPC9hdXRob3I+PGF1dGhvcj5LdSwgWi48L2F1dGhv
cj48YXV0aG9yPkFuLCBaLjwvYXV0aG9yPjxhdXRob3I+S2FsdmVyYW0sIEIuPC9hdXRob3I+PGF1
dGhvcj5GcmVpYmVyZywgQS4gTi48L2F1dGhvcj48YXV0aG9yPk1lbmFjaGVyeSwgVi4gRC48L2F1
dGhvcj48YXV0aG9yPlhpZSwgWC48L2F1dGhvcj48YXV0aG9yPlBsYW50ZSwgSy4gUy48L2F1dGhv
cj48YXV0aG9yPldlYXZlciwgUy4gQy48L2F1dGhvcj48YXV0aG9yPlNoaSwgUC4gWS48L2F1dGhv
cj48L2F1dGhvcnM+PC9jb250cmlidXRvcnM+PGF1dGgtYWRkcmVzcz5Xb3JsZCBSZWZlcmVuY2Ug
Q2VudGVyIGZvciBFbWVyZ2luZyBWaXJ1c2VzIGFuZCBBcmJvdmlydXNlcywgVW5pdmVyc2l0eSBv
ZiBUZXhhcyBNZWRpY2FsIEJyYW5jaCwgR2FsdmVzdG9uLCBUWCwgVVNBLiYjeEQ7SW5zdGl0dXRl
IGZvciBIdW1hbiBJbmZlY3Rpb25zIGFuZCBJbW11bml0eSwgVW5pdmVyc2l0eSBvZiBUZXhhcyBN
ZWRpY2FsIEJyYW5jaCwgR2FsdmVzdG9uLCBUWCwgVVNBLiYjeEQ7RGVwYXJ0bWVudCBvZiBNaWNy
b2Jpb2xvZ3kgYW5kIEltbXVub2xvZ3ksIFVuaXZlcnNpdHkgb2YgVGV4YXMgTWVkaWNhbCBCcmFu
Y2gsIEdhbHZlc3RvbiwgVFgsIFVTQS4mI3hEO0RlcGFydG1lbnQgb2YgQmlvY2hlbWlzdHJ5IGFu
ZCBNb2xlY3VsYXIgQmlvbG9neSwgVW5pdmVyc2l0eSBvZiBUZXhhcyBNZWRpY2FsIEJyYW5jaCwg
R2FsdmVzdG9uLCBUWCwgVVNBLiYjeEQ7R2lsZWFkIFNjaWVuY2VzLCBGb3N0ZXIgQ2l0eSwgQ0Es
IFVTQS4mI3hEO1RleGFzIFRoZXJhcGV1dGljcyBJbnN0aXR1dGUsIEJyb3duIEZvdW5kYXRpb24g
SW5zdGl0dXRlIG9mIE1vbGVjdWxhciBNZWRpY2luZSwgVW5pdmVyc2l0eSBvZiBUZXhhcyBIZWFs
dGggU2NpZW5jZSBDZW50ZXIgYXQgSG91c3RvbiwgSG91c3RvbiwgVFgsIFVTQS4mI3hEO0RlcGFy
dG1lbnQgb2YgUGF0aG9sb2d5LCBVbml2ZXJzaXR5IG9mIFRleGFzIE1lZGljYWwgQnJhbmNoLCBH
YWx2ZXN0b24sIFRYLCBVU0EuJiN4RDtDZW50ZXIgZm9yIEJpb2RlZmVuc2UgYW5kIEVtZXJnaW5n
IEluZmVjdGlvdXMgRGlzZWFzZXMsIFVuaXZlcnNpdHkgb2YgVGV4YXMgTWVkaWNhbCBCcmFuY2gs
IEdhbHZlc3RvbiwgVFgsIFVTQS4mI3hEO1NlYWx5IEluc3RpdHV0ZSBmb3IgVmFjY2luZSBTY2ll
bmNlcywgVW5pdmVyc2l0eSBvZiBUZXhhcyBNZWRpY2FsIEJyYW5jaCwgR2FsdmVzdG9uLCBUWCwg
VVNBLiYjeEQ7RGVwYXJ0bWVudCBvZiBCaW9jaGVtaXN0cnkgYW5kIE1vbGVjdWxhciBCaW9sb2d5
LCBVbml2ZXJzaXR5IG9mIFRleGFzIE1lZGljYWwgQnJhbmNoLCBHYWx2ZXN0b24sIFRYLCBVU0Eu
IHh1eGllQHV0bWIuZWR1LiYjeEQ7V29ybGQgUmVmZXJlbmNlIENlbnRlciBmb3IgRW1lcmdpbmcg
VmlydXNlcyBhbmQgQXJib3ZpcnVzZXMsIFVuaXZlcnNpdHkgb2YgVGV4YXMgTWVkaWNhbCBCcmFu
Y2gsIEdhbHZlc3RvbiwgVFgsIFVTQS4ga3NwbGFudGVAdXRtYi5lZHUuJiN4RDtJbnN0aXR1dGUg
Zm9yIEh1bWFuIEluZmVjdGlvbnMgYW5kIEltbXVuaXR5LCBVbml2ZXJzaXR5IG9mIFRleGFzIE1l
ZGljYWwgQnJhbmNoLCBHYWx2ZXN0b24sIFRYLCBVU0EuIGtzcGxhbnRlQHV0bWIuZWR1LiYjeEQ7
RGVwYXJ0bWVudCBvZiBNaWNyb2Jpb2xvZ3kgYW5kIEltbXVub2xvZ3ksIFVuaXZlcnNpdHkgb2Yg
VGV4YXMgTWVkaWNhbCBCcmFuY2gsIEdhbHZlc3RvbiwgVFgsIFVTQS4ga3NwbGFudGVAdXRtYi5l
ZHUuJiN4RDtXb3JsZCBSZWZlcmVuY2UgQ2VudGVyIGZvciBFbWVyZ2luZyBWaXJ1c2VzIGFuZCBB
cmJvdmlydXNlcywgVW5pdmVyc2l0eSBvZiBUZXhhcyBNZWRpY2FsIEJyYW5jaCwgR2FsdmVzdG9u
LCBUWCwgVVNBLiBzd2VhdmVyQHV0bWIuZWR1LiYjeEQ7SW5zdGl0dXRlIGZvciBIdW1hbiBJbmZl
Y3Rpb25zIGFuZCBJbW11bml0eSwgVW5pdmVyc2l0eSBvZiBUZXhhcyBNZWRpY2FsIEJyYW5jaCwg
R2FsdmVzdG9uLCBUWCwgVVNBLiBzd2VhdmVyQHV0bWIuZWR1LiYjeEQ7RGVwYXJ0bWVudCBvZiBN
aWNyb2Jpb2xvZ3kgYW5kIEltbXVub2xvZ3ksIFVuaXZlcnNpdHkgb2YgVGV4YXMgTWVkaWNhbCBC
cmFuY2gsIEdhbHZlc3RvbiwgVFgsIFVTQS4gc3dlYXZlckB1dG1iLmVkdS4mI3hEO0NlbnRlciBm
b3IgQmlvZGVmZW5zZSBhbmQgRW1lcmdpbmcgSW5mZWN0aW91cyBEaXNlYXNlcywgVW5pdmVyc2l0
eSBvZiBUZXhhcyBNZWRpY2FsIEJyYW5jaCwgR2FsdmVzdG9uLCBUWCwgVVNBLiBzd2VhdmVyQHV0
bWIuZWR1LiYjeEQ7U2VhbHkgSW5zdGl0dXRlIGZvciBWYWNjaW5lIFNjaWVuY2VzLCBVbml2ZXJz
aXR5IG9mIFRleGFzIE1lZGljYWwgQnJhbmNoLCBHYWx2ZXN0b24sIFRYLCBVU0EuIHN3ZWF2ZXJA
dXRtYi5lZHUuJiN4RDtJbnN0aXR1dGUgZm9yIFRyYW5zbGF0aW9uYWwgU2NpZW5jZXMsIFVuaXZl
cnNpdHkgb2YgVGV4YXMgTWVkaWNhbCBCcmFuY2gsIEdhbHZlc3RvbiwgVFgsIFVTQS4gc3dlYXZl
ckB1dG1iLmVkdS4mI3hEO1NlYWx5IENlbnRlciBmb3IgU3RydWN0dXJhbCBCaW9sb2d5IGFuZCBN
b2xlY3VsYXIgQmlvcGh5c2ljcywgVW5pdmVyc2l0eSBvZiBUZXhhcyBNZWRpY2FsIEJyYW5jaCwg
R2FsdmVzdG9uLCBUWCwgVVNBLiBzd2VhdmVyQHV0bWIuZWR1LiYjeEQ7SW5zdGl0dXRlIGZvciBI
dW1hbiBJbmZlY3Rpb25zIGFuZCBJbW11bml0eSwgVW5pdmVyc2l0eSBvZiBUZXhhcyBNZWRpY2Fs
IEJyYW5jaCwgR2FsdmVzdG9uLCBUWCwgVVNBLiBwZXNoaUB1dG1iLmVkdS4mI3hEO0RlcGFydG1l
bnQgb2YgQmlvY2hlbWlzdHJ5IGFuZCBNb2xlY3VsYXIgQmlvbG9neSwgVW5pdmVyc2l0eSBvZiBU
ZXhhcyBNZWRpY2FsIEJyYW5jaCwgR2FsdmVzdG9uLCBUWCwgVVNBLiBwZXNoaUB1dG1iLmVkdS4m
I3hEO0NlbnRlciBmb3IgQmlvZGVmZW5zZSBhbmQgRW1lcmdpbmcgSW5mZWN0aW91cyBEaXNlYXNl
cywgVW5pdmVyc2l0eSBvZiBUZXhhcyBNZWRpY2FsIEJyYW5jaCwgR2FsdmVzdG9uLCBUWCwgVVNB
LiBwZXNoaUB1dG1iLmVkdS4mI3hEO1NlYWx5IEluc3RpdHV0ZSBmb3IgVmFjY2luZSBTY2llbmNl
cywgVW5pdmVyc2l0eSBvZiBUZXhhcyBNZWRpY2FsIEJyYW5jaCwgR2FsdmVzdG9uLCBUWCwgVVNB
LiBwZXNoaUB1dG1iLmVkdS4mI3hEO0luc3RpdHV0ZSBmb3IgVHJhbnNsYXRpb25hbCBTY2llbmNl
cywgVW5pdmVyc2l0eSBvZiBUZXhhcyBNZWRpY2FsIEJyYW5jaCwgR2FsdmVzdG9uLCBUWCwgVVNB
LiBwZXNoaUB1dG1iLmVkdS4mI3hEO1NlYWx5IENlbnRlciBmb3IgU3RydWN0dXJhbCBCaW9sb2d5
IGFuZCBNb2xlY3VsYXIgQmlvcGh5c2ljcywgVW5pdmVyc2l0eSBvZiBUZXhhcyBNZWRpY2FsIEJy
YW5jaCwgR2FsdmVzdG9uLCBUWCwgVVNBLiBwZXNoaUB1dG1iLmVkdS48L2F1dGgtYWRkcmVzcz48
dGl0bGVzPjx0aXRsZT5TcGlrZSBtdXRhdGlvbiBENjE0RyBhbHRlcnMgU0FSUy1Db1YtMiBmaXRu
ZXNzPC90aXRsZT48c2Vjb25kYXJ5LXRpdGxlPk5hdHVyZTwvc2Vjb25kYXJ5LXRpdGxlPjwvdGl0
bGVzPjxwZXJpb2RpY2FsPjxmdWxsLXRpdGxlPk5hdHVyZTwvZnVsbC10aXRsZT48L3BlcmlvZGlj
YWw+PHBhZ2VzPjExNi0xMjE8L3BhZ2VzPjx2b2x1bWU+NTkyPC92b2x1bWU+PG51bWJlcj43ODUy
PC9udW1iZXI+PGVkaXRpb24+MjAyMDEwMjY8L2VkaXRpb24+PGtleXdvcmRzPjxrZXl3b3JkPkFu
aW1hbHM8L2tleXdvcmQ+PGtleXdvcmQ+QW50aWJvZGllcywgTmV1dHJhbGl6aW5nL2ltbXVub2xv
Z3kvdGhlcmFwZXV0aWMgdXNlPC9rZXl3b3JkPjxrZXl3b3JkPkNPVklELTE5L2ltbXVub2xvZ3kv
KnRyYW5zbWlzc2lvbi8qdmlyb2xvZ3k8L2tleXdvcmQ+PGtleXdvcmQ+Q09WSUQtMTkgVmFjY2lu
ZXMvaW1tdW5vbG9neTwva2V5d29yZD48a2V5d29yZD5DcmljZXRpbmFlPC9rZXl3b3JkPjxrZXl3
b3JkPkRpc2Vhc2UgTW9kZWxzLCBBbmltYWw8L2tleXdvcmQ+PGtleXdvcmQ+KkdlbmV0aWMgRml0
bmVzczwva2V5d29yZD48a2V5d29yZD5IdW1hbnM8L2tleXdvcmQ+PGtleXdvcmQ+THVuZy92aXJv
bG9neTwva2V5d29yZD48a2V5d29yZD5NYWxlPC9rZXl3b3JkPjxrZXl3b3JkPk1lc29jcmljZXR1
cy92aXJvbG9neTwva2V5d29yZD48a2V5d29yZD5Nb2RlbHMsIEJpb2xvZ2ljYWw8L2tleXdvcmQ+
PGtleXdvcmQ+Kk11dGF0aW9uPC9rZXl3b3JkPjxrZXl3b3JkPk5hc2FsIE11Y29zYS92aXJvbG9n
eTwva2V5d29yZD48a2V5d29yZD5OZXV0cmFsaXphdGlvbiBUZXN0czwva2V5d29yZD48a2V5d29y
ZD5Qcm90ZWluIFN0YWJpbGl0eTwva2V5d29yZD48a2V5d29yZD5TQVJTLUNvVi0yLypnZW5ldGlj
cy9pbW11bm9sb2d5L3BhdGhvZ2VuaWNpdHkvKnBoeXNpb2xvZ3k8L2tleXdvcmQ+PGtleXdvcmQ+
U3Bpa2UgR2x5Y29wcm90ZWluLCBDb3JvbmF2aXJ1cy8qZ2VuZXRpY3M8L2tleXdvcmQ+PGtleXdv
cmQ+VGlzc3VlIEN1bHR1cmUgVGVjaG5pcXVlczwva2V5d29yZD48a2V5d29yZD5UcmFjaGVhL3Zp
cm9sb2d5PC9rZXl3b3JkPjxrZXl3b3JkPlZpcmFsIExvYWQ8L2tleXdvcmQ+PGtleXdvcmQ+Vmly
aW9uL2NoZW1pc3RyeS9wYXRob2dlbmljaXR5L3BoeXNpb2xvZ3k8L2tleXdvcmQ+PGtleXdvcmQ+
VmlydXMgUmVwbGljYXRpb24vZ2VuZXRpY3M8L2tleXdvcmQ+PC9rZXl3b3Jkcz48ZGF0ZXM+PHll
YXI+MjAyMTwveWVhcj48cHViLWRhdGVzPjxkYXRlPkFwcjwvZGF0ZT48L3B1Yi1kYXRlcz48L2Rh
dGVzPjxpc2JuPjAwMjgtMDgzNiAoUHJpbnQpJiN4RDswMDI4LTA4MzY8L2lzYm4+PGFjY2Vzc2lv
bi1udW0+MzMxMDY2NzE8L2FjY2Vzc2lvbi1udW0+PHVybHM+PC91cmxzPjxjdXN0b20xPkNvbXBl
dGluZyBmaW5hbmNpYWwgaW50ZXJlc3RzIFguWC4sIFYuRC5NLiwgYW5kIFAuLVkuUy4gaGF2ZSBm
aWxlZCBhIHBhdGVudCBvbiB0aGUgcmV2ZXJzZSBnZW5ldGljIHN5c3RlbSBhbmQgcmVwb3J0ZXIg
U0FSUy1Db1YtMi4gT3RoZXIgYXV0aG9ycyBkZWNsYXJlIG5vIGNvbXBldGluZyBpbnRlcmVzdHMu
PC9jdXN0b20xPjxjdXN0b20yPlBNQzgxNTgxNzc8L2N1c3RvbTI+PGN1c3RvbTY+TklITVMxNjk2
MzI5PC9jdXN0b202PjxlbGVjdHJvbmljLXJlc291cmNlLW51bT4xMC4xMDM4L3M0MTU4Ni0wMjAt
Mjg5NS0zPC9lbGVjdHJvbmljLXJlc291cmNlLW51bT48cmVtb3RlLWRhdGFiYXNlLXByb3ZpZGVy
Pk5MTTwvcmVtb3RlLWRhdGFiYXNlLXByb3ZpZGVyPjxsYW5ndWFnZT5lbmc8L2xhbmd1YWdlPjwv
cmVjb3JkPjwvQ2l0ZT48L0VuZE5vdGU+
</w:fldData>
              </w:fldChar>
            </w:r>
            <w:r>
              <w:rPr>
                <w:rFonts w:ascii="Times New Roman" w:eastAsia="宋体" w:hAnsi="Times New Roman" w:cs="Times New Roman"/>
                <w:sz w:val="24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sz w:val="24"/>
              </w:rPr>
              <w:fldChar w:fldCharType="begin">
                <w:fldData xml:space="preserve">PEVuZE5vdGU+PENpdGU+PEF1dGhvcj5QbGFudGU8L0F1dGhvcj48WWVhcj4yMDIxPC9ZZWFyPjxS
ZWNOdW0+OTwvUmVjTnVtPjxEaXNwbGF5VGV4dD4oUGxhbnRlIGV0IGFsLiwgMjAyMSk8L0Rpc3Bs
YXlUZXh0PjxyZWNvcmQ+PHJlYy1udW1iZXI+OTwvcmVjLW51bWJlcj48Zm9yZWlnbi1rZXlzPjxr
ZXkgYXBwPSJFTiIgZGItaWQ9IjIyMHZmeHdzNnQ1ZXg3ZTVwdmU1cDkwMDB2NXowZHZkZWF2cCIg
dGltZXN0YW1wPSIxNjYxMjMwMTMwIj45PC9rZXk+PC9mb3JlaWduLWtleXM+PHJlZi10eXBlIG5h
bWU9IkpvdXJuYWwgQXJ0aWNsZSI+MTc8L3JlZi10eXBlPjxjb250cmlidXRvcnM+PGF1dGhvcnM+
PGF1dGhvcj5QbGFudGUsIEouIEEuPC9hdXRob3I+PGF1dGhvcj5MaXUsIFkuPC9hdXRob3I+PGF1
dGhvcj5MaXUsIEouPC9hdXRob3I+PGF1dGhvcj5YaWEsIEguPC9hdXRob3I+PGF1dGhvcj5Kb2hu
c29uLCBCLiBBLjwvYXV0aG9yPjxhdXRob3I+TG9rdWdhbWFnZSwgSy4gRy48L2F1dGhvcj48YXV0
aG9yPlpoYW5nLCBYLjwvYXV0aG9yPjxhdXRob3I+TXVydWF0bywgQS4gRS48L2F1dGhvcj48YXV0
aG9yPlpvdSwgSi48L2F1dGhvcj48YXV0aG9yPkZvbnRlcy1HYXJmaWFzLCBDLiBSLjwvYXV0aG9y
PjxhdXRob3I+TWlyY2hhbmRhbmksIEQuPC9hdXRob3I+PGF1dGhvcj5TY2hhcnRvbiwgRC48L2F1
dGhvcj48YXV0aG9yPkJpbGVsbG8sIEouIFAuPC9hdXRob3I+PGF1dGhvcj5LdSwgWi48L2F1dGhv
cj48YXV0aG9yPkFuLCBaLjwvYXV0aG9yPjxhdXRob3I+S2FsdmVyYW0sIEIuPC9hdXRob3I+PGF1
dGhvcj5GcmVpYmVyZywgQS4gTi48L2F1dGhvcj48YXV0aG9yPk1lbmFjaGVyeSwgVi4gRC48L2F1
dGhvcj48YXV0aG9yPlhpZSwgWC48L2F1dGhvcj48YXV0aG9yPlBsYW50ZSwgSy4gUy48L2F1dGhv
cj48YXV0aG9yPldlYXZlciwgUy4gQy48L2F1dGhvcj48YXV0aG9yPlNoaSwgUC4gWS48L2F1dGhv
cj48L2F1dGhvcnM+PC9jb250cmlidXRvcnM+PGF1dGgtYWRkcmVzcz5Xb3JsZCBSZWZlcmVuY2Ug
Q2VudGVyIGZvciBFbWVyZ2luZyBWaXJ1c2VzIGFuZCBBcmJvdmlydXNlcywgVW5pdmVyc2l0eSBv
ZiBUZXhhcyBNZWRpY2FsIEJyYW5jaCwgR2FsdmVzdG9uLCBUWCwgVVNBLiYjeEQ7SW5zdGl0dXRl
IGZvciBIdW1hbiBJbmZlY3Rpb25zIGFuZCBJbW11bml0eSwgVW5pdmVyc2l0eSBvZiBUZXhhcyBN
ZWRpY2FsIEJyYW5jaCwgR2FsdmVzdG9uLCBUWCwgVVNBLiYjeEQ7RGVwYXJ0bWVudCBvZiBNaWNy
b2Jpb2xvZ3kgYW5kIEltbXVub2xvZ3ksIFVuaXZlcnNpdHkgb2YgVGV4YXMgTWVkaWNhbCBCcmFu
Y2gsIEdhbHZlc3RvbiwgVFgsIFVTQS4mI3hEO0RlcGFydG1lbnQgb2YgQmlvY2hlbWlzdHJ5IGFu
ZCBNb2xlY3VsYXIgQmlvbG9neSwgVW5pdmVyc2l0eSBvZiBUZXhhcyBNZWRpY2FsIEJyYW5jaCwg
R2FsdmVzdG9uLCBUWCwgVVNBLiYjeEQ7R2lsZWFkIFNjaWVuY2VzLCBGb3N0ZXIgQ2l0eSwgQ0Es
IFVTQS4mI3hEO1RleGFzIFRoZXJhcGV1dGljcyBJbnN0aXR1dGUsIEJyb3duIEZvdW5kYXRpb24g
SW5zdGl0dXRlIG9mIE1vbGVjdWxhciBNZWRpY2luZSwgVW5pdmVyc2l0eSBvZiBUZXhhcyBIZWFs
dGggU2NpZW5jZSBDZW50ZXIgYXQgSG91c3RvbiwgSG91c3RvbiwgVFgsIFVTQS4mI3hEO0RlcGFy
dG1lbnQgb2YgUGF0aG9sb2d5LCBVbml2ZXJzaXR5IG9mIFRleGFzIE1lZGljYWwgQnJhbmNoLCBH
YWx2ZXN0b24sIFRYLCBVU0EuJiN4RDtDZW50ZXIgZm9yIEJpb2RlZmVuc2UgYW5kIEVtZXJnaW5n
IEluZmVjdGlvdXMgRGlzZWFzZXMsIFVuaXZlcnNpdHkgb2YgVGV4YXMgTWVkaWNhbCBCcmFuY2gs
IEdhbHZlc3RvbiwgVFgsIFVTQS4mI3hEO1NlYWx5IEluc3RpdHV0ZSBmb3IgVmFjY2luZSBTY2ll
bmNlcywgVW5pdmVyc2l0eSBvZiBUZXhhcyBNZWRpY2FsIEJyYW5jaCwgR2FsdmVzdG9uLCBUWCwg
VVNBLiYjeEQ7RGVwYXJ0bWVudCBvZiBCaW9jaGVtaXN0cnkgYW5kIE1vbGVjdWxhciBCaW9sb2d5
LCBVbml2ZXJzaXR5IG9mIFRleGFzIE1lZGljYWwgQnJhbmNoLCBHYWx2ZXN0b24sIFRYLCBVU0Eu
IHh1eGllQHV0bWIuZWR1LiYjeEQ7V29ybGQgUmVmZXJlbmNlIENlbnRlciBmb3IgRW1lcmdpbmcg
VmlydXNlcyBhbmQgQXJib3ZpcnVzZXMsIFVuaXZlcnNpdHkgb2YgVGV4YXMgTWVkaWNhbCBCcmFu
Y2gsIEdhbHZlc3RvbiwgVFgsIFVTQS4ga3NwbGFudGVAdXRtYi5lZHUuJiN4RDtJbnN0aXR1dGUg
Zm9yIEh1bWFuIEluZmVjdGlvbnMgYW5kIEltbXVuaXR5LCBVbml2ZXJzaXR5IG9mIFRleGFzIE1l
ZGljYWwgQnJhbmNoLCBHYWx2ZXN0b24sIFRYLCBVU0EuIGtzcGxhbnRlQHV0bWIuZWR1LiYjeEQ7
RGVwYXJ0bWVudCBvZiBNaWNyb2Jpb2xvZ3kgYW5kIEltbXVub2xvZ3ksIFVuaXZlcnNpdHkgb2Yg
VGV4YXMgTWVkaWNhbCBCcmFuY2gsIEdhbHZlc3RvbiwgVFgsIFVTQS4ga3NwbGFudGVAdXRtYi5l
ZHUuJiN4RDtXb3JsZCBSZWZlcmVuY2UgQ2VudGVyIGZvciBFbWVyZ2luZyBWaXJ1c2VzIGFuZCBB
cmJvdmlydXNlcywgVW5pdmVyc2l0eSBvZiBUZXhhcyBNZWRpY2FsIEJyYW5jaCwgR2FsdmVzdG9u
LCBUWCwgVVNBLiBzd2VhdmVyQHV0bWIuZWR1LiYjeEQ7SW5zdGl0dXRlIGZvciBIdW1hbiBJbmZl
Y3Rpb25zIGFuZCBJbW11bml0eSwgVW5pdmVyc2l0eSBvZiBUZXhhcyBNZWRpY2FsIEJyYW5jaCwg
R2FsdmVzdG9uLCBUWCwgVVNBLiBzd2VhdmVyQHV0bWIuZWR1LiYjeEQ7RGVwYXJ0bWVudCBvZiBN
aWNyb2Jpb2xvZ3kgYW5kIEltbXVub2xvZ3ksIFVuaXZlcnNpdHkgb2YgVGV4YXMgTWVkaWNhbCBC
cmFuY2gsIEdhbHZlc3RvbiwgVFgsIFVTQS4gc3dlYXZlckB1dG1iLmVkdS4mI3hEO0NlbnRlciBm
b3IgQmlvZGVmZW5zZSBhbmQgRW1lcmdpbmcgSW5mZWN0aW91cyBEaXNlYXNlcywgVW5pdmVyc2l0
eSBvZiBUZXhhcyBNZWRpY2FsIEJyYW5jaCwgR2FsdmVzdG9uLCBUWCwgVVNBLiBzd2VhdmVyQHV0
bWIuZWR1LiYjeEQ7U2VhbHkgSW5zdGl0dXRlIGZvciBWYWNjaW5lIFNjaWVuY2VzLCBVbml2ZXJz
aXR5IG9mIFRleGFzIE1lZGljYWwgQnJhbmNoLCBHYWx2ZXN0b24sIFRYLCBVU0EuIHN3ZWF2ZXJA
dXRtYi5lZHUuJiN4RDtJbnN0aXR1dGUgZm9yIFRyYW5zbGF0aW9uYWwgU2NpZW5jZXMsIFVuaXZl
cnNpdHkgb2YgVGV4YXMgTWVkaWNhbCBCcmFuY2gsIEdhbHZlc3RvbiwgVFgsIFVTQS4gc3dlYXZl
ckB1dG1iLmVkdS4mI3hEO1NlYWx5IENlbnRlciBmb3IgU3RydWN0dXJhbCBCaW9sb2d5IGFuZCBN
b2xlY3VsYXIgQmlvcGh5c2ljcywgVW5pdmVyc2l0eSBvZiBUZXhhcyBNZWRpY2FsIEJyYW5jaCwg
R2FsdmVzdG9uLCBUWCwgVVNBLiBzd2VhdmVyQHV0bWIuZWR1LiYjeEQ7SW5zdGl0dXRlIGZvciBI
dW1hbiBJbmZlY3Rpb25zIGFuZCBJbW11bml0eSwgVW5pdmVyc2l0eSBvZiBUZXhhcyBNZWRpY2Fs
IEJyYW5jaCwgR2FsdmVzdG9uLCBUWCwgVVNBLiBwZXNoaUB1dG1iLmVkdS4mI3hEO0RlcGFydG1l
bnQgb2YgQmlvY2hlbWlzdHJ5IGFuZCBNb2xlY3VsYXIgQmlvbG9neSwgVW5pdmVyc2l0eSBvZiBU
ZXhhcyBNZWRpY2FsIEJyYW5jaCwgR2FsdmVzdG9uLCBUWCwgVVNBLiBwZXNoaUB1dG1iLmVkdS4m
I3hEO0NlbnRlciBmb3IgQmlvZGVmZW5zZSBhbmQgRW1lcmdpbmcgSW5mZWN0aW91cyBEaXNlYXNl
cywgVW5pdmVyc2l0eSBvZiBUZXhhcyBNZWRpY2FsIEJyYW5jaCwgR2FsdmVzdG9uLCBUWCwgVVNB
LiBwZXNoaUB1dG1iLmVkdS4mI3hEO1NlYWx5IEluc3RpdHV0ZSBmb3IgVmFjY2luZSBTY2llbmNl
cywgVW5pdmVyc2l0eSBvZiBUZXhhcyBNZWRpY2FsIEJyYW5jaCwgR2FsdmVzdG9uLCBUWCwgVVNB
LiBwZXNoaUB1dG1iLmVkdS4mI3hEO0luc3RpdHV0ZSBmb3IgVHJhbnNsYXRpb25hbCBTY2llbmNl
cywgVW5pdmVyc2l0eSBvZiBUZXhhcyBNZWRpY2FsIEJyYW5jaCwgR2FsdmVzdG9uLCBUWCwgVVNB
LiBwZXNoaUB1dG1iLmVkdS4mI3hEO1NlYWx5IENlbnRlciBmb3IgU3RydWN0dXJhbCBCaW9sb2d5
IGFuZCBNb2xlY3VsYXIgQmlvcGh5c2ljcywgVW5pdmVyc2l0eSBvZiBUZXhhcyBNZWRpY2FsIEJy
YW5jaCwgR2FsdmVzdG9uLCBUWCwgVVNBLiBwZXNoaUB1dG1iLmVkdS48L2F1dGgtYWRkcmVzcz48
dGl0bGVzPjx0aXRsZT5TcGlrZSBtdXRhdGlvbiBENjE0RyBhbHRlcnMgU0FSUy1Db1YtMiBmaXRu
ZXNzPC90aXRsZT48c2Vjb25kYXJ5LXRpdGxlPk5hdHVyZTwvc2Vjb25kYXJ5LXRpdGxlPjwvdGl0
bGVzPjxwZXJpb2RpY2FsPjxmdWxsLXRpdGxlPk5hdHVyZTwvZnVsbC10aXRsZT48L3BlcmlvZGlj
YWw+PHBhZ2VzPjExNi0xMjE8L3BhZ2VzPjx2b2x1bWU+NTkyPC92b2x1bWU+PG51bWJlcj43ODUy
PC9udW1iZXI+PGVkaXRpb24+MjAyMDEwMjY8L2VkaXRpb24+PGtleXdvcmRzPjxrZXl3b3JkPkFu
aW1hbHM8L2tleXdvcmQ+PGtleXdvcmQ+QW50aWJvZGllcywgTmV1dHJhbGl6aW5nL2ltbXVub2xv
Z3kvdGhlcmFwZXV0aWMgdXNlPC9rZXl3b3JkPjxrZXl3b3JkPkNPVklELTE5L2ltbXVub2xvZ3kv
KnRyYW5zbWlzc2lvbi8qdmlyb2xvZ3k8L2tleXdvcmQ+PGtleXdvcmQ+Q09WSUQtMTkgVmFjY2lu
ZXMvaW1tdW5vbG9neTwva2V5d29yZD48a2V5d29yZD5DcmljZXRpbmFlPC9rZXl3b3JkPjxrZXl3
b3JkPkRpc2Vhc2UgTW9kZWxzLCBBbmltYWw8L2tleXdvcmQ+PGtleXdvcmQ+KkdlbmV0aWMgRml0
bmVzczwva2V5d29yZD48a2V5d29yZD5IdW1hbnM8L2tleXdvcmQ+PGtleXdvcmQ+THVuZy92aXJv
bG9neTwva2V5d29yZD48a2V5d29yZD5NYWxlPC9rZXl3b3JkPjxrZXl3b3JkPk1lc29jcmljZXR1
cy92aXJvbG9neTwva2V5d29yZD48a2V5d29yZD5Nb2RlbHMsIEJpb2xvZ2ljYWw8L2tleXdvcmQ+
PGtleXdvcmQ+Kk11dGF0aW9uPC9rZXl3b3JkPjxrZXl3b3JkPk5hc2FsIE11Y29zYS92aXJvbG9n
eTwva2V5d29yZD48a2V5d29yZD5OZXV0cmFsaXphdGlvbiBUZXN0czwva2V5d29yZD48a2V5d29y
ZD5Qcm90ZWluIFN0YWJpbGl0eTwva2V5d29yZD48a2V5d29yZD5TQVJTLUNvVi0yLypnZW5ldGlj
cy9pbW11bm9sb2d5L3BhdGhvZ2VuaWNpdHkvKnBoeXNpb2xvZ3k8L2tleXdvcmQ+PGtleXdvcmQ+
U3Bpa2UgR2x5Y29wcm90ZWluLCBDb3JvbmF2aXJ1cy8qZ2VuZXRpY3M8L2tleXdvcmQ+PGtleXdv
cmQ+VGlzc3VlIEN1bHR1cmUgVGVjaG5pcXVlczwva2V5d29yZD48a2V5d29yZD5UcmFjaGVhL3Zp
cm9sb2d5PC9rZXl3b3JkPjxrZXl3b3JkPlZpcmFsIExvYWQ8L2tleXdvcmQ+PGtleXdvcmQ+Vmly
aW9uL2NoZW1pc3RyeS9wYXRob2dlbmljaXR5L3BoeXNpb2xvZ3k8L2tleXdvcmQ+PGtleXdvcmQ+
VmlydXMgUmVwbGljYXRpb24vZ2VuZXRpY3M8L2tleXdvcmQ+PC9rZXl3b3Jkcz48ZGF0ZXM+PHll
YXI+MjAyMTwveWVhcj48cHViLWRhdGVzPjxkYXRlPkFwcjwvZGF0ZT48L3B1Yi1kYXRlcz48L2Rh
dGVzPjxpc2JuPjAwMjgtMDgzNiAoUHJpbnQpJiN4RDswMDI4LTA4MzY8L2lzYm4+PGFjY2Vzc2lv
bi1udW0+MzMxMDY2NzE8L2FjY2Vzc2lvbi1udW0+PHVybHM+PC91cmxzPjxjdXN0b20xPkNvbXBl
dGluZyBmaW5hbmNpYWwgaW50ZXJlc3RzIFguWC4sIFYuRC5NLiwgYW5kIFAuLVkuUy4gaGF2ZSBm
aWxlZCBhIHBhdGVudCBvbiB0aGUgcmV2ZXJzZSBnZW5ldGljIHN5c3RlbSBhbmQgcmVwb3J0ZXIg
U0FSUy1Db1YtMi4gT3RoZXIgYXV0aG9ycyBkZWNsYXJlIG5vIGNvbXBldGluZyBpbnRlcmVzdHMu
PC9jdXN0b20xPjxjdXN0b20yPlBNQzgxNTgxNzc8L2N1c3RvbTI+PGN1c3RvbTY+TklITVMxNjk2
MzI5PC9jdXN0b202PjxlbGVjdHJvbmljLXJlc291cmNlLW51bT4xMC4xMDM4L3M0MTU4Ni0wMjAt
Mjg5NS0zPC9lbGVjdHJvbmljLXJlc291cmNlLW51bT48cmVtb3RlLWRhdGFiYXNlLXByb3ZpZGVy
Pk5MTTwvcmVtb3RlLWRhdGFiYXNlLXByb3ZpZGVyPjxsYW5ndWFnZT5lbmc8L2xhbmd1YWdlPjwv
cmVjb3JkPjwvQ2l0ZT48L0VuZE5vdGU+
</w:fldData>
              </w:fldChar>
            </w:r>
            <w:r>
              <w:rPr>
                <w:rFonts w:ascii="Times New Roman" w:eastAsia="宋体" w:hAnsi="Times New Roman" w:cs="Times New Roman"/>
                <w:sz w:val="24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sz w:val="24"/>
              </w:rPr>
            </w:r>
            <w:r>
              <w:rPr>
                <w:rFonts w:ascii="Times New Roman" w:eastAsia="宋体" w:hAnsi="Times New Roman" w:cs="Times New Roman"/>
                <w:sz w:val="24"/>
              </w:rPr>
              <w:fldChar w:fldCharType="end"/>
            </w:r>
            <w:r w:rsidRPr="00F50380">
              <w:rPr>
                <w:rFonts w:ascii="Times New Roman" w:eastAsia="宋体" w:hAnsi="Times New Roman" w:cs="Times New Roman"/>
                <w:sz w:val="24"/>
              </w:rPr>
            </w:r>
            <w:r w:rsidRPr="00F50380">
              <w:rPr>
                <w:rFonts w:ascii="Times New Roman" w:eastAsia="宋体" w:hAnsi="Times New Roman" w:cs="Times New Roman"/>
                <w:sz w:val="24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 w:val="24"/>
              </w:rPr>
              <w:t>(Plante et al., 2021)</w:t>
            </w:r>
            <w:r w:rsidRPr="00F50380">
              <w:rPr>
                <w:rFonts w:ascii="Times New Roman" w:eastAsia="宋体" w:hAnsi="Times New Roman" w:cs="Times New Roman"/>
                <w:sz w:val="24"/>
              </w:rPr>
              <w:fldChar w:fldCharType="end"/>
            </w:r>
          </w:p>
        </w:tc>
      </w:tr>
      <w:tr w:rsidR="00341878" w:rsidRPr="00F50380" w14:paraId="1EC0C3BB" w14:textId="77777777" w:rsidTr="009061CC">
        <w:trPr>
          <w:jc w:val="center"/>
        </w:trPr>
        <w:tc>
          <w:tcPr>
            <w:tcW w:w="2127" w:type="dxa"/>
          </w:tcPr>
          <w:p w14:paraId="1F6A8ABB" w14:textId="77777777" w:rsidR="00341878" w:rsidRPr="00F50380" w:rsidRDefault="00341878" w:rsidP="009061C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50380">
              <w:rPr>
                <w:rFonts w:ascii="Times New Roman" w:eastAsia="宋体" w:hAnsi="Times New Roman" w:cs="Times New Roman"/>
                <w:sz w:val="24"/>
                <w:szCs w:val="24"/>
              </w:rPr>
              <w:t>Delta</w:t>
            </w:r>
          </w:p>
        </w:tc>
        <w:tc>
          <w:tcPr>
            <w:tcW w:w="1559" w:type="dxa"/>
          </w:tcPr>
          <w:p w14:paraId="5558D81D" w14:textId="77777777" w:rsidR="00341878" w:rsidRPr="00F50380" w:rsidRDefault="00341878" w:rsidP="009061C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50380">
              <w:rPr>
                <w:rFonts w:ascii="Times New Roman" w:eastAsia="宋体" w:hAnsi="Times New Roman" w:cs="Times New Roman"/>
                <w:sz w:val="24"/>
                <w:szCs w:val="24"/>
              </w:rPr>
              <w:t>L452R</w:t>
            </w:r>
          </w:p>
        </w:tc>
        <w:tc>
          <w:tcPr>
            <w:tcW w:w="8990" w:type="dxa"/>
          </w:tcPr>
          <w:p w14:paraId="4C67A282" w14:textId="77777777" w:rsidR="00341878" w:rsidRPr="00F50380" w:rsidRDefault="00341878" w:rsidP="009061C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50380">
              <w:rPr>
                <w:rFonts w:ascii="Times New Roman" w:eastAsia="宋体" w:hAnsi="Times New Roman" w:cs="Times New Roman"/>
                <w:sz w:val="24"/>
                <w:szCs w:val="24"/>
              </w:rPr>
              <w:t>It may lead to enhanced ACE2 binding and could affect the neutralizing activity of certain monoclonal antibodies.</w:t>
            </w:r>
          </w:p>
        </w:tc>
        <w:tc>
          <w:tcPr>
            <w:tcW w:w="1282" w:type="dxa"/>
          </w:tcPr>
          <w:p w14:paraId="3ED22420" w14:textId="77777777" w:rsidR="00341878" w:rsidRPr="00F50380" w:rsidRDefault="00341878" w:rsidP="009061C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50380">
              <w:rPr>
                <w:rFonts w:ascii="Times New Roman" w:eastAsia="宋体" w:hAnsi="Times New Roman" w:cs="Times New Roman"/>
                <w:sz w:val="24"/>
              </w:rPr>
              <w:fldChar w:fldCharType="begin">
                <w:fldData xml:space="preserve">PEVuZE5vdGU+PENpdGU+PEF1dGhvcj5Nb3Rvem9ubzwvQXV0aG9yPjxZZWFyPjIwMjE8L1llYXI+
PFJlY051bT43Njc8L1JlY051bT48RGlzcGxheVRleHQ+KE1vdG96b25vIGV0IGFsLiwgMjAyMSk8
L0Rpc3BsYXlUZXh0PjxyZWNvcmQ+PHJlYy1udW1iZXI+NzY3PC9yZWMtbnVtYmVyPjxmb3JlaWdu
LWtleXM+PGtleSBhcHA9IkVOIiBkYi1pZD0iMjIwdmZ4d3M2dDVleDdlNXB2ZTVwOTAwMHY1ejBk
dmRlYXZwIiB0aW1lc3RhbXA9IjE2NzczODAxMzEiPjc2Nzwva2V5PjwvZm9yZWlnbi1rZXlzPjxy
ZWYtdHlwZSBuYW1lPSJKb3VybmFsIEFydGljbGUiPjE3PC9yZWYtdHlwZT48Y29udHJpYnV0b3Jz
PjxhdXRob3JzPjxhdXRob3I+TW90b3pvbm8sIEMuPC9hdXRob3I+PGF1dGhvcj5Ub3lvZGEsIE0u
PC9hdXRob3I+PGF1dGhvcj5aYWhyYWRuaWssIEouPC9hdXRob3I+PGF1dGhvcj5TYWl0bywgQS48
L2F1dGhvcj48YXV0aG9yPk5hc3NlciwgSC48L2F1dGhvcj48YXV0aG9yPlRhbiwgVC4gUy48L2F1
dGhvcj48YXV0aG9yPk5nYXJlLCBJLjwvYXV0aG9yPjxhdXRob3I+S2ltdXJhLCBJLjwvYXV0aG9y
PjxhdXRob3I+VXJpdSwgSy48L2F1dGhvcj48YXV0aG9yPktvc3VnaSwgWS48L2F1dGhvcj48YXV0
aG9yPll1ZSwgWS48L2F1dGhvcj48YXV0aG9yPlNoaW1penUsIFIuPC9hdXRob3I+PGF1dGhvcj5J
dG8sIEouPC9hdXRob3I+PGF1dGhvcj5Ub3JpaSwgUy48L2F1dGhvcj48YXV0aG9yPllvbmVrYXdh
LCBBLjwvYXV0aG9yPjxhdXRob3I+U2hpbW9ubywgTi48L2F1dGhvcj48YXV0aG9yPk5hZ2FzYWtp
LCBZLjwvYXV0aG9yPjxhdXRob3I+TWluYW1pLCBSLjwvYXV0aG9yPjxhdXRob3I+VG95YSwgVC48
L2F1dGhvcj48YXV0aG9yPlNla2l5YSwgTi48L2F1dGhvcj48YXV0aG9yPkZ1a3VoYXJhLCBULjwv
YXV0aG9yPjxhdXRob3I+TWF0c3V1cmEsIFkuPC9hdXRob3I+PGF1dGhvcj5TY2hyZWliZXIsIEcu
PC9hdXRob3I+PGF1dGhvcj5Ja2VkYSwgVC48L2F1dGhvcj48YXV0aG9yPk5ha2FnYXdhLCBTLjwv
YXV0aG9yPjxhdXRob3I+VWVubywgVC48L2F1dGhvcj48YXV0aG9yPlNhdG8sIEsuPC9hdXRob3I+
PC9hdXRob3JzPjwvY29udHJpYnV0b3JzPjxhdXRoLWFkZHJlc3M+RGl2aXNpb24gb2YgSW5mZWN0
aW9uIGFuZCBJbW11bml0eSwgSm9pbnQgUmVzZWFyY2ggQ2VudGVyIGZvciBIdW1hbiBSZXRyb3Zp
cnVzIEluZmVjdGlvbiwgS3VtYW1vdG8gVW5pdmVyc2l0eSwgS3VtYW1vdG8gODYwMDgxMSwgSmFw
YW4uJiN4RDtEZXBhcnRtZW50IG9mIEJpb2xvZ2ljYWwgQ2hlbWlzdHJ5LCBXZWl6bWFubiBJbnN0
aXR1dGUgb2YgU2NpZW5jZSwgUmVob3ZvdCA3NjEwMCwgSXNyYWVsLiYjeEQ7RGVwYXJ0bWVudCBv
ZiBWZXRlcmluYXJ5IFNjaWVuY2UsIEZhY3VsdHkgb2YgQWdyaWN1bHR1cmUsIFVuaXZlcnNpdHkg
b2YgTWl5YXpha2ksIE1peWF6YWtpIDg4OTIxOTIsIEphcGFuOyBDZW50ZXIgZm9yIEFuaW1hbCBE
aXNlYXNlIENvbnRyb2wsIFVuaXZlcnNpdHkgb2YgTWl5YXpha2ksIE1peWF6YWtpIDg4OTIxOTIs
IEphcGFuOyBHcmFkdWF0ZSBTY2hvb2wgb2YgTWVkaWNpbmUgYW5kIFZldGVyaW5hcnkgTWVkaWNp
bmUsIFVuaXZlcnNpdHkgb2YgTWl5YXpha2ksIE1peWF6YWtpIDg4OTIxOTIsIEphcGFuLiYjeEQ7
RGl2aXNpb24gb2YgTW9sZWN1bGFyIFZpcm9sb2d5IGFuZCBHZW5ldGljcywgSm9pbnQgUmVzZWFy
Y2ggQ2VudGVyIGZvciBIdW1hbiBSZXRyb3ZpcnVzIEluZmVjdGlvbiwgS3VtYW1vdG8gVW5pdmVy
c2l0eSwgS3VtYW1vdG8gODYwMDgxMSwgSmFwYW47IERlcGFydG1lbnQgb2YgQ2xpbmljYWwgUGF0
aG9sb2d5LCBGYWN1bHR5IG9mIE1lZGljaW5lLCBTdWV6IENhbmFsIFVuaXZlcnNpdHksIElzbWFp
bGlhIDQxNTExLCBFZ3lwdC4mI3hEO0RpdmlzaW9uIG9mIFN5c3RlbXMgVmlyb2xvZ3ksIERlcGFy
dG1lbnQgb2YgSW5mZWN0aW91cyBEaXNlYXNlIENvbnRyb2wsIEludGVybmF0aW9uYWwgUmVzZWFy
Y2ggQ2VudGVyIGZvciBJbmZlY3Rpb3VzIERpc2Vhc2VzLCBUaGUgSW5zdGl0dXRlIG9mIE1lZGlj
YWwgU2NpZW5jZSwgVGhlIFVuaXZlcnNpdHkgb2YgVG9reW8sIFRva3lvIDEwODg2MzksIEphcGFu
LiYjeEQ7RGl2aXNpb24gb2YgTW9sZWN1bGFyIFZpcm9sb2d5IGFuZCBHZW5ldGljcywgSm9pbnQg
UmVzZWFyY2ggQ2VudGVyIGZvciBIdW1hbiBSZXRyb3ZpcnVzIEluZmVjdGlvbiwgS3VtYW1vdG8g
VW5pdmVyc2l0eSwgS3VtYW1vdG8gODYwMDgxMSwgSmFwYW4uJiN4RDtEZXBhcnRtZW50IG9mIE1v
bGVjdWxhciBWaXJvbG9neSwgUmVzZWFyY2ggSW5zdGl0dXRlIGZvciBNaWNyb2JpYWwgRGlzZWFz
ZXMsIE9zYWthIFVuaXZlcnNpdHksIE9zYWthIDU2NTA4NzEsIEphcGFuOyBEaXZpc2lvbiBvZiBN
aWNyb2Jpb2xvZ3kgYW5kIEltbXVub2xvZ3ksIENlbnRlciBmb3IgSW5mZWN0aW91cyBEaXNlYXNl
cyBFZHVjYXRpb24gYW5kIFJlc2VhcmNoLCBPc2FrYSBVbml2ZXJzaXR5LCBPc2FrYSA1NjUwODcx
LCBKYXBhbjsgTGFib3JhdG9yeSBvZiBWaXJ1cyBDb250cm9sLCBSZXNlYXJjaCBJbnN0aXR1dGUg
Zm9yIE1pY3JvYmlhbCBEaXNlYXNlcywgT3Nha2EgVW5pdmVyc2l0eSwgT3Nha2EgNTY1MDg3MSwg
SmFwYW4uJiN4RDtEZXBhcnRtZW50IG9mIE1lZGljaW5lIGFuZCBCaW9zeXN0ZW1pYyBTY2llbmNl
LCBHcmFkdWF0ZSBTY2hvb2wgb2YgTWVkaWNhbCBTY2llbmNlcywgS3l1c2h1IFVuaXZlcnNpdHks
IEZ1a3Vva2EgODEyODU4MiwgSmFwYW4uJiN4RDtEaXZpc2lvbiBvZiBJbmZlY3Rpb3VzIERpc2Vh
c2VzLCBDbGluaWNhbCBSZXNlYXJjaCBJbnN0aXR1dGUsIE5hdGlvbmFsIEhvc3BpdGFsaXphdGlv
biBPcmdhbml6YXRpb24sIEt5dXNodSBNZWRpY2FsIENlbnRlciwgRnVrdW9rYSA4MTA4NTYzLCBK
YXBhbi4mI3hEO0ludGVybmFsIE1lZGljaW5lLCBDbGluaWNhbCBSZXNlYXJjaCBJbnN0aXR1dGUs
IE5hdGlvbmFsIEhvc3BpdGFsIE9yZ2FuaXphdGlvbiwgS3l1c2h1IE1lZGljYWwgQ2VudGVyLCBG
dWt1b2thIDgxMDg1NjMsIEphcGFuLiYjeEQ7SGVtYXRvbG9neSBEaXZpc2lvbiwgVG9reW8gTWV0
cm9wb2xpdGFuIENhbmNlciBhbmQgSW5mZWN0aW91cyBEaXNlYXNlcyBDZW50ZXIgS29tYWdvbWUg
SG9zcGl0YWwsIFRva3lvIDExMzg2NzcsIEphcGFuLiYjeEQ7RGVwYXJ0bWVudCBvZiBJbmZlY3Rp
b24gUHJldmVudGlvbiBhbmQgQ29udHJvbCwgVG9reW8gTWV0cm9wb2xpdGFuIENhbmNlciBhbmQg
SW5mZWN0aW91cyBEaXNlYXNlcyBDZW50ZXIgS29tYWdvbWUgSG9zcGl0YWwsIFRva3lvIDExMzg2
NzcsIEphcGFuOyBEZXBhcnRtZW50IG9mIENsaW5pY2FsIExhYm9yYXRvcnksIFRva3lvIE1ldHJv
cG9saXRhbiBDYW5jZXIgYW5kIEluZmVjdGlvdXMgRGlzZWFzZXMgQ2VudGVyIEtvbWFnb21lIEhv
c3BpdGFsLCBUb2t5byAxMTM4Njc3LCBKYXBhbi4mI3hEO0RlcGFydG1lbnQgb2YgTWljcm9iaW9s
b2d5IGFuZCBJbW11bm9sb2d5LCBHcmFkdWF0ZSBTY2hvb2wgb2YgTWVkaWNpbmUsIEhva2thaWRv
IFVuaXZlcnNpdHksIEhva2thaWRvIDA2MDg2MzgsIEphcGFuLiYjeEQ7RGl2aXNpb24gb2YgTW9s
ZWN1bGFyIFZpcm9sb2d5IGFuZCBHZW5ldGljcywgSm9pbnQgUmVzZWFyY2ggQ2VudGVyIGZvciBI
dW1hbiBSZXRyb3ZpcnVzIEluZmVjdGlvbiwgS3VtYW1vdG8gVW5pdmVyc2l0eSwgS3VtYW1vdG8g
ODYwMDgxMSwgSmFwYW4uIEVsZWN0cm9uaWMgYWRkcmVzczogaWtlZGF0QGt1bWFtb3RvLXUuYWMu
anAuJiN4RDtEZXBhcnRtZW50IG9mIE1vbGVjdWxhciBMaWZlIFNjaWVuY2UsIFRva2FpIFVuaXZl
cnNpdHkgU2Nob29sIG9mIE1lZGljaW5lLCBLYW5hZ2F3YSAyNTkxMTkzLCBKYXBhbjsgQ1JFU1Qs
IEphcGFuIFNjaWVuY2UgYW5kIFRlY2hub2xvZ3kgQWdlbmN5LCBTYWl0YW1hIDMyMjAwMTIsIEph
cGFuLiBFbGVjdHJvbmljIGFkZHJlc3M6IHNvQHRva2FpLmFjLmpwLiYjeEQ7RGl2aXNpb24gb2Yg
SW5mZWN0aW9uIGFuZCBJbW11bml0eSwgSm9pbnQgUmVzZWFyY2ggQ2VudGVyIGZvciBIdW1hbiBS
ZXRyb3ZpcnVzIEluZmVjdGlvbiwgS3VtYW1vdG8gVW5pdmVyc2l0eSwgS3VtYW1vdG8gODYwMDgx
MSwgSmFwYW4uIEVsZWN0cm9uaWMgYWRkcmVzczogdWVub3Rha2FAa3VtYW1vdG8tdS5hYy5qcC4m
I3hEO0RpdmlzaW9uIG9mIFN5c3RlbXMgVmlyb2xvZ3ksIERlcGFydG1lbnQgb2YgSW5mZWN0aW91
cyBEaXNlYXNlIENvbnRyb2wsIEludGVybmF0aW9uYWwgUmVzZWFyY2ggQ2VudGVyIGZvciBJbmZl
Y3Rpb3VzIERpc2Vhc2VzLCBUaGUgSW5zdGl0dXRlIG9mIE1lZGljYWwgU2NpZW5jZSwgVGhlIFVu
aXZlcnNpdHkgb2YgVG9reW8sIFRva3lvIDEwODg2MzksIEphcGFuOyBDUkVTVCwgSmFwYW4gU2Np
ZW5jZSBhbmQgVGVjaG5vbG9neSBBZ2VuY3ksIFNhaXRhbWEgMzIyMDAxMiwgSmFwYW4uIEVsZWN0
cm9uaWMgYWRkcmVzczoga2Vpc2F0b0BnLmVjYy51LXRva3lvLmFjLmpwLjwvYXV0aC1hZGRyZXNz
Pjx0aXRsZXM+PHRpdGxlPlNBUlMtQ29WLTIgc3Bpa2UgTDQ1MlIgdmFyaWFudCBldmFkZXMgY2Vs
bHVsYXIgaW1tdW5pdHkgYW5kIGluY3JlYXNlcyBpbmZlY3Rpdml0eTwvdGl0bGU+PHNlY29uZGFy
eS10aXRsZT5DZWxsIEhvc3QgTWljcm9iZTwvc2Vjb25kYXJ5LXRpdGxlPjwvdGl0bGVzPjxwZXJp
b2RpY2FsPjxmdWxsLXRpdGxlPkNlbGwgSG9zdCBNaWNyb2JlPC9mdWxsLXRpdGxlPjwvcGVyaW9k
aWNhbD48cGFnZXM+MTEyNC0xMTM2LmUxMTwvcGFnZXM+PHZvbHVtZT4yOTwvdm9sdW1lPjxudW1i
ZXI+NzwvbnVtYmVyPjxlZGl0aW9uPjIwMjEwNjE1PC9lZGl0aW9uPjxrZXl3b3Jkcz48a2V5d29y
ZD5Bbmdpb3RlbnNpbi1Db252ZXJ0aW5nIEVuenltZSAyPC9rZXl3b3JkPjxrZXl3b3JkPkNPVklE
LTE5L2VwaWRlbWlvbG9neS8qdmlyb2xvZ3k8L2tleXdvcmQ+PGtleXdvcmQ+R2Vub21lLCBWaXJh
bDwva2V5d29yZD48a2V5d29yZD5IdW1hbnM8L2tleXdvcmQ+PGtleXdvcmQ+KkltbXVuaXR5LCBD
ZWxsdWxhcjwva2V5d29yZD48a2V5d29yZD5NdXRhdGlvbjwva2V5d29yZD48a2V5d29yZD5QaHls
b2dlbnk8L2tleXdvcmQ+PGtleXdvcmQ+UHJvdGVpbiBCaW5kaW5nPC9rZXl3b3JkPjxrZXl3b3Jk
PlNBUlMtQ29WLTIvKmdlbmV0aWNzLyppbW11bm9sb2d5PC9rZXl3b3JkPjxrZXl3b3JkPlNwaWtl
IEdseWNvcHJvdGVpbiwgQ29yb25hdmlydXMvKmdlbmV0aWNzLyppbW11bm9sb2d5PC9rZXl3b3Jk
PjxrZXl3b3JkPlZpcmFsIFByb3RlaW5zL2dlbmV0aWNzPC9rZXl3b3JkPjxrZXl3b3JkPlZpcnVz
IFJlcGxpY2F0aW9uPC9rZXl3b3JkPjxrZXl3b3JkPkIuMS4xLjI5ODwva2V5d29yZD48a2V5d29y
ZD5CLjEuNDI3LzQyOTwva2V5d29yZD48a2V5d29yZD5Db3ZpZC0xOTwva2V5d29yZD48a2V5d29y
ZD5MNDUycjwva2V5d29yZD48a2V5d29yZD5TQVJTLUNvVi0yPC9rZXl3b3JkPjxrZXl3b3JkPlk0
NTNmPC9rZXl3b3JkPjxrZXl3b3JkPmNlbGx1bGFyIGltbXVuaXR5PC9rZXl3b3JkPjxrZXl3b3Jk
Pm5hdHVyYWxseSBvY2N1cnJpbmcgdmFyaWFudHM8L2tleXdvcmQ+PGtleXdvcmQ+cmVjZXB0b3It
YmluZGluZyBtb3RpZjwva2V5d29yZD48a2V5d29yZD5zcGlrZSBwcm90ZWluPC9rZXl3b3JkPjwv
a2V5d29yZHM+PGRhdGVzPjx5ZWFyPjIwMjE8L3llYXI+PHB1Yi1kYXRlcz48ZGF0ZT5KdWwgMTQ8
L2RhdGU+PC9wdWItZGF0ZXM+PC9kYXRlcz48aXNibj4xOTMxLTMxMjggKFByaW50KSYjeEQ7MTkz
MS0zMTI4PC9pc2JuPjxhY2Nlc3Npb24tbnVtPjM0MTcxMjY2PC9hY2Nlc3Npb24tbnVtPjx1cmxz
PjwvdXJscz48Y3VzdG9tMT5EZWNsYXJhdGlvbiBvZiBpbnRlcmVzdHMgVGhlIGF1dGhvcnMgZGVj
bGFyZSBubyBjb21wZXRpbmcgaW50ZXJlc3RzLjwvY3VzdG9tMT48Y3VzdG9tMj5QTUM4MjA1MjUx
PC9jdXN0b20yPjxlbGVjdHJvbmljLXJlc291cmNlLW51bT4xMC4xMDE2L2ouY2hvbS4yMDIxLjA2
LjAwNjwvZWxlY3Ryb25pYy1yZXNvdXJjZS1udW0+PHJlbW90ZS1kYXRhYmFzZS1wcm92aWRlcj5O
TE08L3JlbW90ZS1kYXRhYmFzZS1wcm92aWRlcj48bGFuZ3VhZ2U+ZW5nPC9sYW5ndWFnZT48L3Jl
Y29yZD48L0NpdGU+PC9FbmROb3RlPgB=
</w:fldData>
              </w:fldChar>
            </w:r>
            <w:r>
              <w:rPr>
                <w:rFonts w:ascii="Times New Roman" w:eastAsia="宋体" w:hAnsi="Times New Roman" w:cs="Times New Roman"/>
                <w:sz w:val="24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sz w:val="24"/>
              </w:rPr>
              <w:fldChar w:fldCharType="begin">
                <w:fldData xml:space="preserve">PEVuZE5vdGU+PENpdGU+PEF1dGhvcj5Nb3Rvem9ubzwvQXV0aG9yPjxZZWFyPjIwMjE8L1llYXI+
PFJlY051bT43Njc8L1JlY051bT48RGlzcGxheVRleHQ+KE1vdG96b25vIGV0IGFsLiwgMjAyMSk8
L0Rpc3BsYXlUZXh0PjxyZWNvcmQ+PHJlYy1udW1iZXI+NzY3PC9yZWMtbnVtYmVyPjxmb3JlaWdu
LWtleXM+PGtleSBhcHA9IkVOIiBkYi1pZD0iMjIwdmZ4d3M2dDVleDdlNXB2ZTVwOTAwMHY1ejBk
dmRlYXZwIiB0aW1lc3RhbXA9IjE2NzczODAxMzEiPjc2Nzwva2V5PjwvZm9yZWlnbi1rZXlzPjxy
ZWYtdHlwZSBuYW1lPSJKb3VybmFsIEFydGljbGUiPjE3PC9yZWYtdHlwZT48Y29udHJpYnV0b3Jz
PjxhdXRob3JzPjxhdXRob3I+TW90b3pvbm8sIEMuPC9hdXRob3I+PGF1dGhvcj5Ub3lvZGEsIE0u
PC9hdXRob3I+PGF1dGhvcj5aYWhyYWRuaWssIEouPC9hdXRob3I+PGF1dGhvcj5TYWl0bywgQS48
L2F1dGhvcj48YXV0aG9yPk5hc3NlciwgSC48L2F1dGhvcj48YXV0aG9yPlRhbiwgVC4gUy48L2F1
dGhvcj48YXV0aG9yPk5nYXJlLCBJLjwvYXV0aG9yPjxhdXRob3I+S2ltdXJhLCBJLjwvYXV0aG9y
PjxhdXRob3I+VXJpdSwgSy48L2F1dGhvcj48YXV0aG9yPktvc3VnaSwgWS48L2F1dGhvcj48YXV0
aG9yPll1ZSwgWS48L2F1dGhvcj48YXV0aG9yPlNoaW1penUsIFIuPC9hdXRob3I+PGF1dGhvcj5J
dG8sIEouPC9hdXRob3I+PGF1dGhvcj5Ub3JpaSwgUy48L2F1dGhvcj48YXV0aG9yPllvbmVrYXdh
LCBBLjwvYXV0aG9yPjxhdXRob3I+U2hpbW9ubywgTi48L2F1dGhvcj48YXV0aG9yPk5hZ2FzYWtp
LCBZLjwvYXV0aG9yPjxhdXRob3I+TWluYW1pLCBSLjwvYXV0aG9yPjxhdXRob3I+VG95YSwgVC48
L2F1dGhvcj48YXV0aG9yPlNla2l5YSwgTi48L2F1dGhvcj48YXV0aG9yPkZ1a3VoYXJhLCBULjwv
YXV0aG9yPjxhdXRob3I+TWF0c3V1cmEsIFkuPC9hdXRob3I+PGF1dGhvcj5TY2hyZWliZXIsIEcu
PC9hdXRob3I+PGF1dGhvcj5Ja2VkYSwgVC48L2F1dGhvcj48YXV0aG9yPk5ha2FnYXdhLCBTLjwv
YXV0aG9yPjxhdXRob3I+VWVubywgVC48L2F1dGhvcj48YXV0aG9yPlNhdG8sIEsuPC9hdXRob3I+
PC9hdXRob3JzPjwvY29udHJpYnV0b3JzPjxhdXRoLWFkZHJlc3M+RGl2aXNpb24gb2YgSW5mZWN0
aW9uIGFuZCBJbW11bml0eSwgSm9pbnQgUmVzZWFyY2ggQ2VudGVyIGZvciBIdW1hbiBSZXRyb3Zp
cnVzIEluZmVjdGlvbiwgS3VtYW1vdG8gVW5pdmVyc2l0eSwgS3VtYW1vdG8gODYwMDgxMSwgSmFw
YW4uJiN4RDtEZXBhcnRtZW50IG9mIEJpb2xvZ2ljYWwgQ2hlbWlzdHJ5LCBXZWl6bWFubiBJbnN0
aXR1dGUgb2YgU2NpZW5jZSwgUmVob3ZvdCA3NjEwMCwgSXNyYWVsLiYjeEQ7RGVwYXJ0bWVudCBv
ZiBWZXRlcmluYXJ5IFNjaWVuY2UsIEZhY3VsdHkgb2YgQWdyaWN1bHR1cmUsIFVuaXZlcnNpdHkg
b2YgTWl5YXpha2ksIE1peWF6YWtpIDg4OTIxOTIsIEphcGFuOyBDZW50ZXIgZm9yIEFuaW1hbCBE
aXNlYXNlIENvbnRyb2wsIFVuaXZlcnNpdHkgb2YgTWl5YXpha2ksIE1peWF6YWtpIDg4OTIxOTIs
IEphcGFuOyBHcmFkdWF0ZSBTY2hvb2wgb2YgTWVkaWNpbmUgYW5kIFZldGVyaW5hcnkgTWVkaWNp
bmUsIFVuaXZlcnNpdHkgb2YgTWl5YXpha2ksIE1peWF6YWtpIDg4OTIxOTIsIEphcGFuLiYjeEQ7
RGl2aXNpb24gb2YgTW9sZWN1bGFyIFZpcm9sb2d5IGFuZCBHZW5ldGljcywgSm9pbnQgUmVzZWFy
Y2ggQ2VudGVyIGZvciBIdW1hbiBSZXRyb3ZpcnVzIEluZmVjdGlvbiwgS3VtYW1vdG8gVW5pdmVy
c2l0eSwgS3VtYW1vdG8gODYwMDgxMSwgSmFwYW47IERlcGFydG1lbnQgb2YgQ2xpbmljYWwgUGF0
aG9sb2d5LCBGYWN1bHR5IG9mIE1lZGljaW5lLCBTdWV6IENhbmFsIFVuaXZlcnNpdHksIElzbWFp
bGlhIDQxNTExLCBFZ3lwdC4mI3hEO0RpdmlzaW9uIG9mIFN5c3RlbXMgVmlyb2xvZ3ksIERlcGFy
dG1lbnQgb2YgSW5mZWN0aW91cyBEaXNlYXNlIENvbnRyb2wsIEludGVybmF0aW9uYWwgUmVzZWFy
Y2ggQ2VudGVyIGZvciBJbmZlY3Rpb3VzIERpc2Vhc2VzLCBUaGUgSW5zdGl0dXRlIG9mIE1lZGlj
YWwgU2NpZW5jZSwgVGhlIFVuaXZlcnNpdHkgb2YgVG9reW8sIFRva3lvIDEwODg2MzksIEphcGFu
LiYjeEQ7RGl2aXNpb24gb2YgTW9sZWN1bGFyIFZpcm9sb2d5IGFuZCBHZW5ldGljcywgSm9pbnQg
UmVzZWFyY2ggQ2VudGVyIGZvciBIdW1hbiBSZXRyb3ZpcnVzIEluZmVjdGlvbiwgS3VtYW1vdG8g
VW5pdmVyc2l0eSwgS3VtYW1vdG8gODYwMDgxMSwgSmFwYW4uJiN4RDtEZXBhcnRtZW50IG9mIE1v
bGVjdWxhciBWaXJvbG9neSwgUmVzZWFyY2ggSW5zdGl0dXRlIGZvciBNaWNyb2JpYWwgRGlzZWFz
ZXMsIE9zYWthIFVuaXZlcnNpdHksIE9zYWthIDU2NTA4NzEsIEphcGFuOyBEaXZpc2lvbiBvZiBN
aWNyb2Jpb2xvZ3kgYW5kIEltbXVub2xvZ3ksIENlbnRlciBmb3IgSW5mZWN0aW91cyBEaXNlYXNl
cyBFZHVjYXRpb24gYW5kIFJlc2VhcmNoLCBPc2FrYSBVbml2ZXJzaXR5LCBPc2FrYSA1NjUwODcx
LCBKYXBhbjsgTGFib3JhdG9yeSBvZiBWaXJ1cyBDb250cm9sLCBSZXNlYXJjaCBJbnN0aXR1dGUg
Zm9yIE1pY3JvYmlhbCBEaXNlYXNlcywgT3Nha2EgVW5pdmVyc2l0eSwgT3Nha2EgNTY1MDg3MSwg
SmFwYW4uJiN4RDtEZXBhcnRtZW50IG9mIE1lZGljaW5lIGFuZCBCaW9zeXN0ZW1pYyBTY2llbmNl
LCBHcmFkdWF0ZSBTY2hvb2wgb2YgTWVkaWNhbCBTY2llbmNlcywgS3l1c2h1IFVuaXZlcnNpdHks
IEZ1a3Vva2EgODEyODU4MiwgSmFwYW4uJiN4RDtEaXZpc2lvbiBvZiBJbmZlY3Rpb3VzIERpc2Vh
c2VzLCBDbGluaWNhbCBSZXNlYXJjaCBJbnN0aXR1dGUsIE5hdGlvbmFsIEhvc3BpdGFsaXphdGlv
biBPcmdhbml6YXRpb24sIEt5dXNodSBNZWRpY2FsIENlbnRlciwgRnVrdW9rYSA4MTA4NTYzLCBK
YXBhbi4mI3hEO0ludGVybmFsIE1lZGljaW5lLCBDbGluaWNhbCBSZXNlYXJjaCBJbnN0aXR1dGUs
IE5hdGlvbmFsIEhvc3BpdGFsIE9yZ2FuaXphdGlvbiwgS3l1c2h1IE1lZGljYWwgQ2VudGVyLCBG
dWt1b2thIDgxMDg1NjMsIEphcGFuLiYjeEQ7SGVtYXRvbG9neSBEaXZpc2lvbiwgVG9reW8gTWV0
cm9wb2xpdGFuIENhbmNlciBhbmQgSW5mZWN0aW91cyBEaXNlYXNlcyBDZW50ZXIgS29tYWdvbWUg
SG9zcGl0YWwsIFRva3lvIDExMzg2NzcsIEphcGFuLiYjeEQ7RGVwYXJ0bWVudCBvZiBJbmZlY3Rp
b24gUHJldmVudGlvbiBhbmQgQ29udHJvbCwgVG9reW8gTWV0cm9wb2xpdGFuIENhbmNlciBhbmQg
SW5mZWN0aW91cyBEaXNlYXNlcyBDZW50ZXIgS29tYWdvbWUgSG9zcGl0YWwsIFRva3lvIDExMzg2
NzcsIEphcGFuOyBEZXBhcnRtZW50IG9mIENsaW5pY2FsIExhYm9yYXRvcnksIFRva3lvIE1ldHJv
cG9saXRhbiBDYW5jZXIgYW5kIEluZmVjdGlvdXMgRGlzZWFzZXMgQ2VudGVyIEtvbWFnb21lIEhv
c3BpdGFsLCBUb2t5byAxMTM4Njc3LCBKYXBhbi4mI3hEO0RlcGFydG1lbnQgb2YgTWljcm9iaW9s
b2d5IGFuZCBJbW11bm9sb2d5LCBHcmFkdWF0ZSBTY2hvb2wgb2YgTWVkaWNpbmUsIEhva2thaWRv
IFVuaXZlcnNpdHksIEhva2thaWRvIDA2MDg2MzgsIEphcGFuLiYjeEQ7RGl2aXNpb24gb2YgTW9s
ZWN1bGFyIFZpcm9sb2d5IGFuZCBHZW5ldGljcywgSm9pbnQgUmVzZWFyY2ggQ2VudGVyIGZvciBI
dW1hbiBSZXRyb3ZpcnVzIEluZmVjdGlvbiwgS3VtYW1vdG8gVW5pdmVyc2l0eSwgS3VtYW1vdG8g
ODYwMDgxMSwgSmFwYW4uIEVsZWN0cm9uaWMgYWRkcmVzczogaWtlZGF0QGt1bWFtb3RvLXUuYWMu
anAuJiN4RDtEZXBhcnRtZW50IG9mIE1vbGVjdWxhciBMaWZlIFNjaWVuY2UsIFRva2FpIFVuaXZl
cnNpdHkgU2Nob29sIG9mIE1lZGljaW5lLCBLYW5hZ2F3YSAyNTkxMTkzLCBKYXBhbjsgQ1JFU1Qs
IEphcGFuIFNjaWVuY2UgYW5kIFRlY2hub2xvZ3kgQWdlbmN5LCBTYWl0YW1hIDMyMjAwMTIsIEph
cGFuLiBFbGVjdHJvbmljIGFkZHJlc3M6IHNvQHRva2FpLmFjLmpwLiYjeEQ7RGl2aXNpb24gb2Yg
SW5mZWN0aW9uIGFuZCBJbW11bml0eSwgSm9pbnQgUmVzZWFyY2ggQ2VudGVyIGZvciBIdW1hbiBS
ZXRyb3ZpcnVzIEluZmVjdGlvbiwgS3VtYW1vdG8gVW5pdmVyc2l0eSwgS3VtYW1vdG8gODYwMDgx
MSwgSmFwYW4uIEVsZWN0cm9uaWMgYWRkcmVzczogdWVub3Rha2FAa3VtYW1vdG8tdS5hYy5qcC4m
I3hEO0RpdmlzaW9uIG9mIFN5c3RlbXMgVmlyb2xvZ3ksIERlcGFydG1lbnQgb2YgSW5mZWN0aW91
cyBEaXNlYXNlIENvbnRyb2wsIEludGVybmF0aW9uYWwgUmVzZWFyY2ggQ2VudGVyIGZvciBJbmZl
Y3Rpb3VzIERpc2Vhc2VzLCBUaGUgSW5zdGl0dXRlIG9mIE1lZGljYWwgU2NpZW5jZSwgVGhlIFVu
aXZlcnNpdHkgb2YgVG9reW8sIFRva3lvIDEwODg2MzksIEphcGFuOyBDUkVTVCwgSmFwYW4gU2Np
ZW5jZSBhbmQgVGVjaG5vbG9neSBBZ2VuY3ksIFNhaXRhbWEgMzIyMDAxMiwgSmFwYW4uIEVsZWN0
cm9uaWMgYWRkcmVzczoga2Vpc2F0b0BnLmVjYy51LXRva3lvLmFjLmpwLjwvYXV0aC1hZGRyZXNz
Pjx0aXRsZXM+PHRpdGxlPlNBUlMtQ29WLTIgc3Bpa2UgTDQ1MlIgdmFyaWFudCBldmFkZXMgY2Vs
bHVsYXIgaW1tdW5pdHkgYW5kIGluY3JlYXNlcyBpbmZlY3Rpdml0eTwvdGl0bGU+PHNlY29uZGFy
eS10aXRsZT5DZWxsIEhvc3QgTWljcm9iZTwvc2Vjb25kYXJ5LXRpdGxlPjwvdGl0bGVzPjxwZXJp
b2RpY2FsPjxmdWxsLXRpdGxlPkNlbGwgSG9zdCBNaWNyb2JlPC9mdWxsLXRpdGxlPjwvcGVyaW9k
aWNhbD48cGFnZXM+MTEyNC0xMTM2LmUxMTwvcGFnZXM+PHZvbHVtZT4yOTwvdm9sdW1lPjxudW1i
ZXI+NzwvbnVtYmVyPjxlZGl0aW9uPjIwMjEwNjE1PC9lZGl0aW9uPjxrZXl3b3Jkcz48a2V5d29y
ZD5Bbmdpb3RlbnNpbi1Db252ZXJ0aW5nIEVuenltZSAyPC9rZXl3b3JkPjxrZXl3b3JkPkNPVklE
LTE5L2VwaWRlbWlvbG9neS8qdmlyb2xvZ3k8L2tleXdvcmQ+PGtleXdvcmQ+R2Vub21lLCBWaXJh
bDwva2V5d29yZD48a2V5d29yZD5IdW1hbnM8L2tleXdvcmQ+PGtleXdvcmQ+KkltbXVuaXR5LCBD
ZWxsdWxhcjwva2V5d29yZD48a2V5d29yZD5NdXRhdGlvbjwva2V5d29yZD48a2V5d29yZD5QaHls
b2dlbnk8L2tleXdvcmQ+PGtleXdvcmQ+UHJvdGVpbiBCaW5kaW5nPC9rZXl3b3JkPjxrZXl3b3Jk
PlNBUlMtQ29WLTIvKmdlbmV0aWNzLyppbW11bm9sb2d5PC9rZXl3b3JkPjxrZXl3b3JkPlNwaWtl
IEdseWNvcHJvdGVpbiwgQ29yb25hdmlydXMvKmdlbmV0aWNzLyppbW11bm9sb2d5PC9rZXl3b3Jk
PjxrZXl3b3JkPlZpcmFsIFByb3RlaW5zL2dlbmV0aWNzPC9rZXl3b3JkPjxrZXl3b3JkPlZpcnVz
IFJlcGxpY2F0aW9uPC9rZXl3b3JkPjxrZXl3b3JkPkIuMS4xLjI5ODwva2V5d29yZD48a2V5d29y
ZD5CLjEuNDI3LzQyOTwva2V5d29yZD48a2V5d29yZD5Db3ZpZC0xOTwva2V5d29yZD48a2V5d29y
ZD5MNDUycjwva2V5d29yZD48a2V5d29yZD5TQVJTLUNvVi0yPC9rZXl3b3JkPjxrZXl3b3JkPlk0
NTNmPC9rZXl3b3JkPjxrZXl3b3JkPmNlbGx1bGFyIGltbXVuaXR5PC9rZXl3b3JkPjxrZXl3b3Jk
Pm5hdHVyYWxseSBvY2N1cnJpbmcgdmFyaWFudHM8L2tleXdvcmQ+PGtleXdvcmQ+cmVjZXB0b3It
YmluZGluZyBtb3RpZjwva2V5d29yZD48a2V5d29yZD5zcGlrZSBwcm90ZWluPC9rZXl3b3JkPjwv
a2V5d29yZHM+PGRhdGVzPjx5ZWFyPjIwMjE8L3llYXI+PHB1Yi1kYXRlcz48ZGF0ZT5KdWwgMTQ8
L2RhdGU+PC9wdWItZGF0ZXM+PC9kYXRlcz48aXNibj4xOTMxLTMxMjggKFByaW50KSYjeEQ7MTkz
MS0zMTI4PC9pc2JuPjxhY2Nlc3Npb24tbnVtPjM0MTcxMjY2PC9hY2Nlc3Npb24tbnVtPjx1cmxz
PjwvdXJscz48Y3VzdG9tMT5EZWNsYXJhdGlvbiBvZiBpbnRlcmVzdHMgVGhlIGF1dGhvcnMgZGVj
bGFyZSBubyBjb21wZXRpbmcgaW50ZXJlc3RzLjwvY3VzdG9tMT48Y3VzdG9tMj5QTUM4MjA1MjUx
PC9jdXN0b20yPjxlbGVjdHJvbmljLXJlc291cmNlLW51bT4xMC4xMDE2L2ouY2hvbS4yMDIxLjA2
LjAwNjwvZWxlY3Ryb25pYy1yZXNvdXJjZS1udW0+PHJlbW90ZS1kYXRhYmFzZS1wcm92aWRlcj5O
TE08L3JlbW90ZS1kYXRhYmFzZS1wcm92aWRlcj48bGFuZ3VhZ2U+ZW5nPC9sYW5ndWFnZT48L3Jl
Y29yZD48L0NpdGU+PC9FbmROb3RlPgB=
</w:fldData>
              </w:fldChar>
            </w:r>
            <w:r>
              <w:rPr>
                <w:rFonts w:ascii="Times New Roman" w:eastAsia="宋体" w:hAnsi="Times New Roman" w:cs="Times New Roman"/>
                <w:sz w:val="24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sz w:val="24"/>
              </w:rPr>
            </w:r>
            <w:r>
              <w:rPr>
                <w:rFonts w:ascii="Times New Roman" w:eastAsia="宋体" w:hAnsi="Times New Roman" w:cs="Times New Roman"/>
                <w:sz w:val="24"/>
              </w:rPr>
              <w:fldChar w:fldCharType="end"/>
            </w:r>
            <w:r w:rsidRPr="00F50380">
              <w:rPr>
                <w:rFonts w:ascii="Times New Roman" w:eastAsia="宋体" w:hAnsi="Times New Roman" w:cs="Times New Roman"/>
                <w:sz w:val="24"/>
              </w:rPr>
            </w:r>
            <w:r w:rsidRPr="00F50380">
              <w:rPr>
                <w:rFonts w:ascii="Times New Roman" w:eastAsia="宋体" w:hAnsi="Times New Roman" w:cs="Times New Roman"/>
                <w:sz w:val="24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 w:val="24"/>
              </w:rPr>
              <w:t>(Motozono et al., 2021)</w:t>
            </w:r>
            <w:r w:rsidRPr="00F50380">
              <w:rPr>
                <w:rFonts w:ascii="Times New Roman" w:eastAsia="宋体" w:hAnsi="Times New Roman" w:cs="Times New Roman"/>
                <w:sz w:val="24"/>
              </w:rPr>
              <w:fldChar w:fldCharType="end"/>
            </w:r>
          </w:p>
        </w:tc>
      </w:tr>
      <w:tr w:rsidR="00341878" w:rsidRPr="00F50380" w14:paraId="6299BA39" w14:textId="77777777" w:rsidTr="009061CC">
        <w:trPr>
          <w:jc w:val="center"/>
        </w:trPr>
        <w:tc>
          <w:tcPr>
            <w:tcW w:w="2127" w:type="dxa"/>
          </w:tcPr>
          <w:p w14:paraId="6421AA2F" w14:textId="77777777" w:rsidR="00341878" w:rsidRPr="00F50380" w:rsidRDefault="00341878" w:rsidP="009061C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A8AB153" w14:textId="77777777" w:rsidR="00341878" w:rsidRPr="00F50380" w:rsidRDefault="00341878" w:rsidP="009061C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50380">
              <w:rPr>
                <w:rFonts w:ascii="Times New Roman" w:eastAsia="宋体" w:hAnsi="Times New Roman" w:cs="Times New Roman"/>
                <w:sz w:val="24"/>
                <w:szCs w:val="24"/>
              </w:rPr>
              <w:t>T478K</w:t>
            </w:r>
          </w:p>
        </w:tc>
        <w:tc>
          <w:tcPr>
            <w:tcW w:w="8990" w:type="dxa"/>
          </w:tcPr>
          <w:p w14:paraId="35C1BEB4" w14:textId="77777777" w:rsidR="00341878" w:rsidRPr="00F50380" w:rsidRDefault="00341878" w:rsidP="009061C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50380">
              <w:rPr>
                <w:rFonts w:ascii="Times New Roman" w:eastAsia="宋体" w:hAnsi="Times New Roman" w:cs="Times New Roman"/>
                <w:sz w:val="24"/>
                <w:szCs w:val="24"/>
              </w:rPr>
              <w:t>It may lead to enhanced ACE2 binding, enhancing the adaptability of mutant strains.</w:t>
            </w:r>
          </w:p>
        </w:tc>
        <w:tc>
          <w:tcPr>
            <w:tcW w:w="1282" w:type="dxa"/>
          </w:tcPr>
          <w:p w14:paraId="64BDDB7A" w14:textId="77777777" w:rsidR="00341878" w:rsidRPr="00F50380" w:rsidRDefault="00341878" w:rsidP="009061C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50380">
              <w:rPr>
                <w:rFonts w:ascii="Times New Roman" w:eastAsia="宋体" w:hAnsi="Times New Roman" w:cs="Times New Roman"/>
                <w:sz w:val="24"/>
              </w:rPr>
              <w:fldChar w:fldCharType="begin"/>
            </w:r>
            <w:r>
              <w:rPr>
                <w:rFonts w:ascii="Times New Roman" w:eastAsia="宋体" w:hAnsi="Times New Roman" w:cs="Times New Roman"/>
                <w:sz w:val="24"/>
              </w:rPr>
              <w:instrText xml:space="preserve"> ADDIN EN.CITE &lt;EndNote&gt;&lt;Cite&gt;&lt;Author&gt;Di Giacomo&lt;/Author&gt;&lt;Year&gt;2021&lt;/Year&gt;&lt;RecNum&gt;773&lt;/RecNum&gt;&lt;DisplayText&gt;(Di Giacomo et al., 2021)&lt;/DisplayText&gt;&lt;record&gt;&lt;rec-number&gt;773&lt;/rec-number&gt;&lt;foreign-keys&gt;&lt;key app="EN" db-id="220vfxws6t5ex7e5pve5p9000v5z0dvdeavp" timestamp="1677381690"&gt;773&lt;/key&gt;&lt;/foreign-keys&gt;&lt;ref-type name="Journal Article"&gt;17&lt;/ref-type&gt;&lt;contributors&gt;&lt;authors&gt;&lt;author&gt;Di Giacomo, S.&lt;/author&gt;&lt;author&gt;Mercatelli, D.&lt;/author&gt;&lt;author&gt;Rakhimov, A.&lt;/author&gt;&lt;author&gt;Giorgi, F. M.&lt;/author&gt;&lt;/authors&gt;&lt;/contributors&gt;&lt;auth-address&gt;Department of Pharmacy and Biotechnology, University of Bologna, Bologna, Italy.&lt;/auth-address&gt;&lt;titles&gt;&lt;title&gt;Preliminary report on severe acute respiratory syndrome coronavirus 2 (SARS-CoV-2) Spike mutation T478K&lt;/title&gt;&lt;secondary-title&gt;J Med Virol&lt;/secondary-title&gt;&lt;/titles&gt;&lt;periodical&gt;&lt;full-title&gt;J Med Virol&lt;/full-title&gt;&lt;/periodical&gt;&lt;pages&gt;5638-5643&lt;/pages&gt;&lt;volume&gt;93&lt;/volume&gt;&lt;number&gt;9&lt;/number&gt;&lt;edition&gt;20210515&lt;/edition&gt;&lt;keywords&gt;&lt;keyword&gt;COVID-19/*virology&lt;/keyword&gt;&lt;keyword&gt;Europe&lt;/keyword&gt;&lt;keyword&gt;*Genome, Viral&lt;/keyword&gt;&lt;keyword&gt;Humans&lt;/keyword&gt;&lt;keyword&gt;Mexico&lt;/keyword&gt;&lt;keyword&gt;Mutation&lt;/keyword&gt;&lt;keyword&gt;Phylogeny&lt;/keyword&gt;&lt;keyword&gt;SARS-CoV-2/*genetics&lt;/keyword&gt;&lt;keyword&gt;Spike Glycoprotein, Coronavirus/genetics/*physiology&lt;/keyword&gt;&lt;keyword&gt;United States&lt;/keyword&gt;&lt;keyword&gt;Covid-19&lt;/keyword&gt;&lt;keyword&gt;S:T478k&lt;/keyword&gt;&lt;keyword&gt;SARS-CoV-2&lt;/keyword&gt;&lt;keyword&gt;Spike&lt;/keyword&gt;&lt;keyword&gt;Spike:T478K&lt;/keyword&gt;&lt;keyword&gt;T478k&lt;/keyword&gt;&lt;keyword&gt;genomic surveillance&lt;/keyword&gt;&lt;/keywords&gt;&lt;dates&gt;&lt;year&gt;2021&lt;/year&gt;&lt;pub-dates&gt;&lt;date&gt;Sep&lt;/date&gt;&lt;/pub-dates&gt;&lt;/dates&gt;&lt;isbn&gt;0146-6615 (Print)&amp;#xD;0146-6615&lt;/isbn&gt;&lt;accession-num&gt;33951211&lt;/accession-num&gt;&lt;urls&gt;&lt;/urls&gt;&lt;custom1&gt;The authors declare that there are no conflict of interests.&lt;/custom1&gt;&lt;custom2&gt;PMC8242375&lt;/custom2&gt;&lt;electronic-resource-num&gt;10.1002/jmv.27062&lt;/electronic-resource-num&gt;&lt;remote-database-provider&gt;NLM&lt;/remote-database-provider&gt;&lt;language&gt;eng&lt;/language&gt;&lt;/record&gt;&lt;/Cite&gt;&lt;/EndNote&gt;</w:instrText>
            </w:r>
            <w:r w:rsidRPr="00F50380">
              <w:rPr>
                <w:rFonts w:ascii="Times New Roman" w:eastAsia="宋体" w:hAnsi="Times New Roman" w:cs="Times New Roman"/>
                <w:sz w:val="24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 w:val="24"/>
              </w:rPr>
              <w:t>(Di Giacomo et al., 2021)</w:t>
            </w:r>
            <w:r w:rsidRPr="00F50380">
              <w:rPr>
                <w:rFonts w:ascii="Times New Roman" w:eastAsia="宋体" w:hAnsi="Times New Roman" w:cs="Times New Roman"/>
                <w:sz w:val="24"/>
              </w:rPr>
              <w:fldChar w:fldCharType="end"/>
            </w:r>
          </w:p>
        </w:tc>
      </w:tr>
      <w:tr w:rsidR="00341878" w:rsidRPr="00F50380" w14:paraId="0EF2B3A5" w14:textId="77777777" w:rsidTr="009061CC">
        <w:trPr>
          <w:jc w:val="center"/>
        </w:trPr>
        <w:tc>
          <w:tcPr>
            <w:tcW w:w="2127" w:type="dxa"/>
          </w:tcPr>
          <w:p w14:paraId="3E8A13EB" w14:textId="77777777" w:rsidR="00341878" w:rsidRPr="00F50380" w:rsidRDefault="00341878" w:rsidP="009061C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50380">
              <w:rPr>
                <w:rFonts w:ascii="Times New Roman" w:eastAsia="宋体" w:hAnsi="Times New Roman" w:cs="Times New Roman"/>
                <w:sz w:val="24"/>
                <w:szCs w:val="24"/>
              </w:rPr>
              <w:t>Omicron BA.1</w:t>
            </w:r>
          </w:p>
        </w:tc>
        <w:tc>
          <w:tcPr>
            <w:tcW w:w="1559" w:type="dxa"/>
          </w:tcPr>
          <w:p w14:paraId="522AF7D6" w14:textId="77777777" w:rsidR="00341878" w:rsidRPr="00F50380" w:rsidRDefault="00341878" w:rsidP="009061C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50380">
              <w:rPr>
                <w:rFonts w:ascii="Times New Roman" w:eastAsia="宋体" w:hAnsi="Times New Roman" w:cs="Times New Roman"/>
                <w:sz w:val="24"/>
                <w:szCs w:val="24"/>
              </w:rPr>
              <w:t>E484A</w:t>
            </w:r>
          </w:p>
        </w:tc>
        <w:tc>
          <w:tcPr>
            <w:tcW w:w="8990" w:type="dxa"/>
          </w:tcPr>
          <w:p w14:paraId="5572A1EF" w14:textId="77777777" w:rsidR="00341878" w:rsidRPr="00F50380" w:rsidRDefault="00341878" w:rsidP="009061C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50380">
              <w:rPr>
                <w:rFonts w:ascii="Times New Roman" w:eastAsia="宋体" w:hAnsi="Times New Roman" w:cs="Times New Roman"/>
                <w:sz w:val="24"/>
                <w:szCs w:val="24"/>
              </w:rPr>
              <w:t>Conferred resistance to monoclonal antibodies.</w:t>
            </w:r>
          </w:p>
        </w:tc>
        <w:tc>
          <w:tcPr>
            <w:tcW w:w="1282" w:type="dxa"/>
          </w:tcPr>
          <w:p w14:paraId="29BB3BD2" w14:textId="77777777" w:rsidR="00341878" w:rsidRPr="00F50380" w:rsidRDefault="00341878" w:rsidP="009061C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50380">
              <w:rPr>
                <w:rFonts w:ascii="Times New Roman" w:eastAsia="宋体" w:hAnsi="Times New Roman" w:cs="Times New Roman"/>
                <w:sz w:val="24"/>
              </w:rPr>
              <w:fldChar w:fldCharType="begin">
                <w:fldData xml:space="preserve">PEVuZE5vdGU+PENpdGU+PEF1dGhvcj5QYXN0b3JpbzwvQXV0aG9yPjxZZWFyPjIwMjI8L1llYXI+
PFJlY051bT43Njk8L1JlY051bT48RGlzcGxheVRleHQ+KFBhc3RvcmlvIGV0IGFsLiwgMjAyMik8
L0Rpc3BsYXlUZXh0PjxyZWNvcmQ+PHJlYy1udW1iZXI+NzY5PC9yZWMtbnVtYmVyPjxmb3JlaWdu
LWtleXM+PGtleSBhcHA9IkVOIiBkYi1pZD0iMjIwdmZ4d3M2dDVleDdlNXB2ZTVwOTAwMHY1ejBk
dmRlYXZwIiB0aW1lc3RhbXA9IjE2NzczODA3MDUiPjc2OTwva2V5PjwvZm9yZWlnbi1rZXlzPjxy
ZWYtdHlwZSBuYW1lPSJKb3VybmFsIEFydGljbGUiPjE3PC9yZWYtdHlwZT48Y29udHJpYnV0b3Jz
PjxhdXRob3JzPjxhdXRob3I+UGFzdG9yaW8sIEMuPC9hdXRob3I+PGF1dGhvcj5aZWNoLCBGLjwv
YXV0aG9yPjxhdXRob3I+Tm9ldHRnZXIsIFMuPC9hdXRob3I+PGF1dGhvcj5KdW5nLCBDLjwvYXV0
aG9yPjxhdXRob3I+SmFjb2IsIFQuPC9hdXRob3I+PGF1dGhvcj5TYW5kZXJzb24sIFQuPC9hdXRo
b3I+PGF1dGhvcj5TcGFycmVyLCBLLiBNLiBKLjwvYXV0aG9yPjxhdXRob3I+S2lyY2hob2ZmLCBG
LjwvYXV0aG9yPjwvYXV0aG9ycz48L2NvbnRyaWJ1dG9ycz48YXV0aC1hZGRyZXNzPkluc3RpdHV0
ZSBvZiBNb2xlY3VsYXIgVmlyb2xvZ3ksIFVsbSBVbml2ZXJzaXR5IE1lZGljYWwgQ2VudHJlLCA4
OTA4MSBVbG0sIEdlcm1hbnkuJiN4RDtJbnN0aXR1dGUgb2YgRWxlY3Ryb2NoZW1pc3RyeSwgVWxt
IFVuaXZlcnNpdHksIDg5MDgxIFVsbSwgR2VybWFueTsgRWxlY3Ryb2NoZW1pY2FsIEVuZXJneSBT
dG9yYWdlLCBIZWxtaG9sdHotSW5zdGl0dXRlLVVsbSAoSElVKSwgODkwODEgVWxtLCBHZXJtYW55
OyBLYXJsc3J1aGUgSW5zdGl0dXRlIG9mIFRlY2hub2xvZ3kgKEtJVCksIDc2MzQ0IEthcmxzcnVo
ZSwgR2VybWFueS4mI3hEO0luc3RpdHV0ZSBvZiBFbGVjdHJvY2hlbWlzdHJ5LCBVbG0gVW5pdmVy
c2l0eSwgODkwODEgVWxtLCBHZXJtYW55LiYjeEQ7RnJhbmNpcyBDcmljayBJbnN0aXR1dGUsIExv
bmRvbiBNVzEgMUFULCBVSy4mI3hEO0luc3RpdHV0ZSBvZiBNb2xlY3VsYXIgVmlyb2xvZ3ksIFVs
bSBVbml2ZXJzaXR5IE1lZGljYWwgQ2VudHJlLCA4OTA4MSBVbG0sIEdlcm1hbnkuIEVsZWN0cm9u
aWMgYWRkcmVzczogZnJhbmsua2lyY2hob2ZmQHVuaS11bG0uZGUuPC9hdXRoLWFkZHJlc3M+PHRp
dGxlcz48dGl0bGU+RGV0ZXJtaW5hbnRzIG9mIFNwaWtlIGluZmVjdGl2aXR5LCBwcm9jZXNzaW5n
LCBhbmQgbmV1dHJhbGl6YXRpb24gaW4gU0FSUy1Db1YtMiBPbWljcm9uIHN1YnZhcmlhbnRzIEJB
LjEgYW5kIEJBLjI8L3RpdGxlPjxzZWNvbmRhcnktdGl0bGU+Q2VsbCBIb3N0IE1pY3JvYmU8L3Nl
Y29uZGFyeS10aXRsZT48L3RpdGxlcz48cGVyaW9kaWNhbD48ZnVsbC10aXRsZT5DZWxsIEhvc3Qg
TWljcm9iZTwvZnVsbC10aXRsZT48L3BlcmlvZGljYWw+PHBhZ2VzPjEyNTUtMTI2OC5lNTwvcGFn
ZXM+PHZvbHVtZT4zMDwvdm9sdW1lPjxudW1iZXI+OTwvbnVtYmVyPjxlZGl0aW9uPjIwMjIwNzE4
PC9lZGl0aW9uPjxrZXl3b3Jkcz48a2V5d29yZD5Bbmdpb3RlbnNpbi1Db252ZXJ0aW5nIEVuenlt
ZSAyPC9rZXl3b3JkPjxrZXl3b3JkPkFudGlib2RpZXMsIE5ldXRyYWxpemluZzwva2V5d29yZD48
a2V5d29yZD5BbnRpYm9kaWVzLCBWaXJhbDwva2V5d29yZD48a2V5d29yZD5CTlQxNjIgVmFjY2lu
ZTwva2V5d29yZD48a2V5d29yZD4qY292aWQtMTk8L2tleXdvcmQ+PGtleXdvcmQ+SHVtYW5zPC9r
ZXl3b3JkPjxrZXl3b3JkPlBhbmRlbWljczwva2V5d29yZD48a2V5d29yZD4qU0FSUy1Db1YtMi9n
ZW5ldGljcy9wYXRob2dlbmljaXR5PC9rZXl3b3JkPjxrZXl3b3JkPlNwaWtlIEdseWNvcHJvdGVp
biwgQ29yb25hdmlydXMvKmNoZW1pc3RyeS9nZW5ldGljcy9tZXRhYm9saXNtPC9rZXl3b3JkPjxr
ZXl3b3JkPlZpcmFsIEVudmVsb3BlIFByb3RlaW5zPC9rZXl3b3JkPjxrZXl3b3JkPkJhLjE8L2tl
eXdvcmQ+PGtleXdvcmQ+QmEuMjwva2V5d29yZD48a2V5d29yZD5Db3ZpZC0xOTwva2V5d29yZD48
a2V5d29yZD5PbWljcm9uPC9rZXl3b3JkPjxrZXl3b3JkPlNBUlMtQ29WLTI8L2tleXdvcmQ+PGtl
eXdvcmQ+U3Bpa2UgcHJvdGVpbjwva2V5d29yZD48a2V5d29yZD5uZXV0cmFsaXphdGlvbjwva2V5
d29yZD48a2V5d29yZD52YXJpYW50IGV2b2x1dGlvbjwva2V5d29yZD48L2tleXdvcmRzPjxkYXRl
cz48eWVhcj4yMDIyPC95ZWFyPjxwdWItZGF0ZXM+PGRhdGU+U2VwIDE0PC9kYXRlPjwvcHViLWRh
dGVzPjwvZGF0ZXM+PGlzYm4+MTkzMS0zMTI4IChQcmludCkmI3hEOzE5MzEtMzEyODwvaXNibj48
YWNjZXNzaW9uLW51bT4zNTkzMTA3MzwvYWNjZXNzaW9uLW51bT48dXJscz48L3VybHM+PGN1c3Rv
bTE+RGVjbGFyYXRpb24gb2YgaW50ZXJlc3RzIFRoZSBhdXRob3JzIGRlY2xhcmUgbm8gY29tcGV0
aW5nIGludGVyZXN0cy48L2N1c3RvbTE+PGN1c3RvbTI+UE1DOTI4OTA0NDwvY3VzdG9tMj48ZWxl
Y3Ryb25pYy1yZXNvdXJjZS1udW0+MTAuMTAxNi9qLmNob20uMjAyMi4wNy4wMDY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rFonts w:ascii="Times New Roman" w:eastAsia="宋体" w:hAnsi="Times New Roman" w:cs="Times New Roman"/>
                <w:sz w:val="24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sz w:val="24"/>
              </w:rPr>
              <w:fldChar w:fldCharType="begin">
                <w:fldData xml:space="preserve">PEVuZE5vdGU+PENpdGU+PEF1dGhvcj5QYXN0b3JpbzwvQXV0aG9yPjxZZWFyPjIwMjI8L1llYXI+
PFJlY051bT43Njk8L1JlY051bT48RGlzcGxheVRleHQ+KFBhc3RvcmlvIGV0IGFsLiwgMjAyMik8
L0Rpc3BsYXlUZXh0PjxyZWNvcmQ+PHJlYy1udW1iZXI+NzY5PC9yZWMtbnVtYmVyPjxmb3JlaWdu
LWtleXM+PGtleSBhcHA9IkVOIiBkYi1pZD0iMjIwdmZ4d3M2dDVleDdlNXB2ZTVwOTAwMHY1ejBk
dmRlYXZwIiB0aW1lc3RhbXA9IjE2NzczODA3MDUiPjc2OTwva2V5PjwvZm9yZWlnbi1rZXlzPjxy
ZWYtdHlwZSBuYW1lPSJKb3VybmFsIEFydGljbGUiPjE3PC9yZWYtdHlwZT48Y29udHJpYnV0b3Jz
PjxhdXRob3JzPjxhdXRob3I+UGFzdG9yaW8sIEMuPC9hdXRob3I+PGF1dGhvcj5aZWNoLCBGLjwv
YXV0aG9yPjxhdXRob3I+Tm9ldHRnZXIsIFMuPC9hdXRob3I+PGF1dGhvcj5KdW5nLCBDLjwvYXV0
aG9yPjxhdXRob3I+SmFjb2IsIFQuPC9hdXRob3I+PGF1dGhvcj5TYW5kZXJzb24sIFQuPC9hdXRo
b3I+PGF1dGhvcj5TcGFycmVyLCBLLiBNLiBKLjwvYXV0aG9yPjxhdXRob3I+S2lyY2hob2ZmLCBG
LjwvYXV0aG9yPjwvYXV0aG9ycz48L2NvbnRyaWJ1dG9ycz48YXV0aC1hZGRyZXNzPkluc3RpdHV0
ZSBvZiBNb2xlY3VsYXIgVmlyb2xvZ3ksIFVsbSBVbml2ZXJzaXR5IE1lZGljYWwgQ2VudHJlLCA4
OTA4MSBVbG0sIEdlcm1hbnkuJiN4RDtJbnN0aXR1dGUgb2YgRWxlY3Ryb2NoZW1pc3RyeSwgVWxt
IFVuaXZlcnNpdHksIDg5MDgxIFVsbSwgR2VybWFueTsgRWxlY3Ryb2NoZW1pY2FsIEVuZXJneSBT
dG9yYWdlLCBIZWxtaG9sdHotSW5zdGl0dXRlLVVsbSAoSElVKSwgODkwODEgVWxtLCBHZXJtYW55
OyBLYXJsc3J1aGUgSW5zdGl0dXRlIG9mIFRlY2hub2xvZ3kgKEtJVCksIDc2MzQ0IEthcmxzcnVo
ZSwgR2VybWFueS4mI3hEO0luc3RpdHV0ZSBvZiBFbGVjdHJvY2hlbWlzdHJ5LCBVbG0gVW5pdmVy
c2l0eSwgODkwODEgVWxtLCBHZXJtYW55LiYjeEQ7RnJhbmNpcyBDcmljayBJbnN0aXR1dGUsIExv
bmRvbiBNVzEgMUFULCBVSy4mI3hEO0luc3RpdHV0ZSBvZiBNb2xlY3VsYXIgVmlyb2xvZ3ksIFVs
bSBVbml2ZXJzaXR5IE1lZGljYWwgQ2VudHJlLCA4OTA4MSBVbG0sIEdlcm1hbnkuIEVsZWN0cm9u
aWMgYWRkcmVzczogZnJhbmsua2lyY2hob2ZmQHVuaS11bG0uZGUuPC9hdXRoLWFkZHJlc3M+PHRp
dGxlcz48dGl0bGU+RGV0ZXJtaW5hbnRzIG9mIFNwaWtlIGluZmVjdGl2aXR5LCBwcm9jZXNzaW5n
LCBhbmQgbmV1dHJhbGl6YXRpb24gaW4gU0FSUy1Db1YtMiBPbWljcm9uIHN1YnZhcmlhbnRzIEJB
LjEgYW5kIEJBLjI8L3RpdGxlPjxzZWNvbmRhcnktdGl0bGU+Q2VsbCBIb3N0IE1pY3JvYmU8L3Nl
Y29uZGFyeS10aXRsZT48L3RpdGxlcz48cGVyaW9kaWNhbD48ZnVsbC10aXRsZT5DZWxsIEhvc3Qg
TWljcm9iZTwvZnVsbC10aXRsZT48L3BlcmlvZGljYWw+PHBhZ2VzPjEyNTUtMTI2OC5lNTwvcGFn
ZXM+PHZvbHVtZT4zMDwvdm9sdW1lPjxudW1iZXI+OTwvbnVtYmVyPjxlZGl0aW9uPjIwMjIwNzE4
PC9lZGl0aW9uPjxrZXl3b3Jkcz48a2V5d29yZD5Bbmdpb3RlbnNpbi1Db252ZXJ0aW5nIEVuenlt
ZSAyPC9rZXl3b3JkPjxrZXl3b3JkPkFudGlib2RpZXMsIE5ldXRyYWxpemluZzwva2V5d29yZD48
a2V5d29yZD5BbnRpYm9kaWVzLCBWaXJhbDwva2V5d29yZD48a2V5d29yZD5CTlQxNjIgVmFjY2lu
ZTwva2V5d29yZD48a2V5d29yZD4qY292aWQtMTk8L2tleXdvcmQ+PGtleXdvcmQ+SHVtYW5zPC9r
ZXl3b3JkPjxrZXl3b3JkPlBhbmRlbWljczwva2V5d29yZD48a2V5d29yZD4qU0FSUy1Db1YtMi9n
ZW5ldGljcy9wYXRob2dlbmljaXR5PC9rZXl3b3JkPjxrZXl3b3JkPlNwaWtlIEdseWNvcHJvdGVp
biwgQ29yb25hdmlydXMvKmNoZW1pc3RyeS9nZW5ldGljcy9tZXRhYm9saXNtPC9rZXl3b3JkPjxr
ZXl3b3JkPlZpcmFsIEVudmVsb3BlIFByb3RlaW5zPC9rZXl3b3JkPjxrZXl3b3JkPkJhLjE8L2tl
eXdvcmQ+PGtleXdvcmQ+QmEuMjwva2V5d29yZD48a2V5d29yZD5Db3ZpZC0xOTwva2V5d29yZD48
a2V5d29yZD5PbWljcm9uPC9rZXl3b3JkPjxrZXl3b3JkPlNBUlMtQ29WLTI8L2tleXdvcmQ+PGtl
eXdvcmQ+U3Bpa2UgcHJvdGVpbjwva2V5d29yZD48a2V5d29yZD5uZXV0cmFsaXphdGlvbjwva2V5
d29yZD48a2V5d29yZD52YXJpYW50IGV2b2x1dGlvbjwva2V5d29yZD48L2tleXdvcmRzPjxkYXRl
cz48eWVhcj4yMDIyPC95ZWFyPjxwdWItZGF0ZXM+PGRhdGU+U2VwIDE0PC9kYXRlPjwvcHViLWRh
dGVzPjwvZGF0ZXM+PGlzYm4+MTkzMS0zMTI4IChQcmludCkmI3hEOzE5MzEtMzEyODwvaXNibj48
YWNjZXNzaW9uLW51bT4zNTkzMTA3MzwvYWNjZXNzaW9uLW51bT48dXJscz48L3VybHM+PGN1c3Rv
bTE+RGVjbGFyYXRpb24gb2YgaW50ZXJlc3RzIFRoZSBhdXRob3JzIGRlY2xhcmUgbm8gY29tcGV0
aW5nIGludGVyZXN0cy48L2N1c3RvbTE+PGN1c3RvbTI+UE1DOTI4OTA0NDwvY3VzdG9tMj48ZWxl
Y3Ryb25pYy1yZXNvdXJjZS1udW0+MTAuMTAxNi9qLmNob20uMjAyMi4wNy4wMDY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rFonts w:ascii="Times New Roman" w:eastAsia="宋体" w:hAnsi="Times New Roman" w:cs="Times New Roman"/>
                <w:sz w:val="24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sz w:val="24"/>
              </w:rPr>
            </w:r>
            <w:r>
              <w:rPr>
                <w:rFonts w:ascii="Times New Roman" w:eastAsia="宋体" w:hAnsi="Times New Roman" w:cs="Times New Roman"/>
                <w:sz w:val="24"/>
              </w:rPr>
              <w:fldChar w:fldCharType="end"/>
            </w:r>
            <w:r w:rsidRPr="00F50380">
              <w:rPr>
                <w:rFonts w:ascii="Times New Roman" w:eastAsia="宋体" w:hAnsi="Times New Roman" w:cs="Times New Roman"/>
                <w:sz w:val="24"/>
              </w:rPr>
            </w:r>
            <w:r w:rsidRPr="00F50380">
              <w:rPr>
                <w:rFonts w:ascii="Times New Roman" w:eastAsia="宋体" w:hAnsi="Times New Roman" w:cs="Times New Roman"/>
                <w:sz w:val="24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 w:val="24"/>
              </w:rPr>
              <w:t>(Pastorio et al., 2022)</w:t>
            </w:r>
            <w:r w:rsidRPr="00F50380">
              <w:rPr>
                <w:rFonts w:ascii="Times New Roman" w:eastAsia="宋体" w:hAnsi="Times New Roman" w:cs="Times New Roman"/>
                <w:sz w:val="24"/>
              </w:rPr>
              <w:fldChar w:fldCharType="end"/>
            </w:r>
          </w:p>
        </w:tc>
      </w:tr>
      <w:tr w:rsidR="00341878" w:rsidRPr="00F50380" w14:paraId="3773F166" w14:textId="77777777" w:rsidTr="009061CC">
        <w:trPr>
          <w:jc w:val="center"/>
        </w:trPr>
        <w:tc>
          <w:tcPr>
            <w:tcW w:w="2127" w:type="dxa"/>
          </w:tcPr>
          <w:p w14:paraId="0FE277F1" w14:textId="77777777" w:rsidR="00341878" w:rsidRPr="00F50380" w:rsidRDefault="00341878" w:rsidP="009061C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E201876" w14:textId="77777777" w:rsidR="00341878" w:rsidRPr="00F50380" w:rsidRDefault="00341878" w:rsidP="009061C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50380">
              <w:rPr>
                <w:rFonts w:ascii="Times New Roman" w:eastAsia="宋体" w:hAnsi="Times New Roman" w:cs="Times New Roman"/>
                <w:sz w:val="24"/>
                <w:szCs w:val="24"/>
              </w:rPr>
              <w:t>N501Y</w:t>
            </w:r>
          </w:p>
        </w:tc>
        <w:tc>
          <w:tcPr>
            <w:tcW w:w="8990" w:type="dxa"/>
          </w:tcPr>
          <w:p w14:paraId="305764BF" w14:textId="77777777" w:rsidR="00341878" w:rsidRPr="00F50380" w:rsidRDefault="00341878" w:rsidP="009061C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50380">
              <w:rPr>
                <w:rFonts w:ascii="Times New Roman" w:eastAsia="宋体" w:hAnsi="Times New Roman" w:cs="Times New Roman"/>
                <w:sz w:val="24"/>
                <w:szCs w:val="24"/>
              </w:rPr>
              <w:t>Significantly enhanced affinity for binding to ACE2.</w:t>
            </w:r>
          </w:p>
        </w:tc>
        <w:tc>
          <w:tcPr>
            <w:tcW w:w="1282" w:type="dxa"/>
          </w:tcPr>
          <w:p w14:paraId="23C0D339" w14:textId="77777777" w:rsidR="00341878" w:rsidRPr="00F50380" w:rsidRDefault="00341878" w:rsidP="009061C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50380">
              <w:rPr>
                <w:rFonts w:ascii="Times New Roman" w:eastAsia="宋体" w:hAnsi="Times New Roman" w:cs="Times New Roman"/>
                <w:sz w:val="24"/>
              </w:rPr>
              <w:fldChar w:fldCharType="begin">
                <w:fldData xml:space="preserve">PEVuZE5vdGU+PENpdGU+PEF1dGhvcj5MaXU8L0F1dGhvcj48WWVhcj4yMDIyPC9ZZWFyPjxSZWNO
dW0+NzcyPC9SZWNOdW0+PERpc3BsYXlUZXh0PihMaXUgZXQgYWwuLCAyMDIyKTwvRGlzcGxheVRl
eHQ+PHJlY29yZD48cmVjLW51bWJlcj43NzI8L3JlYy1udW1iZXI+PGZvcmVpZ24ta2V5cz48a2V5
IGFwcD0iRU4iIGRiLWlkPSIyMjB2Znh3czZ0NWV4N2U1cHZlNXA5MDAwdjV6MGR2ZGVhdnAiIHRp
bWVzdGFtcD0iMTY3NzM4MTYxMiI+NzcyPC9rZXk+PC9mb3JlaWduLWtleXM+PHJlZi10eXBlIG5h
bWU9IkpvdXJuYWwgQXJ0aWNsZSI+MTc8L3JlZi10eXBlPjxjb250cmlidXRvcnM+PGF1dGhvcnM+
PGF1dGhvcj5MaXUsIFkuPC9hdXRob3I+PGF1dGhvcj5MaXUsIEouPC9hdXRob3I+PGF1dGhvcj5Q
bGFudGUsIEsuIFMuPC9hdXRob3I+PGF1dGhvcj5QbGFudGUsIEouIEEuPC9hdXRob3I+PGF1dGhv
cj5YaWUsIFguPC9hdXRob3I+PGF1dGhvcj5aaGFuZywgWC48L2F1dGhvcj48YXV0aG9yPkt1LCBa
LjwvYXV0aG9yPjxhdXRob3I+QW4sIFouPC9hdXRob3I+PGF1dGhvcj5TY2hhcnRvbiwgRC48L2F1
dGhvcj48YXV0aG9yPlNjaGluZGV3b2xmLCBDLjwvYXV0aG9yPjxhdXRob3I+V2lkZW4sIFMuIEcu
PC9hdXRob3I+PGF1dGhvcj5NZW5hY2hlcnksIFYuIEQuPC9hdXRob3I+PGF1dGhvcj5TaGksIFAu
IFkuPC9hdXRob3I+PGF1dGhvcj5XZWF2ZXIsIFMuIEMuPC9hdXRob3I+PC9hdXRob3JzPjwvY29u
dHJpYnV0b3JzPjxhdXRoLWFkZHJlc3M+RGVwYXJ0bWVudCBvZiBCaW9jaGVtaXN0cnkgYW5kIE1v
bGVjdWxhciBCaW9sb2d5LCBVbml2ZXJzaXR5IG9mIFRleGFzIE1lZGljYWwgQnJhbmNoLCBHYWx2
ZXN0b24sIFRYLCBVU0EuJiN4RDtJbnN0aXR1dGUgZm9yIEh1bWFuIEluZmVjdGlvbnMgYW5kIElt
bXVuaXR5LCBVbml2ZXJzaXR5IG9mIFRleGFzIE1lZGljYWwgQnJhbmNoLCBHYWx2ZXN0b24sIFRY
LCBVU0EuJiN4RDtXb3JsZCBSZWZlcmVuY2UgQ2VudGVyIGZvciBFbWVyZ2luZyBWaXJ1c2VzIGFu
ZCBBcmJvdmlydXNlcywgVW5pdmVyc2l0eSBvZiBUZXhhcyBNZWRpY2FsIEJyYW5jaCwgR2FsdmVz
dG9uLCBUWCwgVVNBLiYjeEQ7RGVwYXJ0bWVudCBvZiBNaWNyb2Jpb2xvZ3kgYW5kIEltbXVub2xv
Z3ksIFVuaXZlcnNpdHkgb2YgVGV4YXMgTWVkaWNhbCBCcmFuY2gsIEdhbHZlc3RvbiwgVFgsIFVT
QS4mI3hEO1RleGFzIFRoZXJhcGV1dGljcyBJbnN0aXR1dGUsIEJyb3duIEZvdW5kYXRpb24gSW5z
dGl0dXRlIG9mIE1vbGVjdWxhciBNZWRpY2luZSwgVGhlIFVuaXZlcnNpdHkgb2YgVGV4YXMgSGVh
bHRoIFNjaWVuY2UgQ2VudGVyIGF0IEhvdXN0b24sIEhvdXN0b24sIFRYLCBVU0EuJiN4RDtEZXBh
cnRtZW50IG9mIEJpb2NoZW1pc3RyeSBhbmQgTW9sZWN1bGFyIEJpb2xvZ3ksIFVuaXZlcnNpdHkg
b2YgVGV4YXMgTWVkaWNhbCBCcmFuY2gsIEdhbHZlc3RvbiwgVFgsIFVTQS4gcGVzaGlAdXRtYi5l
ZHUuJiN4RDtJbnN0aXR1dGUgZm9yIEh1bWFuIEluZmVjdGlvbnMgYW5kIEltbXVuaXR5LCBVbml2
ZXJzaXR5IG9mIFRleGFzIE1lZGljYWwgQnJhbmNoLCBHYWx2ZXN0b24sIFRYLCBVU0EuIHBlc2hp
QHV0bWIuZWR1LiYjeEQ7SW5zdGl0dXRlIGZvciBIdW1hbiBJbmZlY3Rpb25zIGFuZCBJbW11bml0
eSwgVW5pdmVyc2l0eSBvZiBUZXhhcyBNZWRpY2FsIEJyYW5jaCwgR2FsdmVzdG9uLCBUWCwgVVNB
LiBzd2VhdmVyQHV0bWIuZWR1LiYjeEQ7V29ybGQgUmVmZXJlbmNlIENlbnRlciBmb3IgRW1lcmdp
bmcgVmlydXNlcyBhbmQgQXJib3ZpcnVzZXMsIFVuaXZlcnNpdHkgb2YgVGV4YXMgTWVkaWNhbCBC
cmFuY2gsIEdhbHZlc3RvbiwgVFgsIFVTQS4gc3dlYXZlckB1dG1iLmVkdS4mI3hEO0RlcGFydG1l
bnQgb2YgTWljcm9iaW9sb2d5IGFuZCBJbW11bm9sb2d5LCBVbml2ZXJzaXR5IG9mIFRleGFzIE1l
ZGljYWwgQnJhbmNoLCBHYWx2ZXN0b24sIFRYLCBVU0EuIHN3ZWF2ZXJAdXRtYi5lZHUuPC9hdXRo
LWFkZHJlc3M+PHRpdGxlcz48dGl0bGU+VGhlIE41MDFZIHNwaWtlIHN1YnN0aXR1dGlvbiBlbmhh
bmNlcyBTQVJTLUNvVi0yIGluZmVjdGlvbiBhbmQgdHJhbnNtaXNzaW9uPC90aXRsZT48c2Vjb25k
YXJ5LXRpdGxlPk5hdHVyZTwvc2Vjb25kYXJ5LXRpdGxlPjwvdGl0bGVzPjxwZXJpb2RpY2FsPjxm
dWxsLXRpdGxlPk5hdHVyZTwvZnVsbC10aXRsZT48L3BlcmlvZGljYWw+PHBhZ2VzPjI5NC0yOTk8
L3BhZ2VzPjx2b2x1bWU+NjAyPC92b2x1bWU+PG51bWJlcj43ODk2PC9udW1iZXI+PGVkaXRpb24+
MjAyMTExMjQ8L2VkaXRpb24+PGtleXdvcmRzPjxrZXl3b3JkPipBbWlubyBBY2lkIFN1YnN0aXR1
dGlvbjwva2V5d29yZD48a2V5d29yZD5Bbmdpb3RlbnNpbi1Db252ZXJ0aW5nIEVuenltZSAyL21l
dGFib2xpc208L2tleXdvcmQ+PGtleXdvcmQ+QW5pbWFsczwva2V5d29yZD48a2V5d29yZD5CaW5k
aW5nLCBDb21wZXRpdGl2ZTwva2V5d29yZD48a2V5d29yZD5Ccm9uY2hpL2N5dG9sb2d5PC9rZXl3
b3JkPjxrZXl3b3JkPkNPVklELTE5Lyp0cmFuc21pc3Npb24vKnZpcm9sb2d5PC9rZXl3b3JkPjxr
ZXl3b3JkPkNlbGxzLCBDdWx0dXJlZDwva2V5d29yZD48a2V5d29yZD5DcmljZXRpbmFlPC9rZXl3
b3JkPjxrZXl3b3JkPkh1bWFuczwva2V5d29yZD48a2V5d29yZD5NYWxlPC9rZXl3b3JkPjxrZXl3
b3JkPk1lc29jcmljZXR1czwva2V5d29yZD48a2V5d29yZD5Nb2RlbHMsIE1vbGVjdWxhcjwva2V5
d29yZD48a2V5d29yZD5NdXRhdGlvbjwva2V5d29yZD48a2V5d29yZD5Qcm90ZWluIEJpbmRpbmc8
L2tleXdvcmQ+PGtleXdvcmQ+U0FSUy1Db1YtMi9jaGVtaXN0cnkvZ2VuZXRpY3MvKnBhdGhvZ2Vu
aWNpdHk8L2tleXdvcmQ+PGtleXdvcmQ+U3Bpa2UgR2x5Y29wcm90ZWluLCBDb3JvbmF2aXJ1cy8q
Y2hlbWlzdHJ5L2dlbmV0aWNzLyptZXRhYm9saXNtPC9rZXl3b3JkPjxrZXl3b3JkPlZpcnVzIFJl
cGxpY2F0aW9uPC9rZXl3b3JkPjwva2V5d29yZHM+PGRhdGVzPjx5ZWFyPjIwMjI8L3llYXI+PHB1
Yi1kYXRlcz48ZGF0ZT5GZWI8L2RhdGU+PC9wdWItZGF0ZXM+PC9kYXRlcz48aXNibj4wMDI4LTA4
MzYgKFByaW50KSYjeEQ7MDAyOC0wODM2PC9pc2JuPjxhY2Nlc3Npb24tbnVtPjM0ODE4NjY3PC9h
Y2Nlc3Npb24tbnVtPjx1cmxzPjwvdXJscz48Y3VzdG9tMT5Db21wZXRpbmcgaW50ZXJlc3RzIFgu
WC4sIFYuRC5NLiBhbmQgUC4tWS5TLiBoYXZlIGZpbGVkIGEgVVMgcHJvdmlzaW9uYWwgcGF0ZW50
IDYzLzAwMCw3MTMg4oCYUmV2ZXJzZSBnZW5ldGljIHN5c3RlbSBvZiBTQVJTLUNvVi0y4oCZLCBm
aWxlZCBvbiAyNyBNYXJjaCAyMDIwLCBvbiB0aGUgcmV2ZXJzZSBnZW5ldGljIHN5c3RlbSBhbmQg
cmVwb3J0ZXIgU0FSUy1Db1YtMi4gVGhlIG90aGVyIGF1dGhvcnMgZGVjbGFyZSBubyBjb21wZXRp
bmcgaW50ZXJlc3RzLjwvY3VzdG9tMT48Y3VzdG9tMj5QTUM4OTAwMjA3PC9jdXN0b20yPjxjdXN0
b202Pk5JSE1TMTc4MDE2MTwvY3VzdG9tNj48ZWxlY3Ryb25pYy1yZXNvdXJjZS1udW0+MTAuMTAz
OC9zNDE1ODYtMDIxLTA0MjQ1LTA8L2VsZWN0cm9uaWMtcmVzb3VyY2UtbnVtPjxyZW1vdGUtZGF0
YWJhc2UtcHJvdmlkZXI+TkxNPC9yZW1vdGUtZGF0YWJhc2UtcHJvdmlkZXI+PGxhbmd1YWdlPmVu
ZzwvbGFuZ3VhZ2U+PC9yZWNvcmQ+PC9DaXRlPjwvRW5kTm90ZT5=
</w:fldData>
              </w:fldChar>
            </w:r>
            <w:r>
              <w:rPr>
                <w:rFonts w:ascii="Times New Roman" w:eastAsia="宋体" w:hAnsi="Times New Roman" w:cs="Times New Roman"/>
                <w:sz w:val="24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sz w:val="24"/>
              </w:rPr>
              <w:fldChar w:fldCharType="begin">
                <w:fldData xml:space="preserve">PEVuZE5vdGU+PENpdGU+PEF1dGhvcj5MaXU8L0F1dGhvcj48WWVhcj4yMDIyPC9ZZWFyPjxSZWNO
dW0+NzcyPC9SZWNOdW0+PERpc3BsYXlUZXh0PihMaXUgZXQgYWwuLCAyMDIyKTwvRGlzcGxheVRl
eHQ+PHJlY29yZD48cmVjLW51bWJlcj43NzI8L3JlYy1udW1iZXI+PGZvcmVpZ24ta2V5cz48a2V5
IGFwcD0iRU4iIGRiLWlkPSIyMjB2Znh3czZ0NWV4N2U1cHZlNXA5MDAwdjV6MGR2ZGVhdnAiIHRp
bWVzdGFtcD0iMTY3NzM4MTYxMiI+NzcyPC9rZXk+PC9mb3JlaWduLWtleXM+PHJlZi10eXBlIG5h
bWU9IkpvdXJuYWwgQXJ0aWNsZSI+MTc8L3JlZi10eXBlPjxjb250cmlidXRvcnM+PGF1dGhvcnM+
PGF1dGhvcj5MaXUsIFkuPC9hdXRob3I+PGF1dGhvcj5MaXUsIEouPC9hdXRob3I+PGF1dGhvcj5Q
bGFudGUsIEsuIFMuPC9hdXRob3I+PGF1dGhvcj5QbGFudGUsIEouIEEuPC9hdXRob3I+PGF1dGhv
cj5YaWUsIFguPC9hdXRob3I+PGF1dGhvcj5aaGFuZywgWC48L2F1dGhvcj48YXV0aG9yPkt1LCBa
LjwvYXV0aG9yPjxhdXRob3I+QW4sIFouPC9hdXRob3I+PGF1dGhvcj5TY2hhcnRvbiwgRC48L2F1
dGhvcj48YXV0aG9yPlNjaGluZGV3b2xmLCBDLjwvYXV0aG9yPjxhdXRob3I+V2lkZW4sIFMuIEcu
PC9hdXRob3I+PGF1dGhvcj5NZW5hY2hlcnksIFYuIEQuPC9hdXRob3I+PGF1dGhvcj5TaGksIFAu
IFkuPC9hdXRob3I+PGF1dGhvcj5XZWF2ZXIsIFMuIEMuPC9hdXRob3I+PC9hdXRob3JzPjwvY29u
dHJpYnV0b3JzPjxhdXRoLWFkZHJlc3M+RGVwYXJ0bWVudCBvZiBCaW9jaGVtaXN0cnkgYW5kIE1v
bGVjdWxhciBCaW9sb2d5LCBVbml2ZXJzaXR5IG9mIFRleGFzIE1lZGljYWwgQnJhbmNoLCBHYWx2
ZXN0b24sIFRYLCBVU0EuJiN4RDtJbnN0aXR1dGUgZm9yIEh1bWFuIEluZmVjdGlvbnMgYW5kIElt
bXVuaXR5LCBVbml2ZXJzaXR5IG9mIFRleGFzIE1lZGljYWwgQnJhbmNoLCBHYWx2ZXN0b24sIFRY
LCBVU0EuJiN4RDtXb3JsZCBSZWZlcmVuY2UgQ2VudGVyIGZvciBFbWVyZ2luZyBWaXJ1c2VzIGFu
ZCBBcmJvdmlydXNlcywgVW5pdmVyc2l0eSBvZiBUZXhhcyBNZWRpY2FsIEJyYW5jaCwgR2FsdmVz
dG9uLCBUWCwgVVNBLiYjeEQ7RGVwYXJ0bWVudCBvZiBNaWNyb2Jpb2xvZ3kgYW5kIEltbXVub2xv
Z3ksIFVuaXZlcnNpdHkgb2YgVGV4YXMgTWVkaWNhbCBCcmFuY2gsIEdhbHZlc3RvbiwgVFgsIFVT
QS4mI3hEO1RleGFzIFRoZXJhcGV1dGljcyBJbnN0aXR1dGUsIEJyb3duIEZvdW5kYXRpb24gSW5z
dGl0dXRlIG9mIE1vbGVjdWxhciBNZWRpY2luZSwgVGhlIFVuaXZlcnNpdHkgb2YgVGV4YXMgSGVh
bHRoIFNjaWVuY2UgQ2VudGVyIGF0IEhvdXN0b24sIEhvdXN0b24sIFRYLCBVU0EuJiN4RDtEZXBh
cnRtZW50IG9mIEJpb2NoZW1pc3RyeSBhbmQgTW9sZWN1bGFyIEJpb2xvZ3ksIFVuaXZlcnNpdHkg
b2YgVGV4YXMgTWVkaWNhbCBCcmFuY2gsIEdhbHZlc3RvbiwgVFgsIFVTQS4gcGVzaGlAdXRtYi5l
ZHUuJiN4RDtJbnN0aXR1dGUgZm9yIEh1bWFuIEluZmVjdGlvbnMgYW5kIEltbXVuaXR5LCBVbml2
ZXJzaXR5IG9mIFRleGFzIE1lZGljYWwgQnJhbmNoLCBHYWx2ZXN0b24sIFRYLCBVU0EuIHBlc2hp
QHV0bWIuZWR1LiYjeEQ7SW5zdGl0dXRlIGZvciBIdW1hbiBJbmZlY3Rpb25zIGFuZCBJbW11bml0
eSwgVW5pdmVyc2l0eSBvZiBUZXhhcyBNZWRpY2FsIEJyYW5jaCwgR2FsdmVzdG9uLCBUWCwgVVNB
LiBzd2VhdmVyQHV0bWIuZWR1LiYjeEQ7V29ybGQgUmVmZXJlbmNlIENlbnRlciBmb3IgRW1lcmdp
bmcgVmlydXNlcyBhbmQgQXJib3ZpcnVzZXMsIFVuaXZlcnNpdHkgb2YgVGV4YXMgTWVkaWNhbCBC
cmFuY2gsIEdhbHZlc3RvbiwgVFgsIFVTQS4gc3dlYXZlckB1dG1iLmVkdS4mI3hEO0RlcGFydG1l
bnQgb2YgTWljcm9iaW9sb2d5IGFuZCBJbW11bm9sb2d5LCBVbml2ZXJzaXR5IG9mIFRleGFzIE1l
ZGljYWwgQnJhbmNoLCBHYWx2ZXN0b24sIFRYLCBVU0EuIHN3ZWF2ZXJAdXRtYi5lZHUuPC9hdXRo
LWFkZHJlc3M+PHRpdGxlcz48dGl0bGU+VGhlIE41MDFZIHNwaWtlIHN1YnN0aXR1dGlvbiBlbmhh
bmNlcyBTQVJTLUNvVi0yIGluZmVjdGlvbiBhbmQgdHJhbnNtaXNzaW9uPC90aXRsZT48c2Vjb25k
YXJ5LXRpdGxlPk5hdHVyZTwvc2Vjb25kYXJ5LXRpdGxlPjwvdGl0bGVzPjxwZXJpb2RpY2FsPjxm
dWxsLXRpdGxlPk5hdHVyZTwvZnVsbC10aXRsZT48L3BlcmlvZGljYWw+PHBhZ2VzPjI5NC0yOTk8
L3BhZ2VzPjx2b2x1bWU+NjAyPC92b2x1bWU+PG51bWJlcj43ODk2PC9udW1iZXI+PGVkaXRpb24+
MjAyMTExMjQ8L2VkaXRpb24+PGtleXdvcmRzPjxrZXl3b3JkPipBbWlubyBBY2lkIFN1YnN0aXR1
dGlvbjwva2V5d29yZD48a2V5d29yZD5Bbmdpb3RlbnNpbi1Db252ZXJ0aW5nIEVuenltZSAyL21l
dGFib2xpc208L2tleXdvcmQ+PGtleXdvcmQ+QW5pbWFsczwva2V5d29yZD48a2V5d29yZD5CaW5k
aW5nLCBDb21wZXRpdGl2ZTwva2V5d29yZD48a2V5d29yZD5Ccm9uY2hpL2N5dG9sb2d5PC9rZXl3
b3JkPjxrZXl3b3JkPkNPVklELTE5Lyp0cmFuc21pc3Npb24vKnZpcm9sb2d5PC9rZXl3b3JkPjxr
ZXl3b3JkPkNlbGxzLCBDdWx0dXJlZDwva2V5d29yZD48a2V5d29yZD5DcmljZXRpbmFlPC9rZXl3
b3JkPjxrZXl3b3JkPkh1bWFuczwva2V5d29yZD48a2V5d29yZD5NYWxlPC9rZXl3b3JkPjxrZXl3
b3JkPk1lc29jcmljZXR1czwva2V5d29yZD48a2V5d29yZD5Nb2RlbHMsIE1vbGVjdWxhcjwva2V5
d29yZD48a2V5d29yZD5NdXRhdGlvbjwva2V5d29yZD48a2V5d29yZD5Qcm90ZWluIEJpbmRpbmc8
L2tleXdvcmQ+PGtleXdvcmQ+U0FSUy1Db1YtMi9jaGVtaXN0cnkvZ2VuZXRpY3MvKnBhdGhvZ2Vu
aWNpdHk8L2tleXdvcmQ+PGtleXdvcmQ+U3Bpa2UgR2x5Y29wcm90ZWluLCBDb3JvbmF2aXJ1cy8q
Y2hlbWlzdHJ5L2dlbmV0aWNzLyptZXRhYm9saXNtPC9rZXl3b3JkPjxrZXl3b3JkPlZpcnVzIFJl
cGxpY2F0aW9uPC9rZXl3b3JkPjwva2V5d29yZHM+PGRhdGVzPjx5ZWFyPjIwMjI8L3llYXI+PHB1
Yi1kYXRlcz48ZGF0ZT5GZWI8L2RhdGU+PC9wdWItZGF0ZXM+PC9kYXRlcz48aXNibj4wMDI4LTA4
MzYgKFByaW50KSYjeEQ7MDAyOC0wODM2PC9pc2JuPjxhY2Nlc3Npb24tbnVtPjM0ODE4NjY3PC9h
Y2Nlc3Npb24tbnVtPjx1cmxzPjwvdXJscz48Y3VzdG9tMT5Db21wZXRpbmcgaW50ZXJlc3RzIFgu
WC4sIFYuRC5NLiBhbmQgUC4tWS5TLiBoYXZlIGZpbGVkIGEgVVMgcHJvdmlzaW9uYWwgcGF0ZW50
IDYzLzAwMCw3MTMg4oCYUmV2ZXJzZSBnZW5ldGljIHN5c3RlbSBvZiBTQVJTLUNvVi0y4oCZLCBm
aWxlZCBvbiAyNyBNYXJjaCAyMDIwLCBvbiB0aGUgcmV2ZXJzZSBnZW5ldGljIHN5c3RlbSBhbmQg
cmVwb3J0ZXIgU0FSUy1Db1YtMi4gVGhlIG90aGVyIGF1dGhvcnMgZGVjbGFyZSBubyBjb21wZXRp
bmcgaW50ZXJlc3RzLjwvY3VzdG9tMT48Y3VzdG9tMj5QTUM4OTAwMjA3PC9jdXN0b20yPjxjdXN0
b202Pk5JSE1TMTc4MDE2MTwvY3VzdG9tNj48ZWxlY3Ryb25pYy1yZXNvdXJjZS1udW0+MTAuMTAz
OC9zNDE1ODYtMDIxLTA0MjQ1LTA8L2VsZWN0cm9uaWMtcmVzb3VyY2UtbnVtPjxyZW1vdGUtZGF0
YWJhc2UtcHJvdmlkZXI+TkxNPC9yZW1vdGUtZGF0YWJhc2UtcHJvdmlkZXI+PGxhbmd1YWdlPmVu
ZzwvbGFuZ3VhZ2U+PC9yZWNvcmQ+PC9DaXRlPjwvRW5kTm90ZT5=
</w:fldData>
              </w:fldChar>
            </w:r>
            <w:r>
              <w:rPr>
                <w:rFonts w:ascii="Times New Roman" w:eastAsia="宋体" w:hAnsi="Times New Roman" w:cs="Times New Roman"/>
                <w:sz w:val="24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sz w:val="24"/>
              </w:rPr>
            </w:r>
            <w:r>
              <w:rPr>
                <w:rFonts w:ascii="Times New Roman" w:eastAsia="宋体" w:hAnsi="Times New Roman" w:cs="Times New Roman"/>
                <w:sz w:val="24"/>
              </w:rPr>
              <w:fldChar w:fldCharType="end"/>
            </w:r>
            <w:r w:rsidRPr="00F50380">
              <w:rPr>
                <w:rFonts w:ascii="Times New Roman" w:eastAsia="宋体" w:hAnsi="Times New Roman" w:cs="Times New Roman"/>
                <w:sz w:val="24"/>
              </w:rPr>
            </w:r>
            <w:r w:rsidRPr="00F50380">
              <w:rPr>
                <w:rFonts w:ascii="Times New Roman" w:eastAsia="宋体" w:hAnsi="Times New Roman" w:cs="Times New Roman"/>
                <w:sz w:val="24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 w:val="24"/>
              </w:rPr>
              <w:t>(Liu et al., 2022)</w:t>
            </w:r>
            <w:r w:rsidRPr="00F50380">
              <w:rPr>
                <w:rFonts w:ascii="Times New Roman" w:eastAsia="宋体" w:hAnsi="Times New Roman" w:cs="Times New Roman"/>
                <w:sz w:val="24"/>
              </w:rPr>
              <w:fldChar w:fldCharType="end"/>
            </w:r>
          </w:p>
        </w:tc>
      </w:tr>
      <w:tr w:rsidR="00341878" w:rsidRPr="00F50380" w14:paraId="1E043F45" w14:textId="77777777" w:rsidTr="009061CC">
        <w:trPr>
          <w:jc w:val="center"/>
        </w:trPr>
        <w:tc>
          <w:tcPr>
            <w:tcW w:w="2127" w:type="dxa"/>
          </w:tcPr>
          <w:p w14:paraId="760098AA" w14:textId="77777777" w:rsidR="00341878" w:rsidRPr="00F50380" w:rsidRDefault="00341878" w:rsidP="009061C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50380">
              <w:rPr>
                <w:rFonts w:ascii="Times New Roman" w:eastAsia="宋体" w:hAnsi="Times New Roman" w:cs="Times New Roman"/>
                <w:sz w:val="24"/>
                <w:szCs w:val="24"/>
              </w:rPr>
              <w:t>Omicron BA.2</w:t>
            </w:r>
          </w:p>
        </w:tc>
        <w:tc>
          <w:tcPr>
            <w:tcW w:w="1559" w:type="dxa"/>
          </w:tcPr>
          <w:p w14:paraId="0FED9DF5" w14:textId="77777777" w:rsidR="00341878" w:rsidRPr="00F50380" w:rsidRDefault="00341878" w:rsidP="009061C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50380">
              <w:rPr>
                <w:rFonts w:ascii="Times New Roman" w:eastAsia="宋体" w:hAnsi="Times New Roman" w:cs="Times New Roman"/>
                <w:sz w:val="24"/>
                <w:szCs w:val="24"/>
              </w:rPr>
              <w:t>T376A</w:t>
            </w:r>
          </w:p>
        </w:tc>
        <w:tc>
          <w:tcPr>
            <w:tcW w:w="8990" w:type="dxa"/>
          </w:tcPr>
          <w:p w14:paraId="29D17E92" w14:textId="77777777" w:rsidR="00341878" w:rsidRPr="00F50380" w:rsidRDefault="00341878" w:rsidP="009061C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50380">
              <w:rPr>
                <w:rFonts w:ascii="Times New Roman" w:eastAsia="宋体" w:hAnsi="Times New Roman" w:cs="Times New Roman"/>
                <w:sz w:val="24"/>
                <w:szCs w:val="24"/>
              </w:rPr>
              <w:t>less efficient spike cleavage</w:t>
            </w:r>
          </w:p>
        </w:tc>
        <w:tc>
          <w:tcPr>
            <w:tcW w:w="1282" w:type="dxa"/>
          </w:tcPr>
          <w:p w14:paraId="64F17437" w14:textId="77777777" w:rsidR="00341878" w:rsidRPr="00F50380" w:rsidRDefault="00341878" w:rsidP="009061C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50380">
              <w:rPr>
                <w:rFonts w:ascii="Times New Roman" w:eastAsia="宋体" w:hAnsi="Times New Roman" w:cs="Times New Roman"/>
                <w:sz w:val="24"/>
              </w:rPr>
              <w:fldChar w:fldCharType="begin">
                <w:fldData xml:space="preserve">PEVuZE5vdGU+PENpdGU+PEF1dGhvcj5IdTwvQXV0aG9yPjxZZWFyPjIwMjI8L1llYXI+PFJlY051
bT43NzA8L1JlY051bT48RGlzcGxheVRleHQ+KEh1IGV0IGFsLiwgMjAyMik8L0Rpc3BsYXlUZXh0
PjxyZWNvcmQ+PHJlYy1udW1iZXI+NzcwPC9yZWMtbnVtYmVyPjxmb3JlaWduLWtleXM+PGtleSBh
cHA9IkVOIiBkYi1pZD0iMjIwdmZ4d3M2dDVleDdlNXB2ZTVwOTAwMHY1ejBkdmRlYXZwIiB0aW1l
c3RhbXA9IjE2NzczODEwNjIiPjc3MDwva2V5PjwvZm9yZWlnbi1rZXlzPjxyZWYtdHlwZSBuYW1l
PSJKb3VybmFsIEFydGljbGUiPjE3PC9yZWYtdHlwZT48Y29udHJpYnV0b3JzPjxhdXRob3JzPjxh
dXRob3I+SHUsIEIuPC9hdXRob3I+PGF1dGhvcj5DaGFuLCBKLiBGLjwvYXV0aG9yPjxhdXRob3I+
TGl1LCBILjwvYXV0aG9yPjxhdXRob3I+TGl1LCBZLjwvYXV0aG9yPjxhdXRob3I+Q2hhaSwgWS48
L2F1dGhvcj48YXV0aG9yPlNoaSwgSi48L2F1dGhvcj48YXV0aG9yPlNodWFpLCBILjwvYXV0aG9y
PjxhdXRob3I+SG91LCBZLjwvYXV0aG9yPjxhdXRob3I+SHVhbmcsIFguPC9hdXRob3I+PGF1dGhv
cj5ZdWVuLCBULiBULjwvYXV0aG9yPjxhdXRob3I+WW9vbiwgQy48L2F1dGhvcj48YXV0aG9yPlpo
dSwgVC48L2F1dGhvcj48YXV0aG9yPlpoYW5nLCBKLjwvYXV0aG9yPjxhdXRob3I+TGksIFcuPC9h
dXRob3I+PGF1dGhvcj5aaGFuZywgQS4gSi48L2F1dGhvcj48YXV0aG9yPlpob3UsIEouPC9hdXRo
b3I+PGF1dGhvcj5ZdWFuLCBTLjwvYXV0aG9yPjxhdXRob3I+WmhhbmcsIEIuIFouPC9hdXRob3I+
PGF1dGhvcj5ZdWVuLCBLLiBZLjwvYXV0aG9yPjxhdXRob3I+Q2h1LCBILjwvYXV0aG9yPjwvYXV0
aG9ycz48L2NvbnRyaWJ1dG9ycz48YXV0aC1hZGRyZXNzPlN0YXRlIEtleSBMYWJvcmF0b3J5IG9m
IEVtZXJnaW5nIEluZmVjdGlvdXMgRGlzZWFzZXMsIENhcm9sIFl1IENlbnRyZSBmb3IgSW5mZWN0
aW9uLCBEZXBhcnRtZW50IG9mIE1pY3JvYmlvbG9neSwgU2Nob29sIG9mIENsaW5pY2FsIE1lZGlj
aW5lLCBMaSBLYSBTaGluZyBGYWN1bHR5IG9mIE1lZGljaW5lLCBUaGUgVW5pdmVyc2l0eSBvZiBI
b25nIEtvbmcsIFBva2Z1bGFtLCBIb25nIEtvbmcgU3BlY2lhbCBBZG1pbmlzdHJhdGl2ZSBSZWdp
b24sIFBlb3BsZSZhcG9zO3MgUmVwdWJsaWMgb2YgQ2hpbmEuJiN4RDtEZXBhcnRtZW50IG9mIElu
ZmVjdGlvdXMgRGlzZWFzZSBhbmQgTWljcm9iaW9sb2d5LCBUaGUgVW5pdmVyc2l0eSBvZiBIb25n
IEtvbmctU2hlbnpoZW4gSG9zcGl0YWwsIFNoZW56aGVuLCBQZW9wbGUmYXBvcztzIFJlcHVibGlj
IG9mIENoaW5hLiYjeEQ7Q2VudHJlIGZvciBWaXJvbG9neSwgVmFjY2lub2xvZ3kgYW5kIFRoZXJh
cGV1dGljcywgSG9uZyBLb25nIFNjaWVuY2UgYW5kIFRlY2hub2xvZ3kgUGFyaywgU2hhIFRpbiwg
SG9uZyBLb25nIFNwZWNpYWwgQWRtaW5pc3RyYXRpdmUgUmVnaW9uLCBQZW9wbGUmYXBvcztzIFJl
cHVibGljIG9mIENoaW5hLiYjeEQ7RGVwYXJ0bWVudCBvZiBNaWNyb2Jpb2xvZ3ksIFF1ZWVuIE1h
cnkgSG9zcGl0YWwsIFBva2Z1bGFtLCBIb25nIEtvbmcgU3BlY2lhbCBBZG1pbmlzdHJhdGl2ZSBS
ZWdpb24sIFBlb3BsZSZhcG9zO3MgUmVwdWJsaWMgb2YgQ2hpbmEuJiN4RDtBY2FkZW1pY2lhbiBX
b3Jrc3RhdGlvbiBvZiBIYWluYW4gUHJvdmluY2UsIEhhaW5hbiBNZWRpY2FsIFVuaXZlcnNpdHkt
VGhlIFVuaXZlcnNpdHkgb2YgSG9uZyBLb25nIEpvaW50IExhYm9yYXRvcnkgb2YgVHJvcGljYWwg
SW5mZWN0aW91cyBEaXNlYXNlcywgSGFpbmFuIE1lZGljYWwgVW5pdmVyc2l0eSwgSGFpa291LCBQ
ZW9wbGUmYXBvcztzIFJlcHVibGljIG9mIENoaW5hLiYjeEQ7R3Vhbmd6aG91IExhYm9yYXRvcnks
IEd1YW5nemhvdSwgUGVvcGxlJmFwb3M7cyBSZXB1YmxpYyBvZiBDaGluYS4mI3hEO0NBUyBLZXkg
TGFib3JhdG9yeSBvZiBRdWFudGl0YXRpdmUgRW5naW5lZXJpbmcgQmlvbG9neSwgU2hlbnpoZW4g
SW5zdGl0dXRlIG9mIFN5bnRoZXRpYyBCaW9sb2d5LCBTaGVuemhlbiBJbnN0aXR1dGVzIG9mIEFk
dmFuY2VkIFRlY2hub2xvZ3ksIENoaW5lc2UgQWNhZGVteSBvZiBTY2llbmNlcywgU2hlbnpoZW4s
IFBlb3BsZSZhcG9zO3MgUmVwdWJsaWMgb2YgQ2hpbmEuPC9hdXRoLWFkZHJlc3M+PHRpdGxlcz48
dGl0bGU+U3Bpa2UgbXV0YXRpb25zIGNvbnRyaWJ1dGluZyB0byB0aGUgYWx0ZXJlZCBlbnRyeSBw
cmVmZXJlbmNlIG9mIFNBUlMtQ29WLTIgb21pY3JvbiBCQS4xIGFuZCBCQS4yPC90aXRsZT48c2Vj
b25kYXJ5LXRpdGxlPkVtZXJnIE1pY3JvYmVzIEluZmVjdDwvc2Vjb25kYXJ5LXRpdGxlPjwvdGl0
bGVzPjxwZXJpb2RpY2FsPjxmdWxsLXRpdGxlPkVtZXJnIE1pY3JvYmVzIEluZmVjdDwvZnVsbC10
aXRsZT48L3BlcmlvZGljYWw+PHBhZ2VzPjIyNzUtMjI4NzwvcGFnZXM+PHZvbHVtZT4xMTwvdm9s
dW1lPjxudW1iZXI+MTwvbnVtYmVyPjxrZXl3b3Jkcz48a2V5d29yZD4qY292aWQtMTk8L2tleXdv
cmQ+PGtleXdvcmQ+SHVtYW5zPC9rZXl3b3JkPjxrZXl3b3JkPk11dGF0aW9uPC9rZXl3b3JkPjxr
ZXl3b3JkPipTQVJTLUNvVi0yL2dlbmV0aWNzPC9rZXl3b3JkPjxrZXl3b3JkPlNwaWtlIEdseWNv
cHJvdGVpbiwgQ29yb25hdmlydXMvZ2VuZXRpY3MvbWV0YWJvbGlzbTwva2V5d29yZD48a2V5d29y
ZD5PbWljcm9uIEJBLjEgYW5kIEJBLjI8L2tleXdvcmQ+PGtleXdvcmQ+U0FSUy1Db1YtMjwva2V5
d29yZD48a2V5d29yZD5lbmRvc29tYWwgZW50cnkgcGF0aHdheTwva2V5d29yZD48a2V5d29yZD5l
bnRyeTwva2V5d29yZD48a2V5d29yZD5mdXNvZ2VuaWNpdHk8L2tleXdvcmQ+PGtleXdvcmQ+cGF0
aG9nZW5lc2lzPC9rZXl3b3JkPjxrZXl3b3JkPnNwaWtlIHByb3RlaW4gY2xlYXZhZ2U8L2tleXdv
cmQ+PC9rZXl3b3Jkcz48ZGF0ZXM+PHllYXI+MjAyMjwveWVhcj48cHViLWRhdGVzPjxkYXRlPkRl
YzwvZGF0ZT48L3B1Yi1kYXRlcz48L2RhdGVzPjxpc2JuPjIyMjItMTc1MTwvaXNibj48YWNjZXNz
aW9uLW51bT4zNjAzOTkwMTwvYWNjZXNzaW9uLW51bT48dXJscz48L3VybHM+PGN1c3RvbTE+Tm8g
cG90ZW50aWFsIGNvbmZsaWN0IG9mIGludGVyZXN0IHdhcyByZXBvcnRlZCBieSB0aGUgYXV0aG9y
KHMpLjwvY3VzdG9tMT48Y3VzdG9tMj5QTUM5NTQyOTg1PC9jdXN0b20yPjxlbGVjdHJvbmljLXJl
c291cmNlLW51bT4xMC4xMDgwLzIyMjIxNzUxLjIwMjIuMjExNzA5ODwvZWxlY3Ryb25pYy1yZXNv
dXJjZS1udW0+PHJlbW90ZS1kYXRhYmFzZS1wcm92aWRlcj5OTE08L3JlbW90ZS1kYXRhYmFzZS1w
cm92aWRlcj48bGFuZ3VhZ2U+ZW5nPC9sYW5ndWFnZT48L3JlY29yZD48L0NpdGU+PC9FbmROb3Rl
Pn==
</w:fldData>
              </w:fldChar>
            </w:r>
            <w:r>
              <w:rPr>
                <w:rFonts w:ascii="Times New Roman" w:eastAsia="宋体" w:hAnsi="Times New Roman" w:cs="Times New Roman"/>
                <w:sz w:val="24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sz w:val="24"/>
              </w:rPr>
              <w:fldChar w:fldCharType="begin">
                <w:fldData xml:space="preserve">PEVuZE5vdGU+PENpdGU+PEF1dGhvcj5IdTwvQXV0aG9yPjxZZWFyPjIwMjI8L1llYXI+PFJlY051
bT43NzA8L1JlY051bT48RGlzcGxheVRleHQ+KEh1IGV0IGFsLiwgMjAyMik8L0Rpc3BsYXlUZXh0
PjxyZWNvcmQ+PHJlYy1udW1iZXI+NzcwPC9yZWMtbnVtYmVyPjxmb3JlaWduLWtleXM+PGtleSBh
cHA9IkVOIiBkYi1pZD0iMjIwdmZ4d3M2dDVleDdlNXB2ZTVwOTAwMHY1ejBkdmRlYXZwIiB0aW1l
c3RhbXA9IjE2NzczODEwNjIiPjc3MDwva2V5PjwvZm9yZWlnbi1rZXlzPjxyZWYtdHlwZSBuYW1l
PSJKb3VybmFsIEFydGljbGUiPjE3PC9yZWYtdHlwZT48Y29udHJpYnV0b3JzPjxhdXRob3JzPjxh
dXRob3I+SHUsIEIuPC9hdXRob3I+PGF1dGhvcj5DaGFuLCBKLiBGLjwvYXV0aG9yPjxhdXRob3I+
TGl1LCBILjwvYXV0aG9yPjxhdXRob3I+TGl1LCBZLjwvYXV0aG9yPjxhdXRob3I+Q2hhaSwgWS48
L2F1dGhvcj48YXV0aG9yPlNoaSwgSi48L2F1dGhvcj48YXV0aG9yPlNodWFpLCBILjwvYXV0aG9y
PjxhdXRob3I+SG91LCBZLjwvYXV0aG9yPjxhdXRob3I+SHVhbmcsIFguPC9hdXRob3I+PGF1dGhv
cj5ZdWVuLCBULiBULjwvYXV0aG9yPjxhdXRob3I+WW9vbiwgQy48L2F1dGhvcj48YXV0aG9yPlpo
dSwgVC48L2F1dGhvcj48YXV0aG9yPlpoYW5nLCBKLjwvYXV0aG9yPjxhdXRob3I+TGksIFcuPC9h
dXRob3I+PGF1dGhvcj5aaGFuZywgQS4gSi48L2F1dGhvcj48YXV0aG9yPlpob3UsIEouPC9hdXRo
b3I+PGF1dGhvcj5ZdWFuLCBTLjwvYXV0aG9yPjxhdXRob3I+WmhhbmcsIEIuIFouPC9hdXRob3I+
PGF1dGhvcj5ZdWVuLCBLLiBZLjwvYXV0aG9yPjxhdXRob3I+Q2h1LCBILjwvYXV0aG9yPjwvYXV0
aG9ycz48L2NvbnRyaWJ1dG9ycz48YXV0aC1hZGRyZXNzPlN0YXRlIEtleSBMYWJvcmF0b3J5IG9m
IEVtZXJnaW5nIEluZmVjdGlvdXMgRGlzZWFzZXMsIENhcm9sIFl1IENlbnRyZSBmb3IgSW5mZWN0
aW9uLCBEZXBhcnRtZW50IG9mIE1pY3JvYmlvbG9neSwgU2Nob29sIG9mIENsaW5pY2FsIE1lZGlj
aW5lLCBMaSBLYSBTaGluZyBGYWN1bHR5IG9mIE1lZGljaW5lLCBUaGUgVW5pdmVyc2l0eSBvZiBI
b25nIEtvbmcsIFBva2Z1bGFtLCBIb25nIEtvbmcgU3BlY2lhbCBBZG1pbmlzdHJhdGl2ZSBSZWdp
b24sIFBlb3BsZSZhcG9zO3MgUmVwdWJsaWMgb2YgQ2hpbmEuJiN4RDtEZXBhcnRtZW50IG9mIElu
ZmVjdGlvdXMgRGlzZWFzZSBhbmQgTWljcm9iaW9sb2d5LCBUaGUgVW5pdmVyc2l0eSBvZiBIb25n
IEtvbmctU2hlbnpoZW4gSG9zcGl0YWwsIFNoZW56aGVuLCBQZW9wbGUmYXBvcztzIFJlcHVibGlj
IG9mIENoaW5hLiYjeEQ7Q2VudHJlIGZvciBWaXJvbG9neSwgVmFjY2lub2xvZ3kgYW5kIFRoZXJh
cGV1dGljcywgSG9uZyBLb25nIFNjaWVuY2UgYW5kIFRlY2hub2xvZ3kgUGFyaywgU2hhIFRpbiwg
SG9uZyBLb25nIFNwZWNpYWwgQWRtaW5pc3RyYXRpdmUgUmVnaW9uLCBQZW9wbGUmYXBvcztzIFJl
cHVibGljIG9mIENoaW5hLiYjeEQ7RGVwYXJ0bWVudCBvZiBNaWNyb2Jpb2xvZ3ksIFF1ZWVuIE1h
cnkgSG9zcGl0YWwsIFBva2Z1bGFtLCBIb25nIEtvbmcgU3BlY2lhbCBBZG1pbmlzdHJhdGl2ZSBS
ZWdpb24sIFBlb3BsZSZhcG9zO3MgUmVwdWJsaWMgb2YgQ2hpbmEuJiN4RDtBY2FkZW1pY2lhbiBX
b3Jrc3RhdGlvbiBvZiBIYWluYW4gUHJvdmluY2UsIEhhaW5hbiBNZWRpY2FsIFVuaXZlcnNpdHkt
VGhlIFVuaXZlcnNpdHkgb2YgSG9uZyBLb25nIEpvaW50IExhYm9yYXRvcnkgb2YgVHJvcGljYWwg
SW5mZWN0aW91cyBEaXNlYXNlcywgSGFpbmFuIE1lZGljYWwgVW5pdmVyc2l0eSwgSGFpa291LCBQ
ZW9wbGUmYXBvcztzIFJlcHVibGljIG9mIENoaW5hLiYjeEQ7R3Vhbmd6aG91IExhYm9yYXRvcnks
IEd1YW5nemhvdSwgUGVvcGxlJmFwb3M7cyBSZXB1YmxpYyBvZiBDaGluYS4mI3hEO0NBUyBLZXkg
TGFib3JhdG9yeSBvZiBRdWFudGl0YXRpdmUgRW5naW5lZXJpbmcgQmlvbG9neSwgU2hlbnpoZW4g
SW5zdGl0dXRlIG9mIFN5bnRoZXRpYyBCaW9sb2d5LCBTaGVuemhlbiBJbnN0aXR1dGVzIG9mIEFk
dmFuY2VkIFRlY2hub2xvZ3ksIENoaW5lc2UgQWNhZGVteSBvZiBTY2llbmNlcywgU2hlbnpoZW4s
IFBlb3BsZSZhcG9zO3MgUmVwdWJsaWMgb2YgQ2hpbmEuPC9hdXRoLWFkZHJlc3M+PHRpdGxlcz48
dGl0bGU+U3Bpa2UgbXV0YXRpb25zIGNvbnRyaWJ1dGluZyB0byB0aGUgYWx0ZXJlZCBlbnRyeSBw
cmVmZXJlbmNlIG9mIFNBUlMtQ29WLTIgb21pY3JvbiBCQS4xIGFuZCBCQS4yPC90aXRsZT48c2Vj
b25kYXJ5LXRpdGxlPkVtZXJnIE1pY3JvYmVzIEluZmVjdDwvc2Vjb25kYXJ5LXRpdGxlPjwvdGl0
bGVzPjxwZXJpb2RpY2FsPjxmdWxsLXRpdGxlPkVtZXJnIE1pY3JvYmVzIEluZmVjdDwvZnVsbC10
aXRsZT48L3BlcmlvZGljYWw+PHBhZ2VzPjIyNzUtMjI4NzwvcGFnZXM+PHZvbHVtZT4xMTwvdm9s
dW1lPjxudW1iZXI+MTwvbnVtYmVyPjxrZXl3b3Jkcz48a2V5d29yZD4qY292aWQtMTk8L2tleXdv
cmQ+PGtleXdvcmQ+SHVtYW5zPC9rZXl3b3JkPjxrZXl3b3JkPk11dGF0aW9uPC9rZXl3b3JkPjxr
ZXl3b3JkPipTQVJTLUNvVi0yL2dlbmV0aWNzPC9rZXl3b3JkPjxrZXl3b3JkPlNwaWtlIEdseWNv
cHJvdGVpbiwgQ29yb25hdmlydXMvZ2VuZXRpY3MvbWV0YWJvbGlzbTwva2V5d29yZD48a2V5d29y
ZD5PbWljcm9uIEJBLjEgYW5kIEJBLjI8L2tleXdvcmQ+PGtleXdvcmQ+U0FSUy1Db1YtMjwva2V5
d29yZD48a2V5d29yZD5lbmRvc29tYWwgZW50cnkgcGF0aHdheTwva2V5d29yZD48a2V5d29yZD5l
bnRyeTwva2V5d29yZD48a2V5d29yZD5mdXNvZ2VuaWNpdHk8L2tleXdvcmQ+PGtleXdvcmQ+cGF0
aG9nZW5lc2lzPC9rZXl3b3JkPjxrZXl3b3JkPnNwaWtlIHByb3RlaW4gY2xlYXZhZ2U8L2tleXdv
cmQ+PC9rZXl3b3Jkcz48ZGF0ZXM+PHllYXI+MjAyMjwveWVhcj48cHViLWRhdGVzPjxkYXRlPkRl
YzwvZGF0ZT48L3B1Yi1kYXRlcz48L2RhdGVzPjxpc2JuPjIyMjItMTc1MTwvaXNibj48YWNjZXNz
aW9uLW51bT4zNjAzOTkwMTwvYWNjZXNzaW9uLW51bT48dXJscz48L3VybHM+PGN1c3RvbTE+Tm8g
cG90ZW50aWFsIGNvbmZsaWN0IG9mIGludGVyZXN0IHdhcyByZXBvcnRlZCBieSB0aGUgYXV0aG9y
KHMpLjwvY3VzdG9tMT48Y3VzdG9tMj5QTUM5NTQyOTg1PC9jdXN0b20yPjxlbGVjdHJvbmljLXJl
c291cmNlLW51bT4xMC4xMDgwLzIyMjIxNzUxLjIwMjIuMjExNzA5ODwvZWxlY3Ryb25pYy1yZXNv
dXJjZS1udW0+PHJlbW90ZS1kYXRhYmFzZS1wcm92aWRlcj5OTE08L3JlbW90ZS1kYXRhYmFzZS1w
cm92aWRlcj48bGFuZ3VhZ2U+ZW5nPC9sYW5ndWFnZT48L3JlY29yZD48L0NpdGU+PC9FbmROb3Rl
Pn==
</w:fldData>
              </w:fldChar>
            </w:r>
            <w:r>
              <w:rPr>
                <w:rFonts w:ascii="Times New Roman" w:eastAsia="宋体" w:hAnsi="Times New Roman" w:cs="Times New Roman"/>
                <w:sz w:val="24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sz w:val="24"/>
              </w:rPr>
            </w:r>
            <w:r>
              <w:rPr>
                <w:rFonts w:ascii="Times New Roman" w:eastAsia="宋体" w:hAnsi="Times New Roman" w:cs="Times New Roman"/>
                <w:sz w:val="24"/>
              </w:rPr>
              <w:fldChar w:fldCharType="end"/>
            </w:r>
            <w:r w:rsidRPr="00F50380">
              <w:rPr>
                <w:rFonts w:ascii="Times New Roman" w:eastAsia="宋体" w:hAnsi="Times New Roman" w:cs="Times New Roman"/>
                <w:sz w:val="24"/>
              </w:rPr>
            </w:r>
            <w:r w:rsidRPr="00F50380">
              <w:rPr>
                <w:rFonts w:ascii="Times New Roman" w:eastAsia="宋体" w:hAnsi="Times New Roman" w:cs="Times New Roman"/>
                <w:sz w:val="24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 w:val="24"/>
              </w:rPr>
              <w:t>(Hu et al., 2022)</w:t>
            </w:r>
            <w:r w:rsidRPr="00F50380">
              <w:rPr>
                <w:rFonts w:ascii="Times New Roman" w:eastAsia="宋体" w:hAnsi="Times New Roman" w:cs="Times New Roman"/>
                <w:sz w:val="24"/>
              </w:rPr>
              <w:fldChar w:fldCharType="end"/>
            </w:r>
          </w:p>
        </w:tc>
      </w:tr>
      <w:tr w:rsidR="00341878" w:rsidRPr="00F50380" w14:paraId="40519431" w14:textId="77777777" w:rsidTr="009061CC">
        <w:trPr>
          <w:jc w:val="center"/>
        </w:trPr>
        <w:tc>
          <w:tcPr>
            <w:tcW w:w="2127" w:type="dxa"/>
          </w:tcPr>
          <w:p w14:paraId="23FBF304" w14:textId="77777777" w:rsidR="00341878" w:rsidRPr="00F50380" w:rsidRDefault="00341878" w:rsidP="009061C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3A695BB" w14:textId="77777777" w:rsidR="00341878" w:rsidRPr="00F50380" w:rsidRDefault="00341878" w:rsidP="009061C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50380">
              <w:rPr>
                <w:rFonts w:ascii="Times New Roman" w:eastAsia="宋体" w:hAnsi="Times New Roman" w:cs="Times New Roman"/>
                <w:sz w:val="24"/>
                <w:szCs w:val="24"/>
              </w:rPr>
              <w:t>D405N</w:t>
            </w:r>
          </w:p>
        </w:tc>
        <w:tc>
          <w:tcPr>
            <w:tcW w:w="8990" w:type="dxa"/>
          </w:tcPr>
          <w:p w14:paraId="78CAE007" w14:textId="77777777" w:rsidR="00341878" w:rsidRPr="00F50380" w:rsidRDefault="00341878" w:rsidP="009061C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50380">
              <w:rPr>
                <w:rFonts w:ascii="Times New Roman" w:eastAsia="宋体" w:hAnsi="Times New Roman" w:cs="Times New Roman"/>
                <w:sz w:val="24"/>
                <w:szCs w:val="24"/>
              </w:rPr>
              <w:t>Reduced the efficacy of certain monoclonal antibodies.</w:t>
            </w:r>
          </w:p>
        </w:tc>
        <w:tc>
          <w:tcPr>
            <w:tcW w:w="1282" w:type="dxa"/>
          </w:tcPr>
          <w:p w14:paraId="1A01561F" w14:textId="77777777" w:rsidR="00341878" w:rsidRPr="00F50380" w:rsidRDefault="00341878" w:rsidP="009061C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50380">
              <w:rPr>
                <w:rFonts w:ascii="Times New Roman" w:eastAsia="宋体" w:hAnsi="Times New Roman" w:cs="Times New Roman"/>
                <w:sz w:val="24"/>
              </w:rPr>
              <w:fldChar w:fldCharType="begin">
                <w:fldData xml:space="preserve">PEVuZE5vdGU+PENpdGU+PEF1dGhvcj5TZWx2YXZpbmF5YWdhbTwvQXV0aG9yPjxZZWFyPjIwMjI8
L1llYXI+PFJlY051bT43NzE8L1JlY051bT48RGlzcGxheVRleHQ+KFNlbHZhdmluYXlhZ2FtIGV0
IGFsLiwgMjAyMik8L0Rpc3BsYXlUZXh0PjxyZWNvcmQ+PHJlYy1udW1iZXI+NzcxPC9yZWMtbnVt
YmVyPjxmb3JlaWduLWtleXM+PGtleSBhcHA9IkVOIiBkYi1pZD0iMjIwdmZ4d3M2dDVleDdlNXB2
ZTVwOTAwMHY1ejBkdmRlYXZwIiB0aW1lc3RhbXA9IjE2NzczODE1NzAiPjc3MTwva2V5PjwvZm9y
ZWlnbi1rZXlzPjxyZWYtdHlwZSBuYW1lPSJKb3VybmFsIEFydGljbGUiPjE3PC9yZWYtdHlwZT48
Y29udHJpYnV0b3JzPjxhdXRob3JzPjxhdXRob3I+U2VsdmF2aW5heWFnYW0sIFMuIFQuPC9hdXRo
b3I+PGF1dGhvcj5Zb25nLCBZLiBLLjwvYXV0aG9yPjxhdXRob3I+Sm9zZXBoLCBOLjwvYXV0aG9y
PjxhdXRob3I+SGVtYXNocmVlLCBLLjwvYXV0aG9yPjxhdXRob3I+VGFuLCBILiBZLjwvYXV0aG9y
PjxhdXRob3I+WmhhbmcsIFkuPC9hdXRob3I+PGF1dGhvcj5SYWplc2hrdW1hciwgTS48L2F1dGhv
cj48YXV0aG9yPkt1bWFyZXNhbiwgQS48L2F1dGhvcj48YXV0aG9yPkthbHBhbmEsIFIuPC9hdXRo
b3I+PGF1dGhvcj5LYWxhaXZhbmksIFYuPC9hdXRob3I+PGF1dGhvcj5Nb25pa2EsIEEuIFYuIEQu
PC9hdXRob3I+PGF1dGhvcj5TdXZhaXRoZW5hbXVkaGFuLCBTLjwvYXV0aG9yPjxhdXRob3I+S2Fu
bmFuLCBNLjwvYXV0aG9yPjxhdXRob3I+TXVydWdlc2FuLCBBLjwvYXV0aG9yPjxhdXRob3I+TmFy
YXlhbmFzYW15LCBLLjwvYXV0aG9yPjxhdXRob3I+UGFsYW5pLCBTLjwvYXV0aG9yPjxhdXRob3I+
TGFyc3NvbiwgTS48L2F1dGhvcj48YXV0aG9yPlNoYW5rYXIsIEUuIE0uPC9hdXRob3I+PGF1dGhv
cj5SYWp1LCBTLjwvYXV0aG9yPjwvYXV0aG9ycz48L2NvbnRyaWJ1dG9ycz48YXV0aC1hZGRyZXNz
PkRpcmVjdG9yYXRlIG9mIFB1YmxpYyBIZWFsdGggYW5kIFByZXZlbnRpdmUgTWVkaWNpbmUsIENo
ZW5uYWksIEluZGlhLiYjeEQ7TGFib3JhdG9yeSBDZW50cmUsIFhpYW1lbiBVbml2ZXJzaXR5IE1h
bGF5c2lhLCBTZXBhbmcsIE1hbGF5c2lhLiYjeEQ7RmFjdWx0eSBvZiBNZWRpY2luZSBhbmQgSGVh
bHRoIFNjaWVuY2VzLCBVbml2ZXJzaXRpIFB1dHJhIE1hbGF5c2lhLCBTZXJkYW5nLCBNYWxheXNp
YS4mI3hEO1NjaG9vbCBvZiBUcmFkaXRpb25hbCBDaGluZXNlIE1lZGljaW5lLCBYaWFtZW4gVW5p
dmVyc2l0eSBNYWxheXNpYSwgU2VwYW5nLCBNYWxheXNpYS4mI3hEO0NoZW1pY2FsIEVuZ2luZWVy
aW5nLCBYaWFtZW4gVW5pdmVyc2l0eSBNYWxheXNpYSwgU2VwYW5nLCBNYWxheXNpYS4mI3hEO0lu
ZmVjdGlvbiBCaW9sb2d5LCBEZXBhcnRtZW50IG9mIExpZmUgU2NpZW5jZXMsIENlbnRyYWwgVW5p
dmVyc2l0eSBvZiBUYW1pbCBOYWR1LCBUaGlydXZhcnVyLCBJbmRpYS4mI3hEO0Jsb29kIGFuZCBW
YXNjdWxhciBCaW9sb2d5LCBEZXBhcnRtZW50IG9mIExpZmUgU2NpZW5jZXMsIENlbnRyYWwgVW5p
dmVyc2l0eSBvZiBUYW1pbCBOYWR1LCBUaGlydXZhcnVyLCBJbmRpYS4mI3hEO0RlcGFydG1lbnQg
b2YgTWljcm9iaW9sb2d5LCBUaGUgR292ZXJubWVudCBUaGVuaSBNZWRpY2FsIENvbGxlZ2UgYW5k
IEhvc3BpdGFsLCBUaGVuaSwgSW5kaWEuJiN4RDtHb3Zlcm5tZW50IENvcm9uYSBIb3NwaXRhbCwg
R3VpbmR5LCBDaGVubmFpLCBJbmRpYS4mI3hEO01vbGVjdWxhciBNZWRpY2luZSBhbmQgVmlyb2xv
Z3ksIERlcGFydG1lbnQgb2YgQmlvbWVkaWNpbmUgYW5kIENsaW5pY2FsIFNjaWVuY2VzLCBMaW5r
b3BpbmcgVW5pdmVyc2l0eSwgTGlua8O2cGluZywgU3dlZGVuLjwvYXV0aC1hZGRyZXNzPjx0aXRs
ZXM+PHRpdGxlPkxvdyBTQVJTLUNvVi0yIHZpcmFsIGxvYWQgYW1vbmcgdmFjY2luYXRlZCBpbmRp
dmlkdWFscyBpbmZlY3RlZCB3aXRoIERlbHRhIEIuMS42MTcuMiBhbmQgT21pY3JvbiBCQS4xLjEu
NTI5IGJ1dCBub3Qgd2l0aCBPbWljcm9uIEJBLjEuMSBhbmQgQkEuMiB2YXJpYW50czwvdGl0bGU+
PHNlY29uZGFyeS10aXRsZT5Gcm9udCBQdWJsaWMgSGVhbHRoPC9zZWNvbmRhcnktdGl0bGU+PC90
aXRsZXM+PHBlcmlvZGljYWw+PGZ1bGwtdGl0bGU+RnJvbnQgUHVibGljIEhlYWx0aDwvZnVsbC10
aXRsZT48L3BlcmlvZGljYWw+PHBhZ2VzPjEwMTgzOTk8L3BhZ2VzPjx2b2x1bWU+MTA8L3ZvbHVt
ZT48ZWRpdGlvbj4yMDIyMDkyMDwvZWRpdGlvbj48a2V5d29yZHM+PGtleXdvcmQ+KkNPVklELTE5
L2VwaWRlbWlvbG9neTwva2V5d29yZD48a2V5d29yZD5DT1ZJRC0xOSBUZXN0aW5nPC9rZXl3b3Jk
PjxrZXl3b3JkPkRpc2Vhc2UgUHJvZ3Jlc3Npb248L2tleXdvcmQ+PGtleXdvcmQ+SHVtYW5zPC9r
ZXl3b3JkPjxrZXl3b3JkPkluZGlhL2VwaWRlbWlvbG9neTwva2V5d29yZD48a2V5d29yZD5QaHls
b2dlbnk8L2tleXdvcmQ+PGtleXdvcmQ+KlNBUlMtQ29WLTIvZ2VuZXRpY3M8L2tleXdvcmQ+PGtl
eXdvcmQ+VmlyYWwgTG9hZDwva2V5d29yZD48a2V5d29yZD5BemQxMjIyPC9rZXl3b3JkPjxrZXl3
b3JkPkJidjE1Mjwva2V5d29yZD48a2V5d29yZD5DT1ZJRC0xOSBzZXZlcml0eTwva2V5d29yZD48
a2V5d29yZD5PbWljcm9uIEJBLjI8L2tleXdvcmQ+PC9rZXl3b3Jkcz48ZGF0ZXM+PHllYXI+MjAy
MjwveWVhcj48L2RhdGVzPjxpc2JuPjIyOTYtMjU2NTwvaXNibj48YWNjZXNzaW9uLW51bT4zNjIx
MTY5MDwvYWNjZXNzaW9uLW51bT48dXJscz48L3VybHM+PGN1c3RvbTE+VGhlIGF1dGhvcnMgZGVj
bGFyZSB0aGF0IHRoZSByZXNlYXJjaCB3YXMgY29uZHVjdGVkIGluIHRoZSBhYnNlbmNlIG9mIGFu
eSBjb21tZXJjaWFsIG9yIGZpbmFuY2lhbCByZWxhdGlvbnNoaXBzIHRoYXQgY291bGQgYmUgY29u
c3RydWVkIGFzIGEgcG90ZW50aWFsIGNvbmZsaWN0IG9mIGludGVyZXN0LjwvY3VzdG9tMT48Y3Vz
dG9tMj5QTUM5NTQwNzg4PC9jdXN0b20yPjxlbGVjdHJvbmljLXJlc291cmNlLW51bT4xMC4zMzg5
L2ZwdWJoLjIwMjIuMTAxODM5OTwvZWxlY3Ryb25pYy1yZXNvdXJjZS1udW0+PHJlbW90ZS1kYXRh
YmFzZS1wcm92aWRlcj5OTE08L3JlbW90ZS1kYXRhYmFzZS1wcm92aWRlcj48bGFuZ3VhZ2U+ZW5n
PC9sYW5ndWFnZT48L3JlY29yZD48L0NpdGU+PC9FbmROb3RlPn==
</w:fldData>
              </w:fldChar>
            </w:r>
            <w:r>
              <w:rPr>
                <w:rFonts w:ascii="Times New Roman" w:eastAsia="宋体" w:hAnsi="Times New Roman" w:cs="Times New Roman"/>
                <w:sz w:val="24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sz w:val="24"/>
              </w:rPr>
              <w:fldChar w:fldCharType="begin">
                <w:fldData xml:space="preserve">PEVuZE5vdGU+PENpdGU+PEF1dGhvcj5TZWx2YXZpbmF5YWdhbTwvQXV0aG9yPjxZZWFyPjIwMjI8
L1llYXI+PFJlY051bT43NzE8L1JlY051bT48RGlzcGxheVRleHQ+KFNlbHZhdmluYXlhZ2FtIGV0
IGFsLiwgMjAyMik8L0Rpc3BsYXlUZXh0PjxyZWNvcmQ+PHJlYy1udW1iZXI+NzcxPC9yZWMtbnVt
YmVyPjxmb3JlaWduLWtleXM+PGtleSBhcHA9IkVOIiBkYi1pZD0iMjIwdmZ4d3M2dDVleDdlNXB2
ZTVwOTAwMHY1ejBkdmRlYXZwIiB0aW1lc3RhbXA9IjE2NzczODE1NzAiPjc3MTwva2V5PjwvZm9y
ZWlnbi1rZXlzPjxyZWYtdHlwZSBuYW1lPSJKb3VybmFsIEFydGljbGUiPjE3PC9yZWYtdHlwZT48
Y29udHJpYnV0b3JzPjxhdXRob3JzPjxhdXRob3I+U2VsdmF2aW5heWFnYW0sIFMuIFQuPC9hdXRo
b3I+PGF1dGhvcj5Zb25nLCBZLiBLLjwvYXV0aG9yPjxhdXRob3I+Sm9zZXBoLCBOLjwvYXV0aG9y
PjxhdXRob3I+SGVtYXNocmVlLCBLLjwvYXV0aG9yPjxhdXRob3I+VGFuLCBILiBZLjwvYXV0aG9y
PjxhdXRob3I+WmhhbmcsIFkuPC9hdXRob3I+PGF1dGhvcj5SYWplc2hrdW1hciwgTS48L2F1dGhv
cj48YXV0aG9yPkt1bWFyZXNhbiwgQS48L2F1dGhvcj48YXV0aG9yPkthbHBhbmEsIFIuPC9hdXRo
b3I+PGF1dGhvcj5LYWxhaXZhbmksIFYuPC9hdXRob3I+PGF1dGhvcj5Nb25pa2EsIEEuIFYuIEQu
PC9hdXRob3I+PGF1dGhvcj5TdXZhaXRoZW5hbXVkaGFuLCBTLjwvYXV0aG9yPjxhdXRob3I+S2Fu
bmFuLCBNLjwvYXV0aG9yPjxhdXRob3I+TXVydWdlc2FuLCBBLjwvYXV0aG9yPjxhdXRob3I+TmFy
YXlhbmFzYW15LCBLLjwvYXV0aG9yPjxhdXRob3I+UGFsYW5pLCBTLjwvYXV0aG9yPjxhdXRob3I+
TGFyc3NvbiwgTS48L2F1dGhvcj48YXV0aG9yPlNoYW5rYXIsIEUuIE0uPC9hdXRob3I+PGF1dGhv
cj5SYWp1LCBTLjwvYXV0aG9yPjwvYXV0aG9ycz48L2NvbnRyaWJ1dG9ycz48YXV0aC1hZGRyZXNz
PkRpcmVjdG9yYXRlIG9mIFB1YmxpYyBIZWFsdGggYW5kIFByZXZlbnRpdmUgTWVkaWNpbmUsIENo
ZW5uYWksIEluZGlhLiYjeEQ7TGFib3JhdG9yeSBDZW50cmUsIFhpYW1lbiBVbml2ZXJzaXR5IE1h
bGF5c2lhLCBTZXBhbmcsIE1hbGF5c2lhLiYjeEQ7RmFjdWx0eSBvZiBNZWRpY2luZSBhbmQgSGVh
bHRoIFNjaWVuY2VzLCBVbml2ZXJzaXRpIFB1dHJhIE1hbGF5c2lhLCBTZXJkYW5nLCBNYWxheXNp
YS4mI3hEO1NjaG9vbCBvZiBUcmFkaXRpb25hbCBDaGluZXNlIE1lZGljaW5lLCBYaWFtZW4gVW5p
dmVyc2l0eSBNYWxheXNpYSwgU2VwYW5nLCBNYWxheXNpYS4mI3hEO0NoZW1pY2FsIEVuZ2luZWVy
aW5nLCBYaWFtZW4gVW5pdmVyc2l0eSBNYWxheXNpYSwgU2VwYW5nLCBNYWxheXNpYS4mI3hEO0lu
ZmVjdGlvbiBCaW9sb2d5LCBEZXBhcnRtZW50IG9mIExpZmUgU2NpZW5jZXMsIENlbnRyYWwgVW5p
dmVyc2l0eSBvZiBUYW1pbCBOYWR1LCBUaGlydXZhcnVyLCBJbmRpYS4mI3hEO0Jsb29kIGFuZCBW
YXNjdWxhciBCaW9sb2d5LCBEZXBhcnRtZW50IG9mIExpZmUgU2NpZW5jZXMsIENlbnRyYWwgVW5p
dmVyc2l0eSBvZiBUYW1pbCBOYWR1LCBUaGlydXZhcnVyLCBJbmRpYS4mI3hEO0RlcGFydG1lbnQg
b2YgTWljcm9iaW9sb2d5LCBUaGUgR292ZXJubWVudCBUaGVuaSBNZWRpY2FsIENvbGxlZ2UgYW5k
IEhvc3BpdGFsLCBUaGVuaSwgSW5kaWEuJiN4RDtHb3Zlcm5tZW50IENvcm9uYSBIb3NwaXRhbCwg
R3VpbmR5LCBDaGVubmFpLCBJbmRpYS4mI3hEO01vbGVjdWxhciBNZWRpY2luZSBhbmQgVmlyb2xv
Z3ksIERlcGFydG1lbnQgb2YgQmlvbWVkaWNpbmUgYW5kIENsaW5pY2FsIFNjaWVuY2VzLCBMaW5r
b3BpbmcgVW5pdmVyc2l0eSwgTGlua8O2cGluZywgU3dlZGVuLjwvYXV0aC1hZGRyZXNzPjx0aXRs
ZXM+PHRpdGxlPkxvdyBTQVJTLUNvVi0yIHZpcmFsIGxvYWQgYW1vbmcgdmFjY2luYXRlZCBpbmRp
dmlkdWFscyBpbmZlY3RlZCB3aXRoIERlbHRhIEIuMS42MTcuMiBhbmQgT21pY3JvbiBCQS4xLjEu
NTI5IGJ1dCBub3Qgd2l0aCBPbWljcm9uIEJBLjEuMSBhbmQgQkEuMiB2YXJpYW50czwvdGl0bGU+
PHNlY29uZGFyeS10aXRsZT5Gcm9udCBQdWJsaWMgSGVhbHRoPC9zZWNvbmRhcnktdGl0bGU+PC90
aXRsZXM+PHBlcmlvZGljYWw+PGZ1bGwtdGl0bGU+RnJvbnQgUHVibGljIEhlYWx0aDwvZnVsbC10
aXRsZT48L3BlcmlvZGljYWw+PHBhZ2VzPjEwMTgzOTk8L3BhZ2VzPjx2b2x1bWU+MTA8L3ZvbHVt
ZT48ZWRpdGlvbj4yMDIyMDkyMDwvZWRpdGlvbj48a2V5d29yZHM+PGtleXdvcmQ+KkNPVklELTE5
L2VwaWRlbWlvbG9neTwva2V5d29yZD48a2V5d29yZD5DT1ZJRC0xOSBUZXN0aW5nPC9rZXl3b3Jk
PjxrZXl3b3JkPkRpc2Vhc2UgUHJvZ3Jlc3Npb248L2tleXdvcmQ+PGtleXdvcmQ+SHVtYW5zPC9r
ZXl3b3JkPjxrZXl3b3JkPkluZGlhL2VwaWRlbWlvbG9neTwva2V5d29yZD48a2V5d29yZD5QaHls
b2dlbnk8L2tleXdvcmQ+PGtleXdvcmQ+KlNBUlMtQ29WLTIvZ2VuZXRpY3M8L2tleXdvcmQ+PGtl
eXdvcmQ+VmlyYWwgTG9hZDwva2V5d29yZD48a2V5d29yZD5BemQxMjIyPC9rZXl3b3JkPjxrZXl3
b3JkPkJidjE1Mjwva2V5d29yZD48a2V5d29yZD5DT1ZJRC0xOSBzZXZlcml0eTwva2V5d29yZD48
a2V5d29yZD5PbWljcm9uIEJBLjI8L2tleXdvcmQ+PC9rZXl3b3Jkcz48ZGF0ZXM+PHllYXI+MjAy
MjwveWVhcj48L2RhdGVzPjxpc2JuPjIyOTYtMjU2NTwvaXNibj48YWNjZXNzaW9uLW51bT4zNjIx
MTY5MDwvYWNjZXNzaW9uLW51bT48dXJscz48L3VybHM+PGN1c3RvbTE+VGhlIGF1dGhvcnMgZGVj
bGFyZSB0aGF0IHRoZSByZXNlYXJjaCB3YXMgY29uZHVjdGVkIGluIHRoZSBhYnNlbmNlIG9mIGFu
eSBjb21tZXJjaWFsIG9yIGZpbmFuY2lhbCByZWxhdGlvbnNoaXBzIHRoYXQgY291bGQgYmUgY29u
c3RydWVkIGFzIGEgcG90ZW50aWFsIGNvbmZsaWN0IG9mIGludGVyZXN0LjwvY3VzdG9tMT48Y3Vz
dG9tMj5QTUM5NTQwNzg4PC9jdXN0b20yPjxlbGVjdHJvbmljLXJlc291cmNlLW51bT4xMC4zMzg5
L2ZwdWJoLjIwMjIuMTAxODM5OTwvZWxlY3Ryb25pYy1yZXNvdXJjZS1udW0+PHJlbW90ZS1kYXRh
YmFzZS1wcm92aWRlcj5OTE08L3JlbW90ZS1kYXRhYmFzZS1wcm92aWRlcj48bGFuZ3VhZ2U+ZW5n
PC9sYW5ndWFnZT48L3JlY29yZD48L0NpdGU+PC9FbmROb3RlPn==
</w:fldData>
              </w:fldChar>
            </w:r>
            <w:r>
              <w:rPr>
                <w:rFonts w:ascii="Times New Roman" w:eastAsia="宋体" w:hAnsi="Times New Roman" w:cs="Times New Roman"/>
                <w:sz w:val="24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sz w:val="24"/>
              </w:rPr>
            </w:r>
            <w:r>
              <w:rPr>
                <w:rFonts w:ascii="Times New Roman" w:eastAsia="宋体" w:hAnsi="Times New Roman" w:cs="Times New Roman"/>
                <w:sz w:val="24"/>
              </w:rPr>
              <w:fldChar w:fldCharType="end"/>
            </w:r>
            <w:r w:rsidRPr="00F50380">
              <w:rPr>
                <w:rFonts w:ascii="Times New Roman" w:eastAsia="宋体" w:hAnsi="Times New Roman" w:cs="Times New Roman"/>
                <w:sz w:val="24"/>
              </w:rPr>
            </w:r>
            <w:r w:rsidRPr="00F50380">
              <w:rPr>
                <w:rFonts w:ascii="Times New Roman" w:eastAsia="宋体" w:hAnsi="Times New Roman" w:cs="Times New Roman"/>
                <w:sz w:val="24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 w:val="24"/>
              </w:rPr>
              <w:t xml:space="preserve">(Selvavinayagam </w:t>
            </w:r>
            <w:r>
              <w:rPr>
                <w:rFonts w:ascii="Times New Roman" w:eastAsia="宋体" w:hAnsi="Times New Roman" w:cs="Times New Roman"/>
                <w:noProof/>
                <w:sz w:val="24"/>
              </w:rPr>
              <w:lastRenderedPageBreak/>
              <w:t>et al., 2022)</w:t>
            </w:r>
            <w:r w:rsidRPr="00F50380">
              <w:rPr>
                <w:rFonts w:ascii="Times New Roman" w:eastAsia="宋体" w:hAnsi="Times New Roman" w:cs="Times New Roman"/>
                <w:sz w:val="24"/>
              </w:rPr>
              <w:fldChar w:fldCharType="end"/>
            </w:r>
          </w:p>
        </w:tc>
      </w:tr>
      <w:tr w:rsidR="00341878" w:rsidRPr="00F50380" w14:paraId="27786B3C" w14:textId="77777777" w:rsidTr="009061CC">
        <w:trPr>
          <w:jc w:val="center"/>
        </w:trPr>
        <w:tc>
          <w:tcPr>
            <w:tcW w:w="2127" w:type="dxa"/>
          </w:tcPr>
          <w:p w14:paraId="14AEE6BB" w14:textId="77777777" w:rsidR="00341878" w:rsidRPr="00F50380" w:rsidRDefault="00341878" w:rsidP="009061C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50380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Omicron BA.5</w:t>
            </w:r>
          </w:p>
        </w:tc>
        <w:tc>
          <w:tcPr>
            <w:tcW w:w="1559" w:type="dxa"/>
          </w:tcPr>
          <w:p w14:paraId="14D65FFD" w14:textId="77777777" w:rsidR="00341878" w:rsidRPr="00F50380" w:rsidRDefault="00341878" w:rsidP="009061C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50380">
              <w:rPr>
                <w:rFonts w:ascii="Times New Roman" w:eastAsia="宋体" w:hAnsi="Times New Roman" w:cs="Times New Roman"/>
                <w:sz w:val="24"/>
                <w:szCs w:val="24"/>
              </w:rPr>
              <w:t>F486V</w:t>
            </w:r>
          </w:p>
        </w:tc>
        <w:tc>
          <w:tcPr>
            <w:tcW w:w="8990" w:type="dxa"/>
          </w:tcPr>
          <w:p w14:paraId="7F2D2E65" w14:textId="77777777" w:rsidR="00341878" w:rsidRPr="00F50380" w:rsidRDefault="00341878" w:rsidP="009061C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50380">
              <w:rPr>
                <w:rFonts w:ascii="Times New Roman" w:eastAsia="宋体" w:hAnsi="Times New Roman" w:cs="Times New Roman"/>
                <w:sz w:val="24"/>
                <w:szCs w:val="24"/>
              </w:rPr>
              <w:t>Conferred sites for antibody escape and sensitivity to binding of RBD-directed monoclonal antibodies.</w:t>
            </w:r>
          </w:p>
        </w:tc>
        <w:tc>
          <w:tcPr>
            <w:tcW w:w="1282" w:type="dxa"/>
          </w:tcPr>
          <w:p w14:paraId="0359CF75" w14:textId="77777777" w:rsidR="00341878" w:rsidRPr="00F50380" w:rsidRDefault="00341878" w:rsidP="009061C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50380">
              <w:rPr>
                <w:rFonts w:ascii="Times New Roman" w:eastAsia="宋体" w:hAnsi="Times New Roman" w:cs="Times New Roman"/>
                <w:sz w:val="24"/>
              </w:rPr>
              <w:fldChar w:fldCharType="begin">
                <w:fldData xml:space="preserve">PEVuZE5vdGU+PENpdGU+PEF1dGhvcj5UdWVrcHJha2hvbjwvQXV0aG9yPjxZZWFyPjIwMjI8L1ll
YXI+PFJlY051bT40MTI8L1JlY051bT48RGlzcGxheVRleHQ+KFR1ZWtwcmFraG9uIGV0IGFsLiwg
MjAyMik8L0Rpc3BsYXlUZXh0PjxyZWNvcmQ+PHJlYy1udW1iZXI+NDEyPC9yZWMtbnVtYmVyPjxm
b3JlaWduLWtleXM+PGtleSBhcHA9IkVOIiBkYi1pZD0iMjIwdmZ4d3M2dDVleDdlNXB2ZTVwOTAw
MHY1ejBkdmRlYXZwIiB0aW1lc3RhbXA9IjE2NzA5OTI1MDIiPjQxMjwva2V5PjwvZm9yZWlnbi1r
ZXlzPjxyZWYtdHlwZSBuYW1lPSJKb3VybmFsIEFydGljbGUiPjE3PC9yZWYtdHlwZT48Y29udHJp
YnV0b3JzPjxhdXRob3JzPjxhdXRob3I+VHVla3ByYWtob24sIEEuPC9hdXRob3I+PGF1dGhvcj5O
dXRhbGFpLCBSLjwvYXV0aG9yPjxhdXRob3I+RGlqb2thaXRlLUd1cmFsaXVjLCBBLjwvYXV0aG9y
PjxhdXRob3I+WmhvdSwgRC48L2F1dGhvcj48YXV0aG9yPkdpbm4sIEguIE0uPC9hdXRob3I+PGF1
dGhvcj5TZWx2YXJhaiwgTS48L2F1dGhvcj48YXV0aG9yPkxpdSwgQy48L2F1dGhvcj48YXV0aG9y
Pk1lbnR6ZXIsIEEuIEouPC9hdXRob3I+PGF1dGhvcj5TdXBhc2EsIFAuPC9hdXRob3I+PGF1dGhv
cj5EdXl2ZXN0ZXluLCBILiBNLiBFLjwvYXV0aG9yPjxhdXRob3I+RGFzLCBSLjwvYXV0aG9yPjxh
dXRob3I+U2tlbGx5LCBELjwvYXV0aG9yPjxhdXRob3I+Uml0dGVyLCBULiBHLjwvYXV0aG9yPjxh
dXRob3I+QW1pbmksIEEuPC9hdXRob3I+PGF1dGhvcj5CaWJpLCBTLjwvYXV0aG9yPjxhdXRob3I+
QWRlbGUsIFMuPC9hdXRob3I+PGF1dGhvcj5Kb2huc29uLCBTLiBBLjwvYXV0aG9yPjxhdXRob3I+
Q29uc3RhbnRpbmlkZXMsIEIuPC9hdXRob3I+PGF1dGhvcj5XZWJzdGVyLCBILjwvYXV0aG9yPjxh
dXRob3I+VGVtcGVydG9uLCBOLjwvYXV0aG9yPjxhdXRob3I+S2xlbmVybWFuLCBQLjwvYXV0aG9y
PjxhdXRob3I+QmFybmVzLCBFLjwvYXV0aG9yPjxhdXRob3I+RHVuYWNoaWUsIFMuIEouPC9hdXRo
b3I+PGF1dGhvcj5Dcm9vaywgRC48L2F1dGhvcj48YXV0aG9yPlBvbGxhcmQsIEEuIEouPC9hdXRo
b3I+PGF1dGhvcj5MYW1iZSwgVC48L2F1dGhvcj48YXV0aG9yPkdvdWxkZXIsIFAuPC9hdXRob3I+
PGF1dGhvcj5QYXRlcnNvbiwgTi4gRy48L2F1dGhvcj48YXV0aG9yPldpbGxpYW1zLCBNLiBBLjwv
YXV0aG9yPjxhdXRob3I+SGFsbCwgRC4gUi48L2F1dGhvcj48YXV0aG9yPkZyeSwgRS4gRS48L2F1
dGhvcj48YXV0aG9yPkh1bywgSi48L2F1dGhvcj48YXV0aG9yPk1vbmdrb2xzYXBheWEsIEouPC9h
dXRob3I+PGF1dGhvcj5SZW4sIEouPC9hdXRob3I+PGF1dGhvcj5TdHVhcnQsIEQuIEkuPC9hdXRo
b3I+PGF1dGhvcj5TY3JlYXRvbiwgRy4gUi48L2F1dGhvcj48L2F1dGhvcnM+PC9jb250cmlidXRv
cnM+PGF1dGgtYWRkcmVzcz5XZWxsY29tZSBDZW50cmUgZm9yIEh1bWFuIEdlbmV0aWNzLCBOdWZm
aWVsZCBEZXBhcnRtZW50IG9mIE1lZGljaW5lLCBVbml2ZXJzaXR5IG9mIE94Zm9yZCwgT3hmb3Jk
LCBVSy4mI3hEO0RpdmlzaW9uIG9mIFN0cnVjdHVyYWwgQmlvbG9neSwgTnVmZmllbGQgRGVwYXJ0
bWVudCBvZiBNZWRpY2luZSwgVW5pdmVyc2l0eSBvZiBPeGZvcmQsIFRoZSBXZWxsY29tZSBDZW50
cmUgZm9yIEh1bWFuIEdlbmV0aWNzLCBPeGZvcmQsIFVLOyBDaGluZXNlIEFjYWRlbXkgb2YgTWVk
aWNhbCBTY2llbmNlIChDQU1TKSBPeGZvcmQgSW5zdGl0dXRlIChDT0kpLCBVbml2ZXJzaXR5IG9m
IE94Zm9yZCwgT3hmb3JkLCBVSy4mI3hEO0RpYW1vbmQgTGlnaHQgU291cmNlIEx0ZCwgSGFyd2Vs
bCBTY2llbmNlICZhbXA7IElubm92YXRpb24gQ2FtcHVzLCBEaWRjb3QsIFVLLiYjeEQ7V2VsbGNv
bWUgQ2VudHJlIGZvciBIdW1hbiBHZW5ldGljcywgTnVmZmllbGQgRGVwYXJ0bWVudCBvZiBNZWRp
Y2luZSwgVW5pdmVyc2l0eSBvZiBPeGZvcmQsIE94Zm9yZCwgVUs7IENoaW5lc2UgQWNhZGVteSBv
ZiBNZWRpY2FsIFNjaWVuY2UgKENBTVMpIE94Zm9yZCBJbnN0aXR1dGUgKENPSSksIFVuaXZlcnNp
dHkgb2YgT3hmb3JkLCBPeGZvcmQsIFVLLiYjeEQ7V2VsbGNvbWUgQ2VudHJlIGZvciBIdW1hbiBH
ZW5ldGljcywgTnVmZmllbGQgRGVwYXJ0bWVudCBvZiBNZWRpY2luZSwgVW5pdmVyc2l0eSBvZiBP
eGZvcmQsIE94Zm9yZCwgVUs7IE94Zm9yZCBVbml2ZXJzaXR5IEhvc3BpdGFscyBOSFMgRm91bmRh
dGlvbiBUcnVzdCwgT3hmb3JkLCBVSy4mI3hEO0RpdmlzaW9uIG9mIFN0cnVjdHVyYWwgQmlvbG9n
eSwgTnVmZmllbGQgRGVwYXJ0bWVudCBvZiBNZWRpY2luZSwgVW5pdmVyc2l0eSBvZiBPeGZvcmQs
IFRoZSBXZWxsY29tZSBDZW50cmUgZm9yIEh1bWFuIEdlbmV0aWNzLCBPeGZvcmQsIFVLLiYjeEQ7
T3hmb3JkIFVuaXZlcnNpdHkgSG9zcGl0YWxzIE5IUyBGb3VuZGF0aW9uIFRydXN0LCBPeGZvcmQs
IFVLOyBQZXRlciBNZWRhd2FyIEJ1aWxkaW5nIGZvciBQYXRob2dlbiBSZXNlYXJjaCwgT3hmb3Jk
LCBVSzsgTnVmZmllbGQgRGVwYXJ0bWVudCBvZiBDbGluaWNhbCBOZXVyb3NjaWVuY2VzLCBVbml2
ZXJzaXR5IG9mIE94Zm9yZCwgT3hmb3JkLCBVSy4mI3hEO094Zm9yZCBVbml2ZXJzaXR5IEhvc3Bp
dGFscyBOSFMgRm91bmRhdGlvbiBUcnVzdCwgT3hmb3JkLCBVSy4mI3hEO094Zm9yZCBVbml2ZXJz
aXR5IEhvc3BpdGFscyBOSFMgRm91bmRhdGlvbiBUcnVzdCwgT3hmb3JkLCBVSzsgUGV0ZXIgTWVk
YXdhciBCdWlsZGluZyBmb3IgUGF0aG9nZW4gUmVzZWFyY2gsIE94Zm9yZCwgVUs7IFRyYW5zbGF0
aW9uYWwgR2FzdHJvZW50ZXJvbG9neSBVbml0LCBVbml2ZXJzaXR5IG9mIE94Zm9yZCwgT3hmb3Jk
LCBVSy4mI3hEO094Zm9yZCBWYWNjaW5lIEdyb3VwLCBEZXBhcnRtZW50IG9mIFBhZWRpYXRyaWNz
LCBVbml2ZXJzaXR5IG9mIE94Zm9yZCwgT3hmb3JkLCBVSy4mI3hEO051ZmZpZWxkIERlcGFydG1l
bnQgb2YgTWVkaWNpbmUsIFVuaXZlcnNpdHkgb2YgT3hmb3JkLCBPeGZvcmQsIFVLLiYjeEQ7Vmly
YWwgUHNldWRvdHlwZSBVbml0LCBNZWR3YXkgU2Nob29sIG9mIFBoYXJtYWN5LCBVbml2ZXJzaXR5
IG9mIEtlbnQgYW5kIEdyZWVud2ljaCBDaGF0aGFtIE1hcml0aW1lLCBLZW50LCBVSy4mI3hEO094
Zm9yZCBVbml2ZXJzaXR5IEhvc3BpdGFscyBOSFMgRm91bmRhdGlvbiBUcnVzdCwgT3hmb3JkLCBV
SzsgUGV0ZXIgTWVkYXdhciBCdWlsZGluZyBmb3IgUGF0aG9nZW4gUmVzZWFyY2gsIE94Zm9yZCwg
VUs7IFRyYW5zbGF0aW9uYWwgR2FzdHJvZW50ZXJvbG9neSBVbml0LCBVbml2ZXJzaXR5IG9mIE94
Zm9yZCwgT3hmb3JkLCBVSzsgTklIUiBPeGZvcmQgQmlvbWVkaWNhbCBSZXNlYXJjaCBDZW50cmUs
IE94Zm9yZCwgVUsuJiN4RDtPeGZvcmQgVW5pdmVyc2l0eSBIb3NwaXRhbHMgTkhTIEZvdW5kYXRp
b24gVHJ1c3QsIE94Zm9yZCwgVUs7IFBldGVyIE1lZGF3YXIgQnVpbGRpbmcgZm9yIFBhdGhvZ2Vu
IFJlc2VhcmNoLCBPeGZvcmQsIFVLOyBDZW50cmUgRm9yIFRyb3BpY2FsIE1lZGljaW5lIGFuZCBH
bG9iYWwgSGVhbHRoLCBOdWZmaWVsZCBEZXBhcnRtZW50IG9mIE1lZGljaW5lLCBVbml2ZXJzaXR5
IG9mIE94Zm9yZCwgT3hmb3JkLCBVSzsgTWFoaWRvbC1PeGZvcmQgVHJvcGljYWwgTWVkaWNpbmUg
UmVzZWFyY2ggVW5pdCwgRGVwYXJ0bWVudCBvZiBNZWRpY2luZSwgVW5pdmVyc2l0eSBvZiBPeGZv
cmQsIE94Zm9yZCwgVUsuJiN4RDtPeGZvcmQgVmFjY2luZSBHcm91cCwgRGVwYXJ0bWVudCBvZiBQ
YWVkaWF0cmljcywgVW5pdmVyc2l0eSBvZiBPeGZvcmQsIE94Zm9yZCwgVUs7IE5JSFIgT3hmb3Jk
IEJpb21lZGljYWwgUmVzZWFyY2ggQ2VudHJlLCBPeGZvcmQsIFVLLiYjeEQ7Q2hpbmVzZSBBY2Fk
ZW15IG9mIE1lZGljYWwgU2NpZW5jZSAoQ0FNUykgT3hmb3JkIEluc3RpdHV0ZSAoQ09JKSwgVW5p
dmVyc2l0eSBvZiBPeGZvcmQsIE94Zm9yZCwgVUs7IE94Zm9yZCBWYWNjaW5lIEdyb3VwLCBEZXBh
cnRtZW50IG9mIFBhZWRpYXRyaWNzLCBVbml2ZXJzaXR5IG9mIE94Zm9yZCwgT3hmb3JkLCBVSy4m
I3hEO1BldGVyIE1lZGF3YXIgQnVpbGRpbmcgZm9yIFBhdGhvZ2VuIFJlc2VhcmNoLCBPeGZvcmQs
IFVLOyBEZXBhcnRtZW50IG9mIFBhZWRpYXRyaWNzLCBVbml2ZXJzaXR5IG9mIE94Zm9yZCwgT3hm
b3JkLCBVSy4mI3hEO0RpdmlzaW9uIG9mIFN0cnVjdHVyYWwgQmlvbG9neSwgTnVmZmllbGQgRGVw
YXJ0bWVudCBvZiBNZWRpY2luZSwgVW5pdmVyc2l0eSBvZiBPeGZvcmQsIFRoZSBXZWxsY29tZSBD
ZW50cmUgZm9yIEh1bWFuIEdlbmV0aWNzLCBPeGZvcmQsIFVLLiBFbGVjdHJvbmljIGFkZHJlc3M6
IGxpekBzdHJ1Ymkub3guYWMudWsuJiN4RDtEaXZpc2lvbiBvZiBTdHJ1Y3R1cmFsIEJpb2xvZ3ks
IE51ZmZpZWxkIERlcGFydG1lbnQgb2YgTWVkaWNpbmUsIFVuaXZlcnNpdHkgb2YgT3hmb3JkLCBU
aGUgV2VsbGNvbWUgQ2VudHJlIGZvciBIdW1hbiBHZW5ldGljcywgT3hmb3JkLCBVSy4gRWxlY3Ry
b25pYyBhZGRyZXNzOiBkb25nZG9uZy5pbW0ub3guYWMudWtAZ21haWwuY29tLiYjeEQ7V2VsbGNv
bWUgQ2VudHJlIGZvciBIdW1hbiBHZW5ldGljcywgTnVmZmllbGQgRGVwYXJ0bWVudCBvZiBNZWRp
Y2luZSwgVW5pdmVyc2l0eSBvZiBPeGZvcmQsIE94Zm9yZCwgVUs7IENoaW5lc2UgQWNhZGVteSBv
ZiBNZWRpY2FsIFNjaWVuY2UgKENBTVMpIE94Zm9yZCBJbnN0aXR1dGUgKENPSSksIFVuaXZlcnNp
dHkgb2YgT3hmb3JkLCBPeGZvcmQsIFVLLiBFbGVjdHJvbmljIGFkZHJlc3M6IGp1dGhhdGhpcC5t
b25na29sc2FwYXlhQHdlbGwub3guYWMudWsuJiN4RDtEaXZpc2lvbiBvZiBTdHJ1Y3R1cmFsIEJp
b2xvZ3ksIE51ZmZpZWxkIERlcGFydG1lbnQgb2YgTWVkaWNpbmUsIFVuaXZlcnNpdHkgb2YgT3hm
b3JkLCBUaGUgV2VsbGNvbWUgQ2VudHJlIGZvciBIdW1hbiBHZW5ldGljcywgT3hmb3JkLCBVSy4g
RWxlY3Ryb25pYyBhZGRyZXNzOiByZW5Ac3RydWJpLm94LmFjLnVrLiYjeEQ7RGl2aXNpb24gb2Yg
U3RydWN0dXJhbCBCaW9sb2d5LCBOdWZmaWVsZCBEZXBhcnRtZW50IG9mIE1lZGljaW5lLCBVbml2
ZXJzaXR5IG9mIE94Zm9yZCwgVGhlIFdlbGxjb21lIENlbnRyZSBmb3IgSHVtYW4gR2VuZXRpY3Ms
IE94Zm9yZCwgVUs7IENoaW5lc2UgQWNhZGVteSBvZiBNZWRpY2FsIFNjaWVuY2UgKENBTVMpIE94
Zm9yZCBJbnN0aXR1dGUgKENPSSksIFVuaXZlcnNpdHkgb2YgT3hmb3JkLCBPeGZvcmQsIFVLOyBE
aWFtb25kIExpZ2h0IFNvdXJjZSBMdGQsIEhhcndlbGwgU2NpZW5jZSAmYW1wOyBJbm5vdmF0aW9u
IENhbXB1cywgRGlkY290LCBVSy4gRWxlY3Ryb25pYyBhZGRyZXNzOiBkYXZlQHN0cnViaS5veC5h
Yy51ay4mI3hEO1dlbGxjb21lIENlbnRyZSBmb3IgSHVtYW4gR2VuZXRpY3MsIE51ZmZpZWxkIERl
cGFydG1lbnQgb2YgTWVkaWNpbmUsIFVuaXZlcnNpdHkgb2YgT3hmb3JkLCBPeGZvcmQsIFVLOyBD
aGluZXNlIEFjYWRlbXkgb2YgTWVkaWNhbCBTY2llbmNlIChDQU1TKSBPeGZvcmQgSW5zdGl0dXRl
IChDT0kpLCBVbml2ZXJzaXR5IG9mIE94Zm9yZCwgT3hmb3JkLCBVSy4gRWxlY3Ryb25pYyBhZGRy
ZXNzOiBnYXZpbi5zY3JlYXRvbkBtZWRzY2kub3guYWMudWsuPC9hdXRoLWFkZHJlc3M+PHRpdGxl
cz48dGl0bGU+QW50aWJvZHkgZXNjYXBlIG9mIFNBUlMtQ29WLTIgT21pY3JvbiBCQS40IGFuZCBC
QS41IGZyb20gdmFjY2luZSBhbmQgQkEuMSBzZXJ1bTwvdGl0bGU+PHNlY29uZGFyeS10aXRsZT5D
ZWxsPC9zZWNvbmRhcnktdGl0bGU+PC90aXRsZXM+PHBlcmlvZGljYWw+PGZ1bGwtdGl0bGU+Q2Vs
bDwvZnVsbC10aXRsZT48L3BlcmlvZGljYWw+PHBhZ2VzPjI0MjItMjQzMy5lMTM8L3BhZ2VzPjx2
b2x1bWU+MTg1PC92b2x1bWU+PG51bWJlcj4xNDwvbnVtYmVyPjxlZGl0aW9uPjIwMjIwNjA5PC9l
ZGl0aW9uPjxrZXl3b3Jkcz48a2V5d29yZD5BbnRpYm9kaWVzLCBOZXV0cmFsaXppbmc8L2tleXdv
cmQ+PGtleXdvcmQ+QW50aWJvZGllcywgVmlyYWw8L2tleXdvcmQ+PGtleXdvcmQ+KkNPVklELTE5
L3ByZXZlbnRpb24gJmFtcDsgY29udHJvbDwva2V5d29yZD48a2V5d29yZD5IdW1hbnM8L2tleXdv
cmQ+PGtleXdvcmQ+TmV1dHJhbGl6YXRpb24gVGVzdHM8L2tleXdvcmQ+PGtleXdvcmQ+U0FSUy1D
b1YtMi9nZW5ldGljczwva2V5d29yZD48a2V5d29yZD5Tb3V0aCBBZnJpY2E8L2tleXdvcmQ+PGtl
eXdvcmQ+KlZpcmFsIFZhY2NpbmVzPC9rZXl3b3JkPjxrZXl3b3JkPkJhLjQ8L2tleXdvcmQ+PGtl
eXdvcmQ+QmEuNTwva2V5d29yZD48a2V5d29yZD5Db3ZpZC0xOTwva2V5d29yZD48a2V5d29yZD5P
bWljcm9uPC9rZXl3b3JkPjxrZXl3b3JkPlNBUlMtQ29WLTI8L2tleXdvcmQ+PGtleXdvcmQ+Vm9D
PC9rZXl3b3JkPjxrZXl3b3JkPmFudGlib2R5IGVzY2FwZTwva2V5d29yZD48a2V5d29yZD52YXJp
YW50PC9rZXl3b3JkPjwva2V5d29yZHM+PGRhdGVzPjx5ZWFyPjIwMjI8L3llYXI+PHB1Yi1kYXRl
cz48ZGF0ZT5KdWwgNzwvZGF0ZT48L3B1Yi1kYXRlcz48L2RhdGVzPjxpc2JuPjAwOTItODY3NCAo
UHJpbnQpJiN4RDswMDkyLTg2NzQ8L2lzYm4+PGFjY2Vzc2lvbi1udW0+MzU3NzI0MDU8L2FjY2Vz
c2lvbi1udW0+PHVybHM+PC91cmxzPjxjdXN0b20xPkRlY2xhcmF0aW9uIG9mIGludGVyZXN0cyBH
LlIuUy4gc2l0cyBvbiB0aGUgR1NLIFZhY2NpbmVzIFNjaWVudGlmaWMgQWR2aXNvcnkgQm9hcmQg
YW5kIGlzIGEgZm91bmRpbmcgbWVtYmVyIG9mIFJRIEJpb3RlY2hub2xvZ3kuIE94Zm9yZCBVbml2
ZXJzaXR5IGhvbGRzIGludGVsbGVjdHVhbCBwcm9wZXJ0eSByZWxhdGVkIHRvIHRoZSBPeGZvcmQt
QXN0cmFaZW5lY2EgdmFjY2luZSBhbmQgU0FSUy1Db1YtMiBtQWIgZGlzY292ZXJlZCBpbiBHLlIu
Uy7igJlzIGxhYm9yYXRvcnkuIEEuSi5QLiBpcyBDaGFpciBvZiBVSyBEZXB0LiBoZWFsdGggYW5k
IFNvY2lhbCBDYXJl4oCZcyAoREhTQykgSm9pbnQgQ29tbWl0dGVlIG9uIFZhY2NpbmF0aW9uICZh
bXA7IEltbXVuaXNhdGlvbiAoSkNWSSkgYnV0IGRvZXMgbm90IHBhcnRpY2lwYXRlIGluIHRoZSBK
Q1ZJIENPVklELTE5IGNvbW1pdHRlZSBhbmQgaXMgYSBtZW1iZXIgb2YgdGhlIFdIT+KAmXMgU0FH
RS4gVGhlIHZpZXdzIGV4cHJlc3NlZCBpbiB0aGlzIGFydGljbGUgZG8gbm90IG5lY2Vzc2FyaWx5
IHJlcHJlc2VudCB0aGUgdmlld3Mgb2YgREhTQywgSkNWSSwgb3IgV0hPLiBUaGUgVW5pdmVyc2l0
eSBvZiBPeGZvcmQgaGFzIGVudGVyZWQgaW50byBhIHBhcnRuZXJzaGlwIHdpdGggQXN0cmFaZW5l
Y2Egb24gY29yb25hdmlydXMgdmFjY2luZSBkZXZlbG9wbWVudC4gVC5MLiBpcyBuYW1lZCBhcyBh
biBpbnZlbnRvciBvbiBhIHBhdGVudCBhcHBsaWNhdGlvbiBjb3ZlcmluZyB0aGlzIFNBUlMtQ29W
LTIgdmFjY2luZSBhbmQgd2FzIGEgY29uc3VsdGFudCB0byBWYWNjaXRlY2ggZm9yIGFuIHVucmVs
YXRlZCBwcm9qZWN0IHdoaWxlIHRoZSBzdHVkeSB3YXMgY29uZHVjdGVkLiBTLkouRC4gaXMgYSBz
Y2llbnRpZmljIGFkdmlzb3IgdG8gdGhlIFNjb3R0aXNoIFBhcmxpYW1lbnQgb24gQ09WSUQtMTku
PC9jdXN0b20xPjxjdXN0b20yPlBNQzkxODEzMTI8L2N1c3RvbTI+PGVsZWN0cm9uaWMtcmVzb3Vy
Y2UtbnVtPjEwLjEwMTYvai5jZWxsLjIwMjIuMDYuMDA1PC9lbGVjdHJvbmljLXJlc291cmNlLW51
bT48cmVtb3RlLWRhdGFiYXNlLXByb3ZpZGVyPk5MTTwvcmVtb3RlLWRhdGFiYXNlLXByb3ZpZGVy
PjxsYW5ndWFnZT5lbmc8L2xhbmd1YWdlPjwvcmVjb3JkPjwvQ2l0ZT48L0VuZE5vdGU+AG==
</w:fldData>
              </w:fldChar>
            </w:r>
            <w:r>
              <w:rPr>
                <w:rFonts w:ascii="Times New Roman" w:eastAsia="宋体" w:hAnsi="Times New Roman" w:cs="Times New Roman"/>
                <w:sz w:val="24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sz w:val="24"/>
              </w:rPr>
              <w:fldChar w:fldCharType="begin">
                <w:fldData xml:space="preserve">PEVuZE5vdGU+PENpdGU+PEF1dGhvcj5UdWVrcHJha2hvbjwvQXV0aG9yPjxZZWFyPjIwMjI8L1ll
YXI+PFJlY051bT40MTI8L1JlY051bT48RGlzcGxheVRleHQ+KFR1ZWtwcmFraG9uIGV0IGFsLiwg
MjAyMik8L0Rpc3BsYXlUZXh0PjxyZWNvcmQ+PHJlYy1udW1iZXI+NDEyPC9yZWMtbnVtYmVyPjxm
b3JlaWduLWtleXM+PGtleSBhcHA9IkVOIiBkYi1pZD0iMjIwdmZ4d3M2dDVleDdlNXB2ZTVwOTAw
MHY1ejBkdmRlYXZwIiB0aW1lc3RhbXA9IjE2NzA5OTI1MDIiPjQxMjwva2V5PjwvZm9yZWlnbi1r
ZXlzPjxyZWYtdHlwZSBuYW1lPSJKb3VybmFsIEFydGljbGUiPjE3PC9yZWYtdHlwZT48Y29udHJp
YnV0b3JzPjxhdXRob3JzPjxhdXRob3I+VHVla3ByYWtob24sIEEuPC9hdXRob3I+PGF1dGhvcj5O
dXRhbGFpLCBSLjwvYXV0aG9yPjxhdXRob3I+RGlqb2thaXRlLUd1cmFsaXVjLCBBLjwvYXV0aG9y
PjxhdXRob3I+WmhvdSwgRC48L2F1dGhvcj48YXV0aG9yPkdpbm4sIEguIE0uPC9hdXRob3I+PGF1
dGhvcj5TZWx2YXJhaiwgTS48L2F1dGhvcj48YXV0aG9yPkxpdSwgQy48L2F1dGhvcj48YXV0aG9y
Pk1lbnR6ZXIsIEEuIEouPC9hdXRob3I+PGF1dGhvcj5TdXBhc2EsIFAuPC9hdXRob3I+PGF1dGhv
cj5EdXl2ZXN0ZXluLCBILiBNLiBFLjwvYXV0aG9yPjxhdXRob3I+RGFzLCBSLjwvYXV0aG9yPjxh
dXRob3I+U2tlbGx5LCBELjwvYXV0aG9yPjxhdXRob3I+Uml0dGVyLCBULiBHLjwvYXV0aG9yPjxh
dXRob3I+QW1pbmksIEEuPC9hdXRob3I+PGF1dGhvcj5CaWJpLCBTLjwvYXV0aG9yPjxhdXRob3I+
QWRlbGUsIFMuPC9hdXRob3I+PGF1dGhvcj5Kb2huc29uLCBTLiBBLjwvYXV0aG9yPjxhdXRob3I+
Q29uc3RhbnRpbmlkZXMsIEIuPC9hdXRob3I+PGF1dGhvcj5XZWJzdGVyLCBILjwvYXV0aG9yPjxh
dXRob3I+VGVtcGVydG9uLCBOLjwvYXV0aG9yPjxhdXRob3I+S2xlbmVybWFuLCBQLjwvYXV0aG9y
PjxhdXRob3I+QmFybmVzLCBFLjwvYXV0aG9yPjxhdXRob3I+RHVuYWNoaWUsIFMuIEouPC9hdXRo
b3I+PGF1dGhvcj5Dcm9vaywgRC48L2F1dGhvcj48YXV0aG9yPlBvbGxhcmQsIEEuIEouPC9hdXRo
b3I+PGF1dGhvcj5MYW1iZSwgVC48L2F1dGhvcj48YXV0aG9yPkdvdWxkZXIsIFAuPC9hdXRob3I+
PGF1dGhvcj5QYXRlcnNvbiwgTi4gRy48L2F1dGhvcj48YXV0aG9yPldpbGxpYW1zLCBNLiBBLjwv
YXV0aG9yPjxhdXRob3I+SGFsbCwgRC4gUi48L2F1dGhvcj48YXV0aG9yPkZyeSwgRS4gRS48L2F1
dGhvcj48YXV0aG9yPkh1bywgSi48L2F1dGhvcj48YXV0aG9yPk1vbmdrb2xzYXBheWEsIEouPC9h
dXRob3I+PGF1dGhvcj5SZW4sIEouPC9hdXRob3I+PGF1dGhvcj5TdHVhcnQsIEQuIEkuPC9hdXRo
b3I+PGF1dGhvcj5TY3JlYXRvbiwgRy4gUi48L2F1dGhvcj48L2F1dGhvcnM+PC9jb250cmlidXRv
cnM+PGF1dGgtYWRkcmVzcz5XZWxsY29tZSBDZW50cmUgZm9yIEh1bWFuIEdlbmV0aWNzLCBOdWZm
aWVsZCBEZXBhcnRtZW50IG9mIE1lZGljaW5lLCBVbml2ZXJzaXR5IG9mIE94Zm9yZCwgT3hmb3Jk
LCBVSy4mI3hEO0RpdmlzaW9uIG9mIFN0cnVjdHVyYWwgQmlvbG9neSwgTnVmZmllbGQgRGVwYXJ0
bWVudCBvZiBNZWRpY2luZSwgVW5pdmVyc2l0eSBvZiBPeGZvcmQsIFRoZSBXZWxsY29tZSBDZW50
cmUgZm9yIEh1bWFuIEdlbmV0aWNzLCBPeGZvcmQsIFVLOyBDaGluZXNlIEFjYWRlbXkgb2YgTWVk
aWNhbCBTY2llbmNlIChDQU1TKSBPeGZvcmQgSW5zdGl0dXRlIChDT0kpLCBVbml2ZXJzaXR5IG9m
IE94Zm9yZCwgT3hmb3JkLCBVSy4mI3hEO0RpYW1vbmQgTGlnaHQgU291cmNlIEx0ZCwgSGFyd2Vs
bCBTY2llbmNlICZhbXA7IElubm92YXRpb24gQ2FtcHVzLCBEaWRjb3QsIFVLLiYjeEQ7V2VsbGNv
bWUgQ2VudHJlIGZvciBIdW1hbiBHZW5ldGljcywgTnVmZmllbGQgRGVwYXJ0bWVudCBvZiBNZWRp
Y2luZSwgVW5pdmVyc2l0eSBvZiBPeGZvcmQsIE94Zm9yZCwgVUs7IENoaW5lc2UgQWNhZGVteSBv
ZiBNZWRpY2FsIFNjaWVuY2UgKENBTVMpIE94Zm9yZCBJbnN0aXR1dGUgKENPSSksIFVuaXZlcnNp
dHkgb2YgT3hmb3JkLCBPeGZvcmQsIFVLLiYjeEQ7V2VsbGNvbWUgQ2VudHJlIGZvciBIdW1hbiBH
ZW5ldGljcywgTnVmZmllbGQgRGVwYXJ0bWVudCBvZiBNZWRpY2luZSwgVW5pdmVyc2l0eSBvZiBP
eGZvcmQsIE94Zm9yZCwgVUs7IE94Zm9yZCBVbml2ZXJzaXR5IEhvc3BpdGFscyBOSFMgRm91bmRh
dGlvbiBUcnVzdCwgT3hmb3JkLCBVSy4mI3hEO0RpdmlzaW9uIG9mIFN0cnVjdHVyYWwgQmlvbG9n
eSwgTnVmZmllbGQgRGVwYXJ0bWVudCBvZiBNZWRpY2luZSwgVW5pdmVyc2l0eSBvZiBPeGZvcmQs
IFRoZSBXZWxsY29tZSBDZW50cmUgZm9yIEh1bWFuIEdlbmV0aWNzLCBPeGZvcmQsIFVLLiYjeEQ7
T3hmb3JkIFVuaXZlcnNpdHkgSG9zcGl0YWxzIE5IUyBGb3VuZGF0aW9uIFRydXN0LCBPeGZvcmQs
IFVLOyBQZXRlciBNZWRhd2FyIEJ1aWxkaW5nIGZvciBQYXRob2dlbiBSZXNlYXJjaCwgT3hmb3Jk
LCBVSzsgTnVmZmllbGQgRGVwYXJ0bWVudCBvZiBDbGluaWNhbCBOZXVyb3NjaWVuY2VzLCBVbml2
ZXJzaXR5IG9mIE94Zm9yZCwgT3hmb3JkLCBVSy4mI3hEO094Zm9yZCBVbml2ZXJzaXR5IEhvc3Bp
dGFscyBOSFMgRm91bmRhdGlvbiBUcnVzdCwgT3hmb3JkLCBVSy4mI3hEO094Zm9yZCBVbml2ZXJz
aXR5IEhvc3BpdGFscyBOSFMgRm91bmRhdGlvbiBUcnVzdCwgT3hmb3JkLCBVSzsgUGV0ZXIgTWVk
YXdhciBCdWlsZGluZyBmb3IgUGF0aG9nZW4gUmVzZWFyY2gsIE94Zm9yZCwgVUs7IFRyYW5zbGF0
aW9uYWwgR2FzdHJvZW50ZXJvbG9neSBVbml0LCBVbml2ZXJzaXR5IG9mIE94Zm9yZCwgT3hmb3Jk
LCBVSy4mI3hEO094Zm9yZCBWYWNjaW5lIEdyb3VwLCBEZXBhcnRtZW50IG9mIFBhZWRpYXRyaWNz
LCBVbml2ZXJzaXR5IG9mIE94Zm9yZCwgT3hmb3JkLCBVSy4mI3hEO051ZmZpZWxkIERlcGFydG1l
bnQgb2YgTWVkaWNpbmUsIFVuaXZlcnNpdHkgb2YgT3hmb3JkLCBPeGZvcmQsIFVLLiYjeEQ7Vmly
YWwgUHNldWRvdHlwZSBVbml0LCBNZWR3YXkgU2Nob29sIG9mIFBoYXJtYWN5LCBVbml2ZXJzaXR5
IG9mIEtlbnQgYW5kIEdyZWVud2ljaCBDaGF0aGFtIE1hcml0aW1lLCBLZW50LCBVSy4mI3hEO094
Zm9yZCBVbml2ZXJzaXR5IEhvc3BpdGFscyBOSFMgRm91bmRhdGlvbiBUcnVzdCwgT3hmb3JkLCBV
SzsgUGV0ZXIgTWVkYXdhciBCdWlsZGluZyBmb3IgUGF0aG9nZW4gUmVzZWFyY2gsIE94Zm9yZCwg
VUs7IFRyYW5zbGF0aW9uYWwgR2FzdHJvZW50ZXJvbG9neSBVbml0LCBVbml2ZXJzaXR5IG9mIE94
Zm9yZCwgT3hmb3JkLCBVSzsgTklIUiBPeGZvcmQgQmlvbWVkaWNhbCBSZXNlYXJjaCBDZW50cmUs
IE94Zm9yZCwgVUsuJiN4RDtPeGZvcmQgVW5pdmVyc2l0eSBIb3NwaXRhbHMgTkhTIEZvdW5kYXRp
b24gVHJ1c3QsIE94Zm9yZCwgVUs7IFBldGVyIE1lZGF3YXIgQnVpbGRpbmcgZm9yIFBhdGhvZ2Vu
IFJlc2VhcmNoLCBPeGZvcmQsIFVLOyBDZW50cmUgRm9yIFRyb3BpY2FsIE1lZGljaW5lIGFuZCBH
bG9iYWwgSGVhbHRoLCBOdWZmaWVsZCBEZXBhcnRtZW50IG9mIE1lZGljaW5lLCBVbml2ZXJzaXR5
IG9mIE94Zm9yZCwgT3hmb3JkLCBVSzsgTWFoaWRvbC1PeGZvcmQgVHJvcGljYWwgTWVkaWNpbmUg
UmVzZWFyY2ggVW5pdCwgRGVwYXJ0bWVudCBvZiBNZWRpY2luZSwgVW5pdmVyc2l0eSBvZiBPeGZv
cmQsIE94Zm9yZCwgVUsuJiN4RDtPeGZvcmQgVmFjY2luZSBHcm91cCwgRGVwYXJ0bWVudCBvZiBQ
YWVkaWF0cmljcywgVW5pdmVyc2l0eSBvZiBPeGZvcmQsIE94Zm9yZCwgVUs7IE5JSFIgT3hmb3Jk
IEJpb21lZGljYWwgUmVzZWFyY2ggQ2VudHJlLCBPeGZvcmQsIFVLLiYjeEQ7Q2hpbmVzZSBBY2Fk
ZW15IG9mIE1lZGljYWwgU2NpZW5jZSAoQ0FNUykgT3hmb3JkIEluc3RpdHV0ZSAoQ09JKSwgVW5p
dmVyc2l0eSBvZiBPeGZvcmQsIE94Zm9yZCwgVUs7IE94Zm9yZCBWYWNjaW5lIEdyb3VwLCBEZXBh
cnRtZW50IG9mIFBhZWRpYXRyaWNzLCBVbml2ZXJzaXR5IG9mIE94Zm9yZCwgT3hmb3JkLCBVSy4m
I3hEO1BldGVyIE1lZGF3YXIgQnVpbGRpbmcgZm9yIFBhdGhvZ2VuIFJlc2VhcmNoLCBPeGZvcmQs
IFVLOyBEZXBhcnRtZW50IG9mIFBhZWRpYXRyaWNzLCBVbml2ZXJzaXR5IG9mIE94Zm9yZCwgT3hm
b3JkLCBVSy4mI3hEO0RpdmlzaW9uIG9mIFN0cnVjdHVyYWwgQmlvbG9neSwgTnVmZmllbGQgRGVw
YXJ0bWVudCBvZiBNZWRpY2luZSwgVW5pdmVyc2l0eSBvZiBPeGZvcmQsIFRoZSBXZWxsY29tZSBD
ZW50cmUgZm9yIEh1bWFuIEdlbmV0aWNzLCBPeGZvcmQsIFVLLiBFbGVjdHJvbmljIGFkZHJlc3M6
IGxpekBzdHJ1Ymkub3guYWMudWsuJiN4RDtEaXZpc2lvbiBvZiBTdHJ1Y3R1cmFsIEJpb2xvZ3ks
IE51ZmZpZWxkIERlcGFydG1lbnQgb2YgTWVkaWNpbmUsIFVuaXZlcnNpdHkgb2YgT3hmb3JkLCBU
aGUgV2VsbGNvbWUgQ2VudHJlIGZvciBIdW1hbiBHZW5ldGljcywgT3hmb3JkLCBVSy4gRWxlY3Ry
b25pYyBhZGRyZXNzOiBkb25nZG9uZy5pbW0ub3guYWMudWtAZ21haWwuY29tLiYjeEQ7V2VsbGNv
bWUgQ2VudHJlIGZvciBIdW1hbiBHZW5ldGljcywgTnVmZmllbGQgRGVwYXJ0bWVudCBvZiBNZWRp
Y2luZSwgVW5pdmVyc2l0eSBvZiBPeGZvcmQsIE94Zm9yZCwgVUs7IENoaW5lc2UgQWNhZGVteSBv
ZiBNZWRpY2FsIFNjaWVuY2UgKENBTVMpIE94Zm9yZCBJbnN0aXR1dGUgKENPSSksIFVuaXZlcnNp
dHkgb2YgT3hmb3JkLCBPeGZvcmQsIFVLLiBFbGVjdHJvbmljIGFkZHJlc3M6IGp1dGhhdGhpcC5t
b25na29sc2FwYXlhQHdlbGwub3guYWMudWsuJiN4RDtEaXZpc2lvbiBvZiBTdHJ1Y3R1cmFsIEJp
b2xvZ3ksIE51ZmZpZWxkIERlcGFydG1lbnQgb2YgTWVkaWNpbmUsIFVuaXZlcnNpdHkgb2YgT3hm
b3JkLCBUaGUgV2VsbGNvbWUgQ2VudHJlIGZvciBIdW1hbiBHZW5ldGljcywgT3hmb3JkLCBVSy4g
RWxlY3Ryb25pYyBhZGRyZXNzOiByZW5Ac3RydWJpLm94LmFjLnVrLiYjeEQ7RGl2aXNpb24gb2Yg
U3RydWN0dXJhbCBCaW9sb2d5LCBOdWZmaWVsZCBEZXBhcnRtZW50IG9mIE1lZGljaW5lLCBVbml2
ZXJzaXR5IG9mIE94Zm9yZCwgVGhlIFdlbGxjb21lIENlbnRyZSBmb3IgSHVtYW4gR2VuZXRpY3Ms
IE94Zm9yZCwgVUs7IENoaW5lc2UgQWNhZGVteSBvZiBNZWRpY2FsIFNjaWVuY2UgKENBTVMpIE94
Zm9yZCBJbnN0aXR1dGUgKENPSSksIFVuaXZlcnNpdHkgb2YgT3hmb3JkLCBPeGZvcmQsIFVLOyBE
aWFtb25kIExpZ2h0IFNvdXJjZSBMdGQsIEhhcndlbGwgU2NpZW5jZSAmYW1wOyBJbm5vdmF0aW9u
IENhbXB1cywgRGlkY290LCBVSy4gRWxlY3Ryb25pYyBhZGRyZXNzOiBkYXZlQHN0cnViaS5veC5h
Yy51ay4mI3hEO1dlbGxjb21lIENlbnRyZSBmb3IgSHVtYW4gR2VuZXRpY3MsIE51ZmZpZWxkIERl
cGFydG1lbnQgb2YgTWVkaWNpbmUsIFVuaXZlcnNpdHkgb2YgT3hmb3JkLCBPeGZvcmQsIFVLOyBD
aGluZXNlIEFjYWRlbXkgb2YgTWVkaWNhbCBTY2llbmNlIChDQU1TKSBPeGZvcmQgSW5zdGl0dXRl
IChDT0kpLCBVbml2ZXJzaXR5IG9mIE94Zm9yZCwgT3hmb3JkLCBVSy4gRWxlY3Ryb25pYyBhZGRy
ZXNzOiBnYXZpbi5zY3JlYXRvbkBtZWRzY2kub3guYWMudWsuPC9hdXRoLWFkZHJlc3M+PHRpdGxl
cz48dGl0bGU+QW50aWJvZHkgZXNjYXBlIG9mIFNBUlMtQ29WLTIgT21pY3JvbiBCQS40IGFuZCBC
QS41IGZyb20gdmFjY2luZSBhbmQgQkEuMSBzZXJ1bTwvdGl0bGU+PHNlY29uZGFyeS10aXRsZT5D
ZWxsPC9zZWNvbmRhcnktdGl0bGU+PC90aXRsZXM+PHBlcmlvZGljYWw+PGZ1bGwtdGl0bGU+Q2Vs
bDwvZnVsbC10aXRsZT48L3BlcmlvZGljYWw+PHBhZ2VzPjI0MjItMjQzMy5lMTM8L3BhZ2VzPjx2
b2x1bWU+MTg1PC92b2x1bWU+PG51bWJlcj4xNDwvbnVtYmVyPjxlZGl0aW9uPjIwMjIwNjA5PC9l
ZGl0aW9uPjxrZXl3b3Jkcz48a2V5d29yZD5BbnRpYm9kaWVzLCBOZXV0cmFsaXppbmc8L2tleXdv
cmQ+PGtleXdvcmQ+QW50aWJvZGllcywgVmlyYWw8L2tleXdvcmQ+PGtleXdvcmQ+KkNPVklELTE5
L3ByZXZlbnRpb24gJmFtcDsgY29udHJvbDwva2V5d29yZD48a2V5d29yZD5IdW1hbnM8L2tleXdv
cmQ+PGtleXdvcmQ+TmV1dHJhbGl6YXRpb24gVGVzdHM8L2tleXdvcmQ+PGtleXdvcmQ+U0FSUy1D
b1YtMi9nZW5ldGljczwva2V5d29yZD48a2V5d29yZD5Tb3V0aCBBZnJpY2E8L2tleXdvcmQ+PGtl
eXdvcmQ+KlZpcmFsIFZhY2NpbmVzPC9rZXl3b3JkPjxrZXl3b3JkPkJhLjQ8L2tleXdvcmQ+PGtl
eXdvcmQ+QmEuNTwva2V5d29yZD48a2V5d29yZD5Db3ZpZC0xOTwva2V5d29yZD48a2V5d29yZD5P
bWljcm9uPC9rZXl3b3JkPjxrZXl3b3JkPlNBUlMtQ29WLTI8L2tleXdvcmQ+PGtleXdvcmQ+Vm9D
PC9rZXl3b3JkPjxrZXl3b3JkPmFudGlib2R5IGVzY2FwZTwva2V5d29yZD48a2V5d29yZD52YXJp
YW50PC9rZXl3b3JkPjwva2V5d29yZHM+PGRhdGVzPjx5ZWFyPjIwMjI8L3llYXI+PHB1Yi1kYXRl
cz48ZGF0ZT5KdWwgNzwvZGF0ZT48L3B1Yi1kYXRlcz48L2RhdGVzPjxpc2JuPjAwOTItODY3NCAo
UHJpbnQpJiN4RDswMDkyLTg2NzQ8L2lzYm4+PGFjY2Vzc2lvbi1udW0+MzU3NzI0MDU8L2FjY2Vz
c2lvbi1udW0+PHVybHM+PC91cmxzPjxjdXN0b20xPkRlY2xhcmF0aW9uIG9mIGludGVyZXN0cyBH
LlIuUy4gc2l0cyBvbiB0aGUgR1NLIFZhY2NpbmVzIFNjaWVudGlmaWMgQWR2aXNvcnkgQm9hcmQg
YW5kIGlzIGEgZm91bmRpbmcgbWVtYmVyIG9mIFJRIEJpb3RlY2hub2xvZ3kuIE94Zm9yZCBVbml2
ZXJzaXR5IGhvbGRzIGludGVsbGVjdHVhbCBwcm9wZXJ0eSByZWxhdGVkIHRvIHRoZSBPeGZvcmQt
QXN0cmFaZW5lY2EgdmFjY2luZSBhbmQgU0FSUy1Db1YtMiBtQWIgZGlzY292ZXJlZCBpbiBHLlIu
Uy7igJlzIGxhYm9yYXRvcnkuIEEuSi5QLiBpcyBDaGFpciBvZiBVSyBEZXB0LiBoZWFsdGggYW5k
IFNvY2lhbCBDYXJl4oCZcyAoREhTQykgSm9pbnQgQ29tbWl0dGVlIG9uIFZhY2NpbmF0aW9uICZh
bXA7IEltbXVuaXNhdGlvbiAoSkNWSSkgYnV0IGRvZXMgbm90IHBhcnRpY2lwYXRlIGluIHRoZSBK
Q1ZJIENPVklELTE5IGNvbW1pdHRlZSBhbmQgaXMgYSBtZW1iZXIgb2YgdGhlIFdIT+KAmXMgU0FH
RS4gVGhlIHZpZXdzIGV4cHJlc3NlZCBpbiB0aGlzIGFydGljbGUgZG8gbm90IG5lY2Vzc2FyaWx5
IHJlcHJlc2VudCB0aGUgdmlld3Mgb2YgREhTQywgSkNWSSwgb3IgV0hPLiBUaGUgVW5pdmVyc2l0
eSBvZiBPeGZvcmQgaGFzIGVudGVyZWQgaW50byBhIHBhcnRuZXJzaGlwIHdpdGggQXN0cmFaZW5l
Y2Egb24gY29yb25hdmlydXMgdmFjY2luZSBkZXZlbG9wbWVudC4gVC5MLiBpcyBuYW1lZCBhcyBh
biBpbnZlbnRvciBvbiBhIHBhdGVudCBhcHBsaWNhdGlvbiBjb3ZlcmluZyB0aGlzIFNBUlMtQ29W
LTIgdmFjY2luZSBhbmQgd2FzIGEgY29uc3VsdGFudCB0byBWYWNjaXRlY2ggZm9yIGFuIHVucmVs
YXRlZCBwcm9qZWN0IHdoaWxlIHRoZSBzdHVkeSB3YXMgY29uZHVjdGVkLiBTLkouRC4gaXMgYSBz
Y2llbnRpZmljIGFkdmlzb3IgdG8gdGhlIFNjb3R0aXNoIFBhcmxpYW1lbnQgb24gQ09WSUQtMTku
PC9jdXN0b20xPjxjdXN0b20yPlBNQzkxODEzMTI8L2N1c3RvbTI+PGVsZWN0cm9uaWMtcmVzb3Vy
Y2UtbnVtPjEwLjEwMTYvai5jZWxsLjIwMjIuMDYuMDA1PC9lbGVjdHJvbmljLXJlc291cmNlLW51
bT48cmVtb3RlLWRhdGFiYXNlLXByb3ZpZGVyPk5MTTwvcmVtb3RlLWRhdGFiYXNlLXByb3ZpZGVy
PjxsYW5ndWFnZT5lbmc8L2xhbmd1YWdlPjwvcmVjb3JkPjwvQ2l0ZT48L0VuZE5vdGU+AG==
</w:fldData>
              </w:fldChar>
            </w:r>
            <w:r>
              <w:rPr>
                <w:rFonts w:ascii="Times New Roman" w:eastAsia="宋体" w:hAnsi="Times New Roman" w:cs="Times New Roman"/>
                <w:sz w:val="24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sz w:val="24"/>
              </w:rPr>
            </w:r>
            <w:r>
              <w:rPr>
                <w:rFonts w:ascii="Times New Roman" w:eastAsia="宋体" w:hAnsi="Times New Roman" w:cs="Times New Roman"/>
                <w:sz w:val="24"/>
              </w:rPr>
              <w:fldChar w:fldCharType="end"/>
            </w:r>
            <w:r w:rsidRPr="00F50380">
              <w:rPr>
                <w:rFonts w:ascii="Times New Roman" w:eastAsia="宋体" w:hAnsi="Times New Roman" w:cs="Times New Roman"/>
                <w:sz w:val="24"/>
              </w:rPr>
            </w:r>
            <w:r w:rsidRPr="00F50380">
              <w:rPr>
                <w:rFonts w:ascii="Times New Roman" w:eastAsia="宋体" w:hAnsi="Times New Roman" w:cs="Times New Roman"/>
                <w:sz w:val="24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 w:val="24"/>
              </w:rPr>
              <w:t>(Tuekprakhon et al., 2022)</w:t>
            </w:r>
            <w:r w:rsidRPr="00F50380">
              <w:rPr>
                <w:rFonts w:ascii="Times New Roman" w:eastAsia="宋体" w:hAnsi="Times New Roman" w:cs="Times New Roman"/>
                <w:sz w:val="24"/>
              </w:rPr>
              <w:fldChar w:fldCharType="end"/>
            </w:r>
          </w:p>
        </w:tc>
      </w:tr>
      <w:tr w:rsidR="00341878" w:rsidRPr="00F50380" w14:paraId="5EFBF60D" w14:textId="77777777" w:rsidTr="009061CC">
        <w:trPr>
          <w:jc w:val="center"/>
        </w:trPr>
        <w:tc>
          <w:tcPr>
            <w:tcW w:w="2127" w:type="dxa"/>
          </w:tcPr>
          <w:p w14:paraId="51B6AB52" w14:textId="77777777" w:rsidR="00341878" w:rsidRPr="00F50380" w:rsidRDefault="00341878" w:rsidP="009061C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50380">
              <w:rPr>
                <w:rFonts w:ascii="Times New Roman" w:eastAsia="宋体" w:hAnsi="Times New Roman" w:cs="Times New Roman"/>
                <w:sz w:val="24"/>
                <w:szCs w:val="24"/>
              </w:rPr>
              <w:t>Omicron BF.7</w:t>
            </w:r>
          </w:p>
        </w:tc>
        <w:tc>
          <w:tcPr>
            <w:tcW w:w="1559" w:type="dxa"/>
          </w:tcPr>
          <w:p w14:paraId="67D7506A" w14:textId="77777777" w:rsidR="00341878" w:rsidRPr="00F50380" w:rsidRDefault="00341878" w:rsidP="009061C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50380">
              <w:rPr>
                <w:rFonts w:ascii="Times New Roman" w:eastAsia="宋体" w:hAnsi="Times New Roman" w:cs="Times New Roman"/>
                <w:sz w:val="24"/>
                <w:szCs w:val="24"/>
              </w:rPr>
              <w:t>R346T</w:t>
            </w:r>
          </w:p>
        </w:tc>
        <w:tc>
          <w:tcPr>
            <w:tcW w:w="8990" w:type="dxa"/>
          </w:tcPr>
          <w:p w14:paraId="4A34D45D" w14:textId="77777777" w:rsidR="00341878" w:rsidRPr="00F50380" w:rsidRDefault="00341878" w:rsidP="009061C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50380">
              <w:rPr>
                <w:rFonts w:ascii="Times New Roman" w:eastAsia="宋体" w:hAnsi="Times New Roman" w:cs="Times New Roman"/>
                <w:sz w:val="24"/>
                <w:szCs w:val="24"/>
              </w:rPr>
              <w:t>It may lead to enhanced ACE2 binding, enhancing the adaptability of mutant strains.</w:t>
            </w:r>
          </w:p>
        </w:tc>
        <w:tc>
          <w:tcPr>
            <w:tcW w:w="1282" w:type="dxa"/>
          </w:tcPr>
          <w:p w14:paraId="67C3D62A" w14:textId="77777777" w:rsidR="00341878" w:rsidRPr="00F50380" w:rsidRDefault="00341878" w:rsidP="009061C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50380">
              <w:rPr>
                <w:rFonts w:ascii="Times New Roman" w:eastAsia="宋体" w:hAnsi="Times New Roman" w:cs="Times New Roman"/>
                <w:sz w:val="24"/>
              </w:rPr>
              <w:fldChar w:fldCharType="begin">
                <w:fldData xml:space="preserve">PEVuZE5vdGU+PENpdGU+PEF1dGhvcj5DaGVuY2h1bGE8L0F1dGhvcj48WWVhcj4yMDIzPC9ZZWFy
PjxSZWNOdW0+MTA5NDwvUmVjTnVtPjxEaXNwbGF5VGV4dD4oQ2hlbmNodWxhIGV0IGFsLiwgMjAy
Myk8L0Rpc3BsYXlUZXh0PjxyZWNvcmQ+PHJlYy1udW1iZXI+MTA5NDwvcmVjLW51bWJlcj48Zm9y
ZWlnbi1rZXlzPjxrZXkgYXBwPSJFTiIgZGItaWQ9IjIyMHZmeHdzNnQ1ZXg3ZTVwdmU1cDkwMDB2
NXowZHZkZWF2cCIgdGltZXN0YW1wPSIxNjkyMTE1ODg5Ij4xMDk0PC9rZXk+PC9mb3JlaWduLWtl
eXM+PHJlZi10eXBlIG5hbWU9IkpvdXJuYWwgQXJ0aWNsZSI+MTc8L3JlZi10eXBlPjxjb250cmli
dXRvcnM+PGF1dGhvcnM+PGF1dGhvcj5DaGVuY2h1bGEsIFMuPC9hdXRob3I+PGF1dGhvcj5BbWVy
bmVuaSwgSy4gQy48L2F1dGhvcj48YXV0aG9yPkdoYW50YSwgTS4gSy48L2F1dGhvcj48YXV0aG9y
PlBhZG1hdmF0aGksIFIuPC9hdXRob3I+PGF1dGhvcj5DaGFuZHJhLCBNLiBCLjwvYXV0aG9yPjxh
dXRob3I+QWR1c3VtaWxsaSwgTS4gQi48L2F1dGhvcj48YXV0aG9yPkNoYXZhbiwgTS48L2F1dGhv
cj48YXV0aG9yPk11ZGRhLCBTLjwvYXV0aG9yPjxhdXRob3I+R3VwdGEsIFIuPC9hdXRob3I+PGF1
dGhvcj5MYWtoYXdhdCwgQi48L2F1dGhvcj48L2F1dGhvcnM+PC9jb250cmlidXRvcnM+PGF1dGgt
YWRkcmVzcz5EZXBhcnRtZW50IG9mIFBoYXJtYWNvbG9neSwgQWxsIEluZGlhIEluc3RpdHV0ZSBv
ZiBNZWRpY2FsIFNjaWVuY2VzIChBSUlNUyksIEJob3BhbCwgTWFkaHlhIFByYWRlc2gsIEluZGlh
LiBFbGVjdHJvbmljIGFkZHJlc3M6IGNzYW50ZW43QGdtYWlsLmNvbS4mI3hEO0RlcGFydG1lbnQg
b2YgSW50ZXJuYWwgTWVkaWNpbmUsIFdlc3Rlcm4gTWljaGlnYW4gVW5pdmVyc2l0eSwgS2FsYW1h
em9vLCBNSSwgVVNBLiBFbGVjdHJvbmljIGFkZHJlc3M6IGtyaXNobmFjaGFpdGFueWEuYW1lcm5l
bmlAbWVkLndtaWNoLmVkdS4mI3hEO0RlcGFydG1lbnQgb2YgUGhhcm1hY29sb2d5LCBNVkogTWVk
aWNhbCBDb2xsZWdlIGFuZCBSZXNlYXJjaCBIb3NwaXRhbCwgQmFuZ2Fsb3JlLCBLYXJuYXRha2Es
IEluZGlhLiBFbGVjdHJvbmljIGFkZHJlc3M6IG1vaGFuYWtyaXNobmEuZ2hhbnRhQGdtYWlsLmNv
bS4mI3hEO1NWUyBNZWRpY2FsIENvbGxlZ2UgYW5kIEhvc3BpdGFsLCBUZWxhbmdhbmEsIEluZGlh
LiBFbGVjdHJvbmljIGFkZHJlc3M6IHBhZC5teXRoaWxpQGdtYWlsLmNvbS4mI3hEO0FsbCBJbmRp
YSBJbnN0aXR1dGUgb2YgTWVkaWNhbCBTY2llbmNlcywgQmhvcGFsLCBJbmRpYS4gRWxlY3Ryb25p
YyBhZGRyZXNzOiBtYWRodWJoYXJnYXZpMTk2QGdtYWlsLmNvbS4mI3hEO0FsbCBJbmRpYSBJbnN0
aXR1dGUgb2YgTWVkaWNhbCBTY2llbmNlcywgQmhvcGFsLCBJbmRpYS4gRWxlY3Ryb25pYyBhZGRy
ZXNzOiBtYWRodS5hZHVzdW1pbGxpM0BnbWFpbC5jb20uJiN4RDtEZXBhcnRtZW50IG9mIFBoYXJt
YWNvbG9neSwgQWxsIEluZGlhIEluc3RpdHV0ZSBvZiBNZWRpY2FsIFNjaWVuY2VzIChBSUlNUyks
IE1hbmdhbGFnaXJpLCBBbmRocmEgUHJhZGVzaCwgSW5kaWEuIEVsZWN0cm9uaWMgYWRkcmVzczog
bWFkaGF2cmFvLnBoYXJtQGFpaW1zbWFuZ2FsYWdpcmkuZWR1LmluLiYjeEQ7QWxsIEluZGlhIElu
c3RpdHV0ZSBvZiBNZWRpY2FsIFNjaWVuY2VzLCBCaG9wYWwsIEluZGlhLiBFbGVjdHJvbmljIGFk
ZHJlc3M6IHNvcGhpYS5kckBnbWFpbC5jb20uJiN4RDtEZXBhcnRtZW50IG9mIEludGVybmFsIE1l
ZGljaW5lLCBHb3Zlcm5tZW50IE1lZGljYWwgQ29sbGVnZSwgU2hhaGRvbCwgTWFkaHlhIFByYWRl
c2gsIEluZGlhLiBFbGVjdHJvbmljIGFkZHJlc3M6IG5lb2xvZy5yYWpAZ21haWwuY29tLiYjeEQ7
RGVwYXJ0bWVudCBvZiBQaGFybWFjb2xvZ3ksIEFsbCBJbmRpYSBJbnN0aXR1dGUgb2YgTWVkaWNh
bCBTY2llbmNlcywgQmhvcGFsLCBJbmRpYS4gRWxlY3Ryb25pYyBhZGRyZXNzOiBiaGF3bmFham1l
cjAwMUBnbWFpbC5jb20uPC9hdXRoLWFkZHJlc3M+PHRpdGxlcz48dGl0bGU+Q2xpbmljYWwgdmly
b2xvZ3kgYW5kIGVmZmVjdCBvZiBDb3ZpZC0xOcKgdmFjY2luYXRpb24gYW5kIG1vbm9jbG9uYWwg
YW50aWJvZGllcyBhZ2FpbnN0IGhpZ2hseSBpbmZlY3Rpb3VzIFNBUlMtIENvVi0yIG9taWNyb24g
c3ViIHZhcmlhbnQgQkYuNyAoQkEuNS4yLjEuNyk6IEEgc3lzdGVtYXRpYyByZXZpZXc8L3RpdGxl
PjxzZWNvbmRhcnktdGl0bGU+Vmlyb2xvZ3k8L3NlY29uZGFyeS10aXRsZT48L3RpdGxlcz48cGVy
aW9kaWNhbD48ZnVsbC10aXRsZT5WaXJvbG9neTwvZnVsbC10aXRsZT48L3BlcmlvZGljYWw+PHBh
Z2VzPjM4LTQzPC9wYWdlcz48dm9sdW1lPjU4NDwvdm9sdW1lPjxlZGl0aW9uPjIwMjMwNTE5PC9l
ZGl0aW9uPjxrZXl3b3Jkcz48a2V5d29yZD5IdW1hbnM8L2tleXdvcmQ+PGtleXdvcmQ+KkNPVklE
LTE5IFZhY2NpbmVzPC9rZXl3b3JkPjxrZXl3b3JkPipDT1ZJRC0xOS9wcmV2ZW50aW9uICZhbXA7
IGNvbnRyb2w8L2tleXdvcmQ+PGtleXdvcmQ+U0FSUy1Db1YtMi9nZW5ldGljczwva2V5d29yZD48
a2V5d29yZD5WYWNjaW5hdGlvbjwva2V5d29yZD48a2V5d29yZD5BbnRpYm9kaWVzLCBNb25vY2xv
bmFsPC9rZXl3b3JkPjxrZXl3b3JkPkFudGlib2RpZXMsIE5ldXRyYWxpemluZzwva2V5d29yZD48
a2V5d29yZD5TcGlrZSBHbHljb3Byb3RlaW4sIENvcm9uYXZpcnVzL2dlbmV0aWNzPC9rZXl3b3Jk
PjxrZXl3b3JkPlZhY2NpbmVzLCBDb21iaW5lZDwva2V5d29yZD48a2V5d29yZD5HbHljb3Byb3Rl
aW5zPC9rZXl3b3JkPjxrZXl3b3JkPkFudGlib2RpZXMsIFZpcmFsPC9rZXl3b3JkPjxrZXl3b3Jk
PkJhLjIuNzUuMjwva2V5d29yZD48a2V5d29yZD5CZi43PC9rZXl3b3JkPjxrZXl3b3JkPkNvdmlk
LTE5IFZhY2NpbmVzPC9rZXl3b3JkPjxrZXl3b3JkPk9taWNyb248L2tleXdvcmQ+PGtleXdvcmQ+
U0FSUy1Db1YtMjwva2V5d29yZD48a2V5d29yZD5WYXJpYW50IG9mIGNvbmNlcm48L2tleXdvcmQ+
PC9rZXl3b3Jkcz48ZGF0ZXM+PHllYXI+MjAyMzwveWVhcj48cHViLWRhdGVzPjxkYXRlPkp1bDwv
ZGF0ZT48L3B1Yi1kYXRlcz48L2RhdGVzPjxpc2JuPjAwNDItNjgyMiAoUHJpbnQpJiN4RDswMDQy
LTY4MjI8L2lzYm4+PGFjY2Vzc2lvbi1udW0+MzcyMjk5MTQ8L2FjY2Vzc2lvbi1udW0+PHVybHM+
PC91cmxzPjxjdXN0b20xPkRlY2xhcmF0aW9uIG9mIGNvbXBldGluZyBpbnRlcmVzdCBUaGUgYXV0
aG9ycyBkZWNsYXJlIHRoYXQgdGhlcmUgYXJlIG5vIGNvbmZsaWN0cyBvZiBpbnRlcmVzdC48L2N1
c3RvbTE+PGN1c3RvbTI+UE1DMTAxOTc0MzM8L2N1c3RvbTI+PGVsZWN0cm9uaWMtcmVzb3VyY2Ut
bnVtPjEwLjEwMTYvai52aXJvbC4yMDIzLjA0LjAwNzwvZWxlY3Ryb25pYy1yZXNvdXJjZS1udW0+
PHJlbW90ZS1kYXRhYmFzZS1wcm92aWRlcj5OTE08L3JlbW90ZS1kYXRhYmFzZS1wcm92aWRlcj48
bGFuZ3VhZ2U+ZW5nPC9sYW5ndWFnZT48L3JlY29yZD48L0NpdGU+PC9FbmROb3RlPn==
</w:fldData>
              </w:fldChar>
            </w:r>
            <w:r>
              <w:rPr>
                <w:rFonts w:ascii="Times New Roman" w:eastAsia="宋体" w:hAnsi="Times New Roman" w:cs="Times New Roman"/>
                <w:sz w:val="24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sz w:val="24"/>
              </w:rPr>
              <w:fldChar w:fldCharType="begin">
                <w:fldData xml:space="preserve">PEVuZE5vdGU+PENpdGU+PEF1dGhvcj5DaGVuY2h1bGE8L0F1dGhvcj48WWVhcj4yMDIzPC9ZZWFy
PjxSZWNOdW0+MTA5NDwvUmVjTnVtPjxEaXNwbGF5VGV4dD4oQ2hlbmNodWxhIGV0IGFsLiwgMjAy
Myk8L0Rpc3BsYXlUZXh0PjxyZWNvcmQ+PHJlYy1udW1iZXI+MTA5NDwvcmVjLW51bWJlcj48Zm9y
ZWlnbi1rZXlzPjxrZXkgYXBwPSJFTiIgZGItaWQ9IjIyMHZmeHdzNnQ1ZXg3ZTVwdmU1cDkwMDB2
NXowZHZkZWF2cCIgdGltZXN0YW1wPSIxNjkyMTE1ODg5Ij4xMDk0PC9rZXk+PC9mb3JlaWduLWtl
eXM+PHJlZi10eXBlIG5hbWU9IkpvdXJuYWwgQXJ0aWNsZSI+MTc8L3JlZi10eXBlPjxjb250cmli
dXRvcnM+PGF1dGhvcnM+PGF1dGhvcj5DaGVuY2h1bGEsIFMuPC9hdXRob3I+PGF1dGhvcj5BbWVy
bmVuaSwgSy4gQy48L2F1dGhvcj48YXV0aG9yPkdoYW50YSwgTS4gSy48L2F1dGhvcj48YXV0aG9y
PlBhZG1hdmF0aGksIFIuPC9hdXRob3I+PGF1dGhvcj5DaGFuZHJhLCBNLiBCLjwvYXV0aG9yPjxh
dXRob3I+QWR1c3VtaWxsaSwgTS4gQi48L2F1dGhvcj48YXV0aG9yPkNoYXZhbiwgTS48L2F1dGhv
cj48YXV0aG9yPk11ZGRhLCBTLjwvYXV0aG9yPjxhdXRob3I+R3VwdGEsIFIuPC9hdXRob3I+PGF1
dGhvcj5MYWtoYXdhdCwgQi48L2F1dGhvcj48L2F1dGhvcnM+PC9jb250cmlidXRvcnM+PGF1dGgt
YWRkcmVzcz5EZXBhcnRtZW50IG9mIFBoYXJtYWNvbG9neSwgQWxsIEluZGlhIEluc3RpdHV0ZSBv
ZiBNZWRpY2FsIFNjaWVuY2VzIChBSUlNUyksIEJob3BhbCwgTWFkaHlhIFByYWRlc2gsIEluZGlh
LiBFbGVjdHJvbmljIGFkZHJlc3M6IGNzYW50ZW43QGdtYWlsLmNvbS4mI3hEO0RlcGFydG1lbnQg
b2YgSW50ZXJuYWwgTWVkaWNpbmUsIFdlc3Rlcm4gTWljaGlnYW4gVW5pdmVyc2l0eSwgS2FsYW1h
em9vLCBNSSwgVVNBLiBFbGVjdHJvbmljIGFkZHJlc3M6IGtyaXNobmFjaGFpdGFueWEuYW1lcm5l
bmlAbWVkLndtaWNoLmVkdS4mI3hEO0RlcGFydG1lbnQgb2YgUGhhcm1hY29sb2d5LCBNVkogTWVk
aWNhbCBDb2xsZWdlIGFuZCBSZXNlYXJjaCBIb3NwaXRhbCwgQmFuZ2Fsb3JlLCBLYXJuYXRha2Es
IEluZGlhLiBFbGVjdHJvbmljIGFkZHJlc3M6IG1vaGFuYWtyaXNobmEuZ2hhbnRhQGdtYWlsLmNv
bS4mI3hEO1NWUyBNZWRpY2FsIENvbGxlZ2UgYW5kIEhvc3BpdGFsLCBUZWxhbmdhbmEsIEluZGlh
LiBFbGVjdHJvbmljIGFkZHJlc3M6IHBhZC5teXRoaWxpQGdtYWlsLmNvbS4mI3hEO0FsbCBJbmRp
YSBJbnN0aXR1dGUgb2YgTWVkaWNhbCBTY2llbmNlcywgQmhvcGFsLCBJbmRpYS4gRWxlY3Ryb25p
YyBhZGRyZXNzOiBtYWRodWJoYXJnYXZpMTk2QGdtYWlsLmNvbS4mI3hEO0FsbCBJbmRpYSBJbnN0
aXR1dGUgb2YgTWVkaWNhbCBTY2llbmNlcywgQmhvcGFsLCBJbmRpYS4gRWxlY3Ryb25pYyBhZGRy
ZXNzOiBtYWRodS5hZHVzdW1pbGxpM0BnbWFpbC5jb20uJiN4RDtEZXBhcnRtZW50IG9mIFBoYXJt
YWNvbG9neSwgQWxsIEluZGlhIEluc3RpdHV0ZSBvZiBNZWRpY2FsIFNjaWVuY2VzIChBSUlNUyks
IE1hbmdhbGFnaXJpLCBBbmRocmEgUHJhZGVzaCwgSW5kaWEuIEVsZWN0cm9uaWMgYWRkcmVzczog
bWFkaGF2cmFvLnBoYXJtQGFpaW1zbWFuZ2FsYWdpcmkuZWR1LmluLiYjeEQ7QWxsIEluZGlhIElu
c3RpdHV0ZSBvZiBNZWRpY2FsIFNjaWVuY2VzLCBCaG9wYWwsIEluZGlhLiBFbGVjdHJvbmljIGFk
ZHJlc3M6IHNvcGhpYS5kckBnbWFpbC5jb20uJiN4RDtEZXBhcnRtZW50IG9mIEludGVybmFsIE1l
ZGljaW5lLCBHb3Zlcm5tZW50IE1lZGljYWwgQ29sbGVnZSwgU2hhaGRvbCwgTWFkaHlhIFByYWRl
c2gsIEluZGlhLiBFbGVjdHJvbmljIGFkZHJlc3M6IG5lb2xvZy5yYWpAZ21haWwuY29tLiYjeEQ7
RGVwYXJ0bWVudCBvZiBQaGFybWFjb2xvZ3ksIEFsbCBJbmRpYSBJbnN0aXR1dGUgb2YgTWVkaWNh
bCBTY2llbmNlcywgQmhvcGFsLCBJbmRpYS4gRWxlY3Ryb25pYyBhZGRyZXNzOiBiaGF3bmFham1l
cjAwMUBnbWFpbC5jb20uPC9hdXRoLWFkZHJlc3M+PHRpdGxlcz48dGl0bGU+Q2xpbmljYWwgdmly
b2xvZ3kgYW5kIGVmZmVjdCBvZiBDb3ZpZC0xOcKgdmFjY2luYXRpb24gYW5kIG1vbm9jbG9uYWwg
YW50aWJvZGllcyBhZ2FpbnN0IGhpZ2hseSBpbmZlY3Rpb3VzIFNBUlMtIENvVi0yIG9taWNyb24g
c3ViIHZhcmlhbnQgQkYuNyAoQkEuNS4yLjEuNyk6IEEgc3lzdGVtYXRpYyByZXZpZXc8L3RpdGxl
PjxzZWNvbmRhcnktdGl0bGU+Vmlyb2xvZ3k8L3NlY29uZGFyeS10aXRsZT48L3RpdGxlcz48cGVy
aW9kaWNhbD48ZnVsbC10aXRsZT5WaXJvbG9neTwvZnVsbC10aXRsZT48L3BlcmlvZGljYWw+PHBh
Z2VzPjM4LTQzPC9wYWdlcz48dm9sdW1lPjU4NDwvdm9sdW1lPjxlZGl0aW9uPjIwMjMwNTE5PC9l
ZGl0aW9uPjxrZXl3b3Jkcz48a2V5d29yZD5IdW1hbnM8L2tleXdvcmQ+PGtleXdvcmQ+KkNPVklE
LTE5IFZhY2NpbmVzPC9rZXl3b3JkPjxrZXl3b3JkPipDT1ZJRC0xOS9wcmV2ZW50aW9uICZhbXA7
IGNvbnRyb2w8L2tleXdvcmQ+PGtleXdvcmQ+U0FSUy1Db1YtMi9nZW5ldGljczwva2V5d29yZD48
a2V5d29yZD5WYWNjaW5hdGlvbjwva2V5d29yZD48a2V5d29yZD5BbnRpYm9kaWVzLCBNb25vY2xv
bmFsPC9rZXl3b3JkPjxrZXl3b3JkPkFudGlib2RpZXMsIE5ldXRyYWxpemluZzwva2V5d29yZD48
a2V5d29yZD5TcGlrZSBHbHljb3Byb3RlaW4sIENvcm9uYXZpcnVzL2dlbmV0aWNzPC9rZXl3b3Jk
PjxrZXl3b3JkPlZhY2NpbmVzLCBDb21iaW5lZDwva2V5d29yZD48a2V5d29yZD5HbHljb3Byb3Rl
aW5zPC9rZXl3b3JkPjxrZXl3b3JkPkFudGlib2RpZXMsIFZpcmFsPC9rZXl3b3JkPjxrZXl3b3Jk
PkJhLjIuNzUuMjwva2V5d29yZD48a2V5d29yZD5CZi43PC9rZXl3b3JkPjxrZXl3b3JkPkNvdmlk
LTE5IFZhY2NpbmVzPC9rZXl3b3JkPjxrZXl3b3JkPk9taWNyb248L2tleXdvcmQ+PGtleXdvcmQ+
U0FSUy1Db1YtMjwva2V5d29yZD48a2V5d29yZD5WYXJpYW50IG9mIGNvbmNlcm48L2tleXdvcmQ+
PC9rZXl3b3Jkcz48ZGF0ZXM+PHllYXI+MjAyMzwveWVhcj48cHViLWRhdGVzPjxkYXRlPkp1bDwv
ZGF0ZT48L3B1Yi1kYXRlcz48L2RhdGVzPjxpc2JuPjAwNDItNjgyMiAoUHJpbnQpJiN4RDswMDQy
LTY4MjI8L2lzYm4+PGFjY2Vzc2lvbi1udW0+MzcyMjk5MTQ8L2FjY2Vzc2lvbi1udW0+PHVybHM+
PC91cmxzPjxjdXN0b20xPkRlY2xhcmF0aW9uIG9mIGNvbXBldGluZyBpbnRlcmVzdCBUaGUgYXV0
aG9ycyBkZWNsYXJlIHRoYXQgdGhlcmUgYXJlIG5vIGNvbmZsaWN0cyBvZiBpbnRlcmVzdC48L2N1
c3RvbTE+PGN1c3RvbTI+UE1DMTAxOTc0MzM8L2N1c3RvbTI+PGVsZWN0cm9uaWMtcmVzb3VyY2Ut
bnVtPjEwLjEwMTYvai52aXJvbC4yMDIzLjA0LjAwNzwvZWxlY3Ryb25pYy1yZXNvdXJjZS1udW0+
PHJlbW90ZS1kYXRhYmFzZS1wcm92aWRlcj5OTE08L3JlbW90ZS1kYXRhYmFzZS1wcm92aWRlcj48
bGFuZ3VhZ2U+ZW5nPC9sYW5ndWFnZT48L3JlY29yZD48L0NpdGU+PC9FbmROb3RlPn==
</w:fldData>
              </w:fldChar>
            </w:r>
            <w:r>
              <w:rPr>
                <w:rFonts w:ascii="Times New Roman" w:eastAsia="宋体" w:hAnsi="Times New Roman" w:cs="Times New Roman"/>
                <w:sz w:val="24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sz w:val="24"/>
              </w:rPr>
            </w:r>
            <w:r>
              <w:rPr>
                <w:rFonts w:ascii="Times New Roman" w:eastAsia="宋体" w:hAnsi="Times New Roman" w:cs="Times New Roman"/>
                <w:sz w:val="24"/>
              </w:rPr>
              <w:fldChar w:fldCharType="end"/>
            </w:r>
            <w:r w:rsidRPr="00F50380">
              <w:rPr>
                <w:rFonts w:ascii="Times New Roman" w:eastAsia="宋体" w:hAnsi="Times New Roman" w:cs="Times New Roman"/>
                <w:sz w:val="24"/>
              </w:rPr>
            </w:r>
            <w:r w:rsidRPr="00F50380">
              <w:rPr>
                <w:rFonts w:ascii="Times New Roman" w:eastAsia="宋体" w:hAnsi="Times New Roman" w:cs="Times New Roman"/>
                <w:sz w:val="24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 w:val="24"/>
              </w:rPr>
              <w:t>(Chenchula et al., 2023)</w:t>
            </w:r>
            <w:r w:rsidRPr="00F50380">
              <w:rPr>
                <w:rFonts w:ascii="Times New Roman" w:eastAsia="宋体" w:hAnsi="Times New Roman" w:cs="Times New Roman"/>
                <w:sz w:val="24"/>
              </w:rPr>
              <w:fldChar w:fldCharType="end"/>
            </w:r>
          </w:p>
        </w:tc>
      </w:tr>
      <w:tr w:rsidR="00341878" w:rsidRPr="00F50380" w14:paraId="0BD426C7" w14:textId="77777777" w:rsidTr="009061CC">
        <w:trPr>
          <w:jc w:val="center"/>
        </w:trPr>
        <w:tc>
          <w:tcPr>
            <w:tcW w:w="2127" w:type="dxa"/>
          </w:tcPr>
          <w:p w14:paraId="031B470A" w14:textId="77777777" w:rsidR="00341878" w:rsidRPr="00F50380" w:rsidRDefault="00341878" w:rsidP="009061C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50380">
              <w:rPr>
                <w:rFonts w:ascii="Times New Roman" w:eastAsia="宋体" w:hAnsi="Times New Roman" w:cs="Times New Roman"/>
                <w:sz w:val="24"/>
                <w:szCs w:val="24"/>
              </w:rPr>
              <w:t>Omicron BQ.1</w:t>
            </w:r>
          </w:p>
        </w:tc>
        <w:tc>
          <w:tcPr>
            <w:tcW w:w="1559" w:type="dxa"/>
          </w:tcPr>
          <w:p w14:paraId="4880F6D7" w14:textId="77777777" w:rsidR="00341878" w:rsidRPr="00F50380" w:rsidRDefault="00341878" w:rsidP="009061C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50380">
              <w:rPr>
                <w:rFonts w:ascii="Times New Roman" w:eastAsia="宋体" w:hAnsi="Times New Roman" w:cs="Times New Roman"/>
                <w:sz w:val="24"/>
                <w:szCs w:val="24"/>
              </w:rPr>
              <w:t>K444T</w:t>
            </w:r>
          </w:p>
        </w:tc>
        <w:tc>
          <w:tcPr>
            <w:tcW w:w="8990" w:type="dxa"/>
          </w:tcPr>
          <w:p w14:paraId="168A7665" w14:textId="77777777" w:rsidR="00341878" w:rsidRPr="00F50380" w:rsidRDefault="00341878" w:rsidP="009061C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50380">
              <w:rPr>
                <w:rFonts w:ascii="Times New Roman" w:eastAsia="宋体" w:hAnsi="Times New Roman" w:cs="Times New Roman"/>
                <w:sz w:val="24"/>
                <w:szCs w:val="24"/>
              </w:rPr>
              <w:t>Induced immune escape.</w:t>
            </w:r>
          </w:p>
        </w:tc>
        <w:tc>
          <w:tcPr>
            <w:tcW w:w="1282" w:type="dxa"/>
          </w:tcPr>
          <w:p w14:paraId="58ECB477" w14:textId="77777777" w:rsidR="00341878" w:rsidRPr="00F50380" w:rsidRDefault="00341878" w:rsidP="009061C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50380">
              <w:rPr>
                <w:rFonts w:ascii="Times New Roman" w:eastAsia="宋体" w:hAnsi="Times New Roman" w:cs="Times New Roman"/>
                <w:sz w:val="24"/>
              </w:rPr>
              <w:fldChar w:fldCharType="begin">
                <w:fldData xml:space="preserve">PEVuZE5vdGU+PENpdGU+PEF1dGhvcj5RdTwvQXV0aG9yPjxZZWFyPjIwMjM8L1llYXI+PFJlY051
bT43NzQ8L1JlY051bT48RGlzcGxheVRleHQ+KFF1IGV0IGFsLiwgMjAyM2EpPC9EaXNwbGF5VGV4
dD48cmVjb3JkPjxyZWMtbnVtYmVyPjc3NDwvcmVjLW51bWJlcj48Zm9yZWlnbi1rZXlzPjxrZXkg
YXBwPSJFTiIgZGItaWQ9IjIyMHZmeHdzNnQ1ZXg3ZTVwdmU1cDkwMDB2NXowZHZkZWF2cCIgdGlt
ZXN0YW1wPSIxNjc3MzgzMzEwIj43NzQ8L2tleT48L2ZvcmVpZ24ta2V5cz48cmVmLXR5cGUgbmFt
ZT0iSm91cm5hbCBBcnRpY2xlIj4xNzwvcmVmLXR5cGU+PGNvbnRyaWJ1dG9ycz48YXV0aG9ycz48
YXV0aG9yPlF1LCBQLjwvYXV0aG9yPjxhdXRob3I+RXZhbnMsIEouIFAuPC9hdXRob3I+PGF1dGhv
cj5GYXJhb25lLCBKLiBOLjwvYXV0aG9yPjxhdXRob3I+WmhlbmcsIFkuIE0uPC9hdXRob3I+PGF1
dGhvcj5DYXJsaW4sIEMuPC9hdXRob3I+PGF1dGhvcj5BbmdoZWxpbmEsIE0uPC9hdXRob3I+PGF1
dGhvcj5TdGV2ZW5zLCBQLjwvYXV0aG9yPjxhdXRob3I+RmVybmFuZGV6LCBTLjwvYXV0aG9yPjxh
dXRob3I+Sm9uZXMsIEQuPC9hdXRob3I+PGF1dGhvcj5Mb3phbnNraSwgRy48L2F1dGhvcj48YXV0
aG9yPlBhbmNoYWwsIEEuPC9hdXRob3I+PGF1dGhvcj5TYWlmLCBMLiBKLjwvYXV0aG9yPjxhdXRo
b3I+T2x0eiwgRS4gTS48L2F1dGhvcj48YXV0aG9yPlh1LCBLLjwvYXV0aG9yPjxhdXRob3I+R3Vt
aW5hLCBSLiBKLjwvYXV0aG9yPjxhdXRob3I+TGl1LCBTLiBMLjwvYXV0aG9yPjwvYXV0aG9ycz48
L2NvbnRyaWJ1dG9ycz48YXV0aC1hZGRyZXNzPkNlbnRlciBmb3IgUmV0cm92aXJ1cyBSZXNlYXJj
aCwgVGhlIE9oaW8gU3RhdGUgVW5pdmVyc2l0eSwgQ29sdW1idXMsIE9IIDQzMjEwLCBVU0E7IERl
cGFydG1lbnQgb2YgVmV0ZXJpbmFyeSBCaW9zY2llbmNlcywgVGhlIE9oaW8gU3RhdGUgVW5pdmVy
c2l0eSwgQ29sdW1idXMsIE9IIDQzMjEwLCBVU0EuJiN4RDtDZW50ZXIgZm9yIFJldHJvdmlydXMg
UmVzZWFyY2gsIFRoZSBPaGlvIFN0YXRlIFVuaXZlcnNpdHksIENvbHVtYnVzLCBPSCA0MzIxMCwg
VVNBOyBEZXBhcnRtZW50IG9mIFZldGVyaW5hcnkgQmlvc2NpZW5jZXMsIFRoZSBPaGlvIFN0YXRl
IFVuaXZlcnNpdHksIENvbHVtYnVzLCBPSCA0MzIxMCwgVVNBOyBNb2xlY3VsYXIsIENlbGx1bGFy
LCBhbmQgRGV2ZWxvcG1lbnRhbCBCaW9sb2d5IFByb2dyYW0sIFRoZSBPaGlvIFN0YXRlIFVuaXZl
cnNpdHksIENvbHVtYnVzLCBPSCA0MzIxMCwgVVNBLiYjeEQ7RGVwYXJ0bWVudCBvZiBJbnRlcm5h
bCBNZWRpY2luZSwgRGl2aXNpb24gb2YgQ2FyZGlvdmFzY3VsYXIgTWVkaWNpbmUsIFRoZSBPaGlv
IFN0YXRlIFVuaXZlcnNpdHksIENvbHVtYnVzLCBPSCA0MzIxMCwgVVNBLiYjeEQ7RGVwYXJ0bWVu
dCBvZiBCaW9tZWRpY2FsIEluZm9ybWF0aWNzLCBDb2xsZWdlIG9mIE1lZGljaW5lLCBUaGUgT2hp
byBTdGF0ZSBVbml2ZXJzaXR5LCBDb2x1bWJ1cywgT0ggNDMyMTAsIFVTQS4mI3hEO0RlcGFydG1l
bnQgb2YgUGF0aG9sb2d5LCBUaGUgT2hpbyBTdGF0ZSBVbml2ZXJzaXR5IFdleG5lciBNZWRpY2Fs
IENlbnRlciwgQ29sdW1idXMsIE9ILCBVU0EuJiN4RDtEZXBhcnRtZW50IG9mIEVtZXJnZW5jeSBN
ZWRpY2luZSwgVGhlIE9oaW8gU3RhdGUgVW5pdmVyc2l0eSBXZXhuZXIgTWVkaWNhbCBDZW50ZXIs
IENvbHVtYnVzLCBPSCwgVVNBLiYjeEQ7Q2VudGVyIGZvciBGb29kIEFuaW1hbCBIZWFsdGgsIEFu
aW1hbCBTY2llbmNlcyBEZXBhcnRtZW50LCBPQVJEQywgQ29sbGVnZSBvZiBGb29kLCBBZ3JpY3Vs
dHVyYWwgYW5kIEVudmlyb25tZW50YWwgU2NpZW5jZXMsIFRoZSBPaGlvIFN0YXRlIFVuaXZlcnNp
dHksIFdvb3N0ZXIsIE9IIDQ0NjkxLCBVU0E7IFZldGVyaW5hcnkgUHJldmVudGl2ZSBNZWRpY2lu
ZSBEZXBhcnRtZW50LCBDb2xsZWdlIG9mIFZldGVyaW5hcnkgTWVkaWNpbmUsIFRoZSBPaGlvIFN0
YXRlIFVuaXZlcnNpdHksIFdvb3N0ZXIsIE9IIDQ0NjkxLCBVU0E7IFZpcnVzZXMgYW5kIEVtZXJn
aW5nIFBhdGhvZ2VucyBQcm9ncmFtLCBJbmZlY3Rpb3VzIERpc2Vhc2VzIEluc3RpdHV0ZSwgVGhl
IE9oaW8gU3RhdGUgVW5pdmVyc2l0eSwgQ29sdW1idXMsIE9IIDQzMjEwLCBVU0EuJiN4RDtEZXBh
cnRtZW50IG9mIE1pY3JvYmlhbCBJbmZlY3Rpb24gYW5kIEltbXVuaXR5LCBUaGUgT2hpbyBTdGF0
ZSBVbml2ZXJzaXR5LCBDb2x1bWJ1cywgT0ggNDMyMTAsIFVTQS4mI3hEO0RlcGFydG1lbnQgb2Yg
SW50ZXJuYWwgTWVkaWNpbmUsIERpdmlzaW9uIG9mIENhcmRpb3Zhc2N1bGFyIE1lZGljaW5lLCBU
aGUgT2hpbyBTdGF0ZSBVbml2ZXJzaXR5LCBDb2x1bWJ1cywgT0ggNDMyMTAsIFVTQTsgRG9yb3Ro
eSBNLiBEYXZpcyBIZWFydCBhbmQgTHVuZyBSZXNlYXJjaCBJbnN0aXR1dGUsIFRoZSBPaGlvIFN0
YXRlIFVuaXZlcnNpdHkgV2V4bmVyIE1lZGljYWwgQ2VudGVyLCBDb2x1bWJ1cywgT0ggNDMyMTAs
IFVTQTsgRGVwYXJ0bWVudCBvZiBQaHlzaW9sb2d5IGFuZCBDZWxsIEJpb2xvZ3ksIENvbGxlZ2Ug
b2YgTWVkaWNpbmUsIFRoZSBPaGlvIFN0YXRlIFVuaXZlcnNpdHkgV2V4bmVyIE1lZGljYWwgQ2Vu
dGVyLCBDb2x1bWJ1cywgT0ggNDMyMTAsIFVTQS4mI3hEO0NlbnRlciBmb3IgUmV0cm92aXJ1cyBS
ZXNlYXJjaCwgVGhlIE9oaW8gU3RhdGUgVW5pdmVyc2l0eSwgQ29sdW1idXMsIE9IIDQzMjEwLCBV
U0E7IERlcGFydG1lbnQgb2YgVmV0ZXJpbmFyeSBCaW9zY2llbmNlcywgVGhlIE9oaW8gU3RhdGUg
VW5pdmVyc2l0eSwgQ29sdW1idXMsIE9IIDQzMjEwLCBVU0E7IFZpcnVzZXMgYW5kIEVtZXJnaW5n
IFBhdGhvZ2VucyBQcm9ncmFtLCBJbmZlY3Rpb3VzIERpc2Vhc2VzIEluc3RpdHV0ZSwgVGhlIE9o
aW8gU3RhdGUgVW5pdmVyc2l0eSwgQ29sdW1idXMsIE9IIDQzMjEwLCBVU0E7IERlcGFydG1lbnQg
b2YgTWljcm9iaWFsIEluZmVjdGlvbiBhbmQgSW1tdW5pdHksIFRoZSBPaGlvIFN0YXRlIFVuaXZl
cnNpdHksIENvbHVtYnVzLCBPSCA0MzIxMCwgVVNBLiBFbGVjdHJvbmljIGFkZHJlc3M6IGxpdS42
MjQ0QG9zdS5lZHUuPC9hdXRoLWFkZHJlc3M+PHRpdGxlcz48dGl0bGU+RW5oYW5jZWQgbmV1dHJh
bGl6YXRpb24gcmVzaXN0YW5jZSBvZiBTQVJTLUNvVi0yIE9taWNyb24gc3VidmFyaWFudHMgQlEu
MSwgQlEuMS4xLCBCQS40LjYsIEJGLjcsIGFuZCBCQS4yLjc1LjI8L3RpdGxlPjxzZWNvbmRhcnkt
dGl0bGU+Q2VsbCBIb3N0IE1pY3JvYmU8L3NlY29uZGFyeS10aXRsZT48L3RpdGxlcz48cGVyaW9k
aWNhbD48ZnVsbC10aXRsZT5DZWxsIEhvc3QgTWljcm9iZTwvZnVsbC10aXRsZT48L3BlcmlvZGlj
YWw+PHBhZ2VzPjktMTcuZTM8L3BhZ2VzPjx2b2x1bWU+MzE8L3ZvbHVtZT48bnVtYmVyPjE8L251
bWJlcj48ZWRpdGlvbj4yMDIyMTEyMjwvZWRpdGlvbj48a2V5d29yZHM+PGtleXdvcmQ+SHVtYW5z
PC9rZXl3b3JkPjxrZXl3b3JkPipjb3ZpZC0xOTwva2V5d29yZD48a2V5d29yZD5TQVJTLUNvVi0y
L2dlbmV0aWNzPC9rZXl3b3JkPjxrZXl3b3JkPkFudGlib2RpZXM8L2tleXdvcmQ+PGtleXdvcmQ+
SW1tdW5lIEV2YXNpb248L2tleXdvcmQ+PGtleXdvcmQ+TXV0YXRpb248L2tleXdvcmQ+PGtleXdv
cmQ+QW50aWJvZGllcywgTmV1dHJhbGl6aW5nPC9rZXl3b3JkPjxrZXl3b3JkPk9taWNyb24gc3Vi
dmFyaWFudHM8L2tleXdvcmQ+PGtleXdvcmQ+bW9sZWN1bGFyIG1vZGVsaW5nPC9rZXl3b3JkPjxr
ZXl3b3JkPm11dGF0aW9uczwva2V5d29yZD48a2V5d29yZD5uZXV0cmFsaXphdGlvbjwva2V5d29y
ZD48L2tleXdvcmRzPjxkYXRlcz48eWVhcj4yMDIzPC95ZWFyPjxwdWItZGF0ZXM+PGRhdGU+SmFu
IDExPC9kYXRlPjwvcHViLWRhdGVzPjwvZGF0ZXM+PGlzYm4+MTkzMS0zMTI4IChQcmludCkmI3hE
OzE5MzEtMzEyODwvaXNibj48YWNjZXNzaW9uLW51bT4zNjQ3NjM4MDwvYWNjZXNzaW9uLW51bT48
dXJscz48L3VybHM+PGN1c3RvbTE+RGVjbGFyYXRpb24gb2YgaW50ZXJlc3RzIFRoZSBhdXRob3Jz
IGRlY2xhcmUgbm8gY29tcGV0aW5nIGludGVyZXN0cy48L2N1c3RvbTE+PGN1c3RvbTI+UE1DOTY3
ODgxMzwvY3VzdG9tMj48Y3VzdG9tNj5OSUhNUzE4NTYyNTg8L2N1c3RvbTY+PGVsZWN0cm9uaWMt
cmVzb3VyY2UtbnVtPjEwLjEwMTYvai5jaG9tLjIwMjIuMTEuMDEy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rFonts w:ascii="Times New Roman" w:eastAsia="宋体" w:hAnsi="Times New Roman" w:cs="Times New Roman"/>
                <w:sz w:val="24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sz w:val="24"/>
              </w:rPr>
              <w:fldChar w:fldCharType="begin">
                <w:fldData xml:space="preserve">PEVuZE5vdGU+PENpdGU+PEF1dGhvcj5RdTwvQXV0aG9yPjxZZWFyPjIwMjM8L1llYXI+PFJlY051
bT43NzQ8L1JlY051bT48RGlzcGxheVRleHQ+KFF1IGV0IGFsLiwgMjAyM2EpPC9EaXNwbGF5VGV4
dD48cmVjb3JkPjxyZWMtbnVtYmVyPjc3NDwvcmVjLW51bWJlcj48Zm9yZWlnbi1rZXlzPjxrZXkg
YXBwPSJFTiIgZGItaWQ9IjIyMHZmeHdzNnQ1ZXg3ZTVwdmU1cDkwMDB2NXowZHZkZWF2cCIgdGlt
ZXN0YW1wPSIxNjc3MzgzMzEwIj43NzQ8L2tleT48L2ZvcmVpZ24ta2V5cz48cmVmLXR5cGUgbmFt
ZT0iSm91cm5hbCBBcnRpY2xlIj4xNzwvcmVmLXR5cGU+PGNvbnRyaWJ1dG9ycz48YXV0aG9ycz48
YXV0aG9yPlF1LCBQLjwvYXV0aG9yPjxhdXRob3I+RXZhbnMsIEouIFAuPC9hdXRob3I+PGF1dGhv
cj5GYXJhb25lLCBKLiBOLjwvYXV0aG9yPjxhdXRob3I+WmhlbmcsIFkuIE0uPC9hdXRob3I+PGF1
dGhvcj5DYXJsaW4sIEMuPC9hdXRob3I+PGF1dGhvcj5BbmdoZWxpbmEsIE0uPC9hdXRob3I+PGF1
dGhvcj5TdGV2ZW5zLCBQLjwvYXV0aG9yPjxhdXRob3I+RmVybmFuZGV6LCBTLjwvYXV0aG9yPjxh
dXRob3I+Sm9uZXMsIEQuPC9hdXRob3I+PGF1dGhvcj5Mb3phbnNraSwgRy48L2F1dGhvcj48YXV0
aG9yPlBhbmNoYWwsIEEuPC9hdXRob3I+PGF1dGhvcj5TYWlmLCBMLiBKLjwvYXV0aG9yPjxhdXRo
b3I+T2x0eiwgRS4gTS48L2F1dGhvcj48YXV0aG9yPlh1LCBLLjwvYXV0aG9yPjxhdXRob3I+R3Vt
aW5hLCBSLiBKLjwvYXV0aG9yPjxhdXRob3I+TGl1LCBTLiBMLjwvYXV0aG9yPjwvYXV0aG9ycz48
L2NvbnRyaWJ1dG9ycz48YXV0aC1hZGRyZXNzPkNlbnRlciBmb3IgUmV0cm92aXJ1cyBSZXNlYXJj
aCwgVGhlIE9oaW8gU3RhdGUgVW5pdmVyc2l0eSwgQ29sdW1idXMsIE9IIDQzMjEwLCBVU0E7IERl
cGFydG1lbnQgb2YgVmV0ZXJpbmFyeSBCaW9zY2llbmNlcywgVGhlIE9oaW8gU3RhdGUgVW5pdmVy
c2l0eSwgQ29sdW1idXMsIE9IIDQzMjEwLCBVU0EuJiN4RDtDZW50ZXIgZm9yIFJldHJvdmlydXMg
UmVzZWFyY2gsIFRoZSBPaGlvIFN0YXRlIFVuaXZlcnNpdHksIENvbHVtYnVzLCBPSCA0MzIxMCwg
VVNBOyBEZXBhcnRtZW50IG9mIFZldGVyaW5hcnkgQmlvc2NpZW5jZXMsIFRoZSBPaGlvIFN0YXRl
IFVuaXZlcnNpdHksIENvbHVtYnVzLCBPSCA0MzIxMCwgVVNBOyBNb2xlY3VsYXIsIENlbGx1bGFy
LCBhbmQgRGV2ZWxvcG1lbnRhbCBCaW9sb2d5IFByb2dyYW0sIFRoZSBPaGlvIFN0YXRlIFVuaXZl
cnNpdHksIENvbHVtYnVzLCBPSCA0MzIxMCwgVVNBLiYjeEQ7RGVwYXJ0bWVudCBvZiBJbnRlcm5h
bCBNZWRpY2luZSwgRGl2aXNpb24gb2YgQ2FyZGlvdmFzY3VsYXIgTWVkaWNpbmUsIFRoZSBPaGlv
IFN0YXRlIFVuaXZlcnNpdHksIENvbHVtYnVzLCBPSCA0MzIxMCwgVVNBLiYjeEQ7RGVwYXJ0bWVu
dCBvZiBCaW9tZWRpY2FsIEluZm9ybWF0aWNzLCBDb2xsZWdlIG9mIE1lZGljaW5lLCBUaGUgT2hp
byBTdGF0ZSBVbml2ZXJzaXR5LCBDb2x1bWJ1cywgT0ggNDMyMTAsIFVTQS4mI3hEO0RlcGFydG1l
bnQgb2YgUGF0aG9sb2d5LCBUaGUgT2hpbyBTdGF0ZSBVbml2ZXJzaXR5IFdleG5lciBNZWRpY2Fs
IENlbnRlciwgQ29sdW1idXMsIE9ILCBVU0EuJiN4RDtEZXBhcnRtZW50IG9mIEVtZXJnZW5jeSBN
ZWRpY2luZSwgVGhlIE9oaW8gU3RhdGUgVW5pdmVyc2l0eSBXZXhuZXIgTWVkaWNhbCBDZW50ZXIs
IENvbHVtYnVzLCBPSCwgVVNBLiYjeEQ7Q2VudGVyIGZvciBGb29kIEFuaW1hbCBIZWFsdGgsIEFu
aW1hbCBTY2llbmNlcyBEZXBhcnRtZW50LCBPQVJEQywgQ29sbGVnZSBvZiBGb29kLCBBZ3JpY3Vs
dHVyYWwgYW5kIEVudmlyb25tZW50YWwgU2NpZW5jZXMsIFRoZSBPaGlvIFN0YXRlIFVuaXZlcnNp
dHksIFdvb3N0ZXIsIE9IIDQ0NjkxLCBVU0E7IFZldGVyaW5hcnkgUHJldmVudGl2ZSBNZWRpY2lu
ZSBEZXBhcnRtZW50LCBDb2xsZWdlIG9mIFZldGVyaW5hcnkgTWVkaWNpbmUsIFRoZSBPaGlvIFN0
YXRlIFVuaXZlcnNpdHksIFdvb3N0ZXIsIE9IIDQ0NjkxLCBVU0E7IFZpcnVzZXMgYW5kIEVtZXJn
aW5nIFBhdGhvZ2VucyBQcm9ncmFtLCBJbmZlY3Rpb3VzIERpc2Vhc2VzIEluc3RpdHV0ZSwgVGhl
IE9oaW8gU3RhdGUgVW5pdmVyc2l0eSwgQ29sdW1idXMsIE9IIDQzMjEwLCBVU0EuJiN4RDtEZXBh
cnRtZW50IG9mIE1pY3JvYmlhbCBJbmZlY3Rpb24gYW5kIEltbXVuaXR5LCBUaGUgT2hpbyBTdGF0
ZSBVbml2ZXJzaXR5LCBDb2x1bWJ1cywgT0ggNDMyMTAsIFVTQS4mI3hEO0RlcGFydG1lbnQgb2Yg
SW50ZXJuYWwgTWVkaWNpbmUsIERpdmlzaW9uIG9mIENhcmRpb3Zhc2N1bGFyIE1lZGljaW5lLCBU
aGUgT2hpbyBTdGF0ZSBVbml2ZXJzaXR5LCBDb2x1bWJ1cywgT0ggNDMyMTAsIFVTQTsgRG9yb3Ro
eSBNLiBEYXZpcyBIZWFydCBhbmQgTHVuZyBSZXNlYXJjaCBJbnN0aXR1dGUsIFRoZSBPaGlvIFN0
YXRlIFVuaXZlcnNpdHkgV2V4bmVyIE1lZGljYWwgQ2VudGVyLCBDb2x1bWJ1cywgT0ggNDMyMTAs
IFVTQTsgRGVwYXJ0bWVudCBvZiBQaHlzaW9sb2d5IGFuZCBDZWxsIEJpb2xvZ3ksIENvbGxlZ2Ug
b2YgTWVkaWNpbmUsIFRoZSBPaGlvIFN0YXRlIFVuaXZlcnNpdHkgV2V4bmVyIE1lZGljYWwgQ2Vu
dGVyLCBDb2x1bWJ1cywgT0ggNDMyMTAsIFVTQS4mI3hEO0NlbnRlciBmb3IgUmV0cm92aXJ1cyBS
ZXNlYXJjaCwgVGhlIE9oaW8gU3RhdGUgVW5pdmVyc2l0eSwgQ29sdW1idXMsIE9IIDQzMjEwLCBV
U0E7IERlcGFydG1lbnQgb2YgVmV0ZXJpbmFyeSBCaW9zY2llbmNlcywgVGhlIE9oaW8gU3RhdGUg
VW5pdmVyc2l0eSwgQ29sdW1idXMsIE9IIDQzMjEwLCBVU0E7IFZpcnVzZXMgYW5kIEVtZXJnaW5n
IFBhdGhvZ2VucyBQcm9ncmFtLCBJbmZlY3Rpb3VzIERpc2Vhc2VzIEluc3RpdHV0ZSwgVGhlIE9o
aW8gU3RhdGUgVW5pdmVyc2l0eSwgQ29sdW1idXMsIE9IIDQzMjEwLCBVU0E7IERlcGFydG1lbnQg
b2YgTWljcm9iaWFsIEluZmVjdGlvbiBhbmQgSW1tdW5pdHksIFRoZSBPaGlvIFN0YXRlIFVuaXZl
cnNpdHksIENvbHVtYnVzLCBPSCA0MzIxMCwgVVNBLiBFbGVjdHJvbmljIGFkZHJlc3M6IGxpdS42
MjQ0QG9zdS5lZHUuPC9hdXRoLWFkZHJlc3M+PHRpdGxlcz48dGl0bGU+RW5oYW5jZWQgbmV1dHJh
bGl6YXRpb24gcmVzaXN0YW5jZSBvZiBTQVJTLUNvVi0yIE9taWNyb24gc3VidmFyaWFudHMgQlEu
MSwgQlEuMS4xLCBCQS40LjYsIEJGLjcsIGFuZCBCQS4yLjc1LjI8L3RpdGxlPjxzZWNvbmRhcnkt
dGl0bGU+Q2VsbCBIb3N0IE1pY3JvYmU8L3NlY29uZGFyeS10aXRsZT48L3RpdGxlcz48cGVyaW9k
aWNhbD48ZnVsbC10aXRsZT5DZWxsIEhvc3QgTWljcm9iZTwvZnVsbC10aXRsZT48L3BlcmlvZGlj
YWw+PHBhZ2VzPjktMTcuZTM8L3BhZ2VzPjx2b2x1bWU+MzE8L3ZvbHVtZT48bnVtYmVyPjE8L251
bWJlcj48ZWRpdGlvbj4yMDIyMTEyMjwvZWRpdGlvbj48a2V5d29yZHM+PGtleXdvcmQ+SHVtYW5z
PC9rZXl3b3JkPjxrZXl3b3JkPipjb3ZpZC0xOTwva2V5d29yZD48a2V5d29yZD5TQVJTLUNvVi0y
L2dlbmV0aWNzPC9rZXl3b3JkPjxrZXl3b3JkPkFudGlib2RpZXM8L2tleXdvcmQ+PGtleXdvcmQ+
SW1tdW5lIEV2YXNpb248L2tleXdvcmQ+PGtleXdvcmQ+TXV0YXRpb248L2tleXdvcmQ+PGtleXdv
cmQ+QW50aWJvZGllcywgTmV1dHJhbGl6aW5nPC9rZXl3b3JkPjxrZXl3b3JkPk9taWNyb24gc3Vi
dmFyaWFudHM8L2tleXdvcmQ+PGtleXdvcmQ+bW9sZWN1bGFyIG1vZGVsaW5nPC9rZXl3b3JkPjxr
ZXl3b3JkPm11dGF0aW9uczwva2V5d29yZD48a2V5d29yZD5uZXV0cmFsaXphdGlvbjwva2V5d29y
ZD48L2tleXdvcmRzPjxkYXRlcz48eWVhcj4yMDIzPC95ZWFyPjxwdWItZGF0ZXM+PGRhdGU+SmFu
IDExPC9kYXRlPjwvcHViLWRhdGVzPjwvZGF0ZXM+PGlzYm4+MTkzMS0zMTI4IChQcmludCkmI3hE
OzE5MzEtMzEyODwvaXNibj48YWNjZXNzaW9uLW51bT4zNjQ3NjM4MDwvYWNjZXNzaW9uLW51bT48
dXJscz48L3VybHM+PGN1c3RvbTE+RGVjbGFyYXRpb24gb2YgaW50ZXJlc3RzIFRoZSBhdXRob3Jz
IGRlY2xhcmUgbm8gY29tcGV0aW5nIGludGVyZXN0cy48L2N1c3RvbTE+PGN1c3RvbTI+UE1DOTY3
ODgxMzwvY3VzdG9tMj48Y3VzdG9tNj5OSUhNUzE4NTYyNTg8L2N1c3RvbTY+PGVsZWN0cm9uaWMt
cmVzb3VyY2UtbnVtPjEwLjEwMTYvai5jaG9tLjIwMjIuMTEuMDEy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rFonts w:ascii="Times New Roman" w:eastAsia="宋体" w:hAnsi="Times New Roman" w:cs="Times New Roman"/>
                <w:sz w:val="24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sz w:val="24"/>
              </w:rPr>
            </w:r>
            <w:r>
              <w:rPr>
                <w:rFonts w:ascii="Times New Roman" w:eastAsia="宋体" w:hAnsi="Times New Roman" w:cs="Times New Roman"/>
                <w:sz w:val="24"/>
              </w:rPr>
              <w:fldChar w:fldCharType="end"/>
            </w:r>
            <w:r w:rsidRPr="00F50380">
              <w:rPr>
                <w:rFonts w:ascii="Times New Roman" w:eastAsia="宋体" w:hAnsi="Times New Roman" w:cs="Times New Roman"/>
                <w:sz w:val="24"/>
              </w:rPr>
            </w:r>
            <w:r w:rsidRPr="00F50380">
              <w:rPr>
                <w:rFonts w:ascii="Times New Roman" w:eastAsia="宋体" w:hAnsi="Times New Roman" w:cs="Times New Roman"/>
                <w:sz w:val="24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 w:val="24"/>
              </w:rPr>
              <w:t>(Qu et al., 2023a)</w:t>
            </w:r>
            <w:r w:rsidRPr="00F50380">
              <w:rPr>
                <w:rFonts w:ascii="Times New Roman" w:eastAsia="宋体" w:hAnsi="Times New Roman" w:cs="Times New Roman"/>
                <w:sz w:val="24"/>
              </w:rPr>
              <w:fldChar w:fldCharType="end"/>
            </w:r>
          </w:p>
        </w:tc>
      </w:tr>
      <w:tr w:rsidR="00341878" w:rsidRPr="00F50380" w14:paraId="77FD910F" w14:textId="77777777" w:rsidTr="009061CC">
        <w:trPr>
          <w:jc w:val="center"/>
        </w:trPr>
        <w:tc>
          <w:tcPr>
            <w:tcW w:w="2127" w:type="dxa"/>
          </w:tcPr>
          <w:p w14:paraId="64E06932" w14:textId="77777777" w:rsidR="00341878" w:rsidRPr="00F50380" w:rsidRDefault="00341878" w:rsidP="009061C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0309941" w14:textId="77777777" w:rsidR="00341878" w:rsidRPr="00F50380" w:rsidRDefault="00341878" w:rsidP="009061C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50380">
              <w:rPr>
                <w:rFonts w:ascii="Times New Roman" w:eastAsia="宋体" w:hAnsi="Times New Roman" w:cs="Times New Roman"/>
                <w:sz w:val="24"/>
                <w:szCs w:val="24"/>
              </w:rPr>
              <w:t>N460K</w:t>
            </w:r>
          </w:p>
        </w:tc>
        <w:tc>
          <w:tcPr>
            <w:tcW w:w="8990" w:type="dxa"/>
          </w:tcPr>
          <w:p w14:paraId="33741048" w14:textId="77777777" w:rsidR="00341878" w:rsidRPr="00F50380" w:rsidRDefault="00341878" w:rsidP="009061C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50380">
              <w:rPr>
                <w:rFonts w:ascii="Times New Roman" w:eastAsia="宋体" w:hAnsi="Times New Roman" w:cs="Times New Roman"/>
                <w:sz w:val="24"/>
                <w:szCs w:val="24"/>
              </w:rPr>
              <w:t>Enhanced the neutralization resistance of the strain.</w:t>
            </w:r>
          </w:p>
        </w:tc>
        <w:tc>
          <w:tcPr>
            <w:tcW w:w="1282" w:type="dxa"/>
          </w:tcPr>
          <w:p w14:paraId="06A16071" w14:textId="77777777" w:rsidR="00341878" w:rsidRPr="00F50380" w:rsidRDefault="00341878" w:rsidP="009061C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50380">
              <w:rPr>
                <w:rFonts w:ascii="Times New Roman" w:eastAsia="宋体" w:hAnsi="Times New Roman" w:cs="Times New Roman"/>
                <w:sz w:val="24"/>
              </w:rPr>
              <w:fldChar w:fldCharType="begin">
                <w:fldData xml:space="preserve">PEVuZE5vdGU+PENpdGU+PEF1dGhvcj5RdTwvQXV0aG9yPjxZZWFyPjIwMjM8L1llYXI+PFJlY051
bT43NzQ8L1JlY051bT48RGlzcGxheVRleHQ+KFF1IGV0IGFsLiwgMjAyM2EpPC9EaXNwbGF5VGV4
dD48cmVjb3JkPjxyZWMtbnVtYmVyPjc3NDwvcmVjLW51bWJlcj48Zm9yZWlnbi1rZXlzPjxrZXkg
YXBwPSJFTiIgZGItaWQ9IjIyMHZmeHdzNnQ1ZXg3ZTVwdmU1cDkwMDB2NXowZHZkZWF2cCIgdGlt
ZXN0YW1wPSIxNjc3MzgzMzEwIj43NzQ8L2tleT48L2ZvcmVpZ24ta2V5cz48cmVmLXR5cGUgbmFt
ZT0iSm91cm5hbCBBcnRpY2xlIj4xNzwvcmVmLXR5cGU+PGNvbnRyaWJ1dG9ycz48YXV0aG9ycz48
YXV0aG9yPlF1LCBQLjwvYXV0aG9yPjxhdXRob3I+RXZhbnMsIEouIFAuPC9hdXRob3I+PGF1dGhv
cj5GYXJhb25lLCBKLiBOLjwvYXV0aG9yPjxhdXRob3I+WmhlbmcsIFkuIE0uPC9hdXRob3I+PGF1
dGhvcj5DYXJsaW4sIEMuPC9hdXRob3I+PGF1dGhvcj5BbmdoZWxpbmEsIE0uPC9hdXRob3I+PGF1
dGhvcj5TdGV2ZW5zLCBQLjwvYXV0aG9yPjxhdXRob3I+RmVybmFuZGV6LCBTLjwvYXV0aG9yPjxh
dXRob3I+Sm9uZXMsIEQuPC9hdXRob3I+PGF1dGhvcj5Mb3phbnNraSwgRy48L2F1dGhvcj48YXV0
aG9yPlBhbmNoYWwsIEEuPC9hdXRob3I+PGF1dGhvcj5TYWlmLCBMLiBKLjwvYXV0aG9yPjxhdXRo
b3I+T2x0eiwgRS4gTS48L2F1dGhvcj48YXV0aG9yPlh1LCBLLjwvYXV0aG9yPjxhdXRob3I+R3Vt
aW5hLCBSLiBKLjwvYXV0aG9yPjxhdXRob3I+TGl1LCBTLiBMLjwvYXV0aG9yPjwvYXV0aG9ycz48
L2NvbnRyaWJ1dG9ycz48YXV0aC1hZGRyZXNzPkNlbnRlciBmb3IgUmV0cm92aXJ1cyBSZXNlYXJj
aCwgVGhlIE9oaW8gU3RhdGUgVW5pdmVyc2l0eSwgQ29sdW1idXMsIE9IIDQzMjEwLCBVU0E7IERl
cGFydG1lbnQgb2YgVmV0ZXJpbmFyeSBCaW9zY2llbmNlcywgVGhlIE9oaW8gU3RhdGUgVW5pdmVy
c2l0eSwgQ29sdW1idXMsIE9IIDQzMjEwLCBVU0EuJiN4RDtDZW50ZXIgZm9yIFJldHJvdmlydXMg
UmVzZWFyY2gsIFRoZSBPaGlvIFN0YXRlIFVuaXZlcnNpdHksIENvbHVtYnVzLCBPSCA0MzIxMCwg
VVNBOyBEZXBhcnRtZW50IG9mIFZldGVyaW5hcnkgQmlvc2NpZW5jZXMsIFRoZSBPaGlvIFN0YXRl
IFVuaXZlcnNpdHksIENvbHVtYnVzLCBPSCA0MzIxMCwgVVNBOyBNb2xlY3VsYXIsIENlbGx1bGFy
LCBhbmQgRGV2ZWxvcG1lbnRhbCBCaW9sb2d5IFByb2dyYW0sIFRoZSBPaGlvIFN0YXRlIFVuaXZl
cnNpdHksIENvbHVtYnVzLCBPSCA0MzIxMCwgVVNBLiYjeEQ7RGVwYXJ0bWVudCBvZiBJbnRlcm5h
bCBNZWRpY2luZSwgRGl2aXNpb24gb2YgQ2FyZGlvdmFzY3VsYXIgTWVkaWNpbmUsIFRoZSBPaGlv
IFN0YXRlIFVuaXZlcnNpdHksIENvbHVtYnVzLCBPSCA0MzIxMCwgVVNBLiYjeEQ7RGVwYXJ0bWVu
dCBvZiBCaW9tZWRpY2FsIEluZm9ybWF0aWNzLCBDb2xsZWdlIG9mIE1lZGljaW5lLCBUaGUgT2hp
byBTdGF0ZSBVbml2ZXJzaXR5LCBDb2x1bWJ1cywgT0ggNDMyMTAsIFVTQS4mI3hEO0RlcGFydG1l
bnQgb2YgUGF0aG9sb2d5LCBUaGUgT2hpbyBTdGF0ZSBVbml2ZXJzaXR5IFdleG5lciBNZWRpY2Fs
IENlbnRlciwgQ29sdW1idXMsIE9ILCBVU0EuJiN4RDtEZXBhcnRtZW50IG9mIEVtZXJnZW5jeSBN
ZWRpY2luZSwgVGhlIE9oaW8gU3RhdGUgVW5pdmVyc2l0eSBXZXhuZXIgTWVkaWNhbCBDZW50ZXIs
IENvbHVtYnVzLCBPSCwgVVNBLiYjeEQ7Q2VudGVyIGZvciBGb29kIEFuaW1hbCBIZWFsdGgsIEFu
aW1hbCBTY2llbmNlcyBEZXBhcnRtZW50LCBPQVJEQywgQ29sbGVnZSBvZiBGb29kLCBBZ3JpY3Vs
dHVyYWwgYW5kIEVudmlyb25tZW50YWwgU2NpZW5jZXMsIFRoZSBPaGlvIFN0YXRlIFVuaXZlcnNp
dHksIFdvb3N0ZXIsIE9IIDQ0NjkxLCBVU0E7IFZldGVyaW5hcnkgUHJldmVudGl2ZSBNZWRpY2lu
ZSBEZXBhcnRtZW50LCBDb2xsZWdlIG9mIFZldGVyaW5hcnkgTWVkaWNpbmUsIFRoZSBPaGlvIFN0
YXRlIFVuaXZlcnNpdHksIFdvb3N0ZXIsIE9IIDQ0NjkxLCBVU0E7IFZpcnVzZXMgYW5kIEVtZXJn
aW5nIFBhdGhvZ2VucyBQcm9ncmFtLCBJbmZlY3Rpb3VzIERpc2Vhc2VzIEluc3RpdHV0ZSwgVGhl
IE9oaW8gU3RhdGUgVW5pdmVyc2l0eSwgQ29sdW1idXMsIE9IIDQzMjEwLCBVU0EuJiN4RDtEZXBh
cnRtZW50IG9mIE1pY3JvYmlhbCBJbmZlY3Rpb24gYW5kIEltbXVuaXR5LCBUaGUgT2hpbyBTdGF0
ZSBVbml2ZXJzaXR5LCBDb2x1bWJ1cywgT0ggNDMyMTAsIFVTQS4mI3hEO0RlcGFydG1lbnQgb2Yg
SW50ZXJuYWwgTWVkaWNpbmUsIERpdmlzaW9uIG9mIENhcmRpb3Zhc2N1bGFyIE1lZGljaW5lLCBU
aGUgT2hpbyBTdGF0ZSBVbml2ZXJzaXR5LCBDb2x1bWJ1cywgT0ggNDMyMTAsIFVTQTsgRG9yb3Ro
eSBNLiBEYXZpcyBIZWFydCBhbmQgTHVuZyBSZXNlYXJjaCBJbnN0aXR1dGUsIFRoZSBPaGlvIFN0
YXRlIFVuaXZlcnNpdHkgV2V4bmVyIE1lZGljYWwgQ2VudGVyLCBDb2x1bWJ1cywgT0ggNDMyMTAs
IFVTQTsgRGVwYXJ0bWVudCBvZiBQaHlzaW9sb2d5IGFuZCBDZWxsIEJpb2xvZ3ksIENvbGxlZ2Ug
b2YgTWVkaWNpbmUsIFRoZSBPaGlvIFN0YXRlIFVuaXZlcnNpdHkgV2V4bmVyIE1lZGljYWwgQ2Vu
dGVyLCBDb2x1bWJ1cywgT0ggNDMyMTAsIFVTQS4mI3hEO0NlbnRlciBmb3IgUmV0cm92aXJ1cyBS
ZXNlYXJjaCwgVGhlIE9oaW8gU3RhdGUgVW5pdmVyc2l0eSwgQ29sdW1idXMsIE9IIDQzMjEwLCBV
U0E7IERlcGFydG1lbnQgb2YgVmV0ZXJpbmFyeSBCaW9zY2llbmNlcywgVGhlIE9oaW8gU3RhdGUg
VW5pdmVyc2l0eSwgQ29sdW1idXMsIE9IIDQzMjEwLCBVU0E7IFZpcnVzZXMgYW5kIEVtZXJnaW5n
IFBhdGhvZ2VucyBQcm9ncmFtLCBJbmZlY3Rpb3VzIERpc2Vhc2VzIEluc3RpdHV0ZSwgVGhlIE9o
aW8gU3RhdGUgVW5pdmVyc2l0eSwgQ29sdW1idXMsIE9IIDQzMjEwLCBVU0E7IERlcGFydG1lbnQg
b2YgTWljcm9iaWFsIEluZmVjdGlvbiBhbmQgSW1tdW5pdHksIFRoZSBPaGlvIFN0YXRlIFVuaXZl
cnNpdHksIENvbHVtYnVzLCBPSCA0MzIxMCwgVVNBLiBFbGVjdHJvbmljIGFkZHJlc3M6IGxpdS42
MjQ0QG9zdS5lZHUuPC9hdXRoLWFkZHJlc3M+PHRpdGxlcz48dGl0bGU+RW5oYW5jZWQgbmV1dHJh
bGl6YXRpb24gcmVzaXN0YW5jZSBvZiBTQVJTLUNvVi0yIE9taWNyb24gc3VidmFyaWFudHMgQlEu
MSwgQlEuMS4xLCBCQS40LjYsIEJGLjcsIGFuZCBCQS4yLjc1LjI8L3RpdGxlPjxzZWNvbmRhcnkt
dGl0bGU+Q2VsbCBIb3N0IE1pY3JvYmU8L3NlY29uZGFyeS10aXRsZT48L3RpdGxlcz48cGVyaW9k
aWNhbD48ZnVsbC10aXRsZT5DZWxsIEhvc3QgTWljcm9iZTwvZnVsbC10aXRsZT48L3BlcmlvZGlj
YWw+PHBhZ2VzPjktMTcuZTM8L3BhZ2VzPjx2b2x1bWU+MzE8L3ZvbHVtZT48bnVtYmVyPjE8L251
bWJlcj48ZWRpdGlvbj4yMDIyMTEyMjwvZWRpdGlvbj48a2V5d29yZHM+PGtleXdvcmQ+SHVtYW5z
PC9rZXl3b3JkPjxrZXl3b3JkPipjb3ZpZC0xOTwva2V5d29yZD48a2V5d29yZD5TQVJTLUNvVi0y
L2dlbmV0aWNzPC9rZXl3b3JkPjxrZXl3b3JkPkFudGlib2RpZXM8L2tleXdvcmQ+PGtleXdvcmQ+
SW1tdW5lIEV2YXNpb248L2tleXdvcmQ+PGtleXdvcmQ+TXV0YXRpb248L2tleXdvcmQ+PGtleXdv
cmQ+QW50aWJvZGllcywgTmV1dHJhbGl6aW5nPC9rZXl3b3JkPjxrZXl3b3JkPk9taWNyb24gc3Vi
dmFyaWFudHM8L2tleXdvcmQ+PGtleXdvcmQ+bW9sZWN1bGFyIG1vZGVsaW5nPC9rZXl3b3JkPjxr
ZXl3b3JkPm11dGF0aW9uczwva2V5d29yZD48a2V5d29yZD5uZXV0cmFsaXphdGlvbjwva2V5d29y
ZD48L2tleXdvcmRzPjxkYXRlcz48eWVhcj4yMDIzPC95ZWFyPjxwdWItZGF0ZXM+PGRhdGU+SmFu
IDExPC9kYXRlPjwvcHViLWRhdGVzPjwvZGF0ZXM+PGlzYm4+MTkzMS0zMTI4IChQcmludCkmI3hE
OzE5MzEtMzEyODwvaXNibj48YWNjZXNzaW9uLW51bT4zNjQ3NjM4MDwvYWNjZXNzaW9uLW51bT48
dXJscz48L3VybHM+PGN1c3RvbTE+RGVjbGFyYXRpb24gb2YgaW50ZXJlc3RzIFRoZSBhdXRob3Jz
IGRlY2xhcmUgbm8gY29tcGV0aW5nIGludGVyZXN0cy48L2N1c3RvbTE+PGN1c3RvbTI+UE1DOTY3
ODgxMzwvY3VzdG9tMj48Y3VzdG9tNj5OSUhNUzE4NTYyNTg8L2N1c3RvbTY+PGVsZWN0cm9uaWMt
cmVzb3VyY2UtbnVtPjEwLjEwMTYvai5jaG9tLjIwMjIuMTEuMDEy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rFonts w:ascii="Times New Roman" w:eastAsia="宋体" w:hAnsi="Times New Roman" w:cs="Times New Roman"/>
                <w:sz w:val="24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sz w:val="24"/>
              </w:rPr>
              <w:fldChar w:fldCharType="begin">
                <w:fldData xml:space="preserve">PEVuZE5vdGU+PENpdGU+PEF1dGhvcj5RdTwvQXV0aG9yPjxZZWFyPjIwMjM8L1llYXI+PFJlY051
bT43NzQ8L1JlY051bT48RGlzcGxheVRleHQ+KFF1IGV0IGFsLiwgMjAyM2EpPC9EaXNwbGF5VGV4
dD48cmVjb3JkPjxyZWMtbnVtYmVyPjc3NDwvcmVjLW51bWJlcj48Zm9yZWlnbi1rZXlzPjxrZXkg
YXBwPSJFTiIgZGItaWQ9IjIyMHZmeHdzNnQ1ZXg3ZTVwdmU1cDkwMDB2NXowZHZkZWF2cCIgdGlt
ZXN0YW1wPSIxNjc3MzgzMzEwIj43NzQ8L2tleT48L2ZvcmVpZ24ta2V5cz48cmVmLXR5cGUgbmFt
ZT0iSm91cm5hbCBBcnRpY2xlIj4xNzwvcmVmLXR5cGU+PGNvbnRyaWJ1dG9ycz48YXV0aG9ycz48
YXV0aG9yPlF1LCBQLjwvYXV0aG9yPjxhdXRob3I+RXZhbnMsIEouIFAuPC9hdXRob3I+PGF1dGhv
cj5GYXJhb25lLCBKLiBOLjwvYXV0aG9yPjxhdXRob3I+WmhlbmcsIFkuIE0uPC9hdXRob3I+PGF1
dGhvcj5DYXJsaW4sIEMuPC9hdXRob3I+PGF1dGhvcj5BbmdoZWxpbmEsIE0uPC9hdXRob3I+PGF1
dGhvcj5TdGV2ZW5zLCBQLjwvYXV0aG9yPjxhdXRob3I+RmVybmFuZGV6LCBTLjwvYXV0aG9yPjxh
dXRob3I+Sm9uZXMsIEQuPC9hdXRob3I+PGF1dGhvcj5Mb3phbnNraSwgRy48L2F1dGhvcj48YXV0
aG9yPlBhbmNoYWwsIEEuPC9hdXRob3I+PGF1dGhvcj5TYWlmLCBMLiBKLjwvYXV0aG9yPjxhdXRo
b3I+T2x0eiwgRS4gTS48L2F1dGhvcj48YXV0aG9yPlh1LCBLLjwvYXV0aG9yPjxhdXRob3I+R3Vt
aW5hLCBSLiBKLjwvYXV0aG9yPjxhdXRob3I+TGl1LCBTLiBMLjwvYXV0aG9yPjwvYXV0aG9ycz48
L2NvbnRyaWJ1dG9ycz48YXV0aC1hZGRyZXNzPkNlbnRlciBmb3IgUmV0cm92aXJ1cyBSZXNlYXJj
aCwgVGhlIE9oaW8gU3RhdGUgVW5pdmVyc2l0eSwgQ29sdW1idXMsIE9IIDQzMjEwLCBVU0E7IERl
cGFydG1lbnQgb2YgVmV0ZXJpbmFyeSBCaW9zY2llbmNlcywgVGhlIE9oaW8gU3RhdGUgVW5pdmVy
c2l0eSwgQ29sdW1idXMsIE9IIDQzMjEwLCBVU0EuJiN4RDtDZW50ZXIgZm9yIFJldHJvdmlydXMg
UmVzZWFyY2gsIFRoZSBPaGlvIFN0YXRlIFVuaXZlcnNpdHksIENvbHVtYnVzLCBPSCA0MzIxMCwg
VVNBOyBEZXBhcnRtZW50IG9mIFZldGVyaW5hcnkgQmlvc2NpZW5jZXMsIFRoZSBPaGlvIFN0YXRl
IFVuaXZlcnNpdHksIENvbHVtYnVzLCBPSCA0MzIxMCwgVVNBOyBNb2xlY3VsYXIsIENlbGx1bGFy
LCBhbmQgRGV2ZWxvcG1lbnRhbCBCaW9sb2d5IFByb2dyYW0sIFRoZSBPaGlvIFN0YXRlIFVuaXZl
cnNpdHksIENvbHVtYnVzLCBPSCA0MzIxMCwgVVNBLiYjeEQ7RGVwYXJ0bWVudCBvZiBJbnRlcm5h
bCBNZWRpY2luZSwgRGl2aXNpb24gb2YgQ2FyZGlvdmFzY3VsYXIgTWVkaWNpbmUsIFRoZSBPaGlv
IFN0YXRlIFVuaXZlcnNpdHksIENvbHVtYnVzLCBPSCA0MzIxMCwgVVNBLiYjeEQ7RGVwYXJ0bWVu
dCBvZiBCaW9tZWRpY2FsIEluZm9ybWF0aWNzLCBDb2xsZWdlIG9mIE1lZGljaW5lLCBUaGUgT2hp
byBTdGF0ZSBVbml2ZXJzaXR5LCBDb2x1bWJ1cywgT0ggNDMyMTAsIFVTQS4mI3hEO0RlcGFydG1l
bnQgb2YgUGF0aG9sb2d5LCBUaGUgT2hpbyBTdGF0ZSBVbml2ZXJzaXR5IFdleG5lciBNZWRpY2Fs
IENlbnRlciwgQ29sdW1idXMsIE9ILCBVU0EuJiN4RDtEZXBhcnRtZW50IG9mIEVtZXJnZW5jeSBN
ZWRpY2luZSwgVGhlIE9oaW8gU3RhdGUgVW5pdmVyc2l0eSBXZXhuZXIgTWVkaWNhbCBDZW50ZXIs
IENvbHVtYnVzLCBPSCwgVVNBLiYjeEQ7Q2VudGVyIGZvciBGb29kIEFuaW1hbCBIZWFsdGgsIEFu
aW1hbCBTY2llbmNlcyBEZXBhcnRtZW50LCBPQVJEQywgQ29sbGVnZSBvZiBGb29kLCBBZ3JpY3Vs
dHVyYWwgYW5kIEVudmlyb25tZW50YWwgU2NpZW5jZXMsIFRoZSBPaGlvIFN0YXRlIFVuaXZlcnNp
dHksIFdvb3N0ZXIsIE9IIDQ0NjkxLCBVU0E7IFZldGVyaW5hcnkgUHJldmVudGl2ZSBNZWRpY2lu
ZSBEZXBhcnRtZW50LCBDb2xsZWdlIG9mIFZldGVyaW5hcnkgTWVkaWNpbmUsIFRoZSBPaGlvIFN0
YXRlIFVuaXZlcnNpdHksIFdvb3N0ZXIsIE9IIDQ0NjkxLCBVU0E7IFZpcnVzZXMgYW5kIEVtZXJn
aW5nIFBhdGhvZ2VucyBQcm9ncmFtLCBJbmZlY3Rpb3VzIERpc2Vhc2VzIEluc3RpdHV0ZSwgVGhl
IE9oaW8gU3RhdGUgVW5pdmVyc2l0eSwgQ29sdW1idXMsIE9IIDQzMjEwLCBVU0EuJiN4RDtEZXBh
cnRtZW50IG9mIE1pY3JvYmlhbCBJbmZlY3Rpb24gYW5kIEltbXVuaXR5LCBUaGUgT2hpbyBTdGF0
ZSBVbml2ZXJzaXR5LCBDb2x1bWJ1cywgT0ggNDMyMTAsIFVTQS4mI3hEO0RlcGFydG1lbnQgb2Yg
SW50ZXJuYWwgTWVkaWNpbmUsIERpdmlzaW9uIG9mIENhcmRpb3Zhc2N1bGFyIE1lZGljaW5lLCBU
aGUgT2hpbyBTdGF0ZSBVbml2ZXJzaXR5LCBDb2x1bWJ1cywgT0ggNDMyMTAsIFVTQTsgRG9yb3Ro
eSBNLiBEYXZpcyBIZWFydCBhbmQgTHVuZyBSZXNlYXJjaCBJbnN0aXR1dGUsIFRoZSBPaGlvIFN0
YXRlIFVuaXZlcnNpdHkgV2V4bmVyIE1lZGljYWwgQ2VudGVyLCBDb2x1bWJ1cywgT0ggNDMyMTAs
IFVTQTsgRGVwYXJ0bWVudCBvZiBQaHlzaW9sb2d5IGFuZCBDZWxsIEJpb2xvZ3ksIENvbGxlZ2Ug
b2YgTWVkaWNpbmUsIFRoZSBPaGlvIFN0YXRlIFVuaXZlcnNpdHkgV2V4bmVyIE1lZGljYWwgQ2Vu
dGVyLCBDb2x1bWJ1cywgT0ggNDMyMTAsIFVTQS4mI3hEO0NlbnRlciBmb3IgUmV0cm92aXJ1cyBS
ZXNlYXJjaCwgVGhlIE9oaW8gU3RhdGUgVW5pdmVyc2l0eSwgQ29sdW1idXMsIE9IIDQzMjEwLCBV
U0E7IERlcGFydG1lbnQgb2YgVmV0ZXJpbmFyeSBCaW9zY2llbmNlcywgVGhlIE9oaW8gU3RhdGUg
VW5pdmVyc2l0eSwgQ29sdW1idXMsIE9IIDQzMjEwLCBVU0E7IFZpcnVzZXMgYW5kIEVtZXJnaW5n
IFBhdGhvZ2VucyBQcm9ncmFtLCBJbmZlY3Rpb3VzIERpc2Vhc2VzIEluc3RpdHV0ZSwgVGhlIE9o
aW8gU3RhdGUgVW5pdmVyc2l0eSwgQ29sdW1idXMsIE9IIDQzMjEwLCBVU0E7IERlcGFydG1lbnQg
b2YgTWljcm9iaWFsIEluZmVjdGlvbiBhbmQgSW1tdW5pdHksIFRoZSBPaGlvIFN0YXRlIFVuaXZl
cnNpdHksIENvbHVtYnVzLCBPSCA0MzIxMCwgVVNBLiBFbGVjdHJvbmljIGFkZHJlc3M6IGxpdS42
MjQ0QG9zdS5lZHUuPC9hdXRoLWFkZHJlc3M+PHRpdGxlcz48dGl0bGU+RW5oYW5jZWQgbmV1dHJh
bGl6YXRpb24gcmVzaXN0YW5jZSBvZiBTQVJTLUNvVi0yIE9taWNyb24gc3VidmFyaWFudHMgQlEu
MSwgQlEuMS4xLCBCQS40LjYsIEJGLjcsIGFuZCBCQS4yLjc1LjI8L3RpdGxlPjxzZWNvbmRhcnkt
dGl0bGU+Q2VsbCBIb3N0IE1pY3JvYmU8L3NlY29uZGFyeS10aXRsZT48L3RpdGxlcz48cGVyaW9k
aWNhbD48ZnVsbC10aXRsZT5DZWxsIEhvc3QgTWljcm9iZTwvZnVsbC10aXRsZT48L3BlcmlvZGlj
YWw+PHBhZ2VzPjktMTcuZTM8L3BhZ2VzPjx2b2x1bWU+MzE8L3ZvbHVtZT48bnVtYmVyPjE8L251
bWJlcj48ZWRpdGlvbj4yMDIyMTEyMjwvZWRpdGlvbj48a2V5d29yZHM+PGtleXdvcmQ+SHVtYW5z
PC9rZXl3b3JkPjxrZXl3b3JkPipjb3ZpZC0xOTwva2V5d29yZD48a2V5d29yZD5TQVJTLUNvVi0y
L2dlbmV0aWNzPC9rZXl3b3JkPjxrZXl3b3JkPkFudGlib2RpZXM8L2tleXdvcmQ+PGtleXdvcmQ+
SW1tdW5lIEV2YXNpb248L2tleXdvcmQ+PGtleXdvcmQ+TXV0YXRpb248L2tleXdvcmQ+PGtleXdv
cmQ+QW50aWJvZGllcywgTmV1dHJhbGl6aW5nPC9rZXl3b3JkPjxrZXl3b3JkPk9taWNyb24gc3Vi
dmFyaWFudHM8L2tleXdvcmQ+PGtleXdvcmQ+bW9sZWN1bGFyIG1vZGVsaW5nPC9rZXl3b3JkPjxr
ZXl3b3JkPm11dGF0aW9uczwva2V5d29yZD48a2V5d29yZD5uZXV0cmFsaXphdGlvbjwva2V5d29y
ZD48L2tleXdvcmRzPjxkYXRlcz48eWVhcj4yMDIzPC95ZWFyPjxwdWItZGF0ZXM+PGRhdGU+SmFu
IDExPC9kYXRlPjwvcHViLWRhdGVzPjwvZGF0ZXM+PGlzYm4+MTkzMS0zMTI4IChQcmludCkmI3hE
OzE5MzEtMzEyODwvaXNibj48YWNjZXNzaW9uLW51bT4zNjQ3NjM4MDwvYWNjZXNzaW9uLW51bT48
dXJscz48L3VybHM+PGN1c3RvbTE+RGVjbGFyYXRpb24gb2YgaW50ZXJlc3RzIFRoZSBhdXRob3Jz
IGRlY2xhcmUgbm8gY29tcGV0aW5nIGludGVyZXN0cy48L2N1c3RvbTE+PGN1c3RvbTI+UE1DOTY3
ODgxMzwvY3VzdG9tMj48Y3VzdG9tNj5OSUhNUzE4NTYyNTg8L2N1c3RvbTY+PGVsZWN0cm9uaWMt
cmVzb3VyY2UtbnVtPjEwLjEwMTYvai5jaG9tLjIwMjIuMTEuMDEy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rFonts w:ascii="Times New Roman" w:eastAsia="宋体" w:hAnsi="Times New Roman" w:cs="Times New Roman"/>
                <w:sz w:val="24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sz w:val="24"/>
              </w:rPr>
            </w:r>
            <w:r>
              <w:rPr>
                <w:rFonts w:ascii="Times New Roman" w:eastAsia="宋体" w:hAnsi="Times New Roman" w:cs="Times New Roman"/>
                <w:sz w:val="24"/>
              </w:rPr>
              <w:fldChar w:fldCharType="end"/>
            </w:r>
            <w:r w:rsidRPr="00F50380">
              <w:rPr>
                <w:rFonts w:ascii="Times New Roman" w:eastAsia="宋体" w:hAnsi="Times New Roman" w:cs="Times New Roman"/>
                <w:sz w:val="24"/>
              </w:rPr>
            </w:r>
            <w:r w:rsidRPr="00F50380">
              <w:rPr>
                <w:rFonts w:ascii="Times New Roman" w:eastAsia="宋体" w:hAnsi="Times New Roman" w:cs="Times New Roman"/>
                <w:sz w:val="24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 w:val="24"/>
              </w:rPr>
              <w:t>(Qu et al., 2023a)</w:t>
            </w:r>
            <w:r w:rsidRPr="00F50380">
              <w:rPr>
                <w:rFonts w:ascii="Times New Roman" w:eastAsia="宋体" w:hAnsi="Times New Roman" w:cs="Times New Roman"/>
                <w:sz w:val="24"/>
              </w:rPr>
              <w:fldChar w:fldCharType="end"/>
            </w:r>
          </w:p>
        </w:tc>
      </w:tr>
      <w:tr w:rsidR="00341878" w:rsidRPr="00F50380" w14:paraId="7B29A3D5" w14:textId="77777777" w:rsidTr="009061CC">
        <w:trPr>
          <w:jc w:val="center"/>
        </w:trPr>
        <w:tc>
          <w:tcPr>
            <w:tcW w:w="2127" w:type="dxa"/>
          </w:tcPr>
          <w:p w14:paraId="55B2EDA0" w14:textId="77777777" w:rsidR="00341878" w:rsidRPr="00F50380" w:rsidRDefault="00341878" w:rsidP="009061C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50380">
              <w:rPr>
                <w:rFonts w:ascii="Times New Roman" w:eastAsia="宋体" w:hAnsi="Times New Roman" w:cs="Times New Roman"/>
                <w:sz w:val="24"/>
                <w:szCs w:val="24"/>
              </w:rPr>
              <w:t>Omicron BQ.1.1</w:t>
            </w:r>
          </w:p>
        </w:tc>
        <w:tc>
          <w:tcPr>
            <w:tcW w:w="1559" w:type="dxa"/>
          </w:tcPr>
          <w:p w14:paraId="4C52F2A8" w14:textId="77777777" w:rsidR="00341878" w:rsidRPr="00F50380" w:rsidRDefault="00341878" w:rsidP="009061C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50380">
              <w:rPr>
                <w:rFonts w:ascii="Times New Roman" w:eastAsia="宋体" w:hAnsi="Times New Roman" w:cs="Times New Roman"/>
                <w:sz w:val="24"/>
                <w:szCs w:val="24"/>
              </w:rPr>
              <w:t>R346T</w:t>
            </w:r>
          </w:p>
        </w:tc>
        <w:tc>
          <w:tcPr>
            <w:tcW w:w="8990" w:type="dxa"/>
          </w:tcPr>
          <w:p w14:paraId="25340793" w14:textId="77777777" w:rsidR="00341878" w:rsidRPr="00F50380" w:rsidRDefault="00341878" w:rsidP="009061C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50380">
              <w:rPr>
                <w:rFonts w:ascii="Times New Roman" w:eastAsia="宋体" w:hAnsi="Times New Roman" w:cs="Times New Roman"/>
                <w:sz w:val="24"/>
                <w:szCs w:val="24"/>
              </w:rPr>
              <w:t>Induced immune escape.</w:t>
            </w:r>
          </w:p>
        </w:tc>
        <w:tc>
          <w:tcPr>
            <w:tcW w:w="1282" w:type="dxa"/>
          </w:tcPr>
          <w:p w14:paraId="5813657F" w14:textId="77777777" w:rsidR="00341878" w:rsidRPr="00F50380" w:rsidRDefault="00341878" w:rsidP="009061C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50380">
              <w:rPr>
                <w:rFonts w:ascii="Times New Roman" w:eastAsia="宋体" w:hAnsi="Times New Roman" w:cs="Times New Roman"/>
                <w:sz w:val="24"/>
              </w:rPr>
              <w:fldChar w:fldCharType="begin">
                <w:fldData xml:space="preserve">PEVuZE5vdGU+PENpdGU+PEF1dGhvcj5RdTwvQXV0aG9yPjxZZWFyPjIwMjM8L1llYXI+PFJlY051
bT43NzQ8L1JlY051bT48RGlzcGxheVRleHQ+KFF1IGV0IGFsLiwgMjAyM2EpPC9EaXNwbGF5VGV4
dD48cmVjb3JkPjxyZWMtbnVtYmVyPjc3NDwvcmVjLW51bWJlcj48Zm9yZWlnbi1rZXlzPjxrZXkg
YXBwPSJFTiIgZGItaWQ9IjIyMHZmeHdzNnQ1ZXg3ZTVwdmU1cDkwMDB2NXowZHZkZWF2cCIgdGlt
ZXN0YW1wPSIxNjc3MzgzMzEwIj43NzQ8L2tleT48L2ZvcmVpZ24ta2V5cz48cmVmLXR5cGUgbmFt
ZT0iSm91cm5hbCBBcnRpY2xlIj4xNzwvcmVmLXR5cGU+PGNvbnRyaWJ1dG9ycz48YXV0aG9ycz48
YXV0aG9yPlF1LCBQLjwvYXV0aG9yPjxhdXRob3I+RXZhbnMsIEouIFAuPC9hdXRob3I+PGF1dGhv
cj5GYXJhb25lLCBKLiBOLjwvYXV0aG9yPjxhdXRob3I+WmhlbmcsIFkuIE0uPC9hdXRob3I+PGF1
dGhvcj5DYXJsaW4sIEMuPC9hdXRob3I+PGF1dGhvcj5BbmdoZWxpbmEsIE0uPC9hdXRob3I+PGF1
dGhvcj5TdGV2ZW5zLCBQLjwvYXV0aG9yPjxhdXRob3I+RmVybmFuZGV6LCBTLjwvYXV0aG9yPjxh
dXRob3I+Sm9uZXMsIEQuPC9hdXRob3I+PGF1dGhvcj5Mb3phbnNraSwgRy48L2F1dGhvcj48YXV0
aG9yPlBhbmNoYWwsIEEuPC9hdXRob3I+PGF1dGhvcj5TYWlmLCBMLiBKLjwvYXV0aG9yPjxhdXRo
b3I+T2x0eiwgRS4gTS48L2F1dGhvcj48YXV0aG9yPlh1LCBLLjwvYXV0aG9yPjxhdXRob3I+R3Vt
aW5hLCBSLiBKLjwvYXV0aG9yPjxhdXRob3I+TGl1LCBTLiBMLjwvYXV0aG9yPjwvYXV0aG9ycz48
L2NvbnRyaWJ1dG9ycz48YXV0aC1hZGRyZXNzPkNlbnRlciBmb3IgUmV0cm92aXJ1cyBSZXNlYXJj
aCwgVGhlIE9oaW8gU3RhdGUgVW5pdmVyc2l0eSwgQ29sdW1idXMsIE9IIDQzMjEwLCBVU0E7IERl
cGFydG1lbnQgb2YgVmV0ZXJpbmFyeSBCaW9zY2llbmNlcywgVGhlIE9oaW8gU3RhdGUgVW5pdmVy
c2l0eSwgQ29sdW1idXMsIE9IIDQzMjEwLCBVU0EuJiN4RDtDZW50ZXIgZm9yIFJldHJvdmlydXMg
UmVzZWFyY2gsIFRoZSBPaGlvIFN0YXRlIFVuaXZlcnNpdHksIENvbHVtYnVzLCBPSCA0MzIxMCwg
VVNBOyBEZXBhcnRtZW50IG9mIFZldGVyaW5hcnkgQmlvc2NpZW5jZXMsIFRoZSBPaGlvIFN0YXRl
IFVuaXZlcnNpdHksIENvbHVtYnVzLCBPSCA0MzIxMCwgVVNBOyBNb2xlY3VsYXIsIENlbGx1bGFy
LCBhbmQgRGV2ZWxvcG1lbnRhbCBCaW9sb2d5IFByb2dyYW0sIFRoZSBPaGlvIFN0YXRlIFVuaXZl
cnNpdHksIENvbHVtYnVzLCBPSCA0MzIxMCwgVVNBLiYjeEQ7RGVwYXJ0bWVudCBvZiBJbnRlcm5h
bCBNZWRpY2luZSwgRGl2aXNpb24gb2YgQ2FyZGlvdmFzY3VsYXIgTWVkaWNpbmUsIFRoZSBPaGlv
IFN0YXRlIFVuaXZlcnNpdHksIENvbHVtYnVzLCBPSCA0MzIxMCwgVVNBLiYjeEQ7RGVwYXJ0bWVu
dCBvZiBCaW9tZWRpY2FsIEluZm9ybWF0aWNzLCBDb2xsZWdlIG9mIE1lZGljaW5lLCBUaGUgT2hp
byBTdGF0ZSBVbml2ZXJzaXR5LCBDb2x1bWJ1cywgT0ggNDMyMTAsIFVTQS4mI3hEO0RlcGFydG1l
bnQgb2YgUGF0aG9sb2d5LCBUaGUgT2hpbyBTdGF0ZSBVbml2ZXJzaXR5IFdleG5lciBNZWRpY2Fs
IENlbnRlciwgQ29sdW1idXMsIE9ILCBVU0EuJiN4RDtEZXBhcnRtZW50IG9mIEVtZXJnZW5jeSBN
ZWRpY2luZSwgVGhlIE9oaW8gU3RhdGUgVW5pdmVyc2l0eSBXZXhuZXIgTWVkaWNhbCBDZW50ZXIs
IENvbHVtYnVzLCBPSCwgVVNBLiYjeEQ7Q2VudGVyIGZvciBGb29kIEFuaW1hbCBIZWFsdGgsIEFu
aW1hbCBTY2llbmNlcyBEZXBhcnRtZW50LCBPQVJEQywgQ29sbGVnZSBvZiBGb29kLCBBZ3JpY3Vs
dHVyYWwgYW5kIEVudmlyb25tZW50YWwgU2NpZW5jZXMsIFRoZSBPaGlvIFN0YXRlIFVuaXZlcnNp
dHksIFdvb3N0ZXIsIE9IIDQ0NjkxLCBVU0E7IFZldGVyaW5hcnkgUHJldmVudGl2ZSBNZWRpY2lu
ZSBEZXBhcnRtZW50LCBDb2xsZWdlIG9mIFZldGVyaW5hcnkgTWVkaWNpbmUsIFRoZSBPaGlvIFN0
YXRlIFVuaXZlcnNpdHksIFdvb3N0ZXIsIE9IIDQ0NjkxLCBVU0E7IFZpcnVzZXMgYW5kIEVtZXJn
aW5nIFBhdGhvZ2VucyBQcm9ncmFtLCBJbmZlY3Rpb3VzIERpc2Vhc2VzIEluc3RpdHV0ZSwgVGhl
IE9oaW8gU3RhdGUgVW5pdmVyc2l0eSwgQ29sdW1idXMsIE9IIDQzMjEwLCBVU0EuJiN4RDtEZXBh
cnRtZW50IG9mIE1pY3JvYmlhbCBJbmZlY3Rpb24gYW5kIEltbXVuaXR5LCBUaGUgT2hpbyBTdGF0
ZSBVbml2ZXJzaXR5LCBDb2x1bWJ1cywgT0ggNDMyMTAsIFVTQS4mI3hEO0RlcGFydG1lbnQgb2Yg
SW50ZXJuYWwgTWVkaWNpbmUsIERpdmlzaW9uIG9mIENhcmRpb3Zhc2N1bGFyIE1lZGljaW5lLCBU
aGUgT2hpbyBTdGF0ZSBVbml2ZXJzaXR5LCBDb2x1bWJ1cywgT0ggNDMyMTAsIFVTQTsgRG9yb3Ro
eSBNLiBEYXZpcyBIZWFydCBhbmQgTHVuZyBSZXNlYXJjaCBJbnN0aXR1dGUsIFRoZSBPaGlvIFN0
YXRlIFVuaXZlcnNpdHkgV2V4bmVyIE1lZGljYWwgQ2VudGVyLCBDb2x1bWJ1cywgT0ggNDMyMTAs
IFVTQTsgRGVwYXJ0bWVudCBvZiBQaHlzaW9sb2d5IGFuZCBDZWxsIEJpb2xvZ3ksIENvbGxlZ2Ug
b2YgTWVkaWNpbmUsIFRoZSBPaGlvIFN0YXRlIFVuaXZlcnNpdHkgV2V4bmVyIE1lZGljYWwgQ2Vu
dGVyLCBDb2x1bWJ1cywgT0ggNDMyMTAsIFVTQS4mI3hEO0NlbnRlciBmb3IgUmV0cm92aXJ1cyBS
ZXNlYXJjaCwgVGhlIE9oaW8gU3RhdGUgVW5pdmVyc2l0eSwgQ29sdW1idXMsIE9IIDQzMjEwLCBV
U0E7IERlcGFydG1lbnQgb2YgVmV0ZXJpbmFyeSBCaW9zY2llbmNlcywgVGhlIE9oaW8gU3RhdGUg
VW5pdmVyc2l0eSwgQ29sdW1idXMsIE9IIDQzMjEwLCBVU0E7IFZpcnVzZXMgYW5kIEVtZXJnaW5n
IFBhdGhvZ2VucyBQcm9ncmFtLCBJbmZlY3Rpb3VzIERpc2Vhc2VzIEluc3RpdHV0ZSwgVGhlIE9o
aW8gU3RhdGUgVW5pdmVyc2l0eSwgQ29sdW1idXMsIE9IIDQzMjEwLCBVU0E7IERlcGFydG1lbnQg
b2YgTWljcm9iaWFsIEluZmVjdGlvbiBhbmQgSW1tdW5pdHksIFRoZSBPaGlvIFN0YXRlIFVuaXZl
cnNpdHksIENvbHVtYnVzLCBPSCA0MzIxMCwgVVNBLiBFbGVjdHJvbmljIGFkZHJlc3M6IGxpdS42
MjQ0QG9zdS5lZHUuPC9hdXRoLWFkZHJlc3M+PHRpdGxlcz48dGl0bGU+RW5oYW5jZWQgbmV1dHJh
bGl6YXRpb24gcmVzaXN0YW5jZSBvZiBTQVJTLUNvVi0yIE9taWNyb24gc3VidmFyaWFudHMgQlEu
MSwgQlEuMS4xLCBCQS40LjYsIEJGLjcsIGFuZCBCQS4yLjc1LjI8L3RpdGxlPjxzZWNvbmRhcnkt
dGl0bGU+Q2VsbCBIb3N0IE1pY3JvYmU8L3NlY29uZGFyeS10aXRsZT48L3RpdGxlcz48cGVyaW9k
aWNhbD48ZnVsbC10aXRsZT5DZWxsIEhvc3QgTWljcm9iZTwvZnVsbC10aXRsZT48L3BlcmlvZGlj
YWw+PHBhZ2VzPjktMTcuZTM8L3BhZ2VzPjx2b2x1bWU+MzE8L3ZvbHVtZT48bnVtYmVyPjE8L251
bWJlcj48ZWRpdGlvbj4yMDIyMTEyMjwvZWRpdGlvbj48a2V5d29yZHM+PGtleXdvcmQ+SHVtYW5z
PC9rZXl3b3JkPjxrZXl3b3JkPipjb3ZpZC0xOTwva2V5d29yZD48a2V5d29yZD5TQVJTLUNvVi0y
L2dlbmV0aWNzPC9rZXl3b3JkPjxrZXl3b3JkPkFudGlib2RpZXM8L2tleXdvcmQ+PGtleXdvcmQ+
SW1tdW5lIEV2YXNpb248L2tleXdvcmQ+PGtleXdvcmQ+TXV0YXRpb248L2tleXdvcmQ+PGtleXdv
cmQ+QW50aWJvZGllcywgTmV1dHJhbGl6aW5nPC9rZXl3b3JkPjxrZXl3b3JkPk9taWNyb24gc3Vi
dmFyaWFudHM8L2tleXdvcmQ+PGtleXdvcmQ+bW9sZWN1bGFyIG1vZGVsaW5nPC9rZXl3b3JkPjxr
ZXl3b3JkPm11dGF0aW9uczwva2V5d29yZD48a2V5d29yZD5uZXV0cmFsaXphdGlvbjwva2V5d29y
ZD48L2tleXdvcmRzPjxkYXRlcz48eWVhcj4yMDIzPC95ZWFyPjxwdWItZGF0ZXM+PGRhdGU+SmFu
IDExPC9kYXRlPjwvcHViLWRhdGVzPjwvZGF0ZXM+PGlzYm4+MTkzMS0zMTI4IChQcmludCkmI3hE
OzE5MzEtMzEyODwvaXNibj48YWNjZXNzaW9uLW51bT4zNjQ3NjM4MDwvYWNjZXNzaW9uLW51bT48
dXJscz48L3VybHM+PGN1c3RvbTE+RGVjbGFyYXRpb24gb2YgaW50ZXJlc3RzIFRoZSBhdXRob3Jz
IGRlY2xhcmUgbm8gY29tcGV0aW5nIGludGVyZXN0cy48L2N1c3RvbTE+PGN1c3RvbTI+UE1DOTY3
ODgxMzwvY3VzdG9tMj48Y3VzdG9tNj5OSUhNUzE4NTYyNTg8L2N1c3RvbTY+PGVsZWN0cm9uaWMt
cmVzb3VyY2UtbnVtPjEwLjEwMTYvai5jaG9tLjIwMjIuMTEuMDEy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rFonts w:ascii="Times New Roman" w:eastAsia="宋体" w:hAnsi="Times New Roman" w:cs="Times New Roman"/>
                <w:sz w:val="24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sz w:val="24"/>
              </w:rPr>
              <w:fldChar w:fldCharType="begin">
                <w:fldData xml:space="preserve">PEVuZE5vdGU+PENpdGU+PEF1dGhvcj5RdTwvQXV0aG9yPjxZZWFyPjIwMjM8L1llYXI+PFJlY051
bT43NzQ8L1JlY051bT48RGlzcGxheVRleHQ+KFF1IGV0IGFsLiwgMjAyM2EpPC9EaXNwbGF5VGV4
dD48cmVjb3JkPjxyZWMtbnVtYmVyPjc3NDwvcmVjLW51bWJlcj48Zm9yZWlnbi1rZXlzPjxrZXkg
YXBwPSJFTiIgZGItaWQ9IjIyMHZmeHdzNnQ1ZXg3ZTVwdmU1cDkwMDB2NXowZHZkZWF2cCIgdGlt
ZXN0YW1wPSIxNjc3MzgzMzEwIj43NzQ8L2tleT48L2ZvcmVpZ24ta2V5cz48cmVmLXR5cGUgbmFt
ZT0iSm91cm5hbCBBcnRpY2xlIj4xNzwvcmVmLXR5cGU+PGNvbnRyaWJ1dG9ycz48YXV0aG9ycz48
YXV0aG9yPlF1LCBQLjwvYXV0aG9yPjxhdXRob3I+RXZhbnMsIEouIFAuPC9hdXRob3I+PGF1dGhv
cj5GYXJhb25lLCBKLiBOLjwvYXV0aG9yPjxhdXRob3I+WmhlbmcsIFkuIE0uPC9hdXRob3I+PGF1
dGhvcj5DYXJsaW4sIEMuPC9hdXRob3I+PGF1dGhvcj5BbmdoZWxpbmEsIE0uPC9hdXRob3I+PGF1
dGhvcj5TdGV2ZW5zLCBQLjwvYXV0aG9yPjxhdXRob3I+RmVybmFuZGV6LCBTLjwvYXV0aG9yPjxh
dXRob3I+Sm9uZXMsIEQuPC9hdXRob3I+PGF1dGhvcj5Mb3phbnNraSwgRy48L2F1dGhvcj48YXV0
aG9yPlBhbmNoYWwsIEEuPC9hdXRob3I+PGF1dGhvcj5TYWlmLCBMLiBKLjwvYXV0aG9yPjxhdXRo
b3I+T2x0eiwgRS4gTS48L2F1dGhvcj48YXV0aG9yPlh1LCBLLjwvYXV0aG9yPjxhdXRob3I+R3Vt
aW5hLCBSLiBKLjwvYXV0aG9yPjxhdXRob3I+TGl1LCBTLiBMLjwvYXV0aG9yPjwvYXV0aG9ycz48
L2NvbnRyaWJ1dG9ycz48YXV0aC1hZGRyZXNzPkNlbnRlciBmb3IgUmV0cm92aXJ1cyBSZXNlYXJj
aCwgVGhlIE9oaW8gU3RhdGUgVW5pdmVyc2l0eSwgQ29sdW1idXMsIE9IIDQzMjEwLCBVU0E7IERl
cGFydG1lbnQgb2YgVmV0ZXJpbmFyeSBCaW9zY2llbmNlcywgVGhlIE9oaW8gU3RhdGUgVW5pdmVy
c2l0eSwgQ29sdW1idXMsIE9IIDQzMjEwLCBVU0EuJiN4RDtDZW50ZXIgZm9yIFJldHJvdmlydXMg
UmVzZWFyY2gsIFRoZSBPaGlvIFN0YXRlIFVuaXZlcnNpdHksIENvbHVtYnVzLCBPSCA0MzIxMCwg
VVNBOyBEZXBhcnRtZW50IG9mIFZldGVyaW5hcnkgQmlvc2NpZW5jZXMsIFRoZSBPaGlvIFN0YXRl
IFVuaXZlcnNpdHksIENvbHVtYnVzLCBPSCA0MzIxMCwgVVNBOyBNb2xlY3VsYXIsIENlbGx1bGFy
LCBhbmQgRGV2ZWxvcG1lbnRhbCBCaW9sb2d5IFByb2dyYW0sIFRoZSBPaGlvIFN0YXRlIFVuaXZl
cnNpdHksIENvbHVtYnVzLCBPSCA0MzIxMCwgVVNBLiYjeEQ7RGVwYXJ0bWVudCBvZiBJbnRlcm5h
bCBNZWRpY2luZSwgRGl2aXNpb24gb2YgQ2FyZGlvdmFzY3VsYXIgTWVkaWNpbmUsIFRoZSBPaGlv
IFN0YXRlIFVuaXZlcnNpdHksIENvbHVtYnVzLCBPSCA0MzIxMCwgVVNBLiYjeEQ7RGVwYXJ0bWVu
dCBvZiBCaW9tZWRpY2FsIEluZm9ybWF0aWNzLCBDb2xsZWdlIG9mIE1lZGljaW5lLCBUaGUgT2hp
byBTdGF0ZSBVbml2ZXJzaXR5LCBDb2x1bWJ1cywgT0ggNDMyMTAsIFVTQS4mI3hEO0RlcGFydG1l
bnQgb2YgUGF0aG9sb2d5LCBUaGUgT2hpbyBTdGF0ZSBVbml2ZXJzaXR5IFdleG5lciBNZWRpY2Fs
IENlbnRlciwgQ29sdW1idXMsIE9ILCBVU0EuJiN4RDtEZXBhcnRtZW50IG9mIEVtZXJnZW5jeSBN
ZWRpY2luZSwgVGhlIE9oaW8gU3RhdGUgVW5pdmVyc2l0eSBXZXhuZXIgTWVkaWNhbCBDZW50ZXIs
IENvbHVtYnVzLCBPSCwgVVNBLiYjeEQ7Q2VudGVyIGZvciBGb29kIEFuaW1hbCBIZWFsdGgsIEFu
aW1hbCBTY2llbmNlcyBEZXBhcnRtZW50LCBPQVJEQywgQ29sbGVnZSBvZiBGb29kLCBBZ3JpY3Vs
dHVyYWwgYW5kIEVudmlyb25tZW50YWwgU2NpZW5jZXMsIFRoZSBPaGlvIFN0YXRlIFVuaXZlcnNp
dHksIFdvb3N0ZXIsIE9IIDQ0NjkxLCBVU0E7IFZldGVyaW5hcnkgUHJldmVudGl2ZSBNZWRpY2lu
ZSBEZXBhcnRtZW50LCBDb2xsZWdlIG9mIFZldGVyaW5hcnkgTWVkaWNpbmUsIFRoZSBPaGlvIFN0
YXRlIFVuaXZlcnNpdHksIFdvb3N0ZXIsIE9IIDQ0NjkxLCBVU0E7IFZpcnVzZXMgYW5kIEVtZXJn
aW5nIFBhdGhvZ2VucyBQcm9ncmFtLCBJbmZlY3Rpb3VzIERpc2Vhc2VzIEluc3RpdHV0ZSwgVGhl
IE9oaW8gU3RhdGUgVW5pdmVyc2l0eSwgQ29sdW1idXMsIE9IIDQzMjEwLCBVU0EuJiN4RDtEZXBh
cnRtZW50IG9mIE1pY3JvYmlhbCBJbmZlY3Rpb24gYW5kIEltbXVuaXR5LCBUaGUgT2hpbyBTdGF0
ZSBVbml2ZXJzaXR5LCBDb2x1bWJ1cywgT0ggNDMyMTAsIFVTQS4mI3hEO0RlcGFydG1lbnQgb2Yg
SW50ZXJuYWwgTWVkaWNpbmUsIERpdmlzaW9uIG9mIENhcmRpb3Zhc2N1bGFyIE1lZGljaW5lLCBU
aGUgT2hpbyBTdGF0ZSBVbml2ZXJzaXR5LCBDb2x1bWJ1cywgT0ggNDMyMTAsIFVTQTsgRG9yb3Ro
eSBNLiBEYXZpcyBIZWFydCBhbmQgTHVuZyBSZXNlYXJjaCBJbnN0aXR1dGUsIFRoZSBPaGlvIFN0
YXRlIFVuaXZlcnNpdHkgV2V4bmVyIE1lZGljYWwgQ2VudGVyLCBDb2x1bWJ1cywgT0ggNDMyMTAs
IFVTQTsgRGVwYXJ0bWVudCBvZiBQaHlzaW9sb2d5IGFuZCBDZWxsIEJpb2xvZ3ksIENvbGxlZ2Ug
b2YgTWVkaWNpbmUsIFRoZSBPaGlvIFN0YXRlIFVuaXZlcnNpdHkgV2V4bmVyIE1lZGljYWwgQ2Vu
dGVyLCBDb2x1bWJ1cywgT0ggNDMyMTAsIFVTQS4mI3hEO0NlbnRlciBmb3IgUmV0cm92aXJ1cyBS
ZXNlYXJjaCwgVGhlIE9oaW8gU3RhdGUgVW5pdmVyc2l0eSwgQ29sdW1idXMsIE9IIDQzMjEwLCBV
U0E7IERlcGFydG1lbnQgb2YgVmV0ZXJpbmFyeSBCaW9zY2llbmNlcywgVGhlIE9oaW8gU3RhdGUg
VW5pdmVyc2l0eSwgQ29sdW1idXMsIE9IIDQzMjEwLCBVU0E7IFZpcnVzZXMgYW5kIEVtZXJnaW5n
IFBhdGhvZ2VucyBQcm9ncmFtLCBJbmZlY3Rpb3VzIERpc2Vhc2VzIEluc3RpdHV0ZSwgVGhlIE9o
aW8gU3RhdGUgVW5pdmVyc2l0eSwgQ29sdW1idXMsIE9IIDQzMjEwLCBVU0E7IERlcGFydG1lbnQg
b2YgTWljcm9iaWFsIEluZmVjdGlvbiBhbmQgSW1tdW5pdHksIFRoZSBPaGlvIFN0YXRlIFVuaXZl
cnNpdHksIENvbHVtYnVzLCBPSCA0MzIxMCwgVVNBLiBFbGVjdHJvbmljIGFkZHJlc3M6IGxpdS42
MjQ0QG9zdS5lZHUuPC9hdXRoLWFkZHJlc3M+PHRpdGxlcz48dGl0bGU+RW5oYW5jZWQgbmV1dHJh
bGl6YXRpb24gcmVzaXN0YW5jZSBvZiBTQVJTLUNvVi0yIE9taWNyb24gc3VidmFyaWFudHMgQlEu
MSwgQlEuMS4xLCBCQS40LjYsIEJGLjcsIGFuZCBCQS4yLjc1LjI8L3RpdGxlPjxzZWNvbmRhcnkt
dGl0bGU+Q2VsbCBIb3N0IE1pY3JvYmU8L3NlY29uZGFyeS10aXRsZT48L3RpdGxlcz48cGVyaW9k
aWNhbD48ZnVsbC10aXRsZT5DZWxsIEhvc3QgTWljcm9iZTwvZnVsbC10aXRsZT48L3BlcmlvZGlj
YWw+PHBhZ2VzPjktMTcuZTM8L3BhZ2VzPjx2b2x1bWU+MzE8L3ZvbHVtZT48bnVtYmVyPjE8L251
bWJlcj48ZWRpdGlvbj4yMDIyMTEyMjwvZWRpdGlvbj48a2V5d29yZHM+PGtleXdvcmQ+SHVtYW5z
PC9rZXl3b3JkPjxrZXl3b3JkPipjb3ZpZC0xOTwva2V5d29yZD48a2V5d29yZD5TQVJTLUNvVi0y
L2dlbmV0aWNzPC9rZXl3b3JkPjxrZXl3b3JkPkFudGlib2RpZXM8L2tleXdvcmQ+PGtleXdvcmQ+
SW1tdW5lIEV2YXNpb248L2tleXdvcmQ+PGtleXdvcmQ+TXV0YXRpb248L2tleXdvcmQ+PGtleXdv
cmQ+QW50aWJvZGllcywgTmV1dHJhbGl6aW5nPC9rZXl3b3JkPjxrZXl3b3JkPk9taWNyb24gc3Vi
dmFyaWFudHM8L2tleXdvcmQ+PGtleXdvcmQ+bW9sZWN1bGFyIG1vZGVsaW5nPC9rZXl3b3JkPjxr
ZXl3b3JkPm11dGF0aW9uczwva2V5d29yZD48a2V5d29yZD5uZXV0cmFsaXphdGlvbjwva2V5d29y
ZD48L2tleXdvcmRzPjxkYXRlcz48eWVhcj4yMDIzPC95ZWFyPjxwdWItZGF0ZXM+PGRhdGU+SmFu
IDExPC9kYXRlPjwvcHViLWRhdGVzPjwvZGF0ZXM+PGlzYm4+MTkzMS0zMTI4IChQcmludCkmI3hE
OzE5MzEtMzEyODwvaXNibj48YWNjZXNzaW9uLW51bT4zNjQ3NjM4MDwvYWNjZXNzaW9uLW51bT48
dXJscz48L3VybHM+PGN1c3RvbTE+RGVjbGFyYXRpb24gb2YgaW50ZXJlc3RzIFRoZSBhdXRob3Jz
IGRlY2xhcmUgbm8gY29tcGV0aW5nIGludGVyZXN0cy48L2N1c3RvbTE+PGN1c3RvbTI+UE1DOTY3
ODgxMzwvY3VzdG9tMj48Y3VzdG9tNj5OSUhNUzE4NTYyNTg8L2N1c3RvbTY+PGVsZWN0cm9uaWMt
cmVzb3VyY2UtbnVtPjEwLjEwMTYvai5jaG9tLjIwMjIuMTEuMDEy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rFonts w:ascii="Times New Roman" w:eastAsia="宋体" w:hAnsi="Times New Roman" w:cs="Times New Roman"/>
                <w:sz w:val="24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sz w:val="24"/>
              </w:rPr>
            </w:r>
            <w:r>
              <w:rPr>
                <w:rFonts w:ascii="Times New Roman" w:eastAsia="宋体" w:hAnsi="Times New Roman" w:cs="Times New Roman"/>
                <w:sz w:val="24"/>
              </w:rPr>
              <w:fldChar w:fldCharType="end"/>
            </w:r>
            <w:r w:rsidRPr="00F50380">
              <w:rPr>
                <w:rFonts w:ascii="Times New Roman" w:eastAsia="宋体" w:hAnsi="Times New Roman" w:cs="Times New Roman"/>
                <w:sz w:val="24"/>
              </w:rPr>
            </w:r>
            <w:r w:rsidRPr="00F50380">
              <w:rPr>
                <w:rFonts w:ascii="Times New Roman" w:eastAsia="宋体" w:hAnsi="Times New Roman" w:cs="Times New Roman"/>
                <w:sz w:val="24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 w:val="24"/>
              </w:rPr>
              <w:t>(Qu et al., 2023a)</w:t>
            </w:r>
            <w:r w:rsidRPr="00F50380">
              <w:rPr>
                <w:rFonts w:ascii="Times New Roman" w:eastAsia="宋体" w:hAnsi="Times New Roman" w:cs="Times New Roman"/>
                <w:sz w:val="24"/>
              </w:rPr>
              <w:fldChar w:fldCharType="end"/>
            </w:r>
          </w:p>
        </w:tc>
      </w:tr>
      <w:tr w:rsidR="00341878" w:rsidRPr="00F50380" w14:paraId="6FE1BCAD" w14:textId="77777777" w:rsidTr="009061CC">
        <w:trPr>
          <w:jc w:val="center"/>
        </w:trPr>
        <w:tc>
          <w:tcPr>
            <w:tcW w:w="2127" w:type="dxa"/>
            <w:tcBorders>
              <w:bottom w:val="single" w:sz="4" w:space="0" w:color="auto"/>
            </w:tcBorders>
          </w:tcPr>
          <w:p w14:paraId="077F1566" w14:textId="77777777" w:rsidR="00341878" w:rsidRPr="00F50380" w:rsidRDefault="00341878" w:rsidP="009061C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50380">
              <w:rPr>
                <w:rFonts w:ascii="Times New Roman" w:eastAsia="宋体" w:hAnsi="Times New Roman" w:cs="Times New Roman"/>
                <w:sz w:val="24"/>
                <w:szCs w:val="24"/>
              </w:rPr>
              <w:t>Omicron XBB.1.5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16496A3" w14:textId="77777777" w:rsidR="00341878" w:rsidRPr="00F50380" w:rsidRDefault="00341878" w:rsidP="009061C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50380">
              <w:rPr>
                <w:rFonts w:ascii="Times New Roman" w:eastAsia="宋体" w:hAnsi="Times New Roman" w:cs="Times New Roman"/>
                <w:sz w:val="24"/>
                <w:szCs w:val="24"/>
              </w:rPr>
              <w:t>F486P</w:t>
            </w:r>
          </w:p>
        </w:tc>
        <w:tc>
          <w:tcPr>
            <w:tcW w:w="8990" w:type="dxa"/>
            <w:tcBorders>
              <w:bottom w:val="single" w:sz="4" w:space="0" w:color="auto"/>
            </w:tcBorders>
          </w:tcPr>
          <w:p w14:paraId="7AF3C7F9" w14:textId="77777777" w:rsidR="00341878" w:rsidRPr="00F50380" w:rsidRDefault="00341878" w:rsidP="009061C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50380">
              <w:rPr>
                <w:rFonts w:ascii="Times New Roman" w:eastAsia="宋体" w:hAnsi="Times New Roman" w:cs="Times New Roman"/>
                <w:sz w:val="24"/>
                <w:szCs w:val="24"/>
              </w:rPr>
              <w:t>It may lead to enhanced ACE2 binding, enhancing the adaptability of mutant strains.</w:t>
            </w:r>
          </w:p>
        </w:tc>
        <w:tc>
          <w:tcPr>
            <w:tcW w:w="1282" w:type="dxa"/>
            <w:tcBorders>
              <w:bottom w:val="single" w:sz="4" w:space="0" w:color="auto"/>
            </w:tcBorders>
          </w:tcPr>
          <w:p w14:paraId="754B96B6" w14:textId="77777777" w:rsidR="00341878" w:rsidRPr="00F50380" w:rsidRDefault="00341878" w:rsidP="009061C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50380">
              <w:rPr>
                <w:rFonts w:ascii="Times New Roman" w:eastAsia="宋体" w:hAnsi="Times New Roman" w:cs="Times New Roman"/>
                <w:sz w:val="24"/>
              </w:rPr>
              <w:fldChar w:fldCharType="begin">
                <w:fldData xml:space="preserve">PEVuZE5vdGU+PENpdGU+PEF1dGhvcj5RdTwvQXV0aG9yPjxZZWFyPjIwMjM8L1llYXI+PFJlY051
bT4xMDk1PC9SZWNOdW0+PERpc3BsYXlUZXh0PihRdSBldCBhbC4sIDIwMjNjKTwvRGlzcGxheVRl
eHQ+PHJlY29yZD48cmVjLW51bWJlcj4xMDk1PC9yZWMtbnVtYmVyPjxmb3JlaWduLWtleXM+PGtl
eSBhcHA9IkVOIiBkYi1pZD0iMjIwdmZ4d3M2dDVleDdlNXB2ZTVwOTAwMHY1ejBkdmRlYXZwIiB0
aW1lc3RhbXA9IjE2OTIxMTU5NTgiPjEwOTU8L2tleT48L2ZvcmVpZ24ta2V5cz48cmVmLXR5cGUg
bmFtZT0iSm91cm5hbCBBcnRpY2xlIj4xNzwvcmVmLXR5cGU+PGNvbnRyaWJ1dG9ycz48YXV0aG9y
cz48YXV0aG9yPlF1LCBQLjwvYXV0aG9yPjxhdXRob3I+RmFyYW9uZSwgSi4gTi48L2F1dGhvcj48
YXV0aG9yPkV2YW5zLCBKLiBQLjwvYXV0aG9yPjxhdXRob3I+WmhlbmcsIFkuIE0uPC9hdXRob3I+
PGF1dGhvcj5DYXJsaW4sIEMuPC9hdXRob3I+PGF1dGhvcj5BbmdoZWxpbmEsIE0uPC9hdXRob3I+
PGF1dGhvcj5TdGV2ZW5zLCBQLjwvYXV0aG9yPjxhdXRob3I+RmVybmFuZGV6LCBTLjwvYXV0aG9y
PjxhdXRob3I+Sm9uZXMsIEQuPC9hdXRob3I+PGF1dGhvcj5QYW5jaGFsLCBBLiBSLjwvYXV0aG9y
PjxhdXRob3I+U2FpZiwgTC4gSi48L2F1dGhvcj48YXV0aG9yPk9sdHosIEUuIE0uPC9hdXRob3I+
PGF1dGhvcj5aaGFuZywgQi48L2F1dGhvcj48YXV0aG9yPlpob3UsIFQuPC9hdXRob3I+PGF1dGhv
cj5YdSwgSy48L2F1dGhvcj48YXV0aG9yPkd1bWluYSwgUi4gSi48L2F1dGhvcj48YXV0aG9yPkxp
dSwgUy4gTC48L2F1dGhvcj48L2F1dGhvcnM+PC9jb250cmlidXRvcnM+PGF1dGgtYWRkcmVzcz5D
ZW50ZXIgZm9yIFJldHJvdmlydXMgUmVzZWFyY2gsIFRoZSBPaGlvIFN0YXRlIFVuaXZlcnNpdHks
IENvbHVtYnVzLCBPSCA0MzIxMCwgVVNBOyBEZXBhcnRtZW50IG9mIFZldGVyaW5hcnkgQmlvc2Np
ZW5jZXMsIFRoZSBPaGlvIFN0YXRlIFVuaXZlcnNpdHksIENvbHVtYnVzLCBPSCA0MzIxMCwgVVNB
LiYjeEQ7Q2VudGVyIGZvciBSZXRyb3ZpcnVzIFJlc2VhcmNoLCBUaGUgT2hpbyBTdGF0ZSBVbml2
ZXJzaXR5LCBDb2x1bWJ1cywgT0ggNDMyMTAsIFVTQTsgRGVwYXJ0bWVudCBvZiBWZXRlcmluYXJ5
IEJpb3NjaWVuY2VzLCBUaGUgT2hpbyBTdGF0ZSBVbml2ZXJzaXR5LCBDb2x1bWJ1cywgT0ggNDMy
MTAsIFVTQTsgTW9sZWN1bGFyLCBDZWxsdWxhciwgYW5kIERldmVsb3BtZW50YWwgQmlvbG9neSBQ
cm9ncmFtLCBUaGUgT2hpbyBTdGF0ZSBVbml2ZXJzaXR5LCBDb2x1bWJ1cywgT0ggNDMyMTAsIFVT
QS4mI3hEO0RlcGFydG1lbnQgb2YgSW50ZXJuYWwgTWVkaWNpbmUsIERpdmlzaW9uIG9mIENhcmRp
b3Zhc2N1bGFyIE1lZGljaW5lLCBUaGUgT2hpbyBTdGF0ZSBVbml2ZXJzaXR5LCBDb2x1bWJ1cywg
T0ggNDMyMTAsIFVTQS4mI3hEO0RlcGFydG1lbnQgb2YgQmlvbWVkaWNhbCBJbmZvcm1hdGljcywg
Q29sbGVnZSBvZiBNZWRpY2luZSwgVGhlIE9oaW8gU3RhdGUgVW5pdmVyc2l0eSwgQ29sdW1idXMs
IE9IIDQzMjEwLCBVU0EuJiN4RDtEZXBhcnRtZW50IG9mIFBhdGhvbG9neSwgVGhlIE9oaW8gU3Rh
dGUgVW5pdmVyc2l0eSBXZXhuZXIgTWVkaWNhbCBDZW50ZXIsIENvbHVtYnVzLCBPSCwgVVNBLiYj
eEQ7RGVwYXJ0bWVudCBvZiBFbWVyZ2VuY3kgTWVkaWNpbmUsIFRoZSBPaGlvIFN0YXRlIFVuaXZl
cnNpdHkgV2V4bmVyIE1lZGljYWwgQ2VudGVyLCBDb2x1bWJ1cywgT0gsIFVTQS4mI3hEO0NlbnRl
ciBmb3IgRm9vZCBBbmltYWwgSGVhbHRoLCBBbmltYWwgU2NpZW5jZXMgRGVwYXJ0bWVudCwgT0FS
REMsIENvbGxlZ2Ugb2YgRm9vZCwgQWdyaWN1bHR1cmFsIGFuZCBFbnZpcm9ubWVudGFsIFNjaWVu
Y2VzLCBUaGUgT2hpbyBTdGF0ZSBVbml2ZXJzaXR5LCBXb29zdGVyLCBPSCA0NDY5MSwgVVNBOyBW
ZXRlcmluYXJ5IFByZXZlbnRpdmUgTWVkaWNpbmUgRGVwYXJ0bWVudCwgQ29sbGVnZSBvZiBWZXRl
cmluYXJ5IE1lZGljaW5lLCBUaGUgT2hpbyBTdGF0ZSBVbml2ZXJzaXR5LCBXb29zdGVyLCBPSCA0
NDY5MSwgVVNBOyBWaXJ1c2VzIGFuZCBFbWVyZ2luZyBQYXRob2dlbnMgUHJvZ3JhbSwgSW5mZWN0
aW91cyBEaXNlYXNlcyBJbnN0aXR1dGUsIFRoZSBPaGlvIFN0YXRlIFVuaXZlcnNpdHksIENvbHVt
YnVzLCBPSCA0MzIxMCwgVVNBLiYjeEQ7RGVwYXJ0bWVudCBvZiBNaWNyb2JpYWwgSW5mZWN0aW9u
IGFuZCBJbW11bml0eSwgVGhlIE9oaW8gU3RhdGUgVW5pdmVyc2l0eSwgQ29sdW1idXMsIE9IIDQz
MjEwLCBVU0EuJiN4RDtWYWNjaW5lIFJlc2VhcmNoIENlbnRlciwgTmF0aW9uYWwgSW5zdGl0dXRl
IG9mIEFsbGVyZ3kgYW5kIEluZmVjdGlvdXMgRGlzZWFzZXMsIE5hdGlvbmFsIEluc3RpdHV0ZXMg
b2YgSGVhbHRoLCBCZXRoZXNkYSwgTUQgMjA4OTIsIFVTQS4mI3hEO0NlbnRlciBmb3IgUmV0cm92
aXJ1cyBSZXNlYXJjaCwgVGhlIE9oaW8gU3RhdGUgVW5pdmVyc2l0eSwgQ29sdW1idXMsIE9IIDQz
MjEwLCBVU0E7IERlcGFydG1lbnQgb2YgVmV0ZXJpbmFyeSBCaW9zY2llbmNlcywgVGhlIE9oaW8g
U3RhdGUgVW5pdmVyc2l0eSwgQ29sdW1idXMsIE9IIDQzMjEwLCBVU0E7IERlcGFydG1lbnQgb2Yg
TWljcm9iaWFsIEluZmVjdGlvbiBhbmQgSW1tdW5pdHksIFRoZSBPaGlvIFN0YXRlIFVuaXZlcnNp
dHksIENvbHVtYnVzLCBPSCA0MzIxMCwgVVNBLiYjeEQ7RGVwYXJ0bWVudCBvZiBJbnRlcm5hbCBN
ZWRpY2luZSwgRGl2aXNpb24gb2YgQ2FyZGlvdmFzY3VsYXIgTWVkaWNpbmUsIFRoZSBPaGlvIFN0
YXRlIFVuaXZlcnNpdHksIENvbHVtYnVzLCBPSCA0MzIxMCwgVVNBOyBEb3JvdGh5IE0uIERhdmlz
IEhlYXJ0IGFuZCBMdW5nIFJlc2VhcmNoIEluc3RpdHV0ZSwgVGhlIE9oaW8gU3RhdGUgVW5pdmVy
c2l0eSwgV2V4bmVyIE1lZGljYWwgQ2VudGVyLCBDb2x1bWJ1cywgT0ggNDMyMTAsIFVTQTsgRGVw
YXJ0bWVudCBvZiBQaHlzaW9sb2d5IGFuZCBDZWxsIEJpb2xvZ3ksIENvbGxlZ2Ugb2YgTWVkaWNp
bmUsIFRoZSBPaGlvIFN0YXRlIFVuaXZlcnNpdHksIFdleG5lciBNZWRpY2FsIENlbnRlciwgQ29s
dW1idXMsIE9IIDQzMjEwLCBVU0EuJiN4RDtDZW50ZXIgZm9yIFJldHJvdmlydXMgUmVzZWFyY2gs
IFRoZSBPaGlvIFN0YXRlIFVuaXZlcnNpdHksIENvbHVtYnVzLCBPSCA0MzIxMCwgVVNBOyBEZXBh
cnRtZW50IG9mIFZldGVyaW5hcnkgQmlvc2NpZW5jZXMsIFRoZSBPaGlvIFN0YXRlIFVuaXZlcnNp
dHksIENvbHVtYnVzLCBPSCA0MzIxMCwgVVNBOyBWaXJ1c2VzIGFuZCBFbWVyZ2luZyBQYXRob2dl
bnMgUHJvZ3JhbSwgSW5mZWN0aW91cyBEaXNlYXNlcyBJbnN0aXR1dGUsIFRoZSBPaGlvIFN0YXRl
IFVuaXZlcnNpdHksIENvbHVtYnVzLCBPSCA0MzIxMCwgVVNBOyBEZXBhcnRtZW50IG9mIE1pY3Jv
YmlhbCBJbmZlY3Rpb24gYW5kIEltbXVuaXR5LCBUaGUgT2hpbyBTdGF0ZSBVbml2ZXJzaXR5LCBD
b2x1bWJ1cywgT0ggNDMyMTAsIFVTQS4gRWxlY3Ryb25pYyBhZGRyZXNzOiBsaXUuNjI0NEBvc3Uu
ZWR1LjwvYXV0aC1hZGRyZXNzPjx0aXRsZXM+PHRpdGxlPkVuaGFuY2VkIGV2YXNpb24gb2YgbmV1
dHJhbGl6aW5nIGFudGlib2R5IHJlc3BvbnNlIGJ5IE9taWNyb24gWEJCLjEuNSwgQ0guMS4xLCBh
bmQgQ0EuMy4xIHZhcmlhbnRzPC90aXRsZT48c2Vjb25kYXJ5LXRpdGxlPkNlbGwgUmVwPC9zZWNv
bmRhcnktdGl0bGU+PC90aXRsZXM+PHBlcmlvZGljYWw+PGZ1bGwtdGl0bGU+Q2VsbCBSZXA8L2Z1
bGwtdGl0bGU+PC9wZXJpb2RpY2FsPjxwYWdlcz4xMTI0NDM8L3BhZ2VzPjx2b2x1bWU+NDI8L3Zv
bHVtZT48bnVtYmVyPjU8L251bWJlcj48ZWRpdGlvbj4yMDIzMDQxODwvZWRpdGlvbj48a2V5d29y
ZHM+PGtleXdvcmQ+KkFudGlib2RpZXMsIE5ldXRyYWxpemluZzwva2V5d29yZD48a2V5d29yZD4q
QW50aWJvZGllcywgTW9ub2Nsb25hbDwva2V5d29yZD48a2V5d29yZD5BbnRpYm9keSBGb3JtYXRp
b248L2tleXdvcmQ+PGtleXdvcmQ+TXV0YXRpb24vZ2VuZXRpY3M8L2tleXdvcmQ+PGtleXdvcmQ+
Uk5BLCBNZXNzZW5nZXIvZ2VuZXRpY3M8L2tleXdvcmQ+PGtleXdvcmQ+VmFjY2luZXMsIENvbWJp
bmVkPC9rZXl3b3JkPjxrZXl3b3JkPkFudGlib2RpZXMsIFZpcmFsPC9rZXl3b3JkPjxrZXl3b3Jk
PkNhLjMuMTwva2V5d29yZD48a2V5d29yZD5DaC4xLjE8L2tleXdvcmQ+PGtleXdvcmQ+Q1A6IElt
bXVub2xvZ3k8L2tleXdvcmQ+PGtleXdvcmQ+Q1A6IE1pY3JvYmlvbG9neTwva2V5d29yZD48a2V5
d29yZD5PbWljcm9uIHN1YnZhcmlhbnRzPC9rZXl3b3JkPjxrZXl3b3JkPlhiYi4xLjU8L2tleXdv
cmQ+PGtleXdvcmQ+ZnVzb2dlbmljaXR5PC9rZXl3b3JkPjxrZXl3b3JkPmltbXVuZSBldmFzaW9u
PC9rZXl3b3JkPjxrZXl3b3JkPm1BYiBTMzA5PC9rZXl3b3JkPjxrZXl3b3JkPm5ldXRyYWxpemlu
ZyBhbnRpYm9keTwva2V5d29yZD48L2tleXdvcmRzPjxkYXRlcz48eWVhcj4yMDIzPC95ZWFyPjxw
dWItZGF0ZXM+PGRhdGU+TWF5IDMwPC9kYXRlPjwvcHViLWRhdGVzPjwvZGF0ZXM+PGFjY2Vzc2lv
bi1udW0+MzcxMDQwODk8L2FjY2Vzc2lvbi1udW0+PHVybHM+PC91cmxzPjxjdXN0b20xPkRlY2xh
cmF0aW9uIG9mIGludGVyZXN0cyBUaGUgYXV0aG9ycyBkZWNsYXJlIG5vIGNvbXBldGluZyBpbnRl
cmVzdHMuPC9jdXN0b20xPjxjdXN0b20yPlBNQzEwMjc5NDczPC9jdXN0b20yPjxjdXN0b202Pk5J
SE1TMTkwNTM2MTwvY3VzdG9tNj48ZWxlY3Ryb25pYy1yZXNvdXJjZS1udW0+MTAuMTAxNi9qLmNl
bHJlcC4yMDIzLjExMjQ0Mz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rFonts w:ascii="Times New Roman" w:eastAsia="宋体" w:hAnsi="Times New Roman" w:cs="Times New Roman"/>
                <w:sz w:val="24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sz w:val="24"/>
              </w:rPr>
              <w:fldChar w:fldCharType="begin">
                <w:fldData xml:space="preserve">PEVuZE5vdGU+PENpdGU+PEF1dGhvcj5RdTwvQXV0aG9yPjxZZWFyPjIwMjM8L1llYXI+PFJlY051
bT4xMDk1PC9SZWNOdW0+PERpc3BsYXlUZXh0PihRdSBldCBhbC4sIDIwMjNjKTwvRGlzcGxheVRl
eHQ+PHJlY29yZD48cmVjLW51bWJlcj4xMDk1PC9yZWMtbnVtYmVyPjxmb3JlaWduLWtleXM+PGtl
eSBhcHA9IkVOIiBkYi1pZD0iMjIwdmZ4d3M2dDVleDdlNXB2ZTVwOTAwMHY1ejBkdmRlYXZwIiB0
aW1lc3RhbXA9IjE2OTIxMTU5NTgiPjEwOTU8L2tleT48L2ZvcmVpZ24ta2V5cz48cmVmLXR5cGUg
bmFtZT0iSm91cm5hbCBBcnRpY2xlIj4xNzwvcmVmLXR5cGU+PGNvbnRyaWJ1dG9ycz48YXV0aG9y
cz48YXV0aG9yPlF1LCBQLjwvYXV0aG9yPjxhdXRob3I+RmFyYW9uZSwgSi4gTi48L2F1dGhvcj48
YXV0aG9yPkV2YW5zLCBKLiBQLjwvYXV0aG9yPjxhdXRob3I+WmhlbmcsIFkuIE0uPC9hdXRob3I+
PGF1dGhvcj5DYXJsaW4sIEMuPC9hdXRob3I+PGF1dGhvcj5BbmdoZWxpbmEsIE0uPC9hdXRob3I+
PGF1dGhvcj5TdGV2ZW5zLCBQLjwvYXV0aG9yPjxhdXRob3I+RmVybmFuZGV6LCBTLjwvYXV0aG9y
PjxhdXRob3I+Sm9uZXMsIEQuPC9hdXRob3I+PGF1dGhvcj5QYW5jaGFsLCBBLiBSLjwvYXV0aG9y
PjxhdXRob3I+U2FpZiwgTC4gSi48L2F1dGhvcj48YXV0aG9yPk9sdHosIEUuIE0uPC9hdXRob3I+
PGF1dGhvcj5aaGFuZywgQi48L2F1dGhvcj48YXV0aG9yPlpob3UsIFQuPC9hdXRob3I+PGF1dGhv
cj5YdSwgSy48L2F1dGhvcj48YXV0aG9yPkd1bWluYSwgUi4gSi48L2F1dGhvcj48YXV0aG9yPkxp
dSwgUy4gTC48L2F1dGhvcj48L2F1dGhvcnM+PC9jb250cmlidXRvcnM+PGF1dGgtYWRkcmVzcz5D
ZW50ZXIgZm9yIFJldHJvdmlydXMgUmVzZWFyY2gsIFRoZSBPaGlvIFN0YXRlIFVuaXZlcnNpdHks
IENvbHVtYnVzLCBPSCA0MzIxMCwgVVNBOyBEZXBhcnRtZW50IG9mIFZldGVyaW5hcnkgQmlvc2Np
ZW5jZXMsIFRoZSBPaGlvIFN0YXRlIFVuaXZlcnNpdHksIENvbHVtYnVzLCBPSCA0MzIxMCwgVVNB
LiYjeEQ7Q2VudGVyIGZvciBSZXRyb3ZpcnVzIFJlc2VhcmNoLCBUaGUgT2hpbyBTdGF0ZSBVbml2
ZXJzaXR5LCBDb2x1bWJ1cywgT0ggNDMyMTAsIFVTQTsgRGVwYXJ0bWVudCBvZiBWZXRlcmluYXJ5
IEJpb3NjaWVuY2VzLCBUaGUgT2hpbyBTdGF0ZSBVbml2ZXJzaXR5LCBDb2x1bWJ1cywgT0ggNDMy
MTAsIFVTQTsgTW9sZWN1bGFyLCBDZWxsdWxhciwgYW5kIERldmVsb3BtZW50YWwgQmlvbG9neSBQ
cm9ncmFtLCBUaGUgT2hpbyBTdGF0ZSBVbml2ZXJzaXR5LCBDb2x1bWJ1cywgT0ggNDMyMTAsIFVT
QS4mI3hEO0RlcGFydG1lbnQgb2YgSW50ZXJuYWwgTWVkaWNpbmUsIERpdmlzaW9uIG9mIENhcmRp
b3Zhc2N1bGFyIE1lZGljaW5lLCBUaGUgT2hpbyBTdGF0ZSBVbml2ZXJzaXR5LCBDb2x1bWJ1cywg
T0ggNDMyMTAsIFVTQS4mI3hEO0RlcGFydG1lbnQgb2YgQmlvbWVkaWNhbCBJbmZvcm1hdGljcywg
Q29sbGVnZSBvZiBNZWRpY2luZSwgVGhlIE9oaW8gU3RhdGUgVW5pdmVyc2l0eSwgQ29sdW1idXMs
IE9IIDQzMjEwLCBVU0EuJiN4RDtEZXBhcnRtZW50IG9mIFBhdGhvbG9neSwgVGhlIE9oaW8gU3Rh
dGUgVW5pdmVyc2l0eSBXZXhuZXIgTWVkaWNhbCBDZW50ZXIsIENvbHVtYnVzLCBPSCwgVVNBLiYj
eEQ7RGVwYXJ0bWVudCBvZiBFbWVyZ2VuY3kgTWVkaWNpbmUsIFRoZSBPaGlvIFN0YXRlIFVuaXZl
cnNpdHkgV2V4bmVyIE1lZGljYWwgQ2VudGVyLCBDb2x1bWJ1cywgT0gsIFVTQS4mI3hEO0NlbnRl
ciBmb3IgRm9vZCBBbmltYWwgSGVhbHRoLCBBbmltYWwgU2NpZW5jZXMgRGVwYXJ0bWVudCwgT0FS
REMsIENvbGxlZ2Ugb2YgRm9vZCwgQWdyaWN1bHR1cmFsIGFuZCBFbnZpcm9ubWVudGFsIFNjaWVu
Y2VzLCBUaGUgT2hpbyBTdGF0ZSBVbml2ZXJzaXR5LCBXb29zdGVyLCBPSCA0NDY5MSwgVVNBOyBW
ZXRlcmluYXJ5IFByZXZlbnRpdmUgTWVkaWNpbmUgRGVwYXJ0bWVudCwgQ29sbGVnZSBvZiBWZXRl
cmluYXJ5IE1lZGljaW5lLCBUaGUgT2hpbyBTdGF0ZSBVbml2ZXJzaXR5LCBXb29zdGVyLCBPSCA0
NDY5MSwgVVNBOyBWaXJ1c2VzIGFuZCBFbWVyZ2luZyBQYXRob2dlbnMgUHJvZ3JhbSwgSW5mZWN0
aW91cyBEaXNlYXNlcyBJbnN0aXR1dGUsIFRoZSBPaGlvIFN0YXRlIFVuaXZlcnNpdHksIENvbHVt
YnVzLCBPSCA0MzIxMCwgVVNBLiYjeEQ7RGVwYXJ0bWVudCBvZiBNaWNyb2JpYWwgSW5mZWN0aW9u
IGFuZCBJbW11bml0eSwgVGhlIE9oaW8gU3RhdGUgVW5pdmVyc2l0eSwgQ29sdW1idXMsIE9IIDQz
MjEwLCBVU0EuJiN4RDtWYWNjaW5lIFJlc2VhcmNoIENlbnRlciwgTmF0aW9uYWwgSW5zdGl0dXRl
IG9mIEFsbGVyZ3kgYW5kIEluZmVjdGlvdXMgRGlzZWFzZXMsIE5hdGlvbmFsIEluc3RpdHV0ZXMg
b2YgSGVhbHRoLCBCZXRoZXNkYSwgTUQgMjA4OTIsIFVTQS4mI3hEO0NlbnRlciBmb3IgUmV0cm92
aXJ1cyBSZXNlYXJjaCwgVGhlIE9oaW8gU3RhdGUgVW5pdmVyc2l0eSwgQ29sdW1idXMsIE9IIDQz
MjEwLCBVU0E7IERlcGFydG1lbnQgb2YgVmV0ZXJpbmFyeSBCaW9zY2llbmNlcywgVGhlIE9oaW8g
U3RhdGUgVW5pdmVyc2l0eSwgQ29sdW1idXMsIE9IIDQzMjEwLCBVU0E7IERlcGFydG1lbnQgb2Yg
TWljcm9iaWFsIEluZmVjdGlvbiBhbmQgSW1tdW5pdHksIFRoZSBPaGlvIFN0YXRlIFVuaXZlcnNp
dHksIENvbHVtYnVzLCBPSCA0MzIxMCwgVVNBLiYjeEQ7RGVwYXJ0bWVudCBvZiBJbnRlcm5hbCBN
ZWRpY2luZSwgRGl2aXNpb24gb2YgQ2FyZGlvdmFzY3VsYXIgTWVkaWNpbmUsIFRoZSBPaGlvIFN0
YXRlIFVuaXZlcnNpdHksIENvbHVtYnVzLCBPSCA0MzIxMCwgVVNBOyBEb3JvdGh5IE0uIERhdmlz
IEhlYXJ0IGFuZCBMdW5nIFJlc2VhcmNoIEluc3RpdHV0ZSwgVGhlIE9oaW8gU3RhdGUgVW5pdmVy
c2l0eSwgV2V4bmVyIE1lZGljYWwgQ2VudGVyLCBDb2x1bWJ1cywgT0ggNDMyMTAsIFVTQTsgRGVw
YXJ0bWVudCBvZiBQaHlzaW9sb2d5IGFuZCBDZWxsIEJpb2xvZ3ksIENvbGxlZ2Ugb2YgTWVkaWNp
bmUsIFRoZSBPaGlvIFN0YXRlIFVuaXZlcnNpdHksIFdleG5lciBNZWRpY2FsIENlbnRlciwgQ29s
dW1idXMsIE9IIDQzMjEwLCBVU0EuJiN4RDtDZW50ZXIgZm9yIFJldHJvdmlydXMgUmVzZWFyY2gs
IFRoZSBPaGlvIFN0YXRlIFVuaXZlcnNpdHksIENvbHVtYnVzLCBPSCA0MzIxMCwgVVNBOyBEZXBh
cnRtZW50IG9mIFZldGVyaW5hcnkgQmlvc2NpZW5jZXMsIFRoZSBPaGlvIFN0YXRlIFVuaXZlcnNp
dHksIENvbHVtYnVzLCBPSCA0MzIxMCwgVVNBOyBWaXJ1c2VzIGFuZCBFbWVyZ2luZyBQYXRob2dl
bnMgUHJvZ3JhbSwgSW5mZWN0aW91cyBEaXNlYXNlcyBJbnN0aXR1dGUsIFRoZSBPaGlvIFN0YXRl
IFVuaXZlcnNpdHksIENvbHVtYnVzLCBPSCA0MzIxMCwgVVNBOyBEZXBhcnRtZW50IG9mIE1pY3Jv
YmlhbCBJbmZlY3Rpb24gYW5kIEltbXVuaXR5LCBUaGUgT2hpbyBTdGF0ZSBVbml2ZXJzaXR5LCBD
b2x1bWJ1cywgT0ggNDMyMTAsIFVTQS4gRWxlY3Ryb25pYyBhZGRyZXNzOiBsaXUuNjI0NEBvc3Uu
ZWR1LjwvYXV0aC1hZGRyZXNzPjx0aXRsZXM+PHRpdGxlPkVuaGFuY2VkIGV2YXNpb24gb2YgbmV1
dHJhbGl6aW5nIGFudGlib2R5IHJlc3BvbnNlIGJ5IE9taWNyb24gWEJCLjEuNSwgQ0guMS4xLCBh
bmQgQ0EuMy4xIHZhcmlhbnRzPC90aXRsZT48c2Vjb25kYXJ5LXRpdGxlPkNlbGwgUmVwPC9zZWNv
bmRhcnktdGl0bGU+PC90aXRsZXM+PHBlcmlvZGljYWw+PGZ1bGwtdGl0bGU+Q2VsbCBSZXA8L2Z1
bGwtdGl0bGU+PC9wZXJpb2RpY2FsPjxwYWdlcz4xMTI0NDM8L3BhZ2VzPjx2b2x1bWU+NDI8L3Zv
bHVtZT48bnVtYmVyPjU8L251bWJlcj48ZWRpdGlvbj4yMDIzMDQxODwvZWRpdGlvbj48a2V5d29y
ZHM+PGtleXdvcmQ+KkFudGlib2RpZXMsIE5ldXRyYWxpemluZzwva2V5d29yZD48a2V5d29yZD4q
QW50aWJvZGllcywgTW9ub2Nsb25hbDwva2V5d29yZD48a2V5d29yZD5BbnRpYm9keSBGb3JtYXRp
b248L2tleXdvcmQ+PGtleXdvcmQ+TXV0YXRpb24vZ2VuZXRpY3M8L2tleXdvcmQ+PGtleXdvcmQ+
Uk5BLCBNZXNzZW5nZXIvZ2VuZXRpY3M8L2tleXdvcmQ+PGtleXdvcmQ+VmFjY2luZXMsIENvbWJp
bmVkPC9rZXl3b3JkPjxrZXl3b3JkPkFudGlib2RpZXMsIFZpcmFsPC9rZXl3b3JkPjxrZXl3b3Jk
PkNhLjMuMTwva2V5d29yZD48a2V5d29yZD5DaC4xLjE8L2tleXdvcmQ+PGtleXdvcmQ+Q1A6IElt
bXVub2xvZ3k8L2tleXdvcmQ+PGtleXdvcmQ+Q1A6IE1pY3JvYmlvbG9neTwva2V5d29yZD48a2V5
d29yZD5PbWljcm9uIHN1YnZhcmlhbnRzPC9rZXl3b3JkPjxrZXl3b3JkPlhiYi4xLjU8L2tleXdv
cmQ+PGtleXdvcmQ+ZnVzb2dlbmljaXR5PC9rZXl3b3JkPjxrZXl3b3JkPmltbXVuZSBldmFzaW9u
PC9rZXl3b3JkPjxrZXl3b3JkPm1BYiBTMzA5PC9rZXl3b3JkPjxrZXl3b3JkPm5ldXRyYWxpemlu
ZyBhbnRpYm9keTwva2V5d29yZD48L2tleXdvcmRzPjxkYXRlcz48eWVhcj4yMDIzPC95ZWFyPjxw
dWItZGF0ZXM+PGRhdGU+TWF5IDMwPC9kYXRlPjwvcHViLWRhdGVzPjwvZGF0ZXM+PGFjY2Vzc2lv
bi1udW0+MzcxMDQwODk8L2FjY2Vzc2lvbi1udW0+PHVybHM+PC91cmxzPjxjdXN0b20xPkRlY2xh
cmF0aW9uIG9mIGludGVyZXN0cyBUaGUgYXV0aG9ycyBkZWNsYXJlIG5vIGNvbXBldGluZyBpbnRl
cmVzdHMuPC9jdXN0b20xPjxjdXN0b20yPlBNQzEwMjc5NDczPC9jdXN0b20yPjxjdXN0b202Pk5J
SE1TMTkwNTM2MTwvY3VzdG9tNj48ZWxlY3Ryb25pYy1yZXNvdXJjZS1udW0+MTAuMTAxNi9qLmNl
bHJlcC4yMDIzLjExMjQ0Mz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rFonts w:ascii="Times New Roman" w:eastAsia="宋体" w:hAnsi="Times New Roman" w:cs="Times New Roman"/>
                <w:sz w:val="24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sz w:val="24"/>
              </w:rPr>
            </w:r>
            <w:r>
              <w:rPr>
                <w:rFonts w:ascii="Times New Roman" w:eastAsia="宋体" w:hAnsi="Times New Roman" w:cs="Times New Roman"/>
                <w:sz w:val="24"/>
              </w:rPr>
              <w:fldChar w:fldCharType="end"/>
            </w:r>
            <w:r w:rsidRPr="00F50380">
              <w:rPr>
                <w:rFonts w:ascii="Times New Roman" w:eastAsia="宋体" w:hAnsi="Times New Roman" w:cs="Times New Roman"/>
                <w:sz w:val="24"/>
              </w:rPr>
            </w:r>
            <w:r w:rsidRPr="00F50380">
              <w:rPr>
                <w:rFonts w:ascii="Times New Roman" w:eastAsia="宋体" w:hAnsi="Times New Roman" w:cs="Times New Roman"/>
                <w:sz w:val="24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 w:val="24"/>
              </w:rPr>
              <w:t>(Qu et al., 2023c)</w:t>
            </w:r>
            <w:r w:rsidRPr="00F50380">
              <w:rPr>
                <w:rFonts w:ascii="Times New Roman" w:eastAsia="宋体" w:hAnsi="Times New Roman" w:cs="Times New Roman"/>
                <w:sz w:val="24"/>
              </w:rPr>
              <w:fldChar w:fldCharType="end"/>
            </w:r>
          </w:p>
        </w:tc>
      </w:tr>
    </w:tbl>
    <w:p w14:paraId="0039A81D" w14:textId="5C2E951B" w:rsidR="00A82E6D" w:rsidRPr="00341878" w:rsidRDefault="00A82E6D" w:rsidP="00341878">
      <w:pPr>
        <w:spacing w:line="480" w:lineRule="auto"/>
        <w:rPr>
          <w:rFonts w:ascii="Times New Roman" w:hAnsi="Times New Roman" w:cs="Times New Roman" w:hint="eastAsia"/>
          <w:color w:val="000000" w:themeColor="text1"/>
          <w:sz w:val="24"/>
        </w:rPr>
      </w:pPr>
    </w:p>
    <w:sectPr w:rsidR="00A82E6D" w:rsidRPr="00341878" w:rsidSect="00962287">
      <w:pgSz w:w="16838" w:h="11906" w:orient="landscape"/>
      <w:pgMar w:top="1800" w:right="1440" w:bottom="1800" w:left="144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1878"/>
    <w:rsid w:val="00025491"/>
    <w:rsid w:val="00051861"/>
    <w:rsid w:val="00196FAD"/>
    <w:rsid w:val="001C0E2A"/>
    <w:rsid w:val="0021428B"/>
    <w:rsid w:val="00247C2E"/>
    <w:rsid w:val="002900BE"/>
    <w:rsid w:val="002B4AF9"/>
    <w:rsid w:val="002E2CD5"/>
    <w:rsid w:val="00341878"/>
    <w:rsid w:val="00404CA5"/>
    <w:rsid w:val="0041493B"/>
    <w:rsid w:val="004A2BFC"/>
    <w:rsid w:val="005238C8"/>
    <w:rsid w:val="005B6707"/>
    <w:rsid w:val="0062220D"/>
    <w:rsid w:val="00682CA7"/>
    <w:rsid w:val="006915D6"/>
    <w:rsid w:val="006B6E93"/>
    <w:rsid w:val="006C7A14"/>
    <w:rsid w:val="006F4DE1"/>
    <w:rsid w:val="00753FBE"/>
    <w:rsid w:val="0078129D"/>
    <w:rsid w:val="00801650"/>
    <w:rsid w:val="00832ECB"/>
    <w:rsid w:val="008C5010"/>
    <w:rsid w:val="00927FA4"/>
    <w:rsid w:val="00937205"/>
    <w:rsid w:val="0094506A"/>
    <w:rsid w:val="00976D72"/>
    <w:rsid w:val="009D60D5"/>
    <w:rsid w:val="009E77FE"/>
    <w:rsid w:val="00A66455"/>
    <w:rsid w:val="00A82E6D"/>
    <w:rsid w:val="00B1230D"/>
    <w:rsid w:val="00B15792"/>
    <w:rsid w:val="00B157BE"/>
    <w:rsid w:val="00BC6AC3"/>
    <w:rsid w:val="00C115E1"/>
    <w:rsid w:val="00C13B4E"/>
    <w:rsid w:val="00C873CD"/>
    <w:rsid w:val="00CA5B2D"/>
    <w:rsid w:val="00D02E1B"/>
    <w:rsid w:val="00D44758"/>
    <w:rsid w:val="00D47BD4"/>
    <w:rsid w:val="00D500B9"/>
    <w:rsid w:val="00DA0E8E"/>
    <w:rsid w:val="00DC2E42"/>
    <w:rsid w:val="00DF61FF"/>
    <w:rsid w:val="00E94B11"/>
    <w:rsid w:val="00EA0CE3"/>
    <w:rsid w:val="00EC07D7"/>
    <w:rsid w:val="00EF0057"/>
    <w:rsid w:val="00F52DB2"/>
    <w:rsid w:val="00F6448F"/>
    <w:rsid w:val="00F861D6"/>
    <w:rsid w:val="00FB5465"/>
    <w:rsid w:val="00FD1276"/>
    <w:rsid w:val="00FF6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20221D"/>
  <w15:chartTrackingRefBased/>
  <w15:docId w15:val="{F01D71F2-213F-E74C-A5C7-02714A9308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187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341878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3418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05</Words>
  <Characters>3383</Characters>
  <Application>Microsoft Office Word</Application>
  <DocSecurity>0</DocSecurity>
  <Lines>76</Lines>
  <Paragraphs>51</Paragraphs>
  <ScaleCrop>false</ScaleCrop>
  <Company/>
  <LinksUpToDate>false</LinksUpToDate>
  <CharactersWithSpaces>3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xuan Li</dc:creator>
  <cp:keywords/>
  <dc:description/>
  <cp:lastModifiedBy>Jiaxuan Li</cp:lastModifiedBy>
  <cp:revision>1</cp:revision>
  <dcterms:created xsi:type="dcterms:W3CDTF">2023-11-09T12:53:00Z</dcterms:created>
  <dcterms:modified xsi:type="dcterms:W3CDTF">2023-11-09T12:54:00Z</dcterms:modified>
</cp:coreProperties>
</file>